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374E2" w14:textId="77777777" w:rsidR="008D63A5" w:rsidRPr="00053C55" w:rsidRDefault="008D63A5" w:rsidP="003940BF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053C55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Material</w:t>
      </w:r>
    </w:p>
    <w:p w14:paraId="09E7F3FF" w14:textId="77777777" w:rsidR="008D63A5" w:rsidRPr="00053C55" w:rsidRDefault="008D63A5" w:rsidP="003940BF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053C55">
        <w:rPr>
          <w:rFonts w:ascii="Times New Roman" w:hAnsi="Times New Roman" w:cs="Times New Roman"/>
          <w:b/>
          <w:bCs/>
          <w:color w:val="000000" w:themeColor="text1"/>
          <w:lang w:val="en-GB"/>
        </w:rPr>
        <w:t>Table of contents</w:t>
      </w:r>
    </w:p>
    <w:sdt>
      <w:sdtPr>
        <w:rPr>
          <w:rFonts w:asciiTheme="minorHAnsi" w:hAnsiTheme="minorHAnsi"/>
          <w:lang w:val="en-GB"/>
        </w:rPr>
        <w:id w:val="144015244"/>
        <w:docPartObj>
          <w:docPartGallery w:val="Table of Contents"/>
          <w:docPartUnique/>
        </w:docPartObj>
      </w:sdtPr>
      <w:sdtEndPr>
        <w:rPr>
          <w:rFonts w:cs="Times New Roman"/>
          <w:b/>
          <w:bCs/>
          <w:noProof/>
        </w:rPr>
      </w:sdtEndPr>
      <w:sdtContent>
        <w:p w14:paraId="4C33A37D" w14:textId="6B019DAA" w:rsidR="001A057D" w:rsidRDefault="008D63A5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r w:rsidRPr="00053C55">
            <w:rPr>
              <w:lang w:val="en-GB"/>
            </w:rPr>
            <w:fldChar w:fldCharType="begin"/>
          </w:r>
          <w:r w:rsidRPr="00053C55">
            <w:rPr>
              <w:lang w:val="en-GB"/>
            </w:rPr>
            <w:instrText xml:space="preserve"> TOC \o "1-3" \h \z \u </w:instrText>
          </w:r>
          <w:r w:rsidRPr="00053C55">
            <w:rPr>
              <w:lang w:val="en-GB"/>
            </w:rPr>
            <w:fldChar w:fldCharType="separate"/>
          </w:r>
          <w:hyperlink w:anchor="_Toc116565874" w:history="1">
            <w:r w:rsidR="001A057D"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Figure 1. </w:t>
            </w:r>
            <w:r w:rsidR="001A057D" w:rsidRPr="000865E5">
              <w:rPr>
                <w:rStyle w:val="Hyperlink"/>
                <w:rFonts w:cs="Times New Roman"/>
                <w:noProof/>
                <w:lang w:val="en-GB"/>
              </w:rPr>
              <w:t>Available sample sizes for the primary analyses.</w:t>
            </w:r>
            <w:r w:rsidR="001A057D">
              <w:rPr>
                <w:noProof/>
                <w:webHidden/>
              </w:rPr>
              <w:tab/>
            </w:r>
            <w:r w:rsidR="001A057D">
              <w:rPr>
                <w:noProof/>
                <w:webHidden/>
              </w:rPr>
              <w:fldChar w:fldCharType="begin"/>
            </w:r>
            <w:r w:rsidR="001A057D">
              <w:rPr>
                <w:noProof/>
                <w:webHidden/>
              </w:rPr>
              <w:instrText xml:space="preserve"> PAGEREF _Toc116565874 \h </w:instrText>
            </w:r>
            <w:r w:rsidR="001A057D">
              <w:rPr>
                <w:noProof/>
                <w:webHidden/>
              </w:rPr>
            </w:r>
            <w:r w:rsidR="001A057D">
              <w:rPr>
                <w:noProof/>
                <w:webHidden/>
              </w:rPr>
              <w:fldChar w:fldCharType="separate"/>
            </w:r>
            <w:r w:rsidR="001A057D">
              <w:rPr>
                <w:noProof/>
                <w:webHidden/>
              </w:rPr>
              <w:t>2</w:t>
            </w:r>
            <w:r w:rsidR="001A057D">
              <w:rPr>
                <w:noProof/>
                <w:webHidden/>
              </w:rPr>
              <w:fldChar w:fldCharType="end"/>
            </w:r>
          </w:hyperlink>
        </w:p>
        <w:p w14:paraId="7413BF23" w14:textId="50A04EF7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75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US"/>
              </w:rPr>
              <w:t xml:space="preserve">Supplementary Methods 1. </w:t>
            </w:r>
            <w:r w:rsidRPr="000865E5">
              <w:rPr>
                <w:rStyle w:val="Hyperlink"/>
                <w:rFonts w:cs="Times New Roman"/>
                <w:noProof/>
                <w:lang w:val="en-US"/>
              </w:rPr>
              <w:t>Schizophrenia polygenic risk score (PRS) calcul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98928F" w14:textId="20B477AA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76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US"/>
              </w:rPr>
              <w:t xml:space="preserve">Supplementary Methods 2. </w:t>
            </w:r>
            <w:r w:rsidRPr="000865E5">
              <w:rPr>
                <w:rStyle w:val="Hyperlink"/>
                <w:rFonts w:cs="Times New Roman"/>
                <w:noProof/>
                <w:lang w:val="en-US"/>
              </w:rPr>
              <w:t>Auxiliary variables used for multiple imput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3B40B4" w14:textId="63AFF61C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77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Table 1. </w:t>
            </w:r>
            <w:r w:rsidRPr="000865E5">
              <w:rPr>
                <w:rStyle w:val="Hyperlink"/>
                <w:rFonts w:cs="Times New Roman"/>
                <w:noProof/>
                <w:lang w:val="en-GB"/>
              </w:rPr>
              <w:t>Associations between autistic traits and childhood traumatic experiences</w:t>
            </w:r>
            <w:r w:rsidRPr="000865E5">
              <w:rPr>
                <w:rStyle w:val="Hyperlink"/>
                <w:rFonts w:cs="Times New Roman"/>
                <w:noProof/>
                <w:vertAlign w:val="superscript"/>
                <w:lang w:val="en-GB"/>
              </w:rPr>
              <w:t>1</w:t>
            </w:r>
            <w:r w:rsidRPr="000865E5">
              <w:rPr>
                <w:rStyle w:val="Hyperlink"/>
                <w:rFonts w:cs="Times New Roman"/>
                <w:noProof/>
                <w:lang w:val="en-GB"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2E218A" w14:textId="1407CC95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78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US"/>
              </w:rPr>
              <w:t>Supplementary Table 2.</w:t>
            </w:r>
            <w:r w:rsidRPr="000865E5">
              <w:rPr>
                <w:rStyle w:val="Hyperlink"/>
                <w:rFonts w:cs="Times New Roman"/>
                <w:noProof/>
                <w:lang w:val="en-US"/>
              </w:rPr>
              <w:t xml:space="preserve"> Prevalence of traumatic experiences by autism factor mean score, social communication difficulties, and psychotic experiences for each sample used in the mediation analys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C99767" w14:textId="410C2FA6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79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Table 3. </w:t>
            </w:r>
            <w:r w:rsidRPr="000865E5">
              <w:rPr>
                <w:rStyle w:val="Hyperlink"/>
                <w:rFonts w:cs="Times New Roman"/>
                <w:noProof/>
                <w:lang w:val="en-GB"/>
              </w:rPr>
              <w:t>Summary of the characteristics for the sample with complete records across each analysis and the ALSPAC sampl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CC23650" w14:textId="10B857E7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80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US"/>
              </w:rPr>
              <w:t>Supplementary Table 4.</w:t>
            </w:r>
            <w:r w:rsidRPr="000865E5">
              <w:rPr>
                <w:rStyle w:val="Hyperlink"/>
                <w:rFonts w:cs="Times New Roman"/>
                <w:noProof/>
                <w:lang w:val="en-US"/>
              </w:rPr>
              <w:t xml:space="preserve"> Predictors of being a complete case</w:t>
            </w:r>
            <w:r w:rsidRPr="000865E5">
              <w:rPr>
                <w:rStyle w:val="Hyperlink"/>
                <w:rFonts w:cs="Times New Roman"/>
                <w:noProof/>
                <w:vertAlign w:val="superscript"/>
                <w:lang w:val="en-US"/>
              </w:rPr>
              <w:t>1</w:t>
            </w:r>
            <w:r w:rsidRPr="000865E5">
              <w:rPr>
                <w:rStyle w:val="Hyperlink"/>
                <w:rFonts w:cs="Times New Roman"/>
                <w:noProof/>
                <w:lang w:val="en-US"/>
              </w:rPr>
              <w:t xml:space="preserve"> across each analy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AA8A7A" w14:textId="1FC3670C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81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Table 5. </w:t>
            </w:r>
            <w:r w:rsidRPr="000865E5">
              <w:rPr>
                <w:rStyle w:val="Hyperlink"/>
                <w:rFonts w:cs="Times New Roman"/>
                <w:noProof/>
                <w:lang w:val="en-GB"/>
              </w:rPr>
              <w:t>Association between autistic traits and psychotic experiences, adjusted for schizophrenia polygenic risk scores (PRS)</w:t>
            </w:r>
            <w:r w:rsidRPr="000865E5">
              <w:rPr>
                <w:rStyle w:val="Hyperlink"/>
                <w:rFonts w:cs="Times New Roman"/>
                <w:noProof/>
                <w:vertAlign w:val="superscript"/>
                <w:lang w:val="en-GB"/>
              </w:rPr>
              <w:t>1</w:t>
            </w:r>
            <w:r w:rsidRPr="000865E5">
              <w:rPr>
                <w:rStyle w:val="Hyperlink"/>
                <w:rFonts w:cs="Times New Roman"/>
                <w:noProof/>
                <w:lang w:val="en-GB"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8F6E6B" w14:textId="1CEEC97B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82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Table 6. </w:t>
            </w:r>
            <w:r w:rsidRPr="000865E5">
              <w:rPr>
                <w:rStyle w:val="Hyperlink"/>
                <w:rFonts w:cs="Times New Roman"/>
                <w:noProof/>
                <w:lang w:val="en-GB"/>
              </w:rPr>
              <w:t>Associations between autistic traits and psychotic experiences using 100 imputed datase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8BE1B4" w14:textId="30E8DEEC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83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Table 7. </w:t>
            </w:r>
            <w:r w:rsidRPr="000865E5">
              <w:rPr>
                <w:rStyle w:val="Hyperlink"/>
                <w:rFonts w:cs="Times New Roman"/>
                <w:noProof/>
                <w:lang w:val="en-US"/>
              </w:rPr>
              <w:t>Summary of data on psychotic experiences in the sample with complete data on social communication difficulti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C5E8046" w14:textId="36EA6026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84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Table 8. </w:t>
            </w:r>
            <w:r w:rsidRPr="000865E5">
              <w:rPr>
                <w:rStyle w:val="Hyperlink"/>
                <w:rFonts w:cs="Times New Roman"/>
                <w:noProof/>
                <w:lang w:val="en-US"/>
              </w:rPr>
              <w:t>Summary of data on psychotic experiences after recoding participants with missing data as having psychotic experienc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6BB4A7" w14:textId="650A2DB4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85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Table 9. </w:t>
            </w:r>
            <w:r w:rsidRPr="000865E5">
              <w:rPr>
                <w:rStyle w:val="Hyperlink"/>
                <w:rFonts w:cs="Times New Roman"/>
                <w:noProof/>
                <w:lang w:val="en-US"/>
              </w:rPr>
              <w:t>Summary of data on psychotic experiences in the sample with complete data on autism factor mean scor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FE3F7C" w14:textId="4E0A4148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86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Table 10. </w:t>
            </w:r>
            <w:r w:rsidRPr="000865E5">
              <w:rPr>
                <w:rStyle w:val="Hyperlink"/>
                <w:rFonts w:cs="Times New Roman"/>
                <w:noProof/>
                <w:lang w:val="en-US"/>
              </w:rPr>
              <w:t>Summary of data on psychotic experiences after recoding participants with missing data as having psychotic experienc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D66990" w14:textId="68807E24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87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Table 11. </w:t>
            </w:r>
            <w:r w:rsidRPr="000865E5">
              <w:rPr>
                <w:rStyle w:val="Hyperlink"/>
                <w:rFonts w:cs="Times New Roman"/>
                <w:noProof/>
                <w:lang w:val="en-US"/>
              </w:rPr>
              <w:t>Associations between social communication difficulties and psychotic experiences in complete case analyses, imputed data analyses and scenario that participants with missing data presented psychotic experienc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9C9A44" w14:textId="7B94ECFF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88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US"/>
              </w:rPr>
              <w:t xml:space="preserve">Supplementary Table 12. </w:t>
            </w:r>
            <w:r w:rsidRPr="000865E5">
              <w:rPr>
                <w:rStyle w:val="Hyperlink"/>
                <w:rFonts w:cs="Times New Roman"/>
                <w:noProof/>
                <w:lang w:val="en-US"/>
              </w:rPr>
              <w:t>Associations between autism factor mean score with psychotic experiences in complete case analyses, imputed data analyses and scenario that participants with missing data presented psychotic experienc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D7248F" w14:textId="10F0F83C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89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Table 13. </w:t>
            </w:r>
            <w:r w:rsidRPr="000865E5">
              <w:rPr>
                <w:rStyle w:val="Hyperlink"/>
                <w:rFonts w:cs="Times New Roman"/>
                <w:noProof/>
                <w:lang w:val="en-GB"/>
              </w:rPr>
              <w:t>Mediation analyses results for the associations between autism factor mean score and social communication difficulties with psychotic experiences, excluding tactile</w:t>
            </w:r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 </w:t>
            </w:r>
            <w:r w:rsidRPr="000865E5">
              <w:rPr>
                <w:rStyle w:val="Hyperlink"/>
                <w:rFonts w:cs="Times New Roman"/>
                <w:noProof/>
                <w:lang w:val="en-GB"/>
              </w:rPr>
              <w:t>hallucina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A22D2F" w14:textId="3E3B1C9A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90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Table 14. </w:t>
            </w:r>
            <w:r w:rsidRPr="000865E5">
              <w:rPr>
                <w:rStyle w:val="Hyperlink"/>
                <w:rFonts w:cs="Times New Roman"/>
                <w:noProof/>
                <w:lang w:val="en-GB"/>
              </w:rPr>
              <w:t>Mediation analyses results for the associations between autism factor mean score and social communication difficulties with psychotic experiences adjusting for schizophrenia polygenic risk scores (PRS)</w:t>
            </w:r>
            <w:r w:rsidRPr="000865E5">
              <w:rPr>
                <w:rStyle w:val="Hyperlink"/>
                <w:rFonts w:eastAsia="Times New Roman" w:cs="Times New Roman"/>
                <w:noProof/>
                <w:vertAlign w:val="superscript"/>
                <w:lang w:val="en-GB"/>
              </w:rPr>
              <w:t>1</w:t>
            </w:r>
            <w:r w:rsidRPr="000865E5">
              <w:rPr>
                <w:rStyle w:val="Hyperlink"/>
                <w:rFonts w:cs="Times New Roman"/>
                <w:noProof/>
                <w:lang w:val="en-GB"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AC367F" w14:textId="2C74A0B3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91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 xml:space="preserve">Supplementary Table 15. </w:t>
            </w:r>
            <w:r w:rsidRPr="000865E5">
              <w:rPr>
                <w:rStyle w:val="Hyperlink"/>
                <w:rFonts w:cs="Times New Roman"/>
                <w:noProof/>
                <w:lang w:val="en-GB"/>
              </w:rPr>
              <w:t>Mediation analyses results for the associations between autism factor mean score and social communication difficulties with psychotic experiences using imputed data</w:t>
            </w:r>
            <w:r w:rsidRPr="000865E5">
              <w:rPr>
                <w:rStyle w:val="Hyperlink"/>
                <w:rFonts w:cs="Times New Roman"/>
                <w:noProof/>
                <w:lang w:val="en-US"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B3787B" w14:textId="496E1DC7" w:rsidR="001A057D" w:rsidRDefault="001A057D">
          <w:pPr>
            <w:pStyle w:val="TOC1"/>
            <w:rPr>
              <w:rFonts w:asciiTheme="minorHAnsi" w:eastAsiaTheme="minorEastAsia" w:hAnsiTheme="minorHAnsi"/>
              <w:noProof/>
              <w:lang w:val="en-US"/>
            </w:rPr>
          </w:pPr>
          <w:hyperlink w:anchor="_Toc116565892" w:history="1">
            <w:r w:rsidRPr="000865E5">
              <w:rPr>
                <w:rStyle w:val="Hyperlink"/>
                <w:rFonts w:cs="Times New Roman"/>
                <w:b/>
                <w:bCs/>
                <w:noProof/>
                <w:lang w:val="en-GB"/>
              </w:rPr>
              <w:t>Supplementary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65658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F73AE5" w14:textId="0D21F86E" w:rsidR="008D63A5" w:rsidRPr="002C2FC6" w:rsidRDefault="008D63A5" w:rsidP="002C2FC6">
          <w:pPr>
            <w:rPr>
              <w:rFonts w:ascii="Times New Roman" w:hAnsi="Times New Roman" w:cs="Times New Roman"/>
              <w:lang w:val="en-GB"/>
            </w:rPr>
            <w:sectPr w:rsidR="008D63A5" w:rsidRPr="002C2FC6">
              <w:footerReference w:type="default" r:id="rId8"/>
              <w:pgSz w:w="12240" w:h="15840"/>
              <w:pgMar w:top="1440" w:right="1440" w:bottom="1440" w:left="1440" w:header="708" w:footer="708" w:gutter="0"/>
              <w:cols w:space="708"/>
              <w:docGrid w:linePitch="360"/>
            </w:sectPr>
          </w:pPr>
          <w:r w:rsidRPr="00053C55">
            <w:rPr>
              <w:rFonts w:ascii="Times New Roman" w:hAnsi="Times New Roman" w:cs="Times New Roman"/>
              <w:lang w:val="en-GB"/>
            </w:rPr>
            <w:fldChar w:fldCharType="end"/>
          </w:r>
        </w:p>
      </w:sdtContent>
    </w:sdt>
    <w:p w14:paraId="3F9B627F" w14:textId="0245A5E9" w:rsidR="008D63A5" w:rsidRPr="00053C55" w:rsidRDefault="008D63A5" w:rsidP="000D2B04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bookmarkStart w:id="0" w:name="_Toc57115657"/>
      <w:bookmarkStart w:id="1" w:name="_Toc116565874"/>
      <w:r w:rsidRPr="00053C5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>Supplementary Figure 1</w:t>
      </w:r>
      <w:r w:rsidR="002027C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Pr="00053C5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5E1EB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vailable sample sizes for the primary analyses</w:t>
      </w:r>
      <w:bookmarkEnd w:id="0"/>
      <w:r w:rsidRPr="005E1EB1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bookmarkEnd w:id="1"/>
    </w:p>
    <w:p w14:paraId="471E6CFD" w14:textId="1142EB65" w:rsidR="008D63A5" w:rsidRPr="00053C55" w:rsidRDefault="008D63A5" w:rsidP="00372F29">
      <w:pPr>
        <w:rPr>
          <w:rFonts w:ascii="Times New Roman" w:hAnsi="Times New Roman" w:cs="Times New Roman"/>
          <w:lang w:val="en-GB"/>
        </w:rPr>
      </w:pPr>
    </w:p>
    <w:p w14:paraId="7548115B" w14:textId="77777777" w:rsidR="008D63A5" w:rsidRPr="00053C55" w:rsidRDefault="008D63A5" w:rsidP="008C6B1C">
      <w:pPr>
        <w:rPr>
          <w:rFonts w:ascii="Times New Roman" w:hAnsi="Times New Roman" w:cs="Times New Roman"/>
          <w:lang w:val="en-GB"/>
        </w:rPr>
      </w:pPr>
    </w:p>
    <w:p w14:paraId="68CEBC07" w14:textId="653032A3" w:rsidR="008D63A5" w:rsidRPr="00053C55" w:rsidRDefault="00E77F36" w:rsidP="008C6B1C">
      <w:pPr>
        <w:rPr>
          <w:rFonts w:ascii="Times New Roman" w:hAnsi="Times New Roman" w:cs="Times New Roman"/>
          <w:lang w:val="en-GB"/>
        </w:rPr>
        <w:sectPr w:rsidR="008D63A5" w:rsidRPr="00053C55" w:rsidSect="0092584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ajorHAnsi" w:hAnsiTheme="majorHAnsi" w:cstheme="majorHAnsi"/>
          <w:noProof/>
          <w:lang w:val="en-US"/>
        </w:rPr>
        <w:drawing>
          <wp:inline distT="0" distB="0" distL="0" distR="0" wp14:anchorId="05139506" wp14:editId="46D5C076">
            <wp:extent cx="8229600" cy="2849201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49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04F01" w14:textId="5C5F9DC7" w:rsidR="008D63A5" w:rsidRPr="006519D3" w:rsidRDefault="008D63A5" w:rsidP="00B00E18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2" w:name="_Toc57115658"/>
      <w:bookmarkStart w:id="3" w:name="_Toc116565875"/>
      <w:r w:rsidRPr="006519D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Supplementary Methods 1</w:t>
      </w:r>
      <w:r w:rsidR="002027C8" w:rsidRPr="006519D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6519D3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</w:t>
      </w:r>
      <w:r w:rsidRPr="0035578F">
        <w:rPr>
          <w:rFonts w:ascii="Times New Roman" w:hAnsi="Times New Roman" w:cs="Times New Roman"/>
          <w:color w:val="auto"/>
          <w:sz w:val="22"/>
          <w:szCs w:val="22"/>
          <w:lang w:val="en-US"/>
        </w:rPr>
        <w:t>Schizophrenia polygenic risk score (PRS) calculation.</w:t>
      </w:r>
      <w:bookmarkEnd w:id="3"/>
    </w:p>
    <w:p w14:paraId="32B3B9DF" w14:textId="08D86D94" w:rsidR="008D63A5" w:rsidRPr="00053C55" w:rsidRDefault="008D63A5" w:rsidP="00B00E18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53C55">
        <w:rPr>
          <w:rFonts w:ascii="Times New Roman" w:hAnsi="Times New Roman" w:cs="Times New Roman"/>
          <w:lang w:val="en-US"/>
        </w:rPr>
        <w:t>PRSs were calculated using PLINK version 1.9, applying the method described by the Psychiatric Genomics Consortium</w:t>
      </w:r>
      <w:r w:rsidR="00DB0E39">
        <w:rPr>
          <w:rFonts w:ascii="Times New Roman" w:hAnsi="Times New Roman" w:cs="Times New Roman"/>
          <w:lang w:val="en-US"/>
        </w:rPr>
        <w:fldChar w:fldCharType="begin"/>
      </w:r>
      <w:r w:rsidR="00DB0E39">
        <w:rPr>
          <w:rFonts w:ascii="Times New Roman" w:hAnsi="Times New Roman" w:cs="Times New Roman"/>
          <w:lang w:val="en-US"/>
        </w:rPr>
        <w:instrText xml:space="preserve"> ADDIN EN.CITE &lt;EndNote&gt;&lt;Cite&gt;&lt;Author&gt;Trubetskoy&lt;/Author&gt;&lt;Year&gt;2022&lt;/Year&gt;&lt;RecNum&gt;414&lt;/RecNum&gt;&lt;DisplayText&gt;&lt;style face="superscript"&gt;1&lt;/style&gt;&lt;/DisplayText&gt;&lt;record&gt;&lt;rec-number&gt;414&lt;/rec-number&gt;&lt;foreign-keys&gt;&lt;key app="EN" db-id="pxazr2pf75fe9ce2tf150evr55dzesewsx95" timestamp="1664867070"&gt;414&lt;/key&gt;&lt;/foreign-keys&gt;&lt;ref-type name="Journal Article"&gt;17&lt;/ref-type&gt;&lt;contributors&gt;&lt;authors&gt;&lt;author&gt;Trubetskoy, Vassily&lt;/author&gt;&lt;author&gt;Pardiñas, Antonio F&lt;/author&gt;&lt;author&gt;Qi, Ting&lt;/author&gt;&lt;author&gt;Panagiotaropoulou, Georgia&lt;/author&gt;&lt;author&gt;Awasthi, Swapnil&lt;/author&gt;&lt;author&gt;Bigdeli, Tim B&lt;/author&gt;&lt;author&gt;Bryois, Julien&lt;/author&gt;&lt;author&gt;Chen, Chia-Yen&lt;/author&gt;&lt;author&gt;Dennison, Charlotte A&lt;/author&gt;&lt;author&gt;Hall, Lynsey S&lt;/author&gt;&lt;/authors&gt;&lt;/contributors&gt;&lt;titles&gt;&lt;title&gt;Mapping genomic loci implicates genes and synaptic biology in schizophrenia&lt;/title&gt;&lt;secondary-title&gt;Nature&lt;/secondary-title&gt;&lt;/titles&gt;&lt;periodical&gt;&lt;full-title&gt;Nature&lt;/full-title&gt;&lt;abbr-1&gt;Nature&lt;/abbr-1&gt;&lt;abbr-2&gt;Nature&lt;/abbr-2&gt;&lt;/periodical&gt;&lt;pages&gt;502-508&lt;/pages&gt;&lt;volume&gt;604&lt;/volume&gt;&lt;number&gt;7906&lt;/number&gt;&lt;dates&gt;&lt;year&gt;2022&lt;/year&gt;&lt;/dates&gt;&lt;isbn&gt;1476-4687&lt;/isbn&gt;&lt;urls&gt;&lt;/urls&gt;&lt;/record&gt;&lt;/Cite&gt;&lt;/EndNote&gt;</w:instrText>
      </w:r>
      <w:r w:rsidR="00DB0E39">
        <w:rPr>
          <w:rFonts w:ascii="Times New Roman" w:hAnsi="Times New Roman" w:cs="Times New Roman"/>
          <w:lang w:val="en-US"/>
        </w:rPr>
        <w:fldChar w:fldCharType="separate"/>
      </w:r>
      <w:r w:rsidR="00DB0E39" w:rsidRPr="00DB0E39">
        <w:rPr>
          <w:rFonts w:ascii="Times New Roman" w:hAnsi="Times New Roman" w:cs="Times New Roman"/>
          <w:noProof/>
          <w:vertAlign w:val="superscript"/>
          <w:lang w:val="en-US"/>
        </w:rPr>
        <w:t>1</w:t>
      </w:r>
      <w:r w:rsidR="00DB0E39">
        <w:rPr>
          <w:rFonts w:ascii="Times New Roman" w:hAnsi="Times New Roman" w:cs="Times New Roman"/>
          <w:lang w:val="en-US"/>
        </w:rPr>
        <w:fldChar w:fldCharType="end"/>
      </w:r>
      <w:r w:rsidRPr="00053C55">
        <w:rPr>
          <w:rFonts w:ascii="Times New Roman" w:hAnsi="Times New Roman" w:cs="Times New Roman"/>
          <w:lang w:val="en-US"/>
        </w:rPr>
        <w:t>.</w:t>
      </w:r>
    </w:p>
    <w:p w14:paraId="33EE780E" w14:textId="7BD3EE9F" w:rsidR="008D63A5" w:rsidRPr="00053C55" w:rsidRDefault="00E01D59" w:rsidP="00B00E18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="008D63A5" w:rsidRPr="00053C55">
        <w:rPr>
          <w:rFonts w:ascii="Times New Roman" w:hAnsi="Times New Roman" w:cs="Times New Roman"/>
          <w:lang w:val="en-US"/>
        </w:rPr>
        <w:t>A total of 9,912 ALSPAC children were genotyped on the Illumina HumanHap550-quad. After standard quality control (details on quality control in the ALSPAC cohort can be found elsewhere</w:t>
      </w:r>
      <w:r w:rsidR="008A3EFB">
        <w:rPr>
          <w:rFonts w:ascii="Times New Roman" w:hAnsi="Times New Roman" w:cs="Times New Roman"/>
          <w:lang w:val="en-US"/>
        </w:rPr>
        <w:fldChar w:fldCharType="begin"/>
      </w:r>
      <w:r w:rsidR="008A3EFB">
        <w:rPr>
          <w:rFonts w:ascii="Times New Roman" w:hAnsi="Times New Roman" w:cs="Times New Roman"/>
          <w:lang w:val="en-US"/>
        </w:rPr>
        <w:instrText xml:space="preserve"> ADDIN EN.CITE &lt;EndNote&gt;&lt;Cite&gt;&lt;Author&gt;Stergiakouli&lt;/Author&gt;&lt;Year&gt;2014&lt;/Year&gt;&lt;RecNum&gt;338&lt;/RecNum&gt;&lt;DisplayText&gt;&lt;style face="superscript"&gt;2&lt;/style&gt;&lt;/DisplayText&gt;&lt;record&gt;&lt;rec-number&gt;338&lt;/rec-number&gt;&lt;foreign-keys&gt;&lt;key app="EN" db-id="pxazr2pf75fe9ce2tf150evr55dzesewsx95" timestamp="1621849874"&gt;338&lt;/key&gt;&lt;/foreign-keys&gt;&lt;ref-type name="Journal Article"&gt;17&lt;/ref-type&gt;&lt;contributors&gt;&lt;authors&gt;&lt;author&gt;Stergiakouli, Evangelia&lt;/author&gt;&lt;author&gt;Gaillard, Romy&lt;/author&gt;&lt;author&gt;Tavaré, Jeremy M&lt;/author&gt;&lt;author&gt;Balthasar, Nina&lt;/author&gt;&lt;author&gt;Loos, Ruth J&lt;/author&gt;&lt;author&gt;Taal, Hendrik R&lt;/author&gt;&lt;author&gt;Evans, David M&lt;/author&gt;&lt;author&gt;Rivadeneira, Fernando&lt;/author&gt;&lt;author&gt;St Pourcain, Beate&lt;/author&gt;&lt;author&gt;Uitterlinden, André G&lt;/author&gt;&lt;/authors&gt;&lt;/contributors&gt;&lt;titles&gt;&lt;title&gt;Genome‐wide association study of height‐adjusted BMI in childhood identifies functional variant in ADCY3&lt;/title&gt;&lt;secondary-title&gt;Obesity&lt;/secondary-title&gt;&lt;/titles&gt;&lt;pages&gt;2252-2259&lt;/pages&gt;&lt;volume&gt;22&lt;/volume&gt;&lt;number&gt;10&lt;/number&gt;&lt;dates&gt;&lt;year&gt;2014&lt;/year&gt;&lt;/dates&gt;&lt;isbn&gt;1930-7381&lt;/isbn&gt;&lt;urls&gt;&lt;/urls&gt;&lt;/record&gt;&lt;/Cite&gt;&lt;/EndNote&gt;</w:instrText>
      </w:r>
      <w:r w:rsidR="008A3EFB">
        <w:rPr>
          <w:rFonts w:ascii="Times New Roman" w:hAnsi="Times New Roman" w:cs="Times New Roman"/>
          <w:lang w:val="en-US"/>
        </w:rPr>
        <w:fldChar w:fldCharType="separate"/>
      </w:r>
      <w:r w:rsidR="008A3EFB" w:rsidRPr="008A3EFB">
        <w:rPr>
          <w:rFonts w:ascii="Times New Roman" w:hAnsi="Times New Roman" w:cs="Times New Roman"/>
          <w:noProof/>
          <w:vertAlign w:val="superscript"/>
          <w:lang w:val="en-US"/>
        </w:rPr>
        <w:t>2</w:t>
      </w:r>
      <w:r w:rsidR="008A3EFB">
        <w:rPr>
          <w:rFonts w:ascii="Times New Roman" w:hAnsi="Times New Roman" w:cs="Times New Roman"/>
          <w:lang w:val="en-US"/>
        </w:rPr>
        <w:fldChar w:fldCharType="end"/>
      </w:r>
      <w:r w:rsidR="008D63A5" w:rsidRPr="00053C55">
        <w:rPr>
          <w:rFonts w:ascii="Times New Roman" w:hAnsi="Times New Roman" w:cs="Times New Roman"/>
          <w:lang w:val="en-US"/>
        </w:rPr>
        <w:t>) and excluding participants who had withdrawn consent, genetic data were available for 7,977 children of European ancestry.</w:t>
      </w:r>
    </w:p>
    <w:p w14:paraId="5E8074F8" w14:textId="0B46FB32" w:rsidR="008D63A5" w:rsidRPr="00053C55" w:rsidRDefault="00E01D59" w:rsidP="00B00E18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="008D63A5" w:rsidRPr="00053C55">
        <w:rPr>
          <w:rFonts w:ascii="Times New Roman" w:hAnsi="Times New Roman" w:cs="Times New Roman"/>
          <w:lang w:val="en-US"/>
        </w:rPr>
        <w:t xml:space="preserve">Using </w:t>
      </w:r>
      <w:r w:rsidR="005C4850" w:rsidRPr="005C4850">
        <w:rPr>
          <w:rFonts w:ascii="Times New Roman" w:hAnsi="Times New Roman" w:cs="Times New Roman"/>
          <w:lang w:val="en-US"/>
        </w:rPr>
        <w:t xml:space="preserve">the latest European ancestry </w:t>
      </w:r>
      <w:r w:rsidR="008D63A5" w:rsidRPr="00053C55">
        <w:rPr>
          <w:rFonts w:ascii="Times New Roman" w:hAnsi="Times New Roman" w:cs="Times New Roman"/>
          <w:lang w:val="en-US"/>
        </w:rPr>
        <w:t>genome-wide association study (GWAS) summary data for schizophrenia</w:t>
      </w:r>
      <w:r w:rsidR="00DB0E39">
        <w:rPr>
          <w:rFonts w:ascii="Times New Roman" w:hAnsi="Times New Roman" w:cs="Times New Roman"/>
          <w:lang w:val="en-US"/>
        </w:rPr>
        <w:fldChar w:fldCharType="begin"/>
      </w:r>
      <w:r w:rsidR="00DB0E39">
        <w:rPr>
          <w:rFonts w:ascii="Times New Roman" w:hAnsi="Times New Roman" w:cs="Times New Roman"/>
          <w:lang w:val="en-US"/>
        </w:rPr>
        <w:instrText xml:space="preserve"> ADDIN EN.CITE &lt;EndNote&gt;&lt;Cite&gt;&lt;Author&gt;Trubetskoy&lt;/Author&gt;&lt;Year&gt;2022&lt;/Year&gt;&lt;RecNum&gt;414&lt;/RecNum&gt;&lt;DisplayText&gt;&lt;style face="superscript"&gt;1&lt;/style&gt;&lt;/DisplayText&gt;&lt;record&gt;&lt;rec-number&gt;414&lt;/rec-number&gt;&lt;foreign-keys&gt;&lt;key app="EN" db-id="pxazr2pf75fe9ce2tf150evr55dzesewsx95" timestamp="1664867070"&gt;414&lt;/key&gt;&lt;/foreign-keys&gt;&lt;ref-type name="Journal Article"&gt;17&lt;/ref-type&gt;&lt;contributors&gt;&lt;authors&gt;&lt;author&gt;Trubetskoy, Vassily&lt;/author&gt;&lt;author&gt;Pardiñas, Antonio F&lt;/author&gt;&lt;author&gt;Qi, Ting&lt;/author&gt;&lt;author&gt;Panagiotaropoulou, Georgia&lt;/author&gt;&lt;author&gt;Awasthi, Swapnil&lt;/author&gt;&lt;author&gt;Bigdeli, Tim B&lt;/author&gt;&lt;author&gt;Bryois, Julien&lt;/author&gt;&lt;author&gt;Chen, Chia-Yen&lt;/author&gt;&lt;author&gt;Dennison, Charlotte A&lt;/author&gt;&lt;author&gt;Hall, Lynsey S&lt;/author&gt;&lt;/authors&gt;&lt;/contributors&gt;&lt;titles&gt;&lt;title&gt;Mapping genomic loci implicates genes and synaptic biology in schizophrenia&lt;/title&gt;&lt;secondary-title&gt;Nature&lt;/secondary-title&gt;&lt;/titles&gt;&lt;periodical&gt;&lt;full-title&gt;Nature&lt;/full-title&gt;&lt;abbr-1&gt;Nature&lt;/abbr-1&gt;&lt;abbr-2&gt;Nature&lt;/abbr-2&gt;&lt;/periodical&gt;&lt;pages&gt;502-508&lt;/pages&gt;&lt;volume&gt;604&lt;/volume&gt;&lt;number&gt;7906&lt;/number&gt;&lt;dates&gt;&lt;year&gt;2022&lt;/year&gt;&lt;/dates&gt;&lt;isbn&gt;1476-4687&lt;/isbn&gt;&lt;urls&gt;&lt;/urls&gt;&lt;/record&gt;&lt;/Cite&gt;&lt;/EndNote&gt;</w:instrText>
      </w:r>
      <w:r w:rsidR="00DB0E39">
        <w:rPr>
          <w:rFonts w:ascii="Times New Roman" w:hAnsi="Times New Roman" w:cs="Times New Roman"/>
          <w:lang w:val="en-US"/>
        </w:rPr>
        <w:fldChar w:fldCharType="separate"/>
      </w:r>
      <w:r w:rsidR="00DB0E39" w:rsidRPr="00DB0E39">
        <w:rPr>
          <w:rFonts w:ascii="Times New Roman" w:hAnsi="Times New Roman" w:cs="Times New Roman"/>
          <w:noProof/>
          <w:vertAlign w:val="superscript"/>
          <w:lang w:val="en-US"/>
        </w:rPr>
        <w:t>1</w:t>
      </w:r>
      <w:r w:rsidR="00DB0E39">
        <w:rPr>
          <w:rFonts w:ascii="Times New Roman" w:hAnsi="Times New Roman" w:cs="Times New Roman"/>
          <w:lang w:val="en-US"/>
        </w:rPr>
        <w:fldChar w:fldCharType="end"/>
      </w:r>
      <w:r w:rsidR="008D63A5" w:rsidRPr="00053C55">
        <w:rPr>
          <w:rFonts w:ascii="Times New Roman" w:hAnsi="Times New Roman" w:cs="Times New Roman"/>
          <w:lang w:val="en-US"/>
        </w:rPr>
        <w:t xml:space="preserve"> as discovery sample, we extracted single nucleotide polymorphisms (SNPs), corresponding alleles, effect sizes and </w:t>
      </w:r>
      <w:r w:rsidR="008D63A5" w:rsidRPr="00053C55">
        <w:rPr>
          <w:rFonts w:ascii="Times New Roman" w:hAnsi="Times New Roman" w:cs="Times New Roman"/>
          <w:i/>
          <w:iCs/>
          <w:lang w:val="en-US"/>
        </w:rPr>
        <w:t>p</w:t>
      </w:r>
      <w:r w:rsidR="008D63A5" w:rsidRPr="00053C55">
        <w:rPr>
          <w:rFonts w:ascii="Times New Roman" w:hAnsi="Times New Roman" w:cs="Times New Roman"/>
          <w:lang w:val="en-US"/>
        </w:rPr>
        <w:t xml:space="preserve">-values. SNPs with mismatching alleles between the discovery and the ALSPAC genotyped sample were removed. We additionally removed the MHC region (25 Mb – 34 Mb), except for one SNP representing the strongest signal within the region. Using ALSPAC data as reference panel, SNPs were clumped with an </w:t>
      </w:r>
      <w:r w:rsidR="008D63A5" w:rsidRPr="00053C55">
        <w:rPr>
          <w:rFonts w:ascii="Times New Roman" w:hAnsi="Times New Roman" w:cs="Times New Roman"/>
          <w:i/>
          <w:iCs/>
          <w:lang w:val="en-US"/>
        </w:rPr>
        <w:t>r</w:t>
      </w:r>
      <w:r w:rsidR="008D63A5" w:rsidRPr="00053C55">
        <w:rPr>
          <w:rFonts w:ascii="Times New Roman" w:hAnsi="Times New Roman" w:cs="Times New Roman"/>
          <w:vertAlign w:val="superscript"/>
          <w:lang w:val="en-US"/>
        </w:rPr>
        <w:t>2</w:t>
      </w:r>
      <w:r w:rsidR="008D63A5" w:rsidRPr="00053C55">
        <w:rPr>
          <w:rFonts w:ascii="Times New Roman" w:hAnsi="Times New Roman" w:cs="Times New Roman"/>
          <w:lang w:val="en-US"/>
        </w:rPr>
        <w:t xml:space="preserve"> of 0.25 and a physical distance threshold of 500 kB.</w:t>
      </w:r>
    </w:p>
    <w:p w14:paraId="01143DAB" w14:textId="075ABEE6" w:rsidR="008D63A5" w:rsidRPr="00053C55" w:rsidRDefault="00E01D59" w:rsidP="00B00E18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="008D63A5" w:rsidRPr="00053C55">
        <w:rPr>
          <w:rFonts w:ascii="Times New Roman" w:hAnsi="Times New Roman" w:cs="Times New Roman"/>
          <w:lang w:val="en-US"/>
        </w:rPr>
        <w:t xml:space="preserve">We calculated PRS for each participant across 13 </w:t>
      </w:r>
      <w:r w:rsidR="008D63A5" w:rsidRPr="00053C55">
        <w:rPr>
          <w:rFonts w:ascii="Times New Roman" w:hAnsi="Times New Roman" w:cs="Times New Roman"/>
          <w:i/>
          <w:iCs/>
          <w:lang w:val="en-US"/>
        </w:rPr>
        <w:t>p</w:t>
      </w:r>
      <w:r w:rsidR="008D63A5" w:rsidRPr="00053C55">
        <w:rPr>
          <w:rFonts w:ascii="Times New Roman" w:hAnsi="Times New Roman" w:cs="Times New Roman"/>
          <w:lang w:val="en-US"/>
        </w:rPr>
        <w:t>-value thresholds (5e-8 to 0.5), standardized by subtracting the mean and dividing by the standard deviation.</w:t>
      </w:r>
    </w:p>
    <w:p w14:paraId="008E67FF" w14:textId="77777777" w:rsidR="008D63A5" w:rsidRPr="00053C55" w:rsidRDefault="008D63A5" w:rsidP="00B00E18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053C55"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72384ED1" w14:textId="73D94321" w:rsidR="008D63A5" w:rsidRPr="00151720" w:rsidRDefault="008D63A5" w:rsidP="00A135E1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4" w:name="_Toc116565876"/>
      <w:r w:rsidRPr="00151720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Supplementary Methods 2</w:t>
      </w:r>
      <w:r w:rsidR="00AE436E" w:rsidRPr="00151720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. </w:t>
      </w:r>
      <w:r w:rsidRPr="0035578F">
        <w:rPr>
          <w:rFonts w:ascii="Times New Roman" w:hAnsi="Times New Roman" w:cs="Times New Roman"/>
          <w:color w:val="auto"/>
          <w:sz w:val="22"/>
          <w:szCs w:val="22"/>
          <w:lang w:val="en-US"/>
        </w:rPr>
        <w:t>Auxiliary variables used for multiple imputation.</w:t>
      </w:r>
      <w:bookmarkEnd w:id="4"/>
    </w:p>
    <w:p w14:paraId="7534A191" w14:textId="4D39E8A5" w:rsidR="008D63A5" w:rsidRPr="00053C55" w:rsidRDefault="008D63A5" w:rsidP="00A135E1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53C55">
        <w:rPr>
          <w:rFonts w:ascii="Times New Roman" w:hAnsi="Times New Roman" w:cs="Times New Roman"/>
          <w:lang w:val="en-US"/>
        </w:rPr>
        <w:t>Following guidelines detailed in Lee et al.</w:t>
      </w:r>
      <w:r w:rsidR="00652EC1">
        <w:rPr>
          <w:rFonts w:ascii="Times New Roman" w:hAnsi="Times New Roman" w:cs="Times New Roman"/>
          <w:lang w:val="en-US"/>
        </w:rPr>
        <w:fldChar w:fldCharType="begin"/>
      </w:r>
      <w:r w:rsidR="00652EC1">
        <w:rPr>
          <w:rFonts w:ascii="Times New Roman" w:hAnsi="Times New Roman" w:cs="Times New Roman"/>
          <w:lang w:val="en-US"/>
        </w:rPr>
        <w:instrText xml:space="preserve"> ADDIN EN.CITE &lt;EndNote&gt;&lt;Cite&gt;&lt;Author&gt;Lee&lt;/Author&gt;&lt;Year&gt;2021&lt;/Year&gt;&lt;RecNum&gt;343&lt;/RecNum&gt;&lt;DisplayText&gt;&lt;style face="superscript"&gt;3&lt;/style&gt;&lt;/DisplayText&gt;&lt;record&gt;&lt;rec-number&gt;343&lt;/rec-number&gt;&lt;foreign-keys&gt;&lt;key app="EN" db-id="pxazr2pf75fe9ce2tf150evr55dzesewsx95" timestamp="1623661461"&gt;343&lt;/key&gt;&lt;/foreign-keys&gt;&lt;ref-type name="Journal Article"&gt;17&lt;/ref-type&gt;&lt;contributors&gt;&lt;authors&gt;&lt;author&gt;Lee, Katherine J&lt;/author&gt;&lt;author&gt;Tilling, Kate M&lt;/author&gt;&lt;author&gt;Cornish, Rosie P&lt;/author&gt;&lt;author&gt;Little, Roderick JA&lt;/author&gt;&lt;author&gt;Bell, Melanie L&lt;/author&gt;&lt;author&gt;Goetghebeur, Els&lt;/author&gt;&lt;author&gt;Hogan, Joseph W&lt;/author&gt;&lt;author&gt;Carpenter, James R&lt;/author&gt;&lt;/authors&gt;&lt;/contributors&gt;&lt;titles&gt;&lt;title&gt;Framework for the treatment and reporting of missing data in observational studies: The Treatment And Reporting of Missing data in Observational Studies framework&lt;/title&gt;&lt;secondary-title&gt;Journal of clinical epidemiology&lt;/secondary-title&gt;&lt;/titles&gt;&lt;periodical&gt;&lt;full-title&gt;Journal of Clinical Epidemiology&lt;/full-title&gt;&lt;abbr-1&gt;J. Clin. Epidemiol.&lt;/abbr-1&gt;&lt;abbr-2&gt;J Clin Epidemiol&lt;/abbr-2&gt;&lt;/periodical&gt;&lt;pages&gt;79-88&lt;/pages&gt;&lt;volume&gt;134&lt;/volume&gt;&lt;dates&gt;&lt;year&gt;2021&lt;/year&gt;&lt;/dates&gt;&lt;isbn&gt;0895-4356&lt;/isbn&gt;&lt;urls&gt;&lt;/urls&gt;&lt;/record&gt;&lt;/Cite&gt;&lt;/EndNote&gt;</w:instrText>
      </w:r>
      <w:r w:rsidR="00652EC1">
        <w:rPr>
          <w:rFonts w:ascii="Times New Roman" w:hAnsi="Times New Roman" w:cs="Times New Roman"/>
          <w:lang w:val="en-US"/>
        </w:rPr>
        <w:fldChar w:fldCharType="separate"/>
      </w:r>
      <w:r w:rsidR="00652EC1" w:rsidRPr="00652EC1">
        <w:rPr>
          <w:rFonts w:ascii="Times New Roman" w:hAnsi="Times New Roman" w:cs="Times New Roman"/>
          <w:noProof/>
          <w:vertAlign w:val="superscript"/>
          <w:lang w:val="en-US"/>
        </w:rPr>
        <w:t>3</w:t>
      </w:r>
      <w:r w:rsidR="00652EC1">
        <w:rPr>
          <w:rFonts w:ascii="Times New Roman" w:hAnsi="Times New Roman" w:cs="Times New Roman"/>
          <w:lang w:val="en-US"/>
        </w:rPr>
        <w:fldChar w:fldCharType="end"/>
      </w:r>
      <w:r w:rsidRPr="00053C55">
        <w:rPr>
          <w:rFonts w:ascii="Times New Roman" w:hAnsi="Times New Roman" w:cs="Times New Roman"/>
          <w:lang w:val="en-US"/>
        </w:rPr>
        <w:t xml:space="preserve">, in our imputation models we included exposure, outcome, mediator, </w:t>
      </w:r>
      <w:r w:rsidR="00336996">
        <w:rPr>
          <w:rFonts w:ascii="Times New Roman" w:hAnsi="Times New Roman" w:cs="Times New Roman"/>
          <w:lang w:val="en-US"/>
        </w:rPr>
        <w:t>confounders</w:t>
      </w:r>
      <w:r w:rsidR="00336996" w:rsidRPr="00053C55">
        <w:rPr>
          <w:rFonts w:ascii="Times New Roman" w:hAnsi="Times New Roman" w:cs="Times New Roman"/>
          <w:lang w:val="en-US"/>
        </w:rPr>
        <w:t xml:space="preserve"> </w:t>
      </w:r>
      <w:r w:rsidRPr="00053C55">
        <w:rPr>
          <w:rFonts w:ascii="Times New Roman" w:hAnsi="Times New Roman" w:cs="Times New Roman"/>
          <w:lang w:val="en-US"/>
        </w:rPr>
        <w:t xml:space="preserve">and three auxiliary variables. The decision was based not only on their potential associations with exposure, outcome, mediator, </w:t>
      </w:r>
      <w:r w:rsidR="00336996">
        <w:rPr>
          <w:rFonts w:ascii="Times New Roman" w:hAnsi="Times New Roman" w:cs="Times New Roman"/>
          <w:lang w:val="en-US"/>
        </w:rPr>
        <w:t>confounders</w:t>
      </w:r>
      <w:r w:rsidRPr="00053C55">
        <w:rPr>
          <w:rFonts w:ascii="Times New Roman" w:hAnsi="Times New Roman" w:cs="Times New Roman"/>
          <w:lang w:val="en-US"/>
        </w:rPr>
        <w:t xml:space="preserve">, but also on their completeness. Specifically: </w:t>
      </w:r>
    </w:p>
    <w:p w14:paraId="7F273015" w14:textId="77777777" w:rsidR="008D63A5" w:rsidRPr="00053C55" w:rsidRDefault="008D63A5" w:rsidP="00A135E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053C55">
        <w:rPr>
          <w:rFonts w:ascii="Times New Roman" w:hAnsi="Times New Roman" w:cs="Times New Roman"/>
          <w:lang w:val="en-US"/>
        </w:rPr>
        <w:t>Maternal marital status: assessed via questionnaire during 8 weeks of gestation. The measure was available in 13,545 mothers (13% missingness).</w:t>
      </w:r>
    </w:p>
    <w:p w14:paraId="1D6C91F0" w14:textId="77777777" w:rsidR="008D63A5" w:rsidRPr="00053C55" w:rsidRDefault="008D63A5" w:rsidP="00A135E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053C55">
        <w:rPr>
          <w:rFonts w:ascii="Times New Roman" w:hAnsi="Times New Roman" w:cs="Times New Roman"/>
          <w:lang w:val="en-US"/>
        </w:rPr>
        <w:t>Home ownership status: assessed via questionnaire during 8 weeks of gestation. The measure was available in 13,487 mothers (14% missingness).</w:t>
      </w:r>
    </w:p>
    <w:p w14:paraId="692764D9" w14:textId="77777777" w:rsidR="008D63A5" w:rsidRPr="00053C55" w:rsidRDefault="008D63A5" w:rsidP="00A135E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053C55">
        <w:rPr>
          <w:rFonts w:ascii="Times New Roman" w:hAnsi="Times New Roman" w:cs="Times New Roman"/>
          <w:lang w:val="en-US"/>
        </w:rPr>
        <w:t>Crowding index: assessed via questionnaire during 8 weeks of gestation and defined as the proportion of people per room. The measure was available in 13,247 mothers (15% missingness).</w:t>
      </w:r>
    </w:p>
    <w:p w14:paraId="2754CFAC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BAFB01B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E03E59C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68C576F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102F4EC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97AD309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7FEB6D1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1B852C2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74BA65B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C39CEA5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0B964C3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35B57FE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24B8C3A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74F8EEC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22AC555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DE1204C" w14:textId="7D9D9D1E" w:rsidR="0083419E" w:rsidRDefault="0083419E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20A0FC52" w14:textId="232E2CC2" w:rsidR="008D63A5" w:rsidRPr="00053C55" w:rsidRDefault="008D63A5" w:rsidP="00CC7548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bookmarkStart w:id="5" w:name="_Toc116565877"/>
      <w:r w:rsidRPr="00053C55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>Supplementary Table 1</w:t>
      </w:r>
      <w:r w:rsidR="00AE436E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.</w:t>
      </w:r>
      <w:r w:rsidRPr="00053C55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  <w:r w:rsidRPr="00AE436E">
        <w:rPr>
          <w:rFonts w:ascii="Times New Roman" w:hAnsi="Times New Roman" w:cs="Times New Roman"/>
          <w:color w:val="auto"/>
          <w:sz w:val="22"/>
          <w:szCs w:val="22"/>
          <w:lang w:val="en-GB"/>
        </w:rPr>
        <w:t>Associations between autistic traits and childhood traumatic experiences</w:t>
      </w:r>
      <w:r w:rsidRPr="00AE436E">
        <w:rPr>
          <w:rFonts w:ascii="Times New Roman" w:hAnsi="Times New Roman" w:cs="Times New Roman"/>
          <w:color w:val="auto"/>
          <w:sz w:val="22"/>
          <w:szCs w:val="22"/>
          <w:vertAlign w:val="superscript"/>
          <w:lang w:val="en-GB"/>
        </w:rPr>
        <w:t>1</w:t>
      </w:r>
      <w:r w:rsidRPr="00AE436E">
        <w:rPr>
          <w:rFonts w:ascii="Times New Roman" w:hAnsi="Times New Roman" w:cs="Times New Roman"/>
          <w:color w:val="auto"/>
          <w:sz w:val="22"/>
          <w:szCs w:val="22"/>
          <w:lang w:val="en-GB"/>
        </w:rPr>
        <w:t>.</w:t>
      </w:r>
      <w:bookmarkEnd w:id="5"/>
      <w:r w:rsidRPr="00053C55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</w:p>
    <w:tbl>
      <w:tblPr>
        <w:tblStyle w:val="TableGrid3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1005"/>
        <w:gridCol w:w="1276"/>
        <w:gridCol w:w="1134"/>
        <w:gridCol w:w="1275"/>
        <w:gridCol w:w="1134"/>
      </w:tblGrid>
      <w:tr w:rsidR="008D63A5" w:rsidRPr="00053C55" w14:paraId="577CFA9C" w14:textId="77777777" w:rsidTr="0060497A">
        <w:trPr>
          <w:trHeight w:val="146"/>
        </w:trPr>
        <w:tc>
          <w:tcPr>
            <w:tcW w:w="2676" w:type="dxa"/>
            <w:tcBorders>
              <w:top w:val="single" w:sz="4" w:space="0" w:color="auto"/>
            </w:tcBorders>
          </w:tcPr>
          <w:p w14:paraId="5AFCA12A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8BFBE1F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ED7A62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Traumatic experiences between ages 5-11</w:t>
            </w:r>
          </w:p>
        </w:tc>
      </w:tr>
      <w:tr w:rsidR="008D63A5" w:rsidRPr="00053C55" w14:paraId="795B3B96" w14:textId="77777777" w:rsidTr="0060497A">
        <w:trPr>
          <w:trHeight w:val="135"/>
        </w:trPr>
        <w:tc>
          <w:tcPr>
            <w:tcW w:w="2676" w:type="dxa"/>
            <w:vMerge w:val="restart"/>
          </w:tcPr>
          <w:p w14:paraId="1959D2DA" w14:textId="77777777" w:rsidR="00F77FFC" w:rsidRDefault="00F77FFC" w:rsidP="003B3D6D">
            <w:pPr>
              <w:rPr>
                <w:rFonts w:ascii="Times New Roman" w:hAnsi="Times New Roman" w:cs="Times New Roman"/>
                <w:lang w:val="en-GB"/>
              </w:rPr>
            </w:pPr>
          </w:p>
          <w:p w14:paraId="1C705CCC" w14:textId="77777777" w:rsidR="00F77FFC" w:rsidRDefault="00F77FFC" w:rsidP="003B3D6D">
            <w:pPr>
              <w:rPr>
                <w:rFonts w:ascii="Times New Roman" w:hAnsi="Times New Roman" w:cs="Times New Roman"/>
                <w:lang w:val="en-GB"/>
              </w:rPr>
            </w:pPr>
          </w:p>
          <w:p w14:paraId="70A719EC" w14:textId="25FAAA9F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Exposure</w:t>
            </w:r>
          </w:p>
        </w:tc>
        <w:tc>
          <w:tcPr>
            <w:tcW w:w="1005" w:type="dxa"/>
            <w:vMerge w:val="restart"/>
          </w:tcPr>
          <w:p w14:paraId="535D0C3B" w14:textId="77777777" w:rsidR="00F77FFC" w:rsidRDefault="00F77FFC" w:rsidP="003B3D6D">
            <w:pPr>
              <w:rPr>
                <w:rFonts w:ascii="Times New Roman" w:hAnsi="Times New Roman" w:cs="Times New Roman"/>
                <w:lang w:val="en-GB"/>
              </w:rPr>
            </w:pPr>
          </w:p>
          <w:p w14:paraId="459337CE" w14:textId="77777777" w:rsidR="00F77FFC" w:rsidRDefault="00F77FFC" w:rsidP="003B3D6D">
            <w:pPr>
              <w:rPr>
                <w:rFonts w:ascii="Times New Roman" w:hAnsi="Times New Roman" w:cs="Times New Roman"/>
                <w:lang w:val="en-GB"/>
              </w:rPr>
            </w:pPr>
          </w:p>
          <w:p w14:paraId="559A581D" w14:textId="6D4C8BF4" w:rsidR="008D63A5" w:rsidRPr="00F77FFC" w:rsidRDefault="00F77FFC" w:rsidP="003B3D6D">
            <w:pPr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</w:pPr>
            <w:r w:rsidRPr="00F77FFC">
              <w:rPr>
                <w:rFonts w:ascii="Times New Roman" w:hAnsi="Times New Roman" w:cs="Times New Roman"/>
                <w:i/>
                <w:iCs/>
                <w:lang w:val="en-GB"/>
              </w:rPr>
              <w:t>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33213C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Unadjusted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8EC653" w14:textId="77777777" w:rsidR="008D63A5" w:rsidRPr="00053C55" w:rsidRDefault="008D63A5" w:rsidP="003B3D6D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Adjusted</w:t>
            </w:r>
            <w:r w:rsidRPr="00053C5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8D63A5" w:rsidRPr="00053C55" w14:paraId="5CA72C5D" w14:textId="77777777" w:rsidTr="0060497A">
        <w:trPr>
          <w:trHeight w:val="135"/>
        </w:trPr>
        <w:tc>
          <w:tcPr>
            <w:tcW w:w="2676" w:type="dxa"/>
            <w:vMerge/>
            <w:tcBorders>
              <w:bottom w:val="single" w:sz="4" w:space="0" w:color="auto"/>
            </w:tcBorders>
          </w:tcPr>
          <w:p w14:paraId="3C09D6BD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5" w:type="dxa"/>
            <w:vMerge/>
            <w:tcBorders>
              <w:bottom w:val="single" w:sz="4" w:space="0" w:color="auto"/>
            </w:tcBorders>
          </w:tcPr>
          <w:p w14:paraId="607FE434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628D0A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OR</w:t>
            </w:r>
          </w:p>
          <w:p w14:paraId="50C96C8F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(95% CI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567F11" w14:textId="5D594B0A" w:rsidR="008D63A5" w:rsidRPr="00053C55" w:rsidRDefault="008E2AC0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8E2AC0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="008D63A5" w:rsidRPr="00053C55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3559634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OR</w:t>
            </w:r>
          </w:p>
          <w:p w14:paraId="4570195D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(95% CI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89E1C5" w14:textId="6BB3AA83" w:rsidR="008D63A5" w:rsidRPr="00053C55" w:rsidRDefault="0027787E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27787E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="008D63A5" w:rsidRPr="00053C55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8D63A5" w:rsidRPr="00053C55" w14:paraId="715A175D" w14:textId="77777777" w:rsidTr="002E7D8E">
        <w:tc>
          <w:tcPr>
            <w:tcW w:w="2676" w:type="dxa"/>
            <w:tcBorders>
              <w:top w:val="single" w:sz="4" w:space="0" w:color="auto"/>
            </w:tcBorders>
          </w:tcPr>
          <w:p w14:paraId="145DD7E9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Autism mean factor score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F30BD3D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5,43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D8C4D2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1.41</w:t>
            </w:r>
          </w:p>
          <w:p w14:paraId="06038947" w14:textId="0463B653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(1.32</w:t>
            </w:r>
            <w:r w:rsidR="00601A48" w:rsidRPr="009629B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lang w:val="en-GB"/>
              </w:rPr>
              <w:t>1.5</w:t>
            </w:r>
            <w:r w:rsidR="000F4859">
              <w:rPr>
                <w:rFonts w:ascii="Times New Roman" w:hAnsi="Times New Roman" w:cs="Times New Roman"/>
                <w:lang w:val="en-GB"/>
              </w:rPr>
              <w:t>0</w:t>
            </w:r>
            <w:r w:rsidRPr="00053C5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B62C3A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7CB9930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 xml:space="preserve">1.28 </w:t>
            </w:r>
          </w:p>
          <w:p w14:paraId="58C0CAC2" w14:textId="7929C5D5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(1.2</w:t>
            </w:r>
            <w:r w:rsidR="00601A48">
              <w:rPr>
                <w:rFonts w:ascii="Times New Roman" w:hAnsi="Times New Roman" w:cs="Times New Roman"/>
                <w:lang w:val="en-GB"/>
              </w:rPr>
              <w:t>0</w:t>
            </w:r>
            <w:r w:rsidR="00601A48" w:rsidRPr="009629B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lang w:val="en-GB"/>
              </w:rPr>
              <w:t>1.3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2F6C49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8D63A5" w:rsidRPr="00053C55" w14:paraId="497DD809" w14:textId="77777777" w:rsidTr="002E7D8E">
        <w:tc>
          <w:tcPr>
            <w:tcW w:w="2676" w:type="dxa"/>
          </w:tcPr>
          <w:p w14:paraId="283F4BE3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Social communication difficulties</w:t>
            </w:r>
          </w:p>
        </w:tc>
        <w:tc>
          <w:tcPr>
            <w:tcW w:w="1005" w:type="dxa"/>
          </w:tcPr>
          <w:p w14:paraId="1F4F1C1B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4,959</w:t>
            </w:r>
          </w:p>
        </w:tc>
        <w:tc>
          <w:tcPr>
            <w:tcW w:w="1276" w:type="dxa"/>
          </w:tcPr>
          <w:p w14:paraId="38F60D14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 xml:space="preserve">2.54 </w:t>
            </w:r>
          </w:p>
          <w:p w14:paraId="526086DD" w14:textId="43073005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(2.08</w:t>
            </w:r>
            <w:r w:rsidR="00601A48" w:rsidRPr="009629B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lang w:val="en-GB"/>
              </w:rPr>
              <w:t>3.11)</w:t>
            </w:r>
          </w:p>
        </w:tc>
        <w:tc>
          <w:tcPr>
            <w:tcW w:w="1134" w:type="dxa"/>
          </w:tcPr>
          <w:p w14:paraId="5C22BAE1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275" w:type="dxa"/>
          </w:tcPr>
          <w:p w14:paraId="3B682779" w14:textId="78E70B34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2.2</w:t>
            </w:r>
            <w:r w:rsidR="00B0240B">
              <w:rPr>
                <w:rFonts w:ascii="Times New Roman" w:hAnsi="Times New Roman" w:cs="Times New Roman"/>
                <w:lang w:val="en-GB"/>
              </w:rPr>
              <w:t>0</w:t>
            </w:r>
            <w:r w:rsidRPr="00053C5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5BF2FB7" w14:textId="365C3760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(1.79</w:t>
            </w:r>
            <w:r w:rsidR="00601A48" w:rsidRPr="009629B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lang w:val="en-GB"/>
              </w:rPr>
              <w:t>2.7</w:t>
            </w:r>
            <w:r w:rsidR="00601A48">
              <w:rPr>
                <w:rFonts w:ascii="Times New Roman" w:hAnsi="Times New Roman" w:cs="Times New Roman"/>
                <w:lang w:val="en-GB"/>
              </w:rPr>
              <w:t>0</w:t>
            </w:r>
            <w:r w:rsidRPr="00053C5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</w:tcPr>
          <w:p w14:paraId="32964265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8D63A5" w:rsidRPr="00053C55" w14:paraId="0919CDE5" w14:textId="77777777" w:rsidTr="002E7D8E">
        <w:tc>
          <w:tcPr>
            <w:tcW w:w="2676" w:type="dxa"/>
          </w:tcPr>
          <w:p w14:paraId="7BD5A5B6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Repetitive behaviours</w:t>
            </w:r>
          </w:p>
        </w:tc>
        <w:tc>
          <w:tcPr>
            <w:tcW w:w="1005" w:type="dxa"/>
          </w:tcPr>
          <w:p w14:paraId="4E432C28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5,036</w:t>
            </w:r>
          </w:p>
        </w:tc>
        <w:tc>
          <w:tcPr>
            <w:tcW w:w="1276" w:type="dxa"/>
          </w:tcPr>
          <w:p w14:paraId="0201C9E2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1.57</w:t>
            </w:r>
          </w:p>
          <w:p w14:paraId="19AAA44B" w14:textId="69F20028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(1.25</w:t>
            </w:r>
            <w:r w:rsidR="00601A48" w:rsidRPr="009629B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lang w:val="en-GB"/>
              </w:rPr>
              <w:t>1.98)</w:t>
            </w:r>
          </w:p>
        </w:tc>
        <w:tc>
          <w:tcPr>
            <w:tcW w:w="1134" w:type="dxa"/>
          </w:tcPr>
          <w:p w14:paraId="426D85C6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275" w:type="dxa"/>
          </w:tcPr>
          <w:p w14:paraId="7EB1D411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1.35</w:t>
            </w:r>
          </w:p>
          <w:p w14:paraId="072199E6" w14:textId="7886D47A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(1.07</w:t>
            </w:r>
            <w:r w:rsidR="00601A48" w:rsidRPr="009629B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lang w:val="en-GB"/>
              </w:rPr>
              <w:t>1.71)</w:t>
            </w:r>
          </w:p>
        </w:tc>
        <w:tc>
          <w:tcPr>
            <w:tcW w:w="1134" w:type="dxa"/>
          </w:tcPr>
          <w:p w14:paraId="2F19BAA3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</w:tr>
      <w:tr w:rsidR="008D63A5" w:rsidRPr="00053C55" w14:paraId="55C99DAD" w14:textId="77777777" w:rsidTr="002E7D8E">
        <w:tc>
          <w:tcPr>
            <w:tcW w:w="2676" w:type="dxa"/>
          </w:tcPr>
          <w:p w14:paraId="3DFC7307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Sociability</w:t>
            </w:r>
          </w:p>
        </w:tc>
        <w:tc>
          <w:tcPr>
            <w:tcW w:w="1005" w:type="dxa"/>
          </w:tcPr>
          <w:p w14:paraId="18D5AD29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5,210</w:t>
            </w:r>
          </w:p>
        </w:tc>
        <w:tc>
          <w:tcPr>
            <w:tcW w:w="1276" w:type="dxa"/>
          </w:tcPr>
          <w:p w14:paraId="5860BAA9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0.97</w:t>
            </w:r>
          </w:p>
          <w:p w14:paraId="11E5CB26" w14:textId="2127F45C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(0.82</w:t>
            </w:r>
            <w:r w:rsidR="00601A48" w:rsidRPr="009629B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lang w:val="en-GB"/>
              </w:rPr>
              <w:t>1.16)</w:t>
            </w:r>
          </w:p>
        </w:tc>
        <w:tc>
          <w:tcPr>
            <w:tcW w:w="1134" w:type="dxa"/>
          </w:tcPr>
          <w:p w14:paraId="37AF3DE8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275" w:type="dxa"/>
          </w:tcPr>
          <w:p w14:paraId="58E6C399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0.93</w:t>
            </w:r>
          </w:p>
          <w:p w14:paraId="27EAA803" w14:textId="639790A4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(0.78</w:t>
            </w:r>
            <w:r w:rsidR="00601A48" w:rsidRPr="009629B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lang w:val="en-GB"/>
              </w:rPr>
              <w:t>1.11)</w:t>
            </w:r>
          </w:p>
        </w:tc>
        <w:tc>
          <w:tcPr>
            <w:tcW w:w="1134" w:type="dxa"/>
          </w:tcPr>
          <w:p w14:paraId="703C565A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0.415</w:t>
            </w:r>
          </w:p>
        </w:tc>
      </w:tr>
      <w:tr w:rsidR="008D63A5" w:rsidRPr="00053C55" w14:paraId="3A7C8B5E" w14:textId="77777777" w:rsidTr="002E7D8E">
        <w:tc>
          <w:tcPr>
            <w:tcW w:w="2676" w:type="dxa"/>
            <w:tcBorders>
              <w:bottom w:val="single" w:sz="4" w:space="0" w:color="auto"/>
            </w:tcBorders>
          </w:tcPr>
          <w:p w14:paraId="32B2CDBD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Pragmatic language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08BA7FA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4,9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B7CCE7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1.82</w:t>
            </w:r>
          </w:p>
          <w:p w14:paraId="1E3CA4C5" w14:textId="68AAE039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(1.5</w:t>
            </w:r>
            <w:r w:rsidR="00601A48">
              <w:rPr>
                <w:rFonts w:ascii="Times New Roman" w:hAnsi="Times New Roman" w:cs="Times New Roman"/>
                <w:lang w:val="en-GB"/>
              </w:rPr>
              <w:t>0</w:t>
            </w:r>
            <w:r w:rsidR="00601A48" w:rsidRPr="009629B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lang w:val="en-GB"/>
              </w:rPr>
              <w:t>2.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89CDCB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A8AF61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1.57</w:t>
            </w:r>
          </w:p>
          <w:p w14:paraId="0E5CCC6C" w14:textId="199003C0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(1.28</w:t>
            </w:r>
            <w:r w:rsidR="00601A48" w:rsidRPr="009629B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lang w:val="en-GB"/>
              </w:rPr>
              <w:t>1.9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1AF6D8" w14:textId="77777777" w:rsidR="008D63A5" w:rsidRPr="00053C55" w:rsidRDefault="008D63A5" w:rsidP="003B3D6D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8D63A5" w:rsidRPr="005C4850" w14:paraId="1229FA53" w14:textId="77777777" w:rsidTr="002E7D8E">
        <w:tc>
          <w:tcPr>
            <w:tcW w:w="8500" w:type="dxa"/>
            <w:gridSpan w:val="6"/>
            <w:tcBorders>
              <w:top w:val="single" w:sz="4" w:space="0" w:color="auto"/>
            </w:tcBorders>
          </w:tcPr>
          <w:p w14:paraId="56FB7940" w14:textId="77777777" w:rsidR="008D63A5" w:rsidRPr="00053C55" w:rsidRDefault="008D63A5" w:rsidP="00016860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lang w:val="en-GB"/>
              </w:rPr>
              <w:t xml:space="preserve">OR, odds ratio; CI, confidence interval. </w:t>
            </w:r>
          </w:p>
          <w:p w14:paraId="08677FDE" w14:textId="1DDB3ED9" w:rsidR="008D63A5" w:rsidRPr="00053C55" w:rsidRDefault="008D63A5" w:rsidP="00016860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053C55">
              <w:rPr>
                <w:rFonts w:ascii="Times New Roman" w:hAnsi="Times New Roman" w:cs="Times New Roman"/>
                <w:lang w:val="en-GB"/>
              </w:rPr>
              <w:t xml:space="preserve"> Estimates based on observations with complete data on exposure, </w:t>
            </w:r>
            <w:r w:rsidR="00336996">
              <w:rPr>
                <w:rFonts w:ascii="Times New Roman" w:hAnsi="Times New Roman" w:cs="Times New Roman"/>
                <w:lang w:val="en-GB"/>
              </w:rPr>
              <w:t>confounders</w:t>
            </w:r>
            <w:r w:rsidRPr="00053C55">
              <w:rPr>
                <w:rFonts w:ascii="Times New Roman" w:hAnsi="Times New Roman" w:cs="Times New Roman"/>
                <w:lang w:val="en-GB"/>
              </w:rPr>
              <w:t>, and childhood trauma.</w:t>
            </w:r>
          </w:p>
          <w:p w14:paraId="05A1258B" w14:textId="74D395B3" w:rsidR="008D63A5" w:rsidRPr="00053C55" w:rsidRDefault="008D63A5" w:rsidP="00016860">
            <w:pPr>
              <w:rPr>
                <w:rFonts w:ascii="Times New Roman" w:hAnsi="Times New Roman" w:cs="Times New Roman"/>
                <w:lang w:val="en-GB"/>
              </w:rPr>
            </w:pPr>
            <w:r w:rsidRPr="00053C55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53C55">
              <w:rPr>
                <w:rFonts w:ascii="Times New Roman" w:hAnsi="Times New Roman" w:cs="Times New Roman"/>
                <w:lang w:val="en-GB"/>
              </w:rPr>
              <w:t xml:space="preserve"> Adjusted for the following </w:t>
            </w:r>
            <w:r w:rsidR="007F0441">
              <w:rPr>
                <w:rFonts w:ascii="Times New Roman" w:hAnsi="Times New Roman" w:cs="Times New Roman"/>
                <w:lang w:val="en-GB"/>
              </w:rPr>
              <w:t>confounders</w:t>
            </w:r>
            <w:r w:rsidRPr="00053C55">
              <w:rPr>
                <w:rFonts w:ascii="Times New Roman" w:hAnsi="Times New Roman" w:cs="Times New Roman"/>
                <w:lang w:val="en-GB"/>
              </w:rPr>
              <w:t>: child sex, parity, major financial problems, maternal highest educational attainment, maternal anxiety, maternal depression, and child IQ.</w:t>
            </w:r>
          </w:p>
        </w:tc>
      </w:tr>
    </w:tbl>
    <w:p w14:paraId="6F74F7CC" w14:textId="77777777" w:rsidR="008D63A5" w:rsidRPr="00053C55" w:rsidRDefault="008D63A5" w:rsidP="000A7ACE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5534F68" w14:textId="77777777" w:rsidR="008D63A5" w:rsidRPr="00053C55" w:rsidRDefault="008D63A5" w:rsidP="000A7ACE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0B49907" w14:textId="77777777" w:rsidR="00D06FB2" w:rsidRDefault="008D63A5" w:rsidP="004F4D37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  <w:sectPr w:rsidR="00D06FB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053C55"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tbl>
      <w:tblPr>
        <w:tblStyle w:val="TableGrid"/>
        <w:tblpPr w:leftFromText="180" w:rightFromText="180" w:vertAnchor="page" w:horzAnchor="margin" w:tblpXSpec="center" w:tblpY="1381"/>
        <w:tblW w:w="15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8"/>
      </w:tblGrid>
      <w:tr w:rsidR="003E73B5" w:rsidRPr="005C4850" w14:paraId="5410711D" w14:textId="77777777" w:rsidTr="00F4165A">
        <w:trPr>
          <w:trHeight w:val="375"/>
        </w:trPr>
        <w:tc>
          <w:tcPr>
            <w:tcW w:w="15508" w:type="dxa"/>
            <w:tcBorders>
              <w:bottom w:val="single" w:sz="4" w:space="0" w:color="FFFFFF" w:themeColor="background1"/>
            </w:tcBorders>
          </w:tcPr>
          <w:tbl>
            <w:tblPr>
              <w:tblStyle w:val="TableGrid"/>
              <w:tblpPr w:leftFromText="180" w:rightFromText="180" w:vertAnchor="page" w:horzAnchor="margin" w:tblpXSpec="center" w:tblpY="1381"/>
              <w:tblW w:w="1550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486"/>
              <w:gridCol w:w="1754"/>
              <w:gridCol w:w="1559"/>
              <w:gridCol w:w="1418"/>
              <w:gridCol w:w="1229"/>
              <w:gridCol w:w="1606"/>
              <w:gridCol w:w="1659"/>
              <w:gridCol w:w="1418"/>
              <w:gridCol w:w="1379"/>
            </w:tblGrid>
            <w:tr w:rsidR="00DA298B" w:rsidRPr="005C4850" w14:paraId="7631573D" w14:textId="77777777" w:rsidTr="00D7362A">
              <w:trPr>
                <w:trHeight w:val="375"/>
              </w:trPr>
              <w:tc>
                <w:tcPr>
                  <w:tcW w:w="15508" w:type="dxa"/>
                  <w:gridSpan w:val="9"/>
                  <w:tcBorders>
                    <w:bottom w:val="single" w:sz="4" w:space="0" w:color="auto"/>
                  </w:tcBorders>
                </w:tcPr>
                <w:p w14:paraId="011AA4CF" w14:textId="77777777" w:rsidR="00DA298B" w:rsidRPr="00677178" w:rsidRDefault="00DA298B" w:rsidP="00677178">
                  <w:pPr>
                    <w:pStyle w:val="Heading1"/>
                    <w:outlineLvl w:val="0"/>
                    <w:rPr>
                      <w:rFonts w:ascii="Times New Roman" w:eastAsiaTheme="minorEastAsia" w:hAnsi="Times New Roman" w:cs="Times New Roman"/>
                      <w:sz w:val="22"/>
                      <w:szCs w:val="22"/>
                      <w:lang w:val="en-US" w:eastAsia="zh-CN"/>
                    </w:rPr>
                  </w:pPr>
                  <w:bookmarkStart w:id="6" w:name="_Toc116565878"/>
                  <w:r w:rsidRPr="00F027A2">
                    <w:rPr>
                      <w:rFonts w:ascii="Times New Roman" w:hAnsi="Times New Roman" w:cs="Times New Roman"/>
                      <w:b/>
                      <w:bCs/>
                      <w:color w:val="auto"/>
                      <w:sz w:val="22"/>
                      <w:szCs w:val="22"/>
                      <w:lang w:val="en-US"/>
                    </w:rPr>
                    <w:lastRenderedPageBreak/>
                    <w:t>Supplementary Table 2.</w:t>
                  </w:r>
                  <w:r w:rsidRPr="00F027A2">
                    <w:rPr>
                      <w:rFonts w:ascii="Times New Roman" w:hAnsi="Times New Roman" w:cs="Times New Roman"/>
                      <w:color w:val="auto"/>
                      <w:sz w:val="22"/>
                      <w:szCs w:val="22"/>
                      <w:lang w:val="en-US"/>
                    </w:rPr>
                    <w:t xml:space="preserve"> Prevalence of traumatic experiences by autism factor mean score, social communication difficulties, and psychotic experiences for each sample used in the mediation analyses.</w:t>
                  </w:r>
                  <w:bookmarkEnd w:id="6"/>
                </w:p>
              </w:tc>
            </w:tr>
            <w:tr w:rsidR="00DA298B" w:rsidRPr="00744FEF" w14:paraId="679DDEA8" w14:textId="77777777" w:rsidTr="00D7362A">
              <w:trPr>
                <w:trHeight w:val="375"/>
              </w:trPr>
              <w:tc>
                <w:tcPr>
                  <w:tcW w:w="3486" w:type="dxa"/>
                  <w:tcBorders>
                    <w:top w:val="single" w:sz="4" w:space="0" w:color="auto"/>
                  </w:tcBorders>
                </w:tcPr>
                <w:p w14:paraId="5DECA849" w14:textId="77777777" w:rsidR="00DA298B" w:rsidRPr="00744FEF" w:rsidRDefault="00DA298B" w:rsidP="00677178">
                  <w:pP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</w:p>
              </w:tc>
              <w:tc>
                <w:tcPr>
                  <w:tcW w:w="5960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B00D7E7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Complete </w:t>
                  </w:r>
                </w:p>
                <w:p w14:paraId="4A679B86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records</w:t>
                  </w: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  <w:t>1</w:t>
                  </w:r>
                </w:p>
                <w:p w14:paraId="03C63F05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i/>
                      <w:iCs/>
                      <w:vertAlign w:val="superscript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i/>
                      <w:iCs/>
                      <w:lang w:eastAsia="zh-CN"/>
                    </w:rPr>
                    <w:t>n</w:t>
                  </w: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 = 3,577</w:t>
                  </w:r>
                </w:p>
              </w:tc>
              <w:tc>
                <w:tcPr>
                  <w:tcW w:w="6062" w:type="dxa"/>
                  <w:gridSpan w:val="4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76C6666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Complete </w:t>
                  </w:r>
                </w:p>
                <w:p w14:paraId="44A1511D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records</w:t>
                  </w: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  <w:t>1</w:t>
                  </w:r>
                </w:p>
                <w:p w14:paraId="7BB19B40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i/>
                      <w:iCs/>
                      <w:vertAlign w:val="superscript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i/>
                      <w:iCs/>
                      <w:lang w:eastAsia="zh-CN"/>
                    </w:rPr>
                    <w:t>n</w:t>
                  </w: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 = 3,326</w:t>
                  </w:r>
                </w:p>
              </w:tc>
            </w:tr>
            <w:tr w:rsidR="00DA298B" w:rsidRPr="00744FEF" w14:paraId="3FF3B7D3" w14:textId="77777777" w:rsidTr="00D7362A">
              <w:trPr>
                <w:trHeight w:val="558"/>
              </w:trPr>
              <w:tc>
                <w:tcPr>
                  <w:tcW w:w="3486" w:type="dxa"/>
                </w:tcPr>
                <w:p w14:paraId="2E73CF57" w14:textId="77777777" w:rsidR="00DA298B" w:rsidRPr="00744FEF" w:rsidRDefault="00DA298B" w:rsidP="00677178">
                  <w:pPr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</w:p>
              </w:tc>
              <w:tc>
                <w:tcPr>
                  <w:tcW w:w="3313" w:type="dxa"/>
                  <w:gridSpan w:val="2"/>
                  <w:tcBorders>
                    <w:top w:val="single" w:sz="4" w:space="0" w:color="auto"/>
                  </w:tcBorders>
                </w:tcPr>
                <w:p w14:paraId="2BE5FD32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Exposure:</w:t>
                  </w:r>
                </w:p>
                <w:p w14:paraId="312F30AC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vertAlign w:val="superscript"/>
                      <w:lang w:val="en-US"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Autism factor mean score</w:t>
                  </w: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val="en-US" w:eastAsia="zh-CN"/>
                    </w:rPr>
                    <w:t>2</w:t>
                  </w:r>
                </w:p>
              </w:tc>
              <w:tc>
                <w:tcPr>
                  <w:tcW w:w="2647" w:type="dxa"/>
                  <w:gridSpan w:val="2"/>
                  <w:tcBorders>
                    <w:top w:val="single" w:sz="4" w:space="0" w:color="auto"/>
                  </w:tcBorders>
                </w:tcPr>
                <w:p w14:paraId="7A6AF13A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Outcome: </w:t>
                  </w:r>
                </w:p>
                <w:p w14:paraId="73B5277E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Psychotic experiences</w:t>
                  </w:r>
                </w:p>
              </w:tc>
              <w:tc>
                <w:tcPr>
                  <w:tcW w:w="3265" w:type="dxa"/>
                  <w:gridSpan w:val="2"/>
                  <w:tcBorders>
                    <w:top w:val="single" w:sz="4" w:space="0" w:color="auto"/>
                  </w:tcBorders>
                </w:tcPr>
                <w:p w14:paraId="07B8FC7F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Exposure:</w:t>
                  </w:r>
                </w:p>
                <w:p w14:paraId="5EBB4104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Social communication difficulties</w:t>
                  </w:r>
                </w:p>
              </w:tc>
              <w:tc>
                <w:tcPr>
                  <w:tcW w:w="2797" w:type="dxa"/>
                  <w:gridSpan w:val="2"/>
                  <w:tcBorders>
                    <w:top w:val="single" w:sz="4" w:space="0" w:color="auto"/>
                  </w:tcBorders>
                </w:tcPr>
                <w:p w14:paraId="50BA2F16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Outcome: </w:t>
                  </w:r>
                </w:p>
                <w:p w14:paraId="11AD49C5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Psychotic experiences</w:t>
                  </w:r>
                </w:p>
              </w:tc>
            </w:tr>
            <w:tr w:rsidR="00DA298B" w:rsidRPr="00744FEF" w14:paraId="36CF742E" w14:textId="77777777" w:rsidTr="00D7362A">
              <w:trPr>
                <w:trHeight w:val="375"/>
              </w:trPr>
              <w:tc>
                <w:tcPr>
                  <w:tcW w:w="3486" w:type="dxa"/>
                  <w:tcBorders>
                    <w:bottom w:val="single" w:sz="4" w:space="0" w:color="auto"/>
                  </w:tcBorders>
                </w:tcPr>
                <w:p w14:paraId="03DFE868" w14:textId="77777777" w:rsidR="00DA298B" w:rsidRPr="00744FEF" w:rsidRDefault="00DA298B" w:rsidP="00677178">
                  <w:pPr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</w:p>
                <w:p w14:paraId="3FE38D96" w14:textId="77777777" w:rsidR="00DA298B" w:rsidRPr="00744FEF" w:rsidRDefault="00DA298B" w:rsidP="00677178">
                  <w:pPr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Variable</w:t>
                  </w:r>
                </w:p>
              </w:tc>
              <w:tc>
                <w:tcPr>
                  <w:tcW w:w="1754" w:type="dxa"/>
                  <w:tcBorders>
                    <w:bottom w:val="single" w:sz="4" w:space="0" w:color="auto"/>
                  </w:tcBorders>
                </w:tcPr>
                <w:p w14:paraId="17BB88FD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No</w:t>
                  </w: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  <w:t>3</w:t>
                  </w:r>
                </w:p>
                <w:p w14:paraId="10830F0E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i/>
                      <w:iCs/>
                      <w:lang w:eastAsia="zh-CN"/>
                    </w:rPr>
                    <w:t>n</w:t>
                  </w: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 (%)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</w:tcPr>
                <w:p w14:paraId="0EE547F5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Yes</w:t>
                  </w: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  <w:t>4</w:t>
                  </w:r>
                </w:p>
                <w:p w14:paraId="0D063A81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i/>
                      <w:iCs/>
                      <w:lang w:eastAsia="zh-CN"/>
                    </w:rPr>
                    <w:t>n</w:t>
                  </w: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 (%)</w:t>
                  </w:r>
                </w:p>
              </w:tc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14:paraId="42FF18B1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No</w:t>
                  </w: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  <w:t>5</w:t>
                  </w:r>
                </w:p>
                <w:p w14:paraId="4F63101F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i/>
                      <w:iCs/>
                      <w:lang w:eastAsia="zh-CN"/>
                    </w:rPr>
                    <w:t>n</w:t>
                  </w: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 (%)</w:t>
                  </w:r>
                </w:p>
              </w:tc>
              <w:tc>
                <w:tcPr>
                  <w:tcW w:w="1229" w:type="dxa"/>
                  <w:tcBorders>
                    <w:bottom w:val="single" w:sz="4" w:space="0" w:color="auto"/>
                  </w:tcBorders>
                </w:tcPr>
                <w:p w14:paraId="266E5C97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Yes</w:t>
                  </w: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  <w:t>6</w:t>
                  </w:r>
                </w:p>
                <w:p w14:paraId="72E2D2D6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i/>
                      <w:iCs/>
                      <w:lang w:eastAsia="zh-CN"/>
                    </w:rPr>
                    <w:t>n</w:t>
                  </w: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 (%)</w:t>
                  </w:r>
                </w:p>
              </w:tc>
              <w:tc>
                <w:tcPr>
                  <w:tcW w:w="1606" w:type="dxa"/>
                  <w:tcBorders>
                    <w:bottom w:val="single" w:sz="4" w:space="0" w:color="auto"/>
                  </w:tcBorders>
                </w:tcPr>
                <w:p w14:paraId="02BF4E9D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No</w:t>
                  </w: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  <w:t>3</w:t>
                  </w:r>
                </w:p>
                <w:p w14:paraId="00377BAF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i/>
                      <w:iCs/>
                      <w:lang w:eastAsia="zh-CN"/>
                    </w:rPr>
                    <w:t>n</w:t>
                  </w: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 (%)</w:t>
                  </w:r>
                </w:p>
              </w:tc>
              <w:tc>
                <w:tcPr>
                  <w:tcW w:w="1659" w:type="dxa"/>
                  <w:tcBorders>
                    <w:bottom w:val="single" w:sz="4" w:space="0" w:color="auto"/>
                  </w:tcBorders>
                </w:tcPr>
                <w:p w14:paraId="6B90A737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Yes</w:t>
                  </w: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  <w:t>4</w:t>
                  </w:r>
                </w:p>
                <w:p w14:paraId="276BD420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i/>
                      <w:iCs/>
                      <w:lang w:eastAsia="zh-CN"/>
                    </w:rPr>
                    <w:t>n</w:t>
                  </w: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 (%)</w:t>
                  </w:r>
                </w:p>
              </w:tc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14:paraId="6EB58F89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No</w:t>
                  </w: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  <w:t>5</w:t>
                  </w:r>
                </w:p>
                <w:p w14:paraId="465078A6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i/>
                      <w:iCs/>
                      <w:lang w:eastAsia="zh-CN"/>
                    </w:rPr>
                    <w:t>n</w:t>
                  </w: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 (%)</w:t>
                  </w:r>
                </w:p>
              </w:tc>
              <w:tc>
                <w:tcPr>
                  <w:tcW w:w="1379" w:type="dxa"/>
                  <w:tcBorders>
                    <w:bottom w:val="single" w:sz="4" w:space="0" w:color="auto"/>
                  </w:tcBorders>
                </w:tcPr>
                <w:p w14:paraId="18315824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Yes</w:t>
                  </w: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eastAsia="zh-CN"/>
                    </w:rPr>
                    <w:t>6</w:t>
                  </w:r>
                </w:p>
                <w:p w14:paraId="380F1CC5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i/>
                      <w:iCs/>
                      <w:lang w:eastAsia="zh-CN"/>
                    </w:rPr>
                    <w:t>n</w:t>
                  </w: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 xml:space="preserve"> (%)</w:t>
                  </w:r>
                </w:p>
              </w:tc>
            </w:tr>
            <w:tr w:rsidR="00DA298B" w:rsidRPr="00744FEF" w14:paraId="67CD9EA9" w14:textId="77777777" w:rsidTr="00D7362A">
              <w:trPr>
                <w:trHeight w:val="275"/>
              </w:trPr>
              <w:tc>
                <w:tcPr>
                  <w:tcW w:w="3486" w:type="dxa"/>
                  <w:tcBorders>
                    <w:top w:val="single" w:sz="4" w:space="0" w:color="auto"/>
                  </w:tcBorders>
                </w:tcPr>
                <w:p w14:paraId="4FA8CE8B" w14:textId="77777777" w:rsidR="00DA298B" w:rsidRPr="00744FEF" w:rsidRDefault="00DA298B" w:rsidP="00677178">
                  <w:pP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Experienced childhood trauma between ages 5-11 years</w:t>
                  </w:r>
                </w:p>
              </w:tc>
              <w:tc>
                <w:tcPr>
                  <w:tcW w:w="1754" w:type="dxa"/>
                  <w:tcBorders>
                    <w:top w:val="single" w:sz="4" w:space="0" w:color="auto"/>
                  </w:tcBorders>
                </w:tcPr>
                <w:p w14:paraId="1A088F6D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1,288</w:t>
                  </w:r>
                </w:p>
                <w:p w14:paraId="557315C6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(38.83%)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</w:tcPr>
                <w:p w14:paraId="3B172A37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160</w:t>
                  </w:r>
                </w:p>
                <w:p w14:paraId="02BB5F4B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(61.54%)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14:paraId="69437585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1,220</w:t>
                  </w:r>
                </w:p>
                <w:p w14:paraId="5C004EC7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(38.77%)</w:t>
                  </w:r>
                </w:p>
              </w:tc>
              <w:tc>
                <w:tcPr>
                  <w:tcW w:w="1229" w:type="dxa"/>
                  <w:tcBorders>
                    <w:top w:val="single" w:sz="4" w:space="0" w:color="auto"/>
                  </w:tcBorders>
                </w:tcPr>
                <w:p w14:paraId="12DB0282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228</w:t>
                  </w:r>
                </w:p>
                <w:p w14:paraId="76FC0360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(53.02%)</w:t>
                  </w:r>
                </w:p>
              </w:tc>
              <w:tc>
                <w:tcPr>
                  <w:tcW w:w="1606" w:type="dxa"/>
                  <w:tcBorders>
                    <w:top w:val="single" w:sz="4" w:space="0" w:color="auto"/>
                  </w:tcBorders>
                </w:tcPr>
                <w:p w14:paraId="3D1A6506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1,154</w:t>
                  </w:r>
                </w:p>
                <w:p w14:paraId="38A2676E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(37.66%)</w:t>
                  </w:r>
                </w:p>
              </w:tc>
              <w:tc>
                <w:tcPr>
                  <w:tcW w:w="1659" w:type="dxa"/>
                  <w:tcBorders>
                    <w:top w:val="single" w:sz="4" w:space="0" w:color="auto"/>
                  </w:tcBorders>
                </w:tcPr>
                <w:p w14:paraId="4966AF0B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168</w:t>
                  </w:r>
                </w:p>
                <w:p w14:paraId="035608CC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(64.12%)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</w:tcBorders>
                </w:tcPr>
                <w:p w14:paraId="169C3EBF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1,118</w:t>
                  </w:r>
                </w:p>
                <w:p w14:paraId="031FE78D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(38.17%)</w:t>
                  </w:r>
                </w:p>
              </w:tc>
              <w:tc>
                <w:tcPr>
                  <w:tcW w:w="1379" w:type="dxa"/>
                  <w:tcBorders>
                    <w:top w:val="single" w:sz="4" w:space="0" w:color="auto"/>
                  </w:tcBorders>
                </w:tcPr>
                <w:p w14:paraId="7A02CE9B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204</w:t>
                  </w:r>
                </w:p>
                <w:p w14:paraId="58BD0DF7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eastAsia="zh-CN"/>
                    </w:rPr>
                    <w:t>(51.39%)</w:t>
                  </w:r>
                </w:p>
              </w:tc>
            </w:tr>
            <w:tr w:rsidR="00DA298B" w:rsidRPr="00744FEF" w14:paraId="6163F72E" w14:textId="77777777" w:rsidTr="00D7362A">
              <w:trPr>
                <w:trHeight w:val="275"/>
              </w:trPr>
              <w:tc>
                <w:tcPr>
                  <w:tcW w:w="3486" w:type="dxa"/>
                  <w:tcBorders>
                    <w:bottom w:val="single" w:sz="4" w:space="0" w:color="auto"/>
                  </w:tcBorders>
                </w:tcPr>
                <w:p w14:paraId="564CA2BE" w14:textId="77777777" w:rsidR="00DA298B" w:rsidRPr="00744FEF" w:rsidRDefault="00DA298B" w:rsidP="00677178">
                  <w:pP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Did not experience childhood trauma between ages 5-11 years</w:t>
                  </w:r>
                </w:p>
              </w:tc>
              <w:tc>
                <w:tcPr>
                  <w:tcW w:w="1754" w:type="dxa"/>
                  <w:tcBorders>
                    <w:bottom w:val="single" w:sz="4" w:space="0" w:color="auto"/>
                  </w:tcBorders>
                </w:tcPr>
                <w:p w14:paraId="550C3BB3" w14:textId="77777777" w:rsidR="00DA298B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2,029</w:t>
                  </w:r>
                </w:p>
                <w:p w14:paraId="515B125A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(61.17%)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</w:tcPr>
                <w:p w14:paraId="2DDBD5BF" w14:textId="77777777" w:rsidR="00DA298B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100</w:t>
                  </w:r>
                </w:p>
                <w:p w14:paraId="65A3CC10" w14:textId="64506010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(38.46</w:t>
                  </w:r>
                  <w:r w:rsidR="00A266B2"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%</w:t>
                  </w: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)</w:t>
                  </w:r>
                </w:p>
              </w:tc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14:paraId="57D86D2F" w14:textId="77777777" w:rsidR="00DA298B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1,927</w:t>
                  </w:r>
                </w:p>
                <w:p w14:paraId="24E18914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(61.23%)</w:t>
                  </w:r>
                </w:p>
              </w:tc>
              <w:tc>
                <w:tcPr>
                  <w:tcW w:w="1229" w:type="dxa"/>
                  <w:tcBorders>
                    <w:bottom w:val="single" w:sz="4" w:space="0" w:color="auto"/>
                  </w:tcBorders>
                </w:tcPr>
                <w:p w14:paraId="7B549868" w14:textId="77777777" w:rsidR="00DA298B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202</w:t>
                  </w:r>
                </w:p>
                <w:p w14:paraId="7767CD4E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(46.98%)</w:t>
                  </w:r>
                </w:p>
              </w:tc>
              <w:tc>
                <w:tcPr>
                  <w:tcW w:w="1606" w:type="dxa"/>
                  <w:tcBorders>
                    <w:bottom w:val="single" w:sz="4" w:space="0" w:color="auto"/>
                  </w:tcBorders>
                </w:tcPr>
                <w:p w14:paraId="643C2F88" w14:textId="77777777" w:rsidR="00DA298B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1,910</w:t>
                  </w:r>
                </w:p>
                <w:p w14:paraId="73F85A88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(62.34%)</w:t>
                  </w:r>
                </w:p>
              </w:tc>
              <w:tc>
                <w:tcPr>
                  <w:tcW w:w="1659" w:type="dxa"/>
                  <w:tcBorders>
                    <w:bottom w:val="single" w:sz="4" w:space="0" w:color="auto"/>
                  </w:tcBorders>
                </w:tcPr>
                <w:p w14:paraId="19B6035A" w14:textId="77777777" w:rsidR="00DA298B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94</w:t>
                  </w:r>
                </w:p>
                <w:p w14:paraId="76AB558E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(35.88%)</w:t>
                  </w:r>
                </w:p>
              </w:tc>
              <w:tc>
                <w:tcPr>
                  <w:tcW w:w="1418" w:type="dxa"/>
                  <w:tcBorders>
                    <w:bottom w:val="single" w:sz="4" w:space="0" w:color="auto"/>
                  </w:tcBorders>
                </w:tcPr>
                <w:p w14:paraId="25FE1BD4" w14:textId="77777777" w:rsidR="00DA298B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1,811</w:t>
                  </w:r>
                </w:p>
                <w:p w14:paraId="207E5595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(61.83%)</w:t>
                  </w:r>
                </w:p>
              </w:tc>
              <w:tc>
                <w:tcPr>
                  <w:tcW w:w="1379" w:type="dxa"/>
                  <w:tcBorders>
                    <w:bottom w:val="single" w:sz="4" w:space="0" w:color="auto"/>
                  </w:tcBorders>
                </w:tcPr>
                <w:p w14:paraId="29A5E622" w14:textId="77777777" w:rsidR="00DA298B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193</w:t>
                  </w:r>
                </w:p>
                <w:p w14:paraId="5C7A783F" w14:textId="77777777" w:rsidR="00DA298B" w:rsidRPr="00744FEF" w:rsidRDefault="00DA298B" w:rsidP="00677178">
                  <w:pPr>
                    <w:jc w:val="center"/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(48.61%)</w:t>
                  </w:r>
                </w:p>
              </w:tc>
            </w:tr>
            <w:tr w:rsidR="00DA298B" w:rsidRPr="005C4850" w14:paraId="601CE4F2" w14:textId="77777777" w:rsidTr="00D7362A">
              <w:trPr>
                <w:trHeight w:val="275"/>
              </w:trPr>
              <w:tc>
                <w:tcPr>
                  <w:tcW w:w="15508" w:type="dxa"/>
                  <w:gridSpan w:val="9"/>
                  <w:tcBorders>
                    <w:top w:val="single" w:sz="4" w:space="0" w:color="auto"/>
                  </w:tcBorders>
                </w:tcPr>
                <w:p w14:paraId="530E87EF" w14:textId="77777777" w:rsidR="00DA298B" w:rsidRPr="00744FEF" w:rsidRDefault="00DA298B" w:rsidP="00677178">
                  <w:pP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val="en-US" w:eastAsia="zh-CN"/>
                    </w:rPr>
                    <w:t>1</w:t>
                  </w:r>
                  <w:r w:rsidRPr="00744FEF"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 xml:space="preserve"> Sample with complete data on exposure, mediator, confounders, and outcome.</w:t>
                  </w:r>
                </w:p>
                <w:p w14:paraId="6F81CF10" w14:textId="77777777" w:rsidR="00DA298B" w:rsidRPr="00744FEF" w:rsidRDefault="00DA298B" w:rsidP="00677178">
                  <w:pP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val="en-US" w:eastAsia="zh-CN"/>
                    </w:rPr>
                    <w:t xml:space="preserve">2 </w:t>
                  </w:r>
                  <w:r w:rsidRPr="00744FEF"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The measure was dichotomised for the purposes of sample descriptive statistics.</w:t>
                  </w:r>
                </w:p>
                <w:p w14:paraId="61F18096" w14:textId="77777777" w:rsidR="00DA298B" w:rsidRPr="00744FEF" w:rsidRDefault="00DA298B" w:rsidP="00677178">
                  <w:pP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val="en-US" w:eastAsia="zh-CN"/>
                    </w:rPr>
                    <w:t xml:space="preserve">3 </w:t>
                  </w:r>
                  <w:r w:rsidRPr="00744FEF"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Child has score in the lower 90</w:t>
                  </w: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val="en-US" w:eastAsia="zh-CN"/>
                    </w:rPr>
                    <w:t>th</w:t>
                  </w:r>
                  <w:r w:rsidRPr="00744FEF"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 xml:space="preserve"> percentile.</w:t>
                  </w:r>
                </w:p>
                <w:p w14:paraId="08DEEA5D" w14:textId="77777777" w:rsidR="00DA298B" w:rsidRPr="00744FEF" w:rsidRDefault="00DA298B" w:rsidP="00677178">
                  <w:pP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val="en-US" w:eastAsia="zh-CN"/>
                    </w:rPr>
                    <w:t xml:space="preserve">4 </w:t>
                  </w:r>
                  <w:r w:rsidRPr="00744FEF"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Child has score in the upper decile.</w:t>
                  </w:r>
                </w:p>
                <w:p w14:paraId="6AD1AC87" w14:textId="77777777" w:rsidR="00DA298B" w:rsidRPr="00744FEF" w:rsidRDefault="00DA298B" w:rsidP="00677178">
                  <w:pP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val="en-US" w:eastAsia="zh-CN"/>
                    </w:rPr>
                    <w:t xml:space="preserve">5 </w:t>
                  </w:r>
                  <w:r w:rsidRPr="00744FEF"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Psychotic experiences not present until age 24.</w:t>
                  </w:r>
                </w:p>
                <w:p w14:paraId="08D4A079" w14:textId="77777777" w:rsidR="00DA298B" w:rsidRPr="00744FEF" w:rsidRDefault="00DA298B" w:rsidP="00677178">
                  <w:pPr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</w:pPr>
                  <w:r w:rsidRPr="00744FEF">
                    <w:rPr>
                      <w:rFonts w:ascii="Times New Roman" w:eastAsiaTheme="minorEastAsia" w:hAnsi="Times New Roman" w:cs="Times New Roman"/>
                      <w:vertAlign w:val="superscript"/>
                      <w:lang w:val="en-US" w:eastAsia="zh-CN"/>
                    </w:rPr>
                    <w:t xml:space="preserve">6 </w:t>
                  </w:r>
                  <w:r w:rsidRPr="00744FEF">
                    <w:rPr>
                      <w:rFonts w:ascii="Times New Roman" w:eastAsiaTheme="minorEastAsia" w:hAnsi="Times New Roman" w:cs="Times New Roman"/>
                      <w:lang w:val="en-US" w:eastAsia="zh-CN"/>
                    </w:rPr>
                    <w:t>Psychotic experiences present until age 24.</w:t>
                  </w:r>
                </w:p>
              </w:tc>
            </w:tr>
          </w:tbl>
          <w:p w14:paraId="28C621EE" w14:textId="2D89D768" w:rsidR="003E73B5" w:rsidRPr="0051108F" w:rsidRDefault="003E73B5" w:rsidP="0051108F">
            <w:pPr>
              <w:pStyle w:val="Heading1"/>
              <w:spacing w:before="0"/>
              <w:outlineLvl w:val="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val="en-US" w:eastAsia="zh-CN"/>
              </w:rPr>
            </w:pPr>
          </w:p>
        </w:tc>
      </w:tr>
    </w:tbl>
    <w:p w14:paraId="42B6C592" w14:textId="0EB49494" w:rsidR="008D63A5" w:rsidRPr="00DF1451" w:rsidRDefault="008D63A5" w:rsidP="004F4D37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8D63A5" w:rsidRPr="00DF1451" w:rsidSect="00D06FB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876"/>
        <w:tblW w:w="14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2127"/>
        <w:gridCol w:w="1842"/>
        <w:gridCol w:w="1843"/>
        <w:gridCol w:w="1985"/>
        <w:gridCol w:w="1985"/>
      </w:tblGrid>
      <w:tr w:rsidR="00074BFD" w:rsidRPr="005C4850" w14:paraId="24EC2F02" w14:textId="77777777" w:rsidTr="00880D24">
        <w:trPr>
          <w:trHeight w:val="285"/>
        </w:trPr>
        <w:tc>
          <w:tcPr>
            <w:tcW w:w="14885" w:type="dxa"/>
            <w:gridSpan w:val="7"/>
            <w:tcBorders>
              <w:bottom w:val="single" w:sz="4" w:space="0" w:color="auto"/>
            </w:tcBorders>
          </w:tcPr>
          <w:p w14:paraId="1C3B2AF8" w14:textId="091F161E" w:rsidR="00074BFD" w:rsidRPr="004F4D37" w:rsidRDefault="00074BFD" w:rsidP="00880D24">
            <w:pPr>
              <w:pStyle w:val="Heading1"/>
              <w:spacing w:before="0"/>
              <w:outlineLvl w:val="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  <w:lang w:val="en-GB" w:eastAsia="zh-CN"/>
              </w:rPr>
            </w:pPr>
            <w:bookmarkStart w:id="7" w:name="_Toc116565879"/>
            <w:r w:rsidRPr="004F4D37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lastRenderedPageBreak/>
              <w:t xml:space="preserve">Supplementary Table </w:t>
            </w:r>
            <w:r w:rsidR="00705F90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t>3</w:t>
            </w:r>
            <w:r w:rsidRPr="004F4D37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t xml:space="preserve">. </w:t>
            </w:r>
            <w:r w:rsidRPr="004F4D37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Summary of the characteristics for the sample with complete records across each analysis and the ALSPAC sample.</w:t>
            </w:r>
            <w:bookmarkEnd w:id="7"/>
          </w:p>
        </w:tc>
      </w:tr>
      <w:tr w:rsidR="00370427" w:rsidRPr="00053C55" w14:paraId="013625CF" w14:textId="77777777" w:rsidTr="00D952E3">
        <w:trPr>
          <w:trHeight w:val="276"/>
        </w:trPr>
        <w:tc>
          <w:tcPr>
            <w:tcW w:w="3402" w:type="dxa"/>
            <w:tcBorders>
              <w:top w:val="single" w:sz="4" w:space="0" w:color="auto"/>
            </w:tcBorders>
          </w:tcPr>
          <w:p w14:paraId="7732F4CD" w14:textId="77777777" w:rsidR="00370427" w:rsidRPr="00053C55" w:rsidRDefault="00370427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</w:p>
        </w:tc>
        <w:tc>
          <w:tcPr>
            <w:tcW w:w="94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BA5196" w14:textId="75AF85EE" w:rsidR="00370427" w:rsidRPr="00053C55" w:rsidRDefault="00370427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Exposure in each analysi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1D8B21F" w14:textId="77777777" w:rsidR="00370427" w:rsidRPr="00053C55" w:rsidRDefault="00370427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</w:p>
        </w:tc>
      </w:tr>
      <w:tr w:rsidR="005F2524" w:rsidRPr="00053C55" w14:paraId="62340BE4" w14:textId="77777777" w:rsidTr="00D952E3">
        <w:trPr>
          <w:trHeight w:val="558"/>
        </w:trPr>
        <w:tc>
          <w:tcPr>
            <w:tcW w:w="3402" w:type="dxa"/>
          </w:tcPr>
          <w:p w14:paraId="78C64D99" w14:textId="1CE6D53D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9BE56F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Autism factor mean scor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9BDC117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Social communication difficult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FA59387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Repetitive behaviou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E198BC5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Sociabilit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13C36F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Pragmatic languag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3D3C02" w14:textId="77777777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</w:p>
        </w:tc>
      </w:tr>
      <w:tr w:rsidR="005F2524" w:rsidRPr="00053C55" w14:paraId="6EE31A9D" w14:textId="77777777" w:rsidTr="00D952E3">
        <w:trPr>
          <w:trHeight w:val="420"/>
        </w:trPr>
        <w:tc>
          <w:tcPr>
            <w:tcW w:w="3402" w:type="dxa"/>
            <w:tcBorders>
              <w:bottom w:val="single" w:sz="4" w:space="0" w:color="auto"/>
            </w:tcBorders>
          </w:tcPr>
          <w:p w14:paraId="1D6C65BE" w14:textId="77777777" w:rsidR="00F45F79" w:rsidRDefault="00F45F79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</w:p>
          <w:p w14:paraId="1151E8C9" w14:textId="77777777" w:rsidR="00F45F79" w:rsidRDefault="00F45F79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</w:p>
          <w:p w14:paraId="01B90AA4" w14:textId="6287DDB9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D9DCC4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Complete </w:t>
            </w:r>
          </w:p>
          <w:p w14:paraId="6AF724F8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records</w:t>
            </w:r>
            <w:r w:rsidRPr="00053C55"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  <w:t>1</w:t>
            </w:r>
          </w:p>
          <w:p w14:paraId="26521FCD" w14:textId="4F646AA0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vertAlign w:val="superscript"/>
                <w:lang w:val="en-GB" w:eastAsia="zh-CN"/>
              </w:rPr>
            </w:pPr>
            <w:r w:rsidRPr="004F4D37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 xml:space="preserve">n 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=</w:t>
            </w:r>
            <w:r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 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3,70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79ACFEB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Complete </w:t>
            </w:r>
          </w:p>
          <w:p w14:paraId="4927390C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records</w:t>
            </w:r>
            <w:r w:rsidRPr="00053C55"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  <w:t>1</w:t>
            </w:r>
          </w:p>
          <w:p w14:paraId="00C45090" w14:textId="4D12AF53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vertAlign w:val="superscript"/>
                <w:lang w:val="en-GB" w:eastAsia="zh-CN"/>
              </w:rPr>
            </w:pPr>
            <w:r w:rsidRPr="004F4D37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 xml:space="preserve">n 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= 3,38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6535791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Complete records</w:t>
            </w:r>
            <w:r w:rsidRPr="00053C55"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  <w:t>1</w:t>
            </w:r>
          </w:p>
          <w:p w14:paraId="46531272" w14:textId="47ECF3A8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vertAlign w:val="superscript"/>
                <w:lang w:val="en-GB" w:eastAsia="zh-CN"/>
              </w:rPr>
            </w:pPr>
            <w:r w:rsidRPr="004F4D37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 xml:space="preserve">n 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=3,39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F76A4C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Complete records</w:t>
            </w:r>
            <w:r w:rsidRPr="00053C55"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  <w:t>1</w:t>
            </w:r>
          </w:p>
          <w:p w14:paraId="5DB5E01E" w14:textId="6465548C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vertAlign w:val="superscript"/>
                <w:lang w:val="en-GB" w:eastAsia="zh-CN"/>
              </w:rPr>
            </w:pPr>
            <w:r w:rsidRPr="004F4D37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 xml:space="preserve">n 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=3,53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563B824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Complete </w:t>
            </w:r>
          </w:p>
          <w:p w14:paraId="7D9BFD5D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records</w:t>
            </w:r>
            <w:r w:rsidRPr="00053C55"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  <w:t>1</w:t>
            </w:r>
          </w:p>
          <w:p w14:paraId="6453D324" w14:textId="24E49C2B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vertAlign w:val="superscript"/>
                <w:lang w:val="en-GB" w:eastAsia="zh-CN"/>
              </w:rPr>
            </w:pPr>
            <w:r w:rsidRPr="004F4D37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 xml:space="preserve">n 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= 3,40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D7FDBE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Full sample</w:t>
            </w:r>
            <w:r w:rsidRPr="00053C55"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  <w:t>2</w:t>
            </w:r>
          </w:p>
          <w:p w14:paraId="3F2E50EB" w14:textId="334DE3B6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4F4D37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 xml:space="preserve">n 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= 14,868</w:t>
            </w:r>
          </w:p>
        </w:tc>
      </w:tr>
      <w:tr w:rsidR="005F2524" w:rsidRPr="00053C55" w14:paraId="5DB351A0" w14:textId="77777777" w:rsidTr="001A6123">
        <w:trPr>
          <w:trHeight w:val="308"/>
        </w:trPr>
        <w:tc>
          <w:tcPr>
            <w:tcW w:w="3402" w:type="dxa"/>
            <w:tcBorders>
              <w:top w:val="single" w:sz="4" w:space="0" w:color="auto"/>
            </w:tcBorders>
          </w:tcPr>
          <w:p w14:paraId="1980F1AC" w14:textId="77777777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Male sex, </w:t>
            </w:r>
            <w:r w:rsidRPr="00C55C48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>n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C4180C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649 (44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7DB3F8E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514 (45%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121F118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529 (45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E2B13A4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589 (45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59D400A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518 (45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CAE81B8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7,591 (51%)</w:t>
            </w:r>
          </w:p>
        </w:tc>
      </w:tr>
      <w:tr w:rsidR="005F2524" w:rsidRPr="00053C55" w14:paraId="0745EA0E" w14:textId="77777777" w:rsidTr="001A6123">
        <w:tc>
          <w:tcPr>
            <w:tcW w:w="3402" w:type="dxa"/>
          </w:tcPr>
          <w:p w14:paraId="434F428A" w14:textId="77777777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Parity (&lt;=1 child), </w:t>
            </w:r>
            <w:r w:rsidRPr="00C55C48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>n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 (%)</w:t>
            </w:r>
          </w:p>
        </w:tc>
        <w:tc>
          <w:tcPr>
            <w:tcW w:w="1701" w:type="dxa"/>
          </w:tcPr>
          <w:p w14:paraId="52B872B0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3,138 (85%)</w:t>
            </w:r>
          </w:p>
        </w:tc>
        <w:tc>
          <w:tcPr>
            <w:tcW w:w="2127" w:type="dxa"/>
          </w:tcPr>
          <w:p w14:paraId="09149984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2,861 (85%)</w:t>
            </w:r>
          </w:p>
        </w:tc>
        <w:tc>
          <w:tcPr>
            <w:tcW w:w="1842" w:type="dxa"/>
          </w:tcPr>
          <w:p w14:paraId="76520CAE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2,880 (85%)</w:t>
            </w:r>
          </w:p>
        </w:tc>
        <w:tc>
          <w:tcPr>
            <w:tcW w:w="1843" w:type="dxa"/>
          </w:tcPr>
          <w:p w14:paraId="44BD6419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3,000 (85%)</w:t>
            </w:r>
          </w:p>
        </w:tc>
        <w:tc>
          <w:tcPr>
            <w:tcW w:w="1985" w:type="dxa"/>
          </w:tcPr>
          <w:p w14:paraId="30B5FAB6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2,891 (85%)</w:t>
            </w:r>
          </w:p>
        </w:tc>
        <w:tc>
          <w:tcPr>
            <w:tcW w:w="1985" w:type="dxa"/>
          </w:tcPr>
          <w:p w14:paraId="505FD39C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0,295 (80%)</w:t>
            </w:r>
          </w:p>
        </w:tc>
      </w:tr>
      <w:tr w:rsidR="005F2524" w:rsidRPr="00053C55" w14:paraId="142D74C4" w14:textId="77777777" w:rsidTr="001A6123">
        <w:trPr>
          <w:trHeight w:val="419"/>
        </w:trPr>
        <w:tc>
          <w:tcPr>
            <w:tcW w:w="3402" w:type="dxa"/>
          </w:tcPr>
          <w:p w14:paraId="2030E185" w14:textId="77777777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Maternal educational attainment (university degree), </w:t>
            </w:r>
            <w:r w:rsidRPr="003D24A5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>n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 (%)</w:t>
            </w:r>
          </w:p>
        </w:tc>
        <w:tc>
          <w:tcPr>
            <w:tcW w:w="1701" w:type="dxa"/>
          </w:tcPr>
          <w:p w14:paraId="0E487B45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761 (21%)</w:t>
            </w:r>
          </w:p>
        </w:tc>
        <w:tc>
          <w:tcPr>
            <w:tcW w:w="2127" w:type="dxa"/>
          </w:tcPr>
          <w:p w14:paraId="0DADB247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726 (21%)</w:t>
            </w:r>
          </w:p>
        </w:tc>
        <w:tc>
          <w:tcPr>
            <w:tcW w:w="1842" w:type="dxa"/>
          </w:tcPr>
          <w:p w14:paraId="5B9D07B6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711 (21%)</w:t>
            </w:r>
          </w:p>
        </w:tc>
        <w:tc>
          <w:tcPr>
            <w:tcW w:w="1843" w:type="dxa"/>
          </w:tcPr>
          <w:p w14:paraId="323DBA9E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730 (21%)</w:t>
            </w:r>
          </w:p>
        </w:tc>
        <w:tc>
          <w:tcPr>
            <w:tcW w:w="1985" w:type="dxa"/>
          </w:tcPr>
          <w:p w14:paraId="052D0FA7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723 (21%)</w:t>
            </w:r>
          </w:p>
        </w:tc>
        <w:tc>
          <w:tcPr>
            <w:tcW w:w="1985" w:type="dxa"/>
          </w:tcPr>
          <w:p w14:paraId="2CBE1B63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598 (13%)</w:t>
            </w:r>
          </w:p>
        </w:tc>
      </w:tr>
      <w:tr w:rsidR="005F2524" w:rsidRPr="00053C55" w14:paraId="4AAEEB7B" w14:textId="77777777" w:rsidTr="001A6123">
        <w:trPr>
          <w:trHeight w:val="515"/>
        </w:trPr>
        <w:tc>
          <w:tcPr>
            <w:tcW w:w="3402" w:type="dxa"/>
          </w:tcPr>
          <w:p w14:paraId="2EE547D7" w14:textId="77777777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Major financial problems (present), </w:t>
            </w:r>
            <w:r w:rsidRPr="003D24A5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>n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 (%)</w:t>
            </w:r>
          </w:p>
        </w:tc>
        <w:tc>
          <w:tcPr>
            <w:tcW w:w="1701" w:type="dxa"/>
          </w:tcPr>
          <w:p w14:paraId="2D01C545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62 (12%)</w:t>
            </w:r>
          </w:p>
        </w:tc>
        <w:tc>
          <w:tcPr>
            <w:tcW w:w="2127" w:type="dxa"/>
          </w:tcPr>
          <w:p w14:paraId="37F9AA74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06 (12%)</w:t>
            </w:r>
          </w:p>
        </w:tc>
        <w:tc>
          <w:tcPr>
            <w:tcW w:w="1842" w:type="dxa"/>
          </w:tcPr>
          <w:p w14:paraId="000CFB70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04 (12%)</w:t>
            </w:r>
          </w:p>
        </w:tc>
        <w:tc>
          <w:tcPr>
            <w:tcW w:w="1843" w:type="dxa"/>
          </w:tcPr>
          <w:p w14:paraId="0D169C42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37 (12%)</w:t>
            </w:r>
          </w:p>
        </w:tc>
        <w:tc>
          <w:tcPr>
            <w:tcW w:w="1985" w:type="dxa"/>
          </w:tcPr>
          <w:p w14:paraId="377535AB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11 (12%)</w:t>
            </w:r>
          </w:p>
        </w:tc>
        <w:tc>
          <w:tcPr>
            <w:tcW w:w="1985" w:type="dxa"/>
          </w:tcPr>
          <w:p w14:paraId="2698B044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665 (15%)</w:t>
            </w:r>
          </w:p>
        </w:tc>
      </w:tr>
      <w:tr w:rsidR="005F2524" w:rsidRPr="00053C55" w14:paraId="5E76D0F5" w14:textId="77777777" w:rsidTr="001A6123">
        <w:tc>
          <w:tcPr>
            <w:tcW w:w="3402" w:type="dxa"/>
          </w:tcPr>
          <w:p w14:paraId="338CB22A" w14:textId="77777777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Maternal depression during pregnancy (EPDS &gt;= 12), </w:t>
            </w:r>
            <w:r w:rsidRPr="003D24A5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>n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 (%)</w:t>
            </w:r>
          </w:p>
        </w:tc>
        <w:tc>
          <w:tcPr>
            <w:tcW w:w="1701" w:type="dxa"/>
          </w:tcPr>
          <w:p w14:paraId="379BBEFD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68 (13%)</w:t>
            </w:r>
          </w:p>
        </w:tc>
        <w:tc>
          <w:tcPr>
            <w:tcW w:w="2127" w:type="dxa"/>
          </w:tcPr>
          <w:p w14:paraId="6CFABF8E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10 (12%)</w:t>
            </w:r>
          </w:p>
        </w:tc>
        <w:tc>
          <w:tcPr>
            <w:tcW w:w="1842" w:type="dxa"/>
          </w:tcPr>
          <w:p w14:paraId="6A93AE02" w14:textId="4F9DC8A5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20</w:t>
            </w:r>
            <w:r w:rsidR="00774A36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 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(12%)</w:t>
            </w:r>
          </w:p>
        </w:tc>
        <w:tc>
          <w:tcPr>
            <w:tcW w:w="1843" w:type="dxa"/>
          </w:tcPr>
          <w:p w14:paraId="3E8773A5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39 (12%)</w:t>
            </w:r>
          </w:p>
        </w:tc>
        <w:tc>
          <w:tcPr>
            <w:tcW w:w="1985" w:type="dxa"/>
          </w:tcPr>
          <w:p w14:paraId="6D6C5083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26 (13%)</w:t>
            </w:r>
          </w:p>
        </w:tc>
        <w:tc>
          <w:tcPr>
            <w:tcW w:w="1985" w:type="dxa"/>
          </w:tcPr>
          <w:p w14:paraId="6F59AE0B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2,122 (18%)</w:t>
            </w:r>
          </w:p>
        </w:tc>
      </w:tr>
      <w:tr w:rsidR="005F2524" w:rsidRPr="00053C55" w14:paraId="69DF7751" w14:textId="77777777" w:rsidTr="001A6123">
        <w:tc>
          <w:tcPr>
            <w:tcW w:w="3402" w:type="dxa"/>
          </w:tcPr>
          <w:p w14:paraId="0F3B35AD" w14:textId="77777777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Mother’s age at delivery, mean (SD)</w:t>
            </w:r>
          </w:p>
        </w:tc>
        <w:tc>
          <w:tcPr>
            <w:tcW w:w="1701" w:type="dxa"/>
          </w:tcPr>
          <w:p w14:paraId="6D86EC2F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30 (4.4)</w:t>
            </w:r>
          </w:p>
        </w:tc>
        <w:tc>
          <w:tcPr>
            <w:tcW w:w="2127" w:type="dxa"/>
          </w:tcPr>
          <w:p w14:paraId="6C1FCC12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30 (4.3)</w:t>
            </w:r>
          </w:p>
        </w:tc>
        <w:tc>
          <w:tcPr>
            <w:tcW w:w="1842" w:type="dxa"/>
          </w:tcPr>
          <w:p w14:paraId="1AE4B844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30 (4.4)</w:t>
            </w:r>
          </w:p>
        </w:tc>
        <w:tc>
          <w:tcPr>
            <w:tcW w:w="1843" w:type="dxa"/>
          </w:tcPr>
          <w:p w14:paraId="537DC791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30 (4.4)</w:t>
            </w:r>
          </w:p>
        </w:tc>
        <w:tc>
          <w:tcPr>
            <w:tcW w:w="1985" w:type="dxa"/>
          </w:tcPr>
          <w:p w14:paraId="1B5DEEBA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30 (4.4)</w:t>
            </w:r>
          </w:p>
        </w:tc>
        <w:tc>
          <w:tcPr>
            <w:tcW w:w="1985" w:type="dxa"/>
          </w:tcPr>
          <w:p w14:paraId="7D9C225E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28 (4.9)</w:t>
            </w:r>
          </w:p>
        </w:tc>
      </w:tr>
      <w:tr w:rsidR="005F2524" w:rsidRPr="00053C55" w14:paraId="596B97F7" w14:textId="77777777" w:rsidTr="001A6123">
        <w:tc>
          <w:tcPr>
            <w:tcW w:w="3402" w:type="dxa"/>
          </w:tcPr>
          <w:p w14:paraId="3CF15257" w14:textId="77777777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Maternal anxiety during pregnancy, mean (SD)</w:t>
            </w:r>
          </w:p>
        </w:tc>
        <w:tc>
          <w:tcPr>
            <w:tcW w:w="1701" w:type="dxa"/>
          </w:tcPr>
          <w:p w14:paraId="10F0AD5F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.5 (3.3)</w:t>
            </w:r>
          </w:p>
        </w:tc>
        <w:tc>
          <w:tcPr>
            <w:tcW w:w="2127" w:type="dxa"/>
          </w:tcPr>
          <w:p w14:paraId="7C37E036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.5 (3.3)</w:t>
            </w:r>
          </w:p>
        </w:tc>
        <w:tc>
          <w:tcPr>
            <w:tcW w:w="1842" w:type="dxa"/>
          </w:tcPr>
          <w:p w14:paraId="06A17B7F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.5 (3.3)</w:t>
            </w:r>
          </w:p>
        </w:tc>
        <w:tc>
          <w:tcPr>
            <w:tcW w:w="1843" w:type="dxa"/>
          </w:tcPr>
          <w:p w14:paraId="7C0B5E9F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.5 (3.3)</w:t>
            </w:r>
          </w:p>
        </w:tc>
        <w:tc>
          <w:tcPr>
            <w:tcW w:w="1985" w:type="dxa"/>
          </w:tcPr>
          <w:p w14:paraId="5B39EF66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.5 (3.3)</w:t>
            </w:r>
          </w:p>
        </w:tc>
        <w:tc>
          <w:tcPr>
            <w:tcW w:w="1985" w:type="dxa"/>
          </w:tcPr>
          <w:p w14:paraId="58A1FCC9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.9 (3.6)</w:t>
            </w:r>
          </w:p>
        </w:tc>
      </w:tr>
      <w:tr w:rsidR="005F2524" w:rsidRPr="00053C55" w14:paraId="7BC7D93A" w14:textId="77777777" w:rsidTr="001A6123">
        <w:tc>
          <w:tcPr>
            <w:tcW w:w="3402" w:type="dxa"/>
          </w:tcPr>
          <w:p w14:paraId="0FB1BC9E" w14:textId="77777777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Total IQ score (WISC-III), mean (SD)</w:t>
            </w:r>
          </w:p>
        </w:tc>
        <w:tc>
          <w:tcPr>
            <w:tcW w:w="1701" w:type="dxa"/>
          </w:tcPr>
          <w:p w14:paraId="309DC3BB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07 (16.1)</w:t>
            </w:r>
          </w:p>
        </w:tc>
        <w:tc>
          <w:tcPr>
            <w:tcW w:w="2127" w:type="dxa"/>
          </w:tcPr>
          <w:p w14:paraId="2F6A979B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08 (15.9)</w:t>
            </w:r>
          </w:p>
        </w:tc>
        <w:tc>
          <w:tcPr>
            <w:tcW w:w="1842" w:type="dxa"/>
          </w:tcPr>
          <w:p w14:paraId="2746D167" w14:textId="7AD7D636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08 (16</w:t>
            </w:r>
            <w:r w:rsidR="00E34157">
              <w:rPr>
                <w:rFonts w:ascii="Times New Roman" w:eastAsiaTheme="minorEastAsia" w:hAnsi="Times New Roman" w:cs="Times New Roman"/>
                <w:lang w:val="en-GB" w:eastAsia="zh-CN"/>
              </w:rPr>
              <w:t>.0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)</w:t>
            </w:r>
          </w:p>
        </w:tc>
        <w:tc>
          <w:tcPr>
            <w:tcW w:w="1843" w:type="dxa"/>
          </w:tcPr>
          <w:p w14:paraId="62DC29D1" w14:textId="578C192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08 (16</w:t>
            </w:r>
            <w:r w:rsidR="00E34157">
              <w:rPr>
                <w:rFonts w:ascii="Times New Roman" w:eastAsiaTheme="minorEastAsia" w:hAnsi="Times New Roman" w:cs="Times New Roman"/>
                <w:lang w:val="en-GB" w:eastAsia="zh-CN"/>
              </w:rPr>
              <w:t>.0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)</w:t>
            </w:r>
          </w:p>
        </w:tc>
        <w:tc>
          <w:tcPr>
            <w:tcW w:w="1985" w:type="dxa"/>
          </w:tcPr>
          <w:p w14:paraId="333D291E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08 (16.1)</w:t>
            </w:r>
          </w:p>
        </w:tc>
        <w:tc>
          <w:tcPr>
            <w:tcW w:w="1985" w:type="dxa"/>
          </w:tcPr>
          <w:p w14:paraId="4C5F36D8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04 (16.5)</w:t>
            </w:r>
          </w:p>
        </w:tc>
      </w:tr>
      <w:tr w:rsidR="005F2524" w:rsidRPr="00053C55" w14:paraId="2740D640" w14:textId="77777777" w:rsidTr="001A6123">
        <w:tc>
          <w:tcPr>
            <w:tcW w:w="3402" w:type="dxa"/>
          </w:tcPr>
          <w:p w14:paraId="3CE58154" w14:textId="77777777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Psychotic experiences until 24, </w:t>
            </w:r>
            <w:r w:rsidRPr="003D24A5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>n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 (%)</w:t>
            </w:r>
          </w:p>
        </w:tc>
        <w:tc>
          <w:tcPr>
            <w:tcW w:w="1701" w:type="dxa"/>
          </w:tcPr>
          <w:p w14:paraId="4B9F45B6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48 (12%)</w:t>
            </w:r>
          </w:p>
        </w:tc>
        <w:tc>
          <w:tcPr>
            <w:tcW w:w="2127" w:type="dxa"/>
          </w:tcPr>
          <w:p w14:paraId="38423AEC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04 (12%)</w:t>
            </w:r>
          </w:p>
        </w:tc>
        <w:tc>
          <w:tcPr>
            <w:tcW w:w="1842" w:type="dxa"/>
          </w:tcPr>
          <w:p w14:paraId="5FDB4779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11 (12%)</w:t>
            </w:r>
          </w:p>
        </w:tc>
        <w:tc>
          <w:tcPr>
            <w:tcW w:w="1843" w:type="dxa"/>
          </w:tcPr>
          <w:p w14:paraId="7A51E1B1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29 (12%)</w:t>
            </w:r>
          </w:p>
        </w:tc>
        <w:tc>
          <w:tcPr>
            <w:tcW w:w="1985" w:type="dxa"/>
          </w:tcPr>
          <w:p w14:paraId="324C435B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408 (12%)</w:t>
            </w:r>
          </w:p>
        </w:tc>
        <w:tc>
          <w:tcPr>
            <w:tcW w:w="1985" w:type="dxa"/>
          </w:tcPr>
          <w:p w14:paraId="32C0BDDF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770 (13%)</w:t>
            </w:r>
          </w:p>
        </w:tc>
      </w:tr>
      <w:tr w:rsidR="005F2524" w:rsidRPr="00053C55" w14:paraId="13D80E07" w14:textId="77777777" w:rsidTr="001A6123">
        <w:tc>
          <w:tcPr>
            <w:tcW w:w="3402" w:type="dxa"/>
          </w:tcPr>
          <w:p w14:paraId="7D681E9A" w14:textId="77777777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Traumatic experiences 5-11 years, </w:t>
            </w:r>
            <w:r w:rsidRPr="003D24A5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>n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 (%)</w:t>
            </w:r>
          </w:p>
        </w:tc>
        <w:tc>
          <w:tcPr>
            <w:tcW w:w="1701" w:type="dxa"/>
          </w:tcPr>
          <w:p w14:paraId="1E6AF37B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448 (40%)</w:t>
            </w:r>
          </w:p>
        </w:tc>
        <w:tc>
          <w:tcPr>
            <w:tcW w:w="2127" w:type="dxa"/>
          </w:tcPr>
          <w:p w14:paraId="080B8124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322 (40%)</w:t>
            </w:r>
          </w:p>
        </w:tc>
        <w:tc>
          <w:tcPr>
            <w:tcW w:w="1842" w:type="dxa"/>
          </w:tcPr>
          <w:p w14:paraId="3C65F22F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346 (40%)</w:t>
            </w:r>
          </w:p>
        </w:tc>
        <w:tc>
          <w:tcPr>
            <w:tcW w:w="1843" w:type="dxa"/>
          </w:tcPr>
          <w:p w14:paraId="2E08C014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382 (40%)</w:t>
            </w:r>
          </w:p>
        </w:tc>
        <w:tc>
          <w:tcPr>
            <w:tcW w:w="1985" w:type="dxa"/>
          </w:tcPr>
          <w:p w14:paraId="20BD924A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334 (40%)</w:t>
            </w:r>
          </w:p>
        </w:tc>
        <w:tc>
          <w:tcPr>
            <w:tcW w:w="1985" w:type="dxa"/>
          </w:tcPr>
          <w:p w14:paraId="23A1DE40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3,658 (42%)</w:t>
            </w:r>
          </w:p>
        </w:tc>
      </w:tr>
      <w:tr w:rsidR="005F2524" w:rsidRPr="00053C55" w14:paraId="79E8606B" w14:textId="77777777" w:rsidTr="001A6123">
        <w:tc>
          <w:tcPr>
            <w:tcW w:w="3402" w:type="dxa"/>
            <w:tcBorders>
              <w:bottom w:val="single" w:sz="4" w:space="0" w:color="auto"/>
            </w:tcBorders>
          </w:tcPr>
          <w:p w14:paraId="629ECEAD" w14:textId="77777777" w:rsidR="005F2524" w:rsidRPr="00053C55" w:rsidRDefault="005F2524" w:rsidP="005F2524">
            <w:pPr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Autism factor mean score, </w:t>
            </w:r>
            <w:r w:rsidRPr="00071800">
              <w:rPr>
                <w:rFonts w:ascii="Times New Roman" w:eastAsiaTheme="minorEastAsia" w:hAnsi="Times New Roman" w:cs="Times New Roman"/>
                <w:i/>
                <w:iCs/>
                <w:lang w:val="en-GB" w:eastAsia="zh-CN"/>
              </w:rPr>
              <w:t>n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 (%)</w:t>
            </w:r>
            <w:r w:rsidRPr="00053C55"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6B9C2B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268 (7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852BE84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234 (7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9639DD4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241 (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AAA51F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251 (7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68D62FD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249 (7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91B5DC1" w14:textId="77777777" w:rsidR="005F2524" w:rsidRPr="00053C55" w:rsidRDefault="005F2524" w:rsidP="005F2524">
            <w:pPr>
              <w:jc w:val="center"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1,309 (10%)</w:t>
            </w:r>
          </w:p>
        </w:tc>
      </w:tr>
      <w:tr w:rsidR="005F2524" w:rsidRPr="005C4850" w14:paraId="03B78034" w14:textId="77777777" w:rsidTr="008251C3">
        <w:trPr>
          <w:trHeight w:val="789"/>
        </w:trPr>
        <w:tc>
          <w:tcPr>
            <w:tcW w:w="14885" w:type="dxa"/>
            <w:gridSpan w:val="7"/>
            <w:tcBorders>
              <w:top w:val="single" w:sz="4" w:space="0" w:color="auto"/>
            </w:tcBorders>
          </w:tcPr>
          <w:p w14:paraId="62C7E89F" w14:textId="77777777" w:rsidR="005F2524" w:rsidRPr="00053C55" w:rsidRDefault="005F2524" w:rsidP="005F2524">
            <w:pPr>
              <w:contextualSpacing/>
              <w:rPr>
                <w:rFonts w:ascii="Times New Roman" w:eastAsiaTheme="minorEastAsia" w:hAnsi="Times New Roman" w:cs="Times New Roman"/>
                <w:lang w:val="en-US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lang w:val="en-US" w:eastAsia="zh-CN"/>
              </w:rPr>
              <w:t>SD, standard deviation; EPDS, Edinburgh Postnatal Depression Scale; IQ, Intelligence Quotient; WISC-III, Wechsler Intelligence Scale for Children third edition.</w:t>
            </w:r>
          </w:p>
          <w:p w14:paraId="2A34106D" w14:textId="60AB009E" w:rsidR="005F2524" w:rsidRPr="00053C55" w:rsidRDefault="005F2524" w:rsidP="005F2524">
            <w:pPr>
              <w:contextualSpacing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  <w:t>1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 Sample with complete data on exposure, outcome, </w:t>
            </w:r>
            <w:r>
              <w:rPr>
                <w:rFonts w:ascii="Times New Roman" w:eastAsiaTheme="minorEastAsia" w:hAnsi="Times New Roman" w:cs="Times New Roman"/>
                <w:lang w:val="en-GB" w:eastAsia="zh-CN"/>
              </w:rPr>
              <w:t>confounders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. </w:t>
            </w:r>
          </w:p>
          <w:p w14:paraId="2A66F852" w14:textId="77777777" w:rsidR="005F2524" w:rsidRPr="00053C55" w:rsidRDefault="005F2524" w:rsidP="005F2524">
            <w:pPr>
              <w:contextualSpacing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  <w:t xml:space="preserve">2 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ALSPAC children alive at 1 year and not withdrawn consent. Different completion rates across each variable.</w:t>
            </w:r>
          </w:p>
          <w:p w14:paraId="4B5129A5" w14:textId="41B6C858" w:rsidR="005F2524" w:rsidRPr="00053C55" w:rsidRDefault="005F2524" w:rsidP="005F2524">
            <w:pPr>
              <w:contextualSpacing/>
              <w:rPr>
                <w:rFonts w:ascii="Times New Roman" w:eastAsiaTheme="minorEastAsia" w:hAnsi="Times New Roman" w:cs="Times New Roman"/>
                <w:lang w:val="en-GB" w:eastAsia="zh-CN"/>
              </w:rPr>
            </w:pPr>
            <w:r w:rsidRPr="00053C55"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  <w:t>3</w:t>
            </w:r>
            <w:r w:rsidR="00244182"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  <w:t xml:space="preserve"> 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>The measure was dichotomised (worst 10</w:t>
            </w:r>
            <w:r w:rsidRPr="00053C55">
              <w:rPr>
                <w:rFonts w:ascii="Times New Roman" w:eastAsiaTheme="minorEastAsia" w:hAnsi="Times New Roman" w:cs="Times New Roman"/>
                <w:vertAlign w:val="superscript"/>
                <w:lang w:val="en-GB" w:eastAsia="zh-CN"/>
              </w:rPr>
              <w:t>th</w:t>
            </w:r>
            <w:r w:rsidRPr="00053C55">
              <w:rPr>
                <w:rFonts w:ascii="Times New Roman" w:eastAsiaTheme="minorEastAsia" w:hAnsi="Times New Roman" w:cs="Times New Roman"/>
                <w:lang w:val="en-GB" w:eastAsia="zh-CN"/>
              </w:rPr>
              <w:t xml:space="preserve"> percentile) for the purposes of sample descriptive statistics. </w:t>
            </w:r>
          </w:p>
        </w:tc>
      </w:tr>
    </w:tbl>
    <w:p w14:paraId="7279DB94" w14:textId="00AF4CDA" w:rsidR="00EA63D9" w:rsidRDefault="00EA63D9" w:rsidP="002A1048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5779412" w14:textId="77777777" w:rsidR="008D63A5" w:rsidRDefault="008D63A5" w:rsidP="002A1048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3496397" w14:textId="77777777" w:rsidR="0011331F" w:rsidRDefault="0011331F" w:rsidP="002A1048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8FB217F" w14:textId="77777777" w:rsidR="0011331F" w:rsidRDefault="0011331F" w:rsidP="002A1048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tbl>
      <w:tblPr>
        <w:tblStyle w:val="TableGrid2"/>
        <w:tblpPr w:leftFromText="180" w:rightFromText="180" w:vertAnchor="page" w:horzAnchor="page" w:tblpX="644" w:tblpY="1171"/>
        <w:tblW w:w="14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472"/>
        <w:gridCol w:w="916"/>
        <w:gridCol w:w="1472"/>
        <w:gridCol w:w="1555"/>
        <w:gridCol w:w="1472"/>
        <w:gridCol w:w="916"/>
        <w:gridCol w:w="1472"/>
        <w:gridCol w:w="916"/>
        <w:gridCol w:w="1472"/>
        <w:gridCol w:w="916"/>
      </w:tblGrid>
      <w:tr w:rsidR="00CC5F3A" w:rsidRPr="005C4850" w14:paraId="677C3AF9" w14:textId="77777777" w:rsidTr="003B4415">
        <w:trPr>
          <w:trHeight w:val="284"/>
        </w:trPr>
        <w:tc>
          <w:tcPr>
            <w:tcW w:w="14563" w:type="dxa"/>
            <w:gridSpan w:val="11"/>
            <w:tcBorders>
              <w:bottom w:val="single" w:sz="4" w:space="0" w:color="auto"/>
            </w:tcBorders>
          </w:tcPr>
          <w:p w14:paraId="020DD39F" w14:textId="2614A8F2" w:rsidR="00CC5F3A" w:rsidRPr="0033438C" w:rsidRDefault="00CC5F3A" w:rsidP="0033438C">
            <w:pPr>
              <w:pStyle w:val="Heading1"/>
              <w:spacing w:before="0"/>
              <w:outlineLvl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bookmarkStart w:id="8" w:name="_Toc116565880"/>
            <w:r w:rsidRPr="0033438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Supplementary Table </w:t>
            </w:r>
            <w:r w:rsidR="00705F90" w:rsidRPr="0033438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4</w:t>
            </w:r>
            <w:r w:rsidRPr="0033438C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.</w:t>
            </w:r>
            <w:r w:rsidRPr="0033438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Predictors of being a complete case</w:t>
            </w:r>
            <w:r w:rsidRPr="0033438C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  <w:r w:rsidRPr="0033438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cross each analysis.</w:t>
            </w:r>
            <w:bookmarkEnd w:id="8"/>
          </w:p>
        </w:tc>
      </w:tr>
      <w:tr w:rsidR="00CC5F3A" w:rsidRPr="00CC5F3A" w14:paraId="0C208590" w14:textId="77777777" w:rsidTr="00860FE1">
        <w:trPr>
          <w:trHeight w:val="377"/>
        </w:trPr>
        <w:tc>
          <w:tcPr>
            <w:tcW w:w="1984" w:type="dxa"/>
            <w:tcBorders>
              <w:top w:val="single" w:sz="4" w:space="0" w:color="auto"/>
            </w:tcBorders>
          </w:tcPr>
          <w:p w14:paraId="23EF55DA" w14:textId="77777777" w:rsidR="00CC5F3A" w:rsidRPr="00E55D8D" w:rsidRDefault="00CC5F3A" w:rsidP="00860F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FBD4C2F" w14:textId="143D8C44" w:rsidR="00CC5F3A" w:rsidRPr="00CC5F3A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posure </w:t>
            </w:r>
            <w:r w:rsidR="003704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each</w:t>
            </w:r>
            <w:r w:rsidRPr="00CC5F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</w:t>
            </w:r>
          </w:p>
        </w:tc>
      </w:tr>
      <w:tr w:rsidR="00CC5F3A" w:rsidRPr="00E55D8D" w14:paraId="6B7541B9" w14:textId="77777777" w:rsidTr="00860FE1">
        <w:trPr>
          <w:trHeight w:val="377"/>
        </w:trPr>
        <w:tc>
          <w:tcPr>
            <w:tcW w:w="1984" w:type="dxa"/>
          </w:tcPr>
          <w:p w14:paraId="56B09AA9" w14:textId="77777777" w:rsidR="00CC5F3A" w:rsidRPr="00E55D8D" w:rsidRDefault="00CC5F3A" w:rsidP="00860F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9" w:name="_Hlk89265393"/>
          </w:p>
        </w:tc>
        <w:tc>
          <w:tcPr>
            <w:tcW w:w="23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2A2BD2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Autism factor mean score</w:t>
            </w:r>
          </w:p>
        </w:tc>
        <w:tc>
          <w:tcPr>
            <w:tcW w:w="30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DFFCB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Social communication difficultie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EFDC9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Repetitive behaviours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EF59E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Sociability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9288C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Pragmatic language</w:t>
            </w:r>
          </w:p>
        </w:tc>
      </w:tr>
      <w:tr w:rsidR="00CC5F3A" w:rsidRPr="00E55D8D" w14:paraId="5671B20B" w14:textId="77777777" w:rsidTr="00860FE1">
        <w:trPr>
          <w:trHeight w:val="377"/>
        </w:trPr>
        <w:tc>
          <w:tcPr>
            <w:tcW w:w="1984" w:type="dxa"/>
            <w:tcBorders>
              <w:bottom w:val="single" w:sz="4" w:space="0" w:color="auto"/>
            </w:tcBorders>
          </w:tcPr>
          <w:p w14:paraId="0C673F43" w14:textId="77777777" w:rsidR="00CC5F3A" w:rsidRPr="00E55D8D" w:rsidRDefault="00CC5F3A" w:rsidP="00860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Predictor variabl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6FF293E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OR (95% CIs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821D9D7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55AEF8E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OR (95% CIs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490848C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2739D0A5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OR (95% CIs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7005FEF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311420D4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OR (95% CIs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C3C34A9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5CBD3AD1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OR (95% CIs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28654D7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7B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C5F3A" w:rsidRPr="00E55D8D" w14:paraId="0DBE7B14" w14:textId="77777777" w:rsidTr="00860FE1">
        <w:trPr>
          <w:trHeight w:val="277"/>
        </w:trPr>
        <w:tc>
          <w:tcPr>
            <w:tcW w:w="1984" w:type="dxa"/>
            <w:tcBorders>
              <w:top w:val="single" w:sz="4" w:space="0" w:color="auto"/>
            </w:tcBorders>
          </w:tcPr>
          <w:p w14:paraId="62C82616" w14:textId="47B22875" w:rsidR="00CC5F3A" w:rsidRPr="00E55D8D" w:rsidRDefault="00CC5F3A" w:rsidP="00860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Sex (</w:t>
            </w:r>
            <w:r w:rsidR="00490089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emale)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336A0EE2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  <w:p w14:paraId="06C9B55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32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53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33F92A5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38E97FF6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14:paraId="70DEC6C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29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5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D7D8D6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44A75841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  <w:p w14:paraId="62F17E4B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27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48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586E46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02F619F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14:paraId="364FEA6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28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49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2E170E8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0DB530D4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14:paraId="7B1EDF7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52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A710AF6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5F3A" w:rsidRPr="00E55D8D" w14:paraId="38E2A007" w14:textId="77777777" w:rsidTr="00860FE1">
        <w:trPr>
          <w:trHeight w:val="472"/>
        </w:trPr>
        <w:tc>
          <w:tcPr>
            <w:tcW w:w="1984" w:type="dxa"/>
          </w:tcPr>
          <w:p w14:paraId="5F845D78" w14:textId="77777777" w:rsidR="00CC5F3A" w:rsidRPr="00E55D8D" w:rsidRDefault="00CC5F3A" w:rsidP="00860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Parity (&gt;1 child)</w:t>
            </w:r>
          </w:p>
        </w:tc>
        <w:tc>
          <w:tcPr>
            <w:tcW w:w="1472" w:type="dxa"/>
          </w:tcPr>
          <w:p w14:paraId="7402AF10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  <w:p w14:paraId="2602FD4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7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5BBBB8C1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4BAB98C8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</w:p>
          <w:p w14:paraId="1111143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8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2)</w:t>
            </w:r>
          </w:p>
        </w:tc>
        <w:tc>
          <w:tcPr>
            <w:tcW w:w="1555" w:type="dxa"/>
          </w:tcPr>
          <w:p w14:paraId="57422AF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20785361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43236271" w14:textId="4D8BBC26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7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84C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3F84575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5317EA6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5788D2B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6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9)</w:t>
            </w:r>
          </w:p>
        </w:tc>
        <w:tc>
          <w:tcPr>
            <w:tcW w:w="916" w:type="dxa"/>
          </w:tcPr>
          <w:p w14:paraId="37090AD4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70F13803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70FEB27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7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761258B9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5F3A" w:rsidRPr="00E55D8D" w14:paraId="460596E0" w14:textId="77777777" w:rsidTr="00860FE1">
        <w:trPr>
          <w:trHeight w:val="376"/>
        </w:trPr>
        <w:tc>
          <w:tcPr>
            <w:tcW w:w="1984" w:type="dxa"/>
          </w:tcPr>
          <w:p w14:paraId="6921F8E5" w14:textId="77777777" w:rsidR="00CC5F3A" w:rsidRPr="003B4415" w:rsidRDefault="00CC5F3A" w:rsidP="00860F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4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al attainment (university degree)</w:t>
            </w:r>
          </w:p>
        </w:tc>
        <w:tc>
          <w:tcPr>
            <w:tcW w:w="1472" w:type="dxa"/>
          </w:tcPr>
          <w:p w14:paraId="5756468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  <w:p w14:paraId="23DD7580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2.18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01F18705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29D5844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  <w:p w14:paraId="7F40CA92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2.28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2.83)</w:t>
            </w:r>
          </w:p>
        </w:tc>
        <w:tc>
          <w:tcPr>
            <w:tcW w:w="1555" w:type="dxa"/>
          </w:tcPr>
          <w:p w14:paraId="73A84304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191FD396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  <w:p w14:paraId="7504E0F4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2.17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2.69)</w:t>
            </w:r>
          </w:p>
        </w:tc>
        <w:tc>
          <w:tcPr>
            <w:tcW w:w="916" w:type="dxa"/>
          </w:tcPr>
          <w:p w14:paraId="5736EB13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70E50A3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  <w:p w14:paraId="1DC704A1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2.15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2.66)</w:t>
            </w:r>
          </w:p>
        </w:tc>
        <w:tc>
          <w:tcPr>
            <w:tcW w:w="916" w:type="dxa"/>
          </w:tcPr>
          <w:p w14:paraId="77096422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3E536FC7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  <w:p w14:paraId="21F3EFD9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2.24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2.77)</w:t>
            </w:r>
          </w:p>
        </w:tc>
        <w:tc>
          <w:tcPr>
            <w:tcW w:w="916" w:type="dxa"/>
          </w:tcPr>
          <w:p w14:paraId="26452768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5F3A" w:rsidRPr="00E55D8D" w14:paraId="2ECE8D82" w14:textId="77777777" w:rsidTr="00860FE1">
        <w:trPr>
          <w:trHeight w:val="463"/>
        </w:trPr>
        <w:tc>
          <w:tcPr>
            <w:tcW w:w="1984" w:type="dxa"/>
          </w:tcPr>
          <w:p w14:paraId="5F79DDE6" w14:textId="77777777" w:rsidR="00CC5F3A" w:rsidRPr="00E55D8D" w:rsidRDefault="00CC5F3A" w:rsidP="00860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Major financial problems (present)</w:t>
            </w:r>
          </w:p>
        </w:tc>
        <w:tc>
          <w:tcPr>
            <w:tcW w:w="1472" w:type="dxa"/>
          </w:tcPr>
          <w:p w14:paraId="6142A82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14:paraId="553ACE91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67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5)</w:t>
            </w:r>
          </w:p>
        </w:tc>
        <w:tc>
          <w:tcPr>
            <w:tcW w:w="916" w:type="dxa"/>
          </w:tcPr>
          <w:p w14:paraId="4C13730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2131CCE2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14:paraId="0E8DCA0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64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1)</w:t>
            </w:r>
          </w:p>
        </w:tc>
        <w:tc>
          <w:tcPr>
            <w:tcW w:w="1555" w:type="dxa"/>
          </w:tcPr>
          <w:p w14:paraId="708D274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72294887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34D04C9E" w14:textId="711C5A2A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63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884C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361820B1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56AAF13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76F5307C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67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4)</w:t>
            </w:r>
          </w:p>
        </w:tc>
        <w:tc>
          <w:tcPr>
            <w:tcW w:w="916" w:type="dxa"/>
          </w:tcPr>
          <w:p w14:paraId="3751ECE6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5CFA041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14:paraId="7E7C3D65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64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2)</w:t>
            </w:r>
          </w:p>
        </w:tc>
        <w:tc>
          <w:tcPr>
            <w:tcW w:w="916" w:type="dxa"/>
          </w:tcPr>
          <w:p w14:paraId="7F4C57BB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5F3A" w:rsidRPr="00E55D8D" w14:paraId="25C92A72" w14:textId="77777777" w:rsidTr="00860FE1">
        <w:trPr>
          <w:trHeight w:val="517"/>
        </w:trPr>
        <w:tc>
          <w:tcPr>
            <w:tcW w:w="1984" w:type="dxa"/>
          </w:tcPr>
          <w:p w14:paraId="45176F58" w14:textId="77777777" w:rsidR="00CC5F3A" w:rsidRPr="003B4415" w:rsidRDefault="00CC5F3A" w:rsidP="00860F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4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depression during pregnancy (EPDS &gt;= 12)</w:t>
            </w:r>
          </w:p>
        </w:tc>
        <w:tc>
          <w:tcPr>
            <w:tcW w:w="1472" w:type="dxa"/>
          </w:tcPr>
          <w:p w14:paraId="2F1768D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14:paraId="301F0E0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2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4)</w:t>
            </w:r>
          </w:p>
        </w:tc>
        <w:tc>
          <w:tcPr>
            <w:tcW w:w="916" w:type="dxa"/>
          </w:tcPr>
          <w:p w14:paraId="326AD6C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47BF344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0D45CF1B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49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2)</w:t>
            </w:r>
          </w:p>
        </w:tc>
        <w:tc>
          <w:tcPr>
            <w:tcW w:w="1555" w:type="dxa"/>
          </w:tcPr>
          <w:p w14:paraId="4A26F894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541B2154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2FDA6C02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3)</w:t>
            </w:r>
          </w:p>
        </w:tc>
        <w:tc>
          <w:tcPr>
            <w:tcW w:w="916" w:type="dxa"/>
          </w:tcPr>
          <w:p w14:paraId="696E500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4802264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1583D2BB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3)</w:t>
            </w:r>
          </w:p>
        </w:tc>
        <w:tc>
          <w:tcPr>
            <w:tcW w:w="916" w:type="dxa"/>
          </w:tcPr>
          <w:p w14:paraId="7D380E58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6A8B51E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7DD32359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1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4)</w:t>
            </w:r>
          </w:p>
        </w:tc>
        <w:tc>
          <w:tcPr>
            <w:tcW w:w="916" w:type="dxa"/>
          </w:tcPr>
          <w:p w14:paraId="28001242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5F3A" w:rsidRPr="00E55D8D" w14:paraId="07F63D6F" w14:textId="77777777" w:rsidTr="00860FE1">
        <w:trPr>
          <w:trHeight w:val="553"/>
        </w:trPr>
        <w:tc>
          <w:tcPr>
            <w:tcW w:w="1984" w:type="dxa"/>
          </w:tcPr>
          <w:p w14:paraId="316E214B" w14:textId="77777777" w:rsidR="00CC5F3A" w:rsidRPr="00E55D8D" w:rsidRDefault="00CC5F3A" w:rsidP="00860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Psychotic experiences until 24 (present)</w:t>
            </w:r>
          </w:p>
        </w:tc>
        <w:tc>
          <w:tcPr>
            <w:tcW w:w="1472" w:type="dxa"/>
          </w:tcPr>
          <w:p w14:paraId="690017D4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439F1B33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64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7)</w:t>
            </w:r>
          </w:p>
        </w:tc>
        <w:tc>
          <w:tcPr>
            <w:tcW w:w="916" w:type="dxa"/>
          </w:tcPr>
          <w:p w14:paraId="49E33EA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2DE87A2B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4AA39F1C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64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7)</w:t>
            </w:r>
          </w:p>
        </w:tc>
        <w:tc>
          <w:tcPr>
            <w:tcW w:w="1555" w:type="dxa"/>
          </w:tcPr>
          <w:p w14:paraId="021BC6B3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7EA2661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14:paraId="3734635E" w14:textId="2ACED85D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67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84C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6FD4EF3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72" w:type="dxa"/>
          </w:tcPr>
          <w:p w14:paraId="56EA7B5B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14:paraId="7C8B327D" w14:textId="6F159DE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66</w:t>
            </w:r>
            <w:r w:rsidR="00F8442E" w:rsidRPr="00F8442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031CDCD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72" w:type="dxa"/>
          </w:tcPr>
          <w:p w14:paraId="055138F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180418A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65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8)</w:t>
            </w:r>
          </w:p>
        </w:tc>
        <w:tc>
          <w:tcPr>
            <w:tcW w:w="916" w:type="dxa"/>
          </w:tcPr>
          <w:p w14:paraId="7033A2B7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5F3A" w:rsidRPr="00E55D8D" w14:paraId="685C7FF6" w14:textId="77777777" w:rsidTr="00860FE1">
        <w:trPr>
          <w:trHeight w:val="561"/>
        </w:trPr>
        <w:tc>
          <w:tcPr>
            <w:tcW w:w="1984" w:type="dxa"/>
          </w:tcPr>
          <w:p w14:paraId="0C9F7942" w14:textId="77777777" w:rsidR="00CC5F3A" w:rsidRPr="00E55D8D" w:rsidRDefault="00CC5F3A" w:rsidP="00860F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Traumatic experiences 5-11 years</w:t>
            </w:r>
          </w:p>
        </w:tc>
        <w:tc>
          <w:tcPr>
            <w:tcW w:w="1472" w:type="dxa"/>
          </w:tcPr>
          <w:p w14:paraId="5CFB99B7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14:paraId="3B44D8EC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82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7)</w:t>
            </w:r>
          </w:p>
        </w:tc>
        <w:tc>
          <w:tcPr>
            <w:tcW w:w="916" w:type="dxa"/>
          </w:tcPr>
          <w:p w14:paraId="5B42AE99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72" w:type="dxa"/>
          </w:tcPr>
          <w:p w14:paraId="28310DC2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7CE98DB6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78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3)</w:t>
            </w:r>
          </w:p>
        </w:tc>
        <w:tc>
          <w:tcPr>
            <w:tcW w:w="1555" w:type="dxa"/>
          </w:tcPr>
          <w:p w14:paraId="26EE6ED6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241EDAF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4EC3EE2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79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5)</w:t>
            </w:r>
          </w:p>
        </w:tc>
        <w:tc>
          <w:tcPr>
            <w:tcW w:w="916" w:type="dxa"/>
          </w:tcPr>
          <w:p w14:paraId="4D95457C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72" w:type="dxa"/>
          </w:tcPr>
          <w:p w14:paraId="729779A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14:paraId="382363D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79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916" w:type="dxa"/>
          </w:tcPr>
          <w:p w14:paraId="40BB3841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72" w:type="dxa"/>
          </w:tcPr>
          <w:p w14:paraId="6969F213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2078A24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79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916" w:type="dxa"/>
          </w:tcPr>
          <w:p w14:paraId="4EF6AD20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C5F3A" w:rsidRPr="00E55D8D" w14:paraId="0AE093D7" w14:textId="77777777" w:rsidTr="00860FE1">
        <w:trPr>
          <w:trHeight w:val="413"/>
        </w:trPr>
        <w:tc>
          <w:tcPr>
            <w:tcW w:w="1984" w:type="dxa"/>
          </w:tcPr>
          <w:p w14:paraId="3FA5EA51" w14:textId="77777777" w:rsidR="00CC5F3A" w:rsidRPr="003B4415" w:rsidRDefault="00CC5F3A" w:rsidP="00860FE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44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ism factor mean score (above worst 10</w:t>
            </w:r>
            <w:r w:rsidRPr="003B44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3B44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)</w:t>
            </w:r>
            <w:r w:rsidRPr="003B44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72" w:type="dxa"/>
          </w:tcPr>
          <w:p w14:paraId="5B1AF91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  <w:p w14:paraId="34D3EFFB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4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2)</w:t>
            </w:r>
          </w:p>
        </w:tc>
        <w:tc>
          <w:tcPr>
            <w:tcW w:w="916" w:type="dxa"/>
          </w:tcPr>
          <w:p w14:paraId="41AA423B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3BBBA74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14:paraId="290E14F5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1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9)</w:t>
            </w:r>
          </w:p>
        </w:tc>
        <w:tc>
          <w:tcPr>
            <w:tcW w:w="1555" w:type="dxa"/>
          </w:tcPr>
          <w:p w14:paraId="1C46C8A2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628BA938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14:paraId="22E7B64B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3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1)</w:t>
            </w:r>
          </w:p>
        </w:tc>
        <w:tc>
          <w:tcPr>
            <w:tcW w:w="916" w:type="dxa"/>
          </w:tcPr>
          <w:p w14:paraId="2E4912C5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4461D9E5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78F10738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3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1)</w:t>
            </w:r>
          </w:p>
        </w:tc>
        <w:tc>
          <w:tcPr>
            <w:tcW w:w="916" w:type="dxa"/>
          </w:tcPr>
          <w:p w14:paraId="51AEF829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407330C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1E244EF7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55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74)</w:t>
            </w:r>
          </w:p>
        </w:tc>
        <w:tc>
          <w:tcPr>
            <w:tcW w:w="916" w:type="dxa"/>
          </w:tcPr>
          <w:p w14:paraId="71F6246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5F3A" w:rsidRPr="00E55D8D" w14:paraId="115A1703" w14:textId="77777777" w:rsidTr="00860FE1">
        <w:trPr>
          <w:trHeight w:val="335"/>
        </w:trPr>
        <w:tc>
          <w:tcPr>
            <w:tcW w:w="1984" w:type="dxa"/>
          </w:tcPr>
          <w:p w14:paraId="64944697" w14:textId="77777777" w:rsidR="00CC5F3A" w:rsidRPr="003B4415" w:rsidRDefault="00CC5F3A" w:rsidP="00860F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4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’s age at delivery (per year increase)</w:t>
            </w:r>
          </w:p>
        </w:tc>
        <w:tc>
          <w:tcPr>
            <w:tcW w:w="1472" w:type="dxa"/>
          </w:tcPr>
          <w:p w14:paraId="2765047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96A365B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09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916" w:type="dxa"/>
          </w:tcPr>
          <w:p w14:paraId="2AB42012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5B3F124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1DAE03EB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09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1555" w:type="dxa"/>
          </w:tcPr>
          <w:p w14:paraId="37D91016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1D4ADAE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BBDCC7A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916" w:type="dxa"/>
          </w:tcPr>
          <w:p w14:paraId="1B5A535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733CF7F7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501AF20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09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916" w:type="dxa"/>
          </w:tcPr>
          <w:p w14:paraId="2CA823C9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4971A299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777937C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916" w:type="dxa"/>
          </w:tcPr>
          <w:p w14:paraId="3161D5F6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5F3A" w:rsidRPr="00E55D8D" w14:paraId="1F7D09CB" w14:textId="77777777" w:rsidTr="00860FE1">
        <w:trPr>
          <w:trHeight w:val="399"/>
        </w:trPr>
        <w:tc>
          <w:tcPr>
            <w:tcW w:w="1984" w:type="dxa"/>
          </w:tcPr>
          <w:p w14:paraId="48317CFF" w14:textId="77777777" w:rsidR="00CC5F3A" w:rsidRPr="003B4415" w:rsidRDefault="00CC5F3A" w:rsidP="00860F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4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nxiety during pregnancy, (per point increase)</w:t>
            </w:r>
          </w:p>
        </w:tc>
        <w:tc>
          <w:tcPr>
            <w:tcW w:w="1472" w:type="dxa"/>
          </w:tcPr>
          <w:p w14:paraId="2D95113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4AC31964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94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</w:p>
        </w:tc>
        <w:tc>
          <w:tcPr>
            <w:tcW w:w="916" w:type="dxa"/>
          </w:tcPr>
          <w:p w14:paraId="39B1EF10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7A2D1B91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2F8772F4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94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</w:p>
        </w:tc>
        <w:tc>
          <w:tcPr>
            <w:tcW w:w="1555" w:type="dxa"/>
          </w:tcPr>
          <w:p w14:paraId="7A51B60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2BC238D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550C40D6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94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</w:p>
        </w:tc>
        <w:tc>
          <w:tcPr>
            <w:tcW w:w="916" w:type="dxa"/>
          </w:tcPr>
          <w:p w14:paraId="522047A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3B6AB44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0793E2D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94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</w:p>
        </w:tc>
        <w:tc>
          <w:tcPr>
            <w:tcW w:w="916" w:type="dxa"/>
          </w:tcPr>
          <w:p w14:paraId="4F72F98C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</w:tcPr>
          <w:p w14:paraId="08DC51B8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0737BBDD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0.94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0.96)</w:t>
            </w:r>
          </w:p>
        </w:tc>
        <w:tc>
          <w:tcPr>
            <w:tcW w:w="916" w:type="dxa"/>
          </w:tcPr>
          <w:p w14:paraId="002ED3B9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5F3A" w:rsidRPr="00E55D8D" w14:paraId="1352292D" w14:textId="77777777" w:rsidTr="00860FE1">
        <w:trPr>
          <w:trHeight w:val="477"/>
        </w:trPr>
        <w:tc>
          <w:tcPr>
            <w:tcW w:w="1984" w:type="dxa"/>
            <w:tcBorders>
              <w:bottom w:val="single" w:sz="4" w:space="0" w:color="auto"/>
            </w:tcBorders>
          </w:tcPr>
          <w:p w14:paraId="1AED8352" w14:textId="77777777" w:rsidR="00CC5F3A" w:rsidRPr="003B4415" w:rsidRDefault="00CC5F3A" w:rsidP="00860F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4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IQ score (WISC-III), (per point increase)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24D3A919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670AE26C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02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79D27D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30F594C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0EE196CC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02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7F62CFF2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CD06DD4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33121BA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02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8BCCEDB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E588FE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06969EA4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02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B50B2B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41E639EE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3849328F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(1.02</w:t>
            </w:r>
            <w:r w:rsidRPr="00D96E3F">
              <w:rPr>
                <w:rFonts w:ascii="Times New Roman" w:hAnsi="Times New Roman" w:cs="Times New Roman"/>
              </w:rPr>
              <w:t>–</w:t>
            </w: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B255C48" w14:textId="77777777" w:rsidR="00CC5F3A" w:rsidRPr="00E55D8D" w:rsidRDefault="00CC5F3A" w:rsidP="00860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5D8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C5F3A" w:rsidRPr="005C4850" w14:paraId="38E3719A" w14:textId="77777777" w:rsidTr="00860FE1">
        <w:trPr>
          <w:trHeight w:val="472"/>
        </w:trPr>
        <w:tc>
          <w:tcPr>
            <w:tcW w:w="14563" w:type="dxa"/>
            <w:gridSpan w:val="11"/>
            <w:tcBorders>
              <w:top w:val="single" w:sz="4" w:space="0" w:color="auto"/>
            </w:tcBorders>
          </w:tcPr>
          <w:p w14:paraId="52024FEE" w14:textId="2DE47796" w:rsidR="00CC5F3A" w:rsidRPr="003B4415" w:rsidRDefault="00CC5F3A" w:rsidP="00860F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44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="006F2D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ple with complete data on </w:t>
            </w:r>
            <w:r w:rsidRPr="003B44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, outcome, and confounders.</w:t>
            </w:r>
          </w:p>
          <w:p w14:paraId="3DC13A39" w14:textId="77777777" w:rsidR="00CC5F3A" w:rsidRPr="003B4415" w:rsidRDefault="00CC5F3A" w:rsidP="00860FE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B44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B44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measure was dichotomised (worst 10</w:t>
            </w:r>
            <w:r w:rsidRPr="003B441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3B44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) for the purposes of sample descriptive statistics.</w:t>
            </w:r>
          </w:p>
        </w:tc>
      </w:tr>
      <w:bookmarkEnd w:id="2"/>
      <w:bookmarkEnd w:id="9"/>
    </w:tbl>
    <w:p w14:paraId="42A9CCFC" w14:textId="7BAD61ED" w:rsidR="008D63A5" w:rsidRPr="003A0AA0" w:rsidRDefault="008D63A5" w:rsidP="005C3A25">
      <w:pPr>
        <w:spacing w:line="480" w:lineRule="auto"/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  <w:sectPr w:rsidR="008D63A5" w:rsidRPr="003A0AA0" w:rsidSect="0033438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29A8D5" w14:textId="4C6D44D0" w:rsidR="008D63A5" w:rsidRDefault="008D63A5" w:rsidP="006014CF">
      <w:pPr>
        <w:pStyle w:val="Heading1"/>
        <w:spacing w:before="0"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bookmarkStart w:id="10" w:name="_Toc116565881"/>
      <w:r w:rsidRPr="00053C5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ary Table </w:t>
      </w:r>
      <w:r w:rsidR="00867AF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5</w:t>
      </w:r>
      <w:r w:rsidR="0061199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.</w:t>
      </w:r>
      <w:r w:rsidRPr="00053C55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61199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ssociation between autistic traits and psychotic experiences, adjusted for schizophrenia polygenic risk scores</w:t>
      </w:r>
      <w:r w:rsidR="000F2575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PRS)</w:t>
      </w:r>
      <w:r w:rsidRPr="0061199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GB"/>
        </w:rPr>
        <w:t>1</w:t>
      </w:r>
      <w:r w:rsidRPr="0061199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bookmarkEnd w:id="10"/>
    </w:p>
    <w:tbl>
      <w:tblPr>
        <w:tblStyle w:val="TableGrid2"/>
        <w:tblW w:w="15309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992"/>
        <w:gridCol w:w="709"/>
        <w:gridCol w:w="992"/>
        <w:gridCol w:w="709"/>
        <w:gridCol w:w="850"/>
        <w:gridCol w:w="709"/>
        <w:gridCol w:w="992"/>
        <w:gridCol w:w="709"/>
        <w:gridCol w:w="850"/>
        <w:gridCol w:w="709"/>
        <w:gridCol w:w="992"/>
        <w:gridCol w:w="709"/>
        <w:gridCol w:w="851"/>
        <w:gridCol w:w="708"/>
        <w:gridCol w:w="993"/>
        <w:gridCol w:w="708"/>
      </w:tblGrid>
      <w:tr w:rsidR="00D0516C" w:rsidRPr="00053C55" w14:paraId="0DFEF376" w14:textId="77777777" w:rsidTr="00E71D23">
        <w:trPr>
          <w:trHeight w:val="383"/>
        </w:trPr>
        <w:tc>
          <w:tcPr>
            <w:tcW w:w="2127" w:type="dxa"/>
            <w:gridSpan w:val="2"/>
            <w:vMerge w:val="restart"/>
            <w:tcBorders>
              <w:top w:val="single" w:sz="4" w:space="0" w:color="auto"/>
            </w:tcBorders>
          </w:tcPr>
          <w:p w14:paraId="0AD827A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6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17552D0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cluding tactile hallucinations</w:t>
            </w:r>
          </w:p>
        </w:tc>
        <w:tc>
          <w:tcPr>
            <w:tcW w:w="65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CF6AAB0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xcluding tactile hallucinations</w:t>
            </w:r>
          </w:p>
        </w:tc>
      </w:tr>
      <w:tr w:rsidR="00D0516C" w:rsidRPr="005C4850" w14:paraId="28F5676D" w14:textId="77777777" w:rsidTr="00E71D23">
        <w:trPr>
          <w:trHeight w:val="383"/>
        </w:trPr>
        <w:tc>
          <w:tcPr>
            <w:tcW w:w="2127" w:type="dxa"/>
            <w:gridSpan w:val="2"/>
            <w:vMerge/>
          </w:tcPr>
          <w:p w14:paraId="08CEC15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DB3D41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sychotic experiences at age 18/24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C9D7FB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sychotic experiences at age 18/24, distressing and/or frequent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6F8B47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sychotic experiences at age 18/24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3F0D7D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sychotic experiences at age 18/24, distressing and/or frequent</w:t>
            </w:r>
          </w:p>
        </w:tc>
      </w:tr>
      <w:tr w:rsidR="00D0516C" w:rsidRPr="00053C55" w14:paraId="2BEBF527" w14:textId="77777777" w:rsidTr="00E71D23">
        <w:trPr>
          <w:trHeight w:val="383"/>
        </w:trPr>
        <w:tc>
          <w:tcPr>
            <w:tcW w:w="2127" w:type="dxa"/>
            <w:gridSpan w:val="2"/>
            <w:vMerge/>
          </w:tcPr>
          <w:p w14:paraId="698D9377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F3862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0306FB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justed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2F9CEE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A436D1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justed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D7E06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C84ED1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justed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496BF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Un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97E9AA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djusted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D0516C" w:rsidRPr="00053C55" w14:paraId="4D855909" w14:textId="77777777" w:rsidTr="00E71D23">
        <w:trPr>
          <w:trHeight w:val="569"/>
        </w:trPr>
        <w:tc>
          <w:tcPr>
            <w:tcW w:w="1418" w:type="dxa"/>
            <w:tcBorders>
              <w:bottom w:val="single" w:sz="4" w:space="0" w:color="auto"/>
            </w:tcBorders>
          </w:tcPr>
          <w:p w14:paraId="16289D3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xposu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23AB09" w14:textId="77777777" w:rsidR="00D0516C" w:rsidRPr="0051664B" w:rsidRDefault="00D0516C" w:rsidP="00E71D23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5166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653544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</w:t>
            </w:r>
          </w:p>
          <w:p w14:paraId="73B91FA2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FFF70F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5166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9D181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</w:t>
            </w:r>
          </w:p>
          <w:p w14:paraId="16B1B67F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B2E9F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5166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C5D18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</w:t>
            </w:r>
          </w:p>
          <w:p w14:paraId="4C037E4F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116FF2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5166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00692F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</w:t>
            </w:r>
          </w:p>
          <w:p w14:paraId="67D01AD8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A2CA74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5166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3D92E4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</w:t>
            </w:r>
          </w:p>
          <w:p w14:paraId="72390AFE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167AE22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5166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900B91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</w:t>
            </w:r>
          </w:p>
          <w:p w14:paraId="1E18A2E1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2D461D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5166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E79F1B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</w:t>
            </w:r>
          </w:p>
          <w:p w14:paraId="09CF76C0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70B501B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5166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80D0A08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</w:t>
            </w:r>
          </w:p>
          <w:p w14:paraId="77468FDF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90A5C57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51664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value</w:t>
            </w:r>
          </w:p>
        </w:tc>
      </w:tr>
      <w:tr w:rsidR="00D0516C" w:rsidRPr="00053C55" w14:paraId="783B3AB2" w14:textId="77777777" w:rsidTr="00E71D23">
        <w:trPr>
          <w:trHeight w:val="569"/>
        </w:trPr>
        <w:tc>
          <w:tcPr>
            <w:tcW w:w="1418" w:type="dxa"/>
            <w:tcBorders>
              <w:top w:val="single" w:sz="4" w:space="0" w:color="auto"/>
            </w:tcBorders>
          </w:tcPr>
          <w:p w14:paraId="0FB58989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utism factor mean scor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6A096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,96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F6F2C7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34CCB800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99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2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BBADA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015E0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4A80BFCE" w14:textId="3DFCB661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99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4B2172" w14:textId="4D3B2131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4EE391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5</w:t>
            </w:r>
          </w:p>
          <w:p w14:paraId="3E7CDA4A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01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3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CF0D97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494959" w14:textId="067D7769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768FBFF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01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3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C4180A" w14:textId="4E1D5DA6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DAD8D4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4</w:t>
            </w:r>
          </w:p>
          <w:p w14:paraId="2ABD0267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02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2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11E48A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7941AC" w14:textId="0B0BFB75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7BD93E8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02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2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4068C1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FF9871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7</w:t>
            </w:r>
          </w:p>
          <w:p w14:paraId="1D880936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02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3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6D60E26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E97DC0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7</w:t>
            </w:r>
          </w:p>
          <w:p w14:paraId="048A2690" w14:textId="4738D1BC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02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2F626CC" w14:textId="69D2FB73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D0516C" w:rsidRPr="00053C55" w14:paraId="40AFB193" w14:textId="77777777" w:rsidTr="00E71D23">
        <w:trPr>
          <w:trHeight w:val="247"/>
        </w:trPr>
        <w:tc>
          <w:tcPr>
            <w:tcW w:w="1418" w:type="dxa"/>
          </w:tcPr>
          <w:p w14:paraId="1347AFA9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al communication difficulties</w:t>
            </w:r>
          </w:p>
        </w:tc>
        <w:tc>
          <w:tcPr>
            <w:tcW w:w="709" w:type="dxa"/>
          </w:tcPr>
          <w:p w14:paraId="402A969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,299</w:t>
            </w:r>
          </w:p>
        </w:tc>
        <w:tc>
          <w:tcPr>
            <w:tcW w:w="992" w:type="dxa"/>
          </w:tcPr>
          <w:p w14:paraId="3CDF5760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47</w:t>
            </w:r>
          </w:p>
          <w:p w14:paraId="5F27CCC6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04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08)</w:t>
            </w:r>
          </w:p>
        </w:tc>
        <w:tc>
          <w:tcPr>
            <w:tcW w:w="709" w:type="dxa"/>
          </w:tcPr>
          <w:p w14:paraId="14E7AC09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92" w:type="dxa"/>
          </w:tcPr>
          <w:p w14:paraId="16BFA286" w14:textId="5991FDBE" w:rsidR="00D0516C" w:rsidRPr="00053C55" w:rsidRDefault="00D0516C" w:rsidP="00E71D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50CAAC92" w14:textId="1D98F779" w:rsidR="00D0516C" w:rsidRPr="00053C55" w:rsidRDefault="00D0516C" w:rsidP="00E71D2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053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</w:tcPr>
          <w:p w14:paraId="0A4B383B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850" w:type="dxa"/>
          </w:tcPr>
          <w:p w14:paraId="02B8E516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68</w:t>
            </w:r>
          </w:p>
          <w:p w14:paraId="0A393292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07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62)</w:t>
            </w:r>
          </w:p>
        </w:tc>
        <w:tc>
          <w:tcPr>
            <w:tcW w:w="709" w:type="dxa"/>
          </w:tcPr>
          <w:p w14:paraId="4F55B9A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</w:tcPr>
          <w:p w14:paraId="26BFDF07" w14:textId="36041DDC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29DBCFE8" w14:textId="12C3CF3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</w:tcPr>
          <w:p w14:paraId="70C3D23E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850" w:type="dxa"/>
          </w:tcPr>
          <w:p w14:paraId="236581FF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46</w:t>
            </w:r>
          </w:p>
          <w:p w14:paraId="0838D5A7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.01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08)</w:t>
            </w:r>
          </w:p>
        </w:tc>
        <w:tc>
          <w:tcPr>
            <w:tcW w:w="709" w:type="dxa"/>
          </w:tcPr>
          <w:p w14:paraId="07691C1F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992" w:type="dxa"/>
          </w:tcPr>
          <w:p w14:paraId="66688A6E" w14:textId="07405E72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3938E81" w14:textId="2E3EE0F2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52528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00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</w:tcPr>
          <w:p w14:paraId="5ECEBDF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851" w:type="dxa"/>
          </w:tcPr>
          <w:p w14:paraId="3C5A4AB4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9</w:t>
            </w:r>
          </w:p>
          <w:p w14:paraId="6EF0A80A" w14:textId="69D68A28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00</w:t>
            </w:r>
            <w:r w:rsidR="00525287" w:rsidRPr="0052528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53)</w:t>
            </w:r>
          </w:p>
        </w:tc>
        <w:tc>
          <w:tcPr>
            <w:tcW w:w="708" w:type="dxa"/>
          </w:tcPr>
          <w:p w14:paraId="216B80DE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993" w:type="dxa"/>
          </w:tcPr>
          <w:p w14:paraId="343B9A98" w14:textId="0CEE06A6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9</w:t>
            </w:r>
          </w:p>
          <w:p w14:paraId="6DA679CE" w14:textId="2BE582E1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52528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00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8" w:type="dxa"/>
          </w:tcPr>
          <w:p w14:paraId="269BC3B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5</w:t>
            </w:r>
          </w:p>
        </w:tc>
      </w:tr>
      <w:tr w:rsidR="00D0516C" w:rsidRPr="00053C55" w14:paraId="7AAE5981" w14:textId="77777777" w:rsidTr="00E71D23">
        <w:trPr>
          <w:trHeight w:val="177"/>
        </w:trPr>
        <w:tc>
          <w:tcPr>
            <w:tcW w:w="1418" w:type="dxa"/>
          </w:tcPr>
          <w:p w14:paraId="2F3C1E6F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petitive behaviour</w:t>
            </w:r>
          </w:p>
        </w:tc>
        <w:tc>
          <w:tcPr>
            <w:tcW w:w="709" w:type="dxa"/>
          </w:tcPr>
          <w:p w14:paraId="30684D7C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,293</w:t>
            </w:r>
          </w:p>
        </w:tc>
        <w:tc>
          <w:tcPr>
            <w:tcW w:w="992" w:type="dxa"/>
          </w:tcPr>
          <w:p w14:paraId="2C715AA0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13AE7808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29)</w:t>
            </w:r>
          </w:p>
        </w:tc>
        <w:tc>
          <w:tcPr>
            <w:tcW w:w="709" w:type="dxa"/>
          </w:tcPr>
          <w:p w14:paraId="273F7E7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7</w:t>
            </w:r>
          </w:p>
        </w:tc>
        <w:tc>
          <w:tcPr>
            <w:tcW w:w="992" w:type="dxa"/>
          </w:tcPr>
          <w:p w14:paraId="49E32725" w14:textId="3B8510FC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2A618BB6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29)</w:t>
            </w:r>
          </w:p>
        </w:tc>
        <w:tc>
          <w:tcPr>
            <w:tcW w:w="709" w:type="dxa"/>
          </w:tcPr>
          <w:p w14:paraId="7B3993B7" w14:textId="23F5D5EB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</w:tcPr>
          <w:p w14:paraId="6AE4C21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00</w:t>
            </w:r>
          </w:p>
          <w:p w14:paraId="64F630A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55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82)</w:t>
            </w:r>
          </w:p>
        </w:tc>
        <w:tc>
          <w:tcPr>
            <w:tcW w:w="709" w:type="dxa"/>
          </w:tcPr>
          <w:p w14:paraId="53B4C00B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9</w:t>
            </w:r>
          </w:p>
        </w:tc>
        <w:tc>
          <w:tcPr>
            <w:tcW w:w="992" w:type="dxa"/>
          </w:tcPr>
          <w:p w14:paraId="5838563D" w14:textId="06160851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  <w:p w14:paraId="04513FC0" w14:textId="10F380CB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55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</w:tcPr>
          <w:p w14:paraId="3C075735" w14:textId="17B61046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850" w:type="dxa"/>
          </w:tcPr>
          <w:p w14:paraId="00A95769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5</w:t>
            </w:r>
          </w:p>
          <w:p w14:paraId="7B8B11BC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52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39)</w:t>
            </w:r>
          </w:p>
        </w:tc>
        <w:tc>
          <w:tcPr>
            <w:tcW w:w="709" w:type="dxa"/>
          </w:tcPr>
          <w:p w14:paraId="21345B27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2</w:t>
            </w:r>
          </w:p>
        </w:tc>
        <w:tc>
          <w:tcPr>
            <w:tcW w:w="992" w:type="dxa"/>
          </w:tcPr>
          <w:p w14:paraId="70999DF0" w14:textId="7E56977C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</w:p>
          <w:p w14:paraId="504CF7EC" w14:textId="5AFE6C20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39)</w:t>
            </w:r>
          </w:p>
        </w:tc>
        <w:tc>
          <w:tcPr>
            <w:tcW w:w="709" w:type="dxa"/>
          </w:tcPr>
          <w:p w14:paraId="33CFFCC4" w14:textId="25A2FAD4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</w:tcPr>
          <w:p w14:paraId="4D20B17C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6</w:t>
            </w:r>
          </w:p>
          <w:p w14:paraId="7A45CA6B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51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79)</w:t>
            </w:r>
          </w:p>
        </w:tc>
        <w:tc>
          <w:tcPr>
            <w:tcW w:w="708" w:type="dxa"/>
          </w:tcPr>
          <w:p w14:paraId="62736C0C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9</w:t>
            </w:r>
          </w:p>
        </w:tc>
        <w:tc>
          <w:tcPr>
            <w:tcW w:w="993" w:type="dxa"/>
          </w:tcPr>
          <w:p w14:paraId="0104E7E6" w14:textId="2E6ECF79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</w:t>
            </w:r>
          </w:p>
          <w:p w14:paraId="3441065F" w14:textId="5768FCA8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8" w:type="dxa"/>
          </w:tcPr>
          <w:p w14:paraId="3D9E3D9C" w14:textId="21F5A949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</w:t>
            </w:r>
            <w:r w:rsidR="0052528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D0516C" w:rsidRPr="00053C55" w14:paraId="5C6F9EF7" w14:textId="77777777" w:rsidTr="00E71D23">
        <w:trPr>
          <w:trHeight w:val="49"/>
        </w:trPr>
        <w:tc>
          <w:tcPr>
            <w:tcW w:w="1418" w:type="dxa"/>
          </w:tcPr>
          <w:p w14:paraId="0DACAB7E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ability</w:t>
            </w:r>
          </w:p>
        </w:tc>
        <w:tc>
          <w:tcPr>
            <w:tcW w:w="709" w:type="dxa"/>
          </w:tcPr>
          <w:p w14:paraId="343BBD8B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,493</w:t>
            </w:r>
          </w:p>
        </w:tc>
        <w:tc>
          <w:tcPr>
            <w:tcW w:w="992" w:type="dxa"/>
          </w:tcPr>
          <w:p w14:paraId="72E33CE2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3</w:t>
            </w:r>
          </w:p>
          <w:p w14:paraId="12A39D92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83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4)</w:t>
            </w:r>
          </w:p>
        </w:tc>
        <w:tc>
          <w:tcPr>
            <w:tcW w:w="709" w:type="dxa"/>
          </w:tcPr>
          <w:p w14:paraId="29E09A12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992" w:type="dxa"/>
          </w:tcPr>
          <w:p w14:paraId="2883689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3</w:t>
            </w:r>
          </w:p>
          <w:p w14:paraId="544FA68B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83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4)</w:t>
            </w:r>
          </w:p>
        </w:tc>
        <w:tc>
          <w:tcPr>
            <w:tcW w:w="709" w:type="dxa"/>
          </w:tcPr>
          <w:p w14:paraId="0EB505DB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850" w:type="dxa"/>
          </w:tcPr>
          <w:p w14:paraId="51AE507D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8</w:t>
            </w:r>
          </w:p>
          <w:p w14:paraId="2752B28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78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79)</w:t>
            </w:r>
          </w:p>
        </w:tc>
        <w:tc>
          <w:tcPr>
            <w:tcW w:w="709" w:type="dxa"/>
          </w:tcPr>
          <w:p w14:paraId="2A972308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4</w:t>
            </w:r>
          </w:p>
        </w:tc>
        <w:tc>
          <w:tcPr>
            <w:tcW w:w="992" w:type="dxa"/>
          </w:tcPr>
          <w:p w14:paraId="0327C2C6" w14:textId="06ED9522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</w:p>
          <w:p w14:paraId="2767E9BE" w14:textId="27F85A66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</w:tcPr>
          <w:p w14:paraId="587EE04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850" w:type="dxa"/>
          </w:tcPr>
          <w:p w14:paraId="166E4AB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09</w:t>
            </w:r>
          </w:p>
          <w:p w14:paraId="20347F22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79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1)</w:t>
            </w:r>
          </w:p>
        </w:tc>
        <w:tc>
          <w:tcPr>
            <w:tcW w:w="709" w:type="dxa"/>
          </w:tcPr>
          <w:p w14:paraId="18FE077B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</w:tcPr>
          <w:p w14:paraId="6471C22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09</w:t>
            </w:r>
          </w:p>
          <w:p w14:paraId="7B31AB5A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79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1)</w:t>
            </w:r>
          </w:p>
        </w:tc>
        <w:tc>
          <w:tcPr>
            <w:tcW w:w="709" w:type="dxa"/>
          </w:tcPr>
          <w:p w14:paraId="3B879874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51" w:type="dxa"/>
          </w:tcPr>
          <w:p w14:paraId="5BF05E40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03</w:t>
            </w:r>
          </w:p>
          <w:p w14:paraId="2F5C9B5C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66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61)</w:t>
            </w:r>
          </w:p>
        </w:tc>
        <w:tc>
          <w:tcPr>
            <w:tcW w:w="708" w:type="dxa"/>
          </w:tcPr>
          <w:p w14:paraId="0EC0F7A9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89</w:t>
            </w:r>
          </w:p>
        </w:tc>
        <w:tc>
          <w:tcPr>
            <w:tcW w:w="993" w:type="dxa"/>
          </w:tcPr>
          <w:p w14:paraId="1BE9BCB4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03</w:t>
            </w:r>
          </w:p>
          <w:p w14:paraId="70F9029B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66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61)</w:t>
            </w:r>
          </w:p>
        </w:tc>
        <w:tc>
          <w:tcPr>
            <w:tcW w:w="708" w:type="dxa"/>
          </w:tcPr>
          <w:p w14:paraId="1BE5DD83" w14:textId="0A11F06D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9</w:t>
            </w:r>
          </w:p>
        </w:tc>
      </w:tr>
      <w:tr w:rsidR="00D0516C" w:rsidRPr="00053C55" w14:paraId="41F7EB10" w14:textId="77777777" w:rsidTr="00E71D23">
        <w:trPr>
          <w:trHeight w:val="49"/>
        </w:trPr>
        <w:tc>
          <w:tcPr>
            <w:tcW w:w="1418" w:type="dxa"/>
            <w:tcBorders>
              <w:bottom w:val="single" w:sz="4" w:space="0" w:color="auto"/>
            </w:tcBorders>
          </w:tcPr>
          <w:p w14:paraId="4132424C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agmatic langu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0262BE9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,44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6F5C5E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2</w:t>
            </w:r>
          </w:p>
          <w:p w14:paraId="32374A01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79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9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1EE9A0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F549C2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12</w:t>
            </w:r>
          </w:p>
          <w:p w14:paraId="271B7EE1" w14:textId="2EE12C2C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79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DF4AB0" w14:textId="6577FC95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4130AE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43</w:t>
            </w:r>
          </w:p>
          <w:p w14:paraId="10F56EE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92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2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ABAE9E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56A70E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43</w:t>
            </w:r>
          </w:p>
          <w:p w14:paraId="3A53C51D" w14:textId="15264BAC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  <w:r w:rsidR="00525287" w:rsidRPr="00525287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BDBB48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C69984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23</w:t>
            </w:r>
          </w:p>
          <w:p w14:paraId="2CFC270F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87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7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733693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019439" w14:textId="5A35B0E4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  <w:p w14:paraId="3AA01AFC" w14:textId="21E3FD4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87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380BF1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2EE097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2</w:t>
            </w:r>
          </w:p>
          <w:p w14:paraId="416AB1A2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98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35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52D773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43008D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52</w:t>
            </w:r>
          </w:p>
          <w:p w14:paraId="2178E1F7" w14:textId="5CDE1E4F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.98</w:t>
            </w:r>
            <w:r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58171CF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</w:tr>
      <w:tr w:rsidR="00D0516C" w:rsidRPr="00F33359" w14:paraId="5BC91910" w14:textId="77777777" w:rsidTr="00E71D23">
        <w:trPr>
          <w:trHeight w:val="49"/>
        </w:trPr>
        <w:tc>
          <w:tcPr>
            <w:tcW w:w="15309" w:type="dxa"/>
            <w:gridSpan w:val="18"/>
            <w:tcBorders>
              <w:top w:val="single" w:sz="4" w:space="0" w:color="auto"/>
            </w:tcBorders>
          </w:tcPr>
          <w:p w14:paraId="5F01AEFC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R, odds ratio; CI, confidence interval.</w:t>
            </w:r>
          </w:p>
          <w:p w14:paraId="5EA2E225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053C5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stimates based on observations with complete data on exposure, outcome, and schizophrenia polygenic risk scores.</w:t>
            </w:r>
          </w:p>
          <w:p w14:paraId="29CA9529" w14:textId="77777777" w:rsidR="00D0516C" w:rsidRPr="00053C55" w:rsidRDefault="00D0516C" w:rsidP="00E71D2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Adjusted for schizophrenia polygenic risk scores.</w:t>
            </w:r>
          </w:p>
        </w:tc>
      </w:tr>
    </w:tbl>
    <w:p w14:paraId="400F2505" w14:textId="0230898C" w:rsidR="001013B1" w:rsidRDefault="001013B1">
      <w:pPr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200C1646" w14:textId="2D622D00" w:rsidR="008D63A5" w:rsidRPr="00053C55" w:rsidRDefault="008D63A5" w:rsidP="00B41183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bookmarkStart w:id="11" w:name="_Toc116565882"/>
      <w:r w:rsidRPr="00053C55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 xml:space="preserve">Supplementary Table </w:t>
      </w:r>
      <w:r w:rsidR="00955B6C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6</w:t>
      </w:r>
      <w:r w:rsidRPr="00053C55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. </w:t>
      </w:r>
      <w:r w:rsidRPr="00846B49">
        <w:rPr>
          <w:rFonts w:ascii="Times New Roman" w:hAnsi="Times New Roman" w:cs="Times New Roman"/>
          <w:color w:val="auto"/>
          <w:sz w:val="22"/>
          <w:szCs w:val="22"/>
          <w:lang w:val="en-GB"/>
        </w:rPr>
        <w:t>Associations between autistic traits and psychotic experiences using 100 imputed datasets.</w:t>
      </w:r>
      <w:bookmarkEnd w:id="11"/>
      <w:r w:rsidRPr="00846B49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</w:t>
      </w:r>
    </w:p>
    <w:tbl>
      <w:tblPr>
        <w:tblStyle w:val="TableGrid2"/>
        <w:tblpPr w:leftFromText="180" w:rightFromText="180" w:vertAnchor="text" w:horzAnchor="margin" w:tblpXSpec="center" w:tblpY="188"/>
        <w:tblW w:w="15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0"/>
        <w:gridCol w:w="568"/>
        <w:gridCol w:w="993"/>
        <w:gridCol w:w="710"/>
        <w:gridCol w:w="993"/>
        <w:gridCol w:w="710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</w:tblGrid>
      <w:tr w:rsidR="008D63A5" w:rsidRPr="001013B1" w14:paraId="0ED5000D" w14:textId="77777777" w:rsidTr="00A326CB">
        <w:trPr>
          <w:trHeight w:val="383"/>
        </w:trPr>
        <w:tc>
          <w:tcPr>
            <w:tcW w:w="1988" w:type="dxa"/>
            <w:gridSpan w:val="2"/>
            <w:vMerge w:val="restart"/>
            <w:tcBorders>
              <w:top w:val="single" w:sz="4" w:space="0" w:color="auto"/>
            </w:tcBorders>
          </w:tcPr>
          <w:p w14:paraId="0ABF2CA9" w14:textId="77777777" w:rsidR="008D63A5" w:rsidRPr="00053C55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bookmarkStart w:id="12" w:name="_Hlk76136859"/>
          </w:p>
        </w:tc>
        <w:tc>
          <w:tcPr>
            <w:tcW w:w="680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3210FD5" w14:textId="27D949EB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cluding tactile hallucinations</w:t>
            </w:r>
          </w:p>
        </w:tc>
        <w:tc>
          <w:tcPr>
            <w:tcW w:w="680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6694050" w14:textId="61AC3E27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cluding tactile hallucinations</w:t>
            </w:r>
          </w:p>
        </w:tc>
      </w:tr>
      <w:tr w:rsidR="008D63A5" w:rsidRPr="00F33359" w14:paraId="178805B3" w14:textId="77777777" w:rsidTr="00A326CB">
        <w:trPr>
          <w:trHeight w:val="383"/>
        </w:trPr>
        <w:tc>
          <w:tcPr>
            <w:tcW w:w="1988" w:type="dxa"/>
            <w:gridSpan w:val="2"/>
            <w:vMerge/>
            <w:vAlign w:val="center"/>
          </w:tcPr>
          <w:p w14:paraId="1C6FB509" w14:textId="77777777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80EA99" w14:textId="716ABD7E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sychotic experiences at age 18/24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B49844" w14:textId="6F9CE785" w:rsidR="008D63A5" w:rsidRPr="00053C55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sychotic experiences at age 18/24, distressing and/or frequent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425ABF" w14:textId="2711C41A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sychotic experiences at age 18/24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A01666" w14:textId="44F5DC50" w:rsidR="008D63A5" w:rsidRPr="00053C55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sychotic experiences at age 18/24, distressing and/or frequent</w:t>
            </w:r>
          </w:p>
        </w:tc>
      </w:tr>
      <w:tr w:rsidR="008D63A5" w:rsidRPr="001013B1" w14:paraId="5E41C2A1" w14:textId="77777777" w:rsidTr="00A326CB">
        <w:trPr>
          <w:trHeight w:val="383"/>
        </w:trPr>
        <w:tc>
          <w:tcPr>
            <w:tcW w:w="1988" w:type="dxa"/>
            <w:gridSpan w:val="2"/>
            <w:vMerge/>
            <w:vAlign w:val="center"/>
          </w:tcPr>
          <w:p w14:paraId="584F51CF" w14:textId="77777777" w:rsidR="008D63A5" w:rsidRPr="00053C55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024B5C" w14:textId="0B6F2F04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120E78" w14:textId="004FAB67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djusted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C1E9C9" w14:textId="1A385B8A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3295D7" w14:textId="526F7DC2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djusted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AB406F" w14:textId="0CCDB6BF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3A861" w14:textId="36F269B3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djusted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EF8B13" w14:textId="289E8120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B718DD" w14:textId="0DAFB424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djusted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A76F4D" w:rsidRPr="001013B1" w14:paraId="4EBE0A99" w14:textId="77777777" w:rsidTr="00A326CB">
        <w:trPr>
          <w:trHeight w:val="569"/>
        </w:trPr>
        <w:tc>
          <w:tcPr>
            <w:tcW w:w="1420" w:type="dxa"/>
            <w:tcBorders>
              <w:bottom w:val="single" w:sz="4" w:space="0" w:color="auto"/>
            </w:tcBorders>
          </w:tcPr>
          <w:p w14:paraId="1BD48D81" w14:textId="5955EA78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posure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444560BC" w14:textId="447BB830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49CE217" w14:textId="68ACEBBD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</w:t>
            </w:r>
          </w:p>
          <w:p w14:paraId="019A6560" w14:textId="4CDC8F8B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1B2FBF43" w14:textId="36710FFC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C92757" w14:textId="66421219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</w:t>
            </w:r>
          </w:p>
          <w:p w14:paraId="6CF6E3D8" w14:textId="0FBD4551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568FD69B" w14:textId="6CF9DC96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28E793" w14:textId="0F4E1DF3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</w:t>
            </w:r>
          </w:p>
          <w:p w14:paraId="2748E87E" w14:textId="42DFB7C3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0BE771" w14:textId="5A933FF0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BAA055" w14:textId="596BB450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</w:t>
            </w:r>
          </w:p>
          <w:p w14:paraId="14A5C542" w14:textId="13F14565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8D296D" w14:textId="4879DFA7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7B1A21" w14:textId="481C4DD3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</w:t>
            </w:r>
          </w:p>
          <w:p w14:paraId="6DA65487" w14:textId="00E27923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05B881" w14:textId="0B05AD18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383F145" w14:textId="5EC98270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</w:t>
            </w:r>
          </w:p>
          <w:p w14:paraId="27CBDE0D" w14:textId="739DED9B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3126779" w14:textId="3AF25A08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186321" w14:textId="10186E87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</w:t>
            </w:r>
          </w:p>
          <w:p w14:paraId="369F981E" w14:textId="1454DDDA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9B9A68" w14:textId="5CA127F1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7F43A7" w14:textId="017DC67E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</w:t>
            </w:r>
          </w:p>
          <w:p w14:paraId="64531629" w14:textId="51347AC8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2862172" w14:textId="09602C9C" w:rsidR="00A76F4D" w:rsidRPr="00191B98" w:rsidRDefault="00A76F4D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value</w:t>
            </w:r>
          </w:p>
        </w:tc>
      </w:tr>
      <w:tr w:rsidR="008D63A5" w:rsidRPr="001013B1" w14:paraId="7D5B6418" w14:textId="77777777" w:rsidTr="00A326CB">
        <w:trPr>
          <w:trHeight w:val="569"/>
        </w:trPr>
        <w:tc>
          <w:tcPr>
            <w:tcW w:w="1420" w:type="dxa"/>
            <w:tcBorders>
              <w:top w:val="single" w:sz="4" w:space="0" w:color="auto"/>
            </w:tcBorders>
          </w:tcPr>
          <w:p w14:paraId="6BA976E8" w14:textId="4C3A900E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utism factor mean score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5F438EA0" w14:textId="13054526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,10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DC38324" w14:textId="0D49ABAB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1</w:t>
            </w:r>
          </w:p>
          <w:p w14:paraId="108ACEF4" w14:textId="74FC6D98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.02</w:t>
            </w:r>
            <w:r w:rsidR="00D841F4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  <w:r w:rsidR="00D841F4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38321612" w14:textId="6AC09187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485898D" w14:textId="1938B85B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6</w:t>
            </w:r>
          </w:p>
          <w:p w14:paraId="41FADE55" w14:textId="6DE44F3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97</w:t>
            </w:r>
            <w:r w:rsidR="00D841F4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7)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50304350" w14:textId="2A7B61C6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</w:t>
            </w:r>
            <w:r w:rsidR="003A4C24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932522" w14:textId="0553748B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5</w:t>
            </w:r>
          </w:p>
          <w:p w14:paraId="360477B9" w14:textId="3F5DEAE6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.03</w:t>
            </w:r>
            <w:r w:rsidR="008E3575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71BD09" w14:textId="60C20858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6DF163" w14:textId="6743CF74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1</w:t>
            </w:r>
          </w:p>
          <w:p w14:paraId="66D24B1D" w14:textId="10BDE9E1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98</w:t>
            </w:r>
            <w:r w:rsidR="00F32E59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9883F5" w14:textId="1D4401A2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0B2179" w14:textId="4D70562A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3</w:t>
            </w:r>
          </w:p>
          <w:p w14:paraId="30100622" w14:textId="79E6908A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.04</w:t>
            </w:r>
            <w:r w:rsidR="007C031C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1C824D5" w14:textId="29D2D55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3A0175" w14:textId="779688E6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8</w:t>
            </w:r>
          </w:p>
          <w:p w14:paraId="1A56A592" w14:textId="300779A7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98</w:t>
            </w:r>
            <w:r w:rsidR="0035086A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1A9122" w14:textId="3EAAB97F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3E7694" w14:textId="46BA23F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4</w:t>
            </w:r>
          </w:p>
          <w:p w14:paraId="0657F292" w14:textId="01268AE2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.02</w:t>
            </w:r>
            <w:r w:rsidR="00F41A9C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01869B" w14:textId="577F93D9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95D1A9" w14:textId="128D3775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9</w:t>
            </w:r>
          </w:p>
          <w:p w14:paraId="5E9902DB" w14:textId="7D8AF901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96</w:t>
            </w:r>
            <w:r w:rsidR="003E4C8A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F0F69D2" w14:textId="5010E00D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</w:tr>
      <w:tr w:rsidR="008D63A5" w:rsidRPr="001013B1" w14:paraId="750E7767" w14:textId="77777777" w:rsidTr="00A326CB">
        <w:trPr>
          <w:trHeight w:val="247"/>
        </w:trPr>
        <w:tc>
          <w:tcPr>
            <w:tcW w:w="1420" w:type="dxa"/>
          </w:tcPr>
          <w:p w14:paraId="361BDF83" w14:textId="01BEBA97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communication difficulties</w:t>
            </w:r>
          </w:p>
        </w:tc>
        <w:tc>
          <w:tcPr>
            <w:tcW w:w="568" w:type="dxa"/>
          </w:tcPr>
          <w:p w14:paraId="665A628E" w14:textId="1F4A557F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,106</w:t>
            </w:r>
          </w:p>
        </w:tc>
        <w:tc>
          <w:tcPr>
            <w:tcW w:w="993" w:type="dxa"/>
          </w:tcPr>
          <w:p w14:paraId="3483C3BE" w14:textId="5DE344A9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2</w:t>
            </w:r>
          </w:p>
          <w:p w14:paraId="3DF927EA" w14:textId="5FC18CFB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.05</w:t>
            </w:r>
            <w:r w:rsidR="00D841F4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2)</w:t>
            </w:r>
          </w:p>
        </w:tc>
        <w:tc>
          <w:tcPr>
            <w:tcW w:w="710" w:type="dxa"/>
          </w:tcPr>
          <w:p w14:paraId="1A7D1852" w14:textId="5D76505E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3" w:type="dxa"/>
          </w:tcPr>
          <w:p w14:paraId="4C1AD33C" w14:textId="2350519E" w:rsidR="008D63A5" w:rsidRPr="00191B98" w:rsidRDefault="008D63A5" w:rsidP="00B636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2</w:t>
            </w:r>
          </w:p>
          <w:p w14:paraId="3C268FA5" w14:textId="10105415" w:rsidR="008D63A5" w:rsidRPr="00191B98" w:rsidRDefault="008D63A5" w:rsidP="00B6367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7</w:t>
            </w:r>
            <w:r w:rsidR="00D841F4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)</w:t>
            </w:r>
          </w:p>
        </w:tc>
        <w:tc>
          <w:tcPr>
            <w:tcW w:w="710" w:type="dxa"/>
          </w:tcPr>
          <w:p w14:paraId="2E618788" w14:textId="77024699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992" w:type="dxa"/>
          </w:tcPr>
          <w:p w14:paraId="6E993708" w14:textId="5D09582A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3</w:t>
            </w:r>
          </w:p>
          <w:p w14:paraId="06E12AD1" w14:textId="3568228D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.18</w:t>
            </w:r>
            <w:r w:rsidR="008E3575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54)</w:t>
            </w:r>
          </w:p>
        </w:tc>
        <w:tc>
          <w:tcPr>
            <w:tcW w:w="709" w:type="dxa"/>
          </w:tcPr>
          <w:p w14:paraId="07343F9D" w14:textId="4F7B183B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92" w:type="dxa"/>
          </w:tcPr>
          <w:p w14:paraId="7A791989" w14:textId="7445330A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2</w:t>
            </w:r>
          </w:p>
          <w:p w14:paraId="12D5A31E" w14:textId="751C0866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.09</w:t>
            </w:r>
            <w:r w:rsidR="00F32E59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41)</w:t>
            </w:r>
          </w:p>
        </w:tc>
        <w:tc>
          <w:tcPr>
            <w:tcW w:w="709" w:type="dxa"/>
          </w:tcPr>
          <w:p w14:paraId="28DF839A" w14:textId="7D865A8F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</w:tcPr>
          <w:p w14:paraId="21C86C49" w14:textId="4E28D5B5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6</w:t>
            </w:r>
          </w:p>
          <w:p w14:paraId="20EEEEFC" w14:textId="0AC332F3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.07</w:t>
            </w:r>
            <w:r w:rsidR="007C031C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9)</w:t>
            </w:r>
          </w:p>
        </w:tc>
        <w:tc>
          <w:tcPr>
            <w:tcW w:w="709" w:type="dxa"/>
          </w:tcPr>
          <w:p w14:paraId="0952F172" w14:textId="0F1B795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</w:tcPr>
          <w:p w14:paraId="4E056939" w14:textId="22750850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3</w:t>
            </w:r>
          </w:p>
          <w:p w14:paraId="40A27C22" w14:textId="6FE714F2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97</w:t>
            </w:r>
            <w:r w:rsidR="0035086A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3)</w:t>
            </w:r>
          </w:p>
        </w:tc>
        <w:tc>
          <w:tcPr>
            <w:tcW w:w="709" w:type="dxa"/>
          </w:tcPr>
          <w:p w14:paraId="348108AE" w14:textId="34BF4378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992" w:type="dxa"/>
          </w:tcPr>
          <w:p w14:paraId="5536DD5E" w14:textId="1DB8A9B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9</w:t>
            </w:r>
          </w:p>
          <w:p w14:paraId="34D7370A" w14:textId="4C7EBA56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.14</w:t>
            </w:r>
            <w:r w:rsidR="00F41A9C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51)</w:t>
            </w:r>
          </w:p>
        </w:tc>
        <w:tc>
          <w:tcPr>
            <w:tcW w:w="709" w:type="dxa"/>
          </w:tcPr>
          <w:p w14:paraId="3F6756F2" w14:textId="34F02E1A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992" w:type="dxa"/>
          </w:tcPr>
          <w:p w14:paraId="7A7F535C" w14:textId="4B9D90D5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7</w:t>
            </w:r>
          </w:p>
          <w:p w14:paraId="01ADDB46" w14:textId="58399AB0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.04</w:t>
            </w:r>
            <w:r w:rsidR="003E4C8A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7)</w:t>
            </w:r>
          </w:p>
        </w:tc>
        <w:tc>
          <w:tcPr>
            <w:tcW w:w="709" w:type="dxa"/>
          </w:tcPr>
          <w:p w14:paraId="05C1C0CF" w14:textId="7DB54D56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</w:tr>
      <w:tr w:rsidR="008D63A5" w:rsidRPr="001013B1" w14:paraId="140D675B" w14:textId="77777777" w:rsidTr="00A326CB">
        <w:trPr>
          <w:trHeight w:val="177"/>
        </w:trPr>
        <w:tc>
          <w:tcPr>
            <w:tcW w:w="1420" w:type="dxa"/>
          </w:tcPr>
          <w:p w14:paraId="47078FB6" w14:textId="11F3900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etitive behaviour</w:t>
            </w:r>
          </w:p>
        </w:tc>
        <w:tc>
          <w:tcPr>
            <w:tcW w:w="568" w:type="dxa"/>
          </w:tcPr>
          <w:p w14:paraId="08211A01" w14:textId="34CC0549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,567</w:t>
            </w:r>
          </w:p>
        </w:tc>
        <w:tc>
          <w:tcPr>
            <w:tcW w:w="993" w:type="dxa"/>
          </w:tcPr>
          <w:p w14:paraId="78EF4684" w14:textId="71AFB496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6</w:t>
            </w:r>
          </w:p>
          <w:p w14:paraId="0E7131F6" w14:textId="617A884E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1</w:t>
            </w:r>
            <w:r w:rsidR="00D841F4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4)</w:t>
            </w:r>
          </w:p>
        </w:tc>
        <w:tc>
          <w:tcPr>
            <w:tcW w:w="710" w:type="dxa"/>
          </w:tcPr>
          <w:p w14:paraId="27967586" w14:textId="2272BB3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993" w:type="dxa"/>
          </w:tcPr>
          <w:p w14:paraId="52275046" w14:textId="218754E1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7</w:t>
            </w:r>
          </w:p>
          <w:p w14:paraId="493F68EB" w14:textId="2E698DD4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75</w:t>
            </w:r>
            <w:r w:rsidR="00D841F4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3)</w:t>
            </w:r>
          </w:p>
        </w:tc>
        <w:tc>
          <w:tcPr>
            <w:tcW w:w="710" w:type="dxa"/>
          </w:tcPr>
          <w:p w14:paraId="20A8D0E5" w14:textId="1A51ADEB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992" w:type="dxa"/>
          </w:tcPr>
          <w:p w14:paraId="0762ACA6" w14:textId="765B83E3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4</w:t>
            </w:r>
          </w:p>
          <w:p w14:paraId="6F860C68" w14:textId="6A2B4DB9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5</w:t>
            </w:r>
            <w:r w:rsidR="008E3575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1)</w:t>
            </w:r>
          </w:p>
        </w:tc>
        <w:tc>
          <w:tcPr>
            <w:tcW w:w="709" w:type="dxa"/>
          </w:tcPr>
          <w:p w14:paraId="0496E327" w14:textId="1DDBAB56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992" w:type="dxa"/>
          </w:tcPr>
          <w:p w14:paraId="2B94FBE7" w14:textId="0C15A723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5</w:t>
            </w:r>
          </w:p>
          <w:p w14:paraId="0D909142" w14:textId="63FA8C0D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79</w:t>
            </w:r>
            <w:r w:rsidR="00F32E59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32E59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00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7E213743" w14:textId="17E63D9A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992" w:type="dxa"/>
          </w:tcPr>
          <w:p w14:paraId="5B51FE93" w14:textId="6E0ED9A5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  <w:r w:rsidR="003A4C24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73A02358" w14:textId="117385F2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3</w:t>
            </w:r>
            <w:r w:rsidR="007C031C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3)</w:t>
            </w:r>
          </w:p>
        </w:tc>
        <w:tc>
          <w:tcPr>
            <w:tcW w:w="709" w:type="dxa"/>
          </w:tcPr>
          <w:p w14:paraId="6178CDEB" w14:textId="291F21DE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992" w:type="dxa"/>
          </w:tcPr>
          <w:p w14:paraId="7280A063" w14:textId="331F3632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</w:t>
            </w:r>
            <w:r w:rsidR="0035086A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4B95E502" w14:textId="47CD46BA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75</w:t>
            </w:r>
            <w:r w:rsidR="0035086A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</w:t>
            </w:r>
            <w:r w:rsidR="002D573F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507F5F0F" w14:textId="63BCF1E8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992" w:type="dxa"/>
          </w:tcPr>
          <w:p w14:paraId="416E9A6A" w14:textId="58F98EF2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2</w:t>
            </w:r>
          </w:p>
          <w:p w14:paraId="4B26B7CA" w14:textId="339484F1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2</w:t>
            </w:r>
            <w:r w:rsidR="00F41A9C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3)</w:t>
            </w:r>
          </w:p>
        </w:tc>
        <w:tc>
          <w:tcPr>
            <w:tcW w:w="709" w:type="dxa"/>
          </w:tcPr>
          <w:p w14:paraId="27658DB6" w14:textId="268094D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992" w:type="dxa"/>
          </w:tcPr>
          <w:p w14:paraId="7DFA43F9" w14:textId="61E55AC4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2</w:t>
            </w:r>
          </w:p>
          <w:p w14:paraId="050EA4E4" w14:textId="329202C2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75</w:t>
            </w:r>
            <w:r w:rsidR="003E4C8A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1)</w:t>
            </w:r>
          </w:p>
        </w:tc>
        <w:tc>
          <w:tcPr>
            <w:tcW w:w="709" w:type="dxa"/>
          </w:tcPr>
          <w:p w14:paraId="1DD87501" w14:textId="0D08D0FB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</w:tr>
      <w:tr w:rsidR="008D63A5" w:rsidRPr="001013B1" w14:paraId="28A54C9F" w14:textId="77777777" w:rsidTr="00A326CB">
        <w:trPr>
          <w:trHeight w:val="49"/>
        </w:trPr>
        <w:tc>
          <w:tcPr>
            <w:tcW w:w="1420" w:type="dxa"/>
          </w:tcPr>
          <w:p w14:paraId="6142C62E" w14:textId="5225FE96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bility</w:t>
            </w:r>
          </w:p>
        </w:tc>
        <w:tc>
          <w:tcPr>
            <w:tcW w:w="568" w:type="dxa"/>
          </w:tcPr>
          <w:p w14:paraId="59B9AE6C" w14:textId="105619B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,037</w:t>
            </w:r>
          </w:p>
        </w:tc>
        <w:tc>
          <w:tcPr>
            <w:tcW w:w="993" w:type="dxa"/>
          </w:tcPr>
          <w:p w14:paraId="43654BA9" w14:textId="594D70A4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  <w:r w:rsidR="003A4C24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201477DA" w14:textId="05F7D940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92</w:t>
            </w:r>
            <w:r w:rsidR="00D841F4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5)</w:t>
            </w:r>
          </w:p>
        </w:tc>
        <w:tc>
          <w:tcPr>
            <w:tcW w:w="710" w:type="dxa"/>
          </w:tcPr>
          <w:p w14:paraId="4C46976C" w14:textId="0144A8E0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93" w:type="dxa"/>
          </w:tcPr>
          <w:p w14:paraId="4B2BF109" w14:textId="5253134E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6</w:t>
            </w:r>
          </w:p>
          <w:p w14:paraId="6FCAC833" w14:textId="13536489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9</w:t>
            </w:r>
            <w:r w:rsidR="00D841F4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2)</w:t>
            </w:r>
          </w:p>
        </w:tc>
        <w:tc>
          <w:tcPr>
            <w:tcW w:w="710" w:type="dxa"/>
          </w:tcPr>
          <w:p w14:paraId="516F35E0" w14:textId="2002F032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92" w:type="dxa"/>
          </w:tcPr>
          <w:p w14:paraId="3272BB33" w14:textId="57155404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7</w:t>
            </w:r>
          </w:p>
          <w:p w14:paraId="768471C9" w14:textId="593D4EC0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9</w:t>
            </w:r>
            <w:r w:rsidR="008E3575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)</w:t>
            </w:r>
          </w:p>
        </w:tc>
        <w:tc>
          <w:tcPr>
            <w:tcW w:w="709" w:type="dxa"/>
          </w:tcPr>
          <w:p w14:paraId="520E1930" w14:textId="7C3EC7A1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992" w:type="dxa"/>
          </w:tcPr>
          <w:p w14:paraId="01E9394F" w14:textId="1A5E0410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3</w:t>
            </w:r>
          </w:p>
          <w:p w14:paraId="6B482A45" w14:textId="23A496ED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6</w:t>
            </w:r>
            <w:r w:rsidR="00F32E59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7)</w:t>
            </w:r>
          </w:p>
        </w:tc>
        <w:tc>
          <w:tcPr>
            <w:tcW w:w="709" w:type="dxa"/>
          </w:tcPr>
          <w:p w14:paraId="4A8A771A" w14:textId="15563EF9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92" w:type="dxa"/>
          </w:tcPr>
          <w:p w14:paraId="3D080FB7" w14:textId="361BC9D6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7</w:t>
            </w:r>
          </w:p>
          <w:p w14:paraId="794FAF33" w14:textId="7221CA2E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9</w:t>
            </w:r>
            <w:r w:rsidR="007C031C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4)</w:t>
            </w:r>
          </w:p>
        </w:tc>
        <w:tc>
          <w:tcPr>
            <w:tcW w:w="709" w:type="dxa"/>
          </w:tcPr>
          <w:p w14:paraId="010141ED" w14:textId="494C7DC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992" w:type="dxa"/>
          </w:tcPr>
          <w:p w14:paraId="284AC118" w14:textId="3EDD4B54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3</w:t>
            </w:r>
          </w:p>
          <w:p w14:paraId="56DE7EB3" w14:textId="32A6EFDB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6</w:t>
            </w:r>
            <w:r w:rsidR="0035086A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</w:t>
            </w:r>
            <w:r w:rsidR="002D573F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30AF7B39" w14:textId="44C408E8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992" w:type="dxa"/>
          </w:tcPr>
          <w:p w14:paraId="571701F0" w14:textId="0B2E6462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4</w:t>
            </w:r>
          </w:p>
          <w:p w14:paraId="28B231ED" w14:textId="1C2EA6D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79</w:t>
            </w:r>
            <w:r w:rsidR="00F41A9C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5)</w:t>
            </w:r>
          </w:p>
        </w:tc>
        <w:tc>
          <w:tcPr>
            <w:tcW w:w="709" w:type="dxa"/>
          </w:tcPr>
          <w:p w14:paraId="57320D7D" w14:textId="1CD7DAB5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992" w:type="dxa"/>
          </w:tcPr>
          <w:p w14:paraId="363C5DAF" w14:textId="1C59202B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</w:t>
            </w:r>
            <w:r w:rsidR="003774A6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44E2E448" w14:textId="6CA54F15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76</w:t>
            </w:r>
            <w:r w:rsidR="003E4C8A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</w:t>
            </w:r>
            <w:r w:rsidR="003774A6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</w:tcPr>
          <w:p w14:paraId="4F5C729A" w14:textId="47E9DD9F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</w:tr>
      <w:tr w:rsidR="008D63A5" w:rsidRPr="001013B1" w14:paraId="4354A703" w14:textId="77777777" w:rsidTr="00A326CB">
        <w:trPr>
          <w:trHeight w:val="49"/>
        </w:trPr>
        <w:tc>
          <w:tcPr>
            <w:tcW w:w="1420" w:type="dxa"/>
            <w:tcBorders>
              <w:bottom w:val="single" w:sz="4" w:space="0" w:color="auto"/>
            </w:tcBorders>
          </w:tcPr>
          <w:p w14:paraId="68793EF5" w14:textId="689B645A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agmatic language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0E713CFC" w14:textId="7FBF4A89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,10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93D4C51" w14:textId="06E5F199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6</w:t>
            </w:r>
          </w:p>
          <w:p w14:paraId="2FA57ED1" w14:textId="2BF5620D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6</w:t>
            </w:r>
            <w:r w:rsidR="00D841F4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7)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7AFEE506" w14:textId="17A4D8EB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A513DD" w14:textId="5CA19AC3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7</w:t>
            </w:r>
          </w:p>
          <w:p w14:paraId="1AF7C25B" w14:textId="1A61090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78</w:t>
            </w:r>
            <w:r w:rsidR="00D841F4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6)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2DE7D1F6" w14:textId="32C5D040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6E86FC" w14:textId="166930E3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6</w:t>
            </w:r>
          </w:p>
          <w:p w14:paraId="783D495C" w14:textId="2146C379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5</w:t>
            </w:r>
            <w:r w:rsidR="008E3575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344A20" w14:textId="38DFB928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0CA9A3" w14:textId="22F51BD7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4</w:t>
            </w:r>
          </w:p>
          <w:p w14:paraId="7FD476ED" w14:textId="4A5BA542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77</w:t>
            </w:r>
            <w:r w:rsidR="00F32E59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E36274" w14:textId="520CF838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44B575" w14:textId="120F985A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3</w:t>
            </w:r>
          </w:p>
          <w:p w14:paraId="50F247FB" w14:textId="309B54B2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91</w:t>
            </w:r>
            <w:r w:rsidR="007C031C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C05966" w14:textId="25FECF95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328980" w14:textId="05AABC41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1</w:t>
            </w:r>
          </w:p>
          <w:p w14:paraId="24D1DFA0" w14:textId="0E59CC49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</w:t>
            </w:r>
            <w:r w:rsidR="0035086A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="0035086A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7CB4B9" w14:textId="69C46765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2DEE82" w14:textId="7F7F9B5C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4</w:t>
            </w:r>
          </w:p>
          <w:p w14:paraId="6E23A7C6" w14:textId="21EBAFCF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91</w:t>
            </w:r>
            <w:r w:rsidR="00F41A9C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E839C2" w14:textId="6F2F32BB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FCB7CC" w14:textId="66DB03AF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</w:t>
            </w:r>
            <w:r w:rsidR="003774A6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  <w:p w14:paraId="0D23CB4E" w14:textId="72A997BD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8</w:t>
            </w:r>
            <w:r w:rsidR="003E4C8A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="003E4C8A" w:rsidRPr="00106044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</w:t>
            </w:r>
            <w:r w:rsidR="003774A6"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3B19AC" w14:textId="16A4B0AA" w:rsidR="008D63A5" w:rsidRPr="00191B98" w:rsidRDefault="008D63A5" w:rsidP="00B6367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191B9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</w:tr>
      <w:tr w:rsidR="008D63A5" w:rsidRPr="00A06BA4" w14:paraId="35F6C77E" w14:textId="77777777" w:rsidTr="00A326CB">
        <w:trPr>
          <w:trHeight w:val="49"/>
        </w:trPr>
        <w:tc>
          <w:tcPr>
            <w:tcW w:w="15600" w:type="dxa"/>
            <w:gridSpan w:val="18"/>
            <w:tcBorders>
              <w:top w:val="single" w:sz="4" w:space="0" w:color="auto"/>
            </w:tcBorders>
          </w:tcPr>
          <w:p w14:paraId="2197FB87" w14:textId="3159E94F" w:rsidR="008D63A5" w:rsidRPr="00053C55" w:rsidRDefault="008D63A5" w:rsidP="00CC33D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, odds ratio; CI, confidence interval.</w:t>
            </w:r>
          </w:p>
          <w:p w14:paraId="5E9930EC" w14:textId="0B0816FC" w:rsidR="001013B1" w:rsidRPr="00053C55" w:rsidRDefault="008D63A5" w:rsidP="001013B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djusted for child sex (male/female), parity (≤ 1 child versus ≥ 2 children), major financial problems in the family when the child was 8 months old (yes/no), maternal highest educational attainment, maternal age (at delivery), maternal Crown-Crisp anxiety scores (18 weeks gestation), maternal depression measured with the Edinburgh Postnatal Depression Scale (EPDS; 18 weeks gestation scores ≥ 13), and child IQ scores at age 8 assessed with the Wechsler Intelligence Scale for Children third edition (WISC-III).</w:t>
            </w:r>
          </w:p>
        </w:tc>
      </w:tr>
      <w:bookmarkEnd w:id="12"/>
    </w:tbl>
    <w:p w14:paraId="57500CFB" w14:textId="23D3B4A6" w:rsidR="00DF1451" w:rsidRPr="00053C55" w:rsidRDefault="00DF1451">
      <w:pPr>
        <w:rPr>
          <w:rFonts w:ascii="Times New Roman" w:hAnsi="Times New Roman" w:cs="Times New Roman"/>
          <w:color w:val="000000" w:themeColor="text1"/>
          <w:lang w:val="en-GB"/>
        </w:rPr>
        <w:sectPr w:rsidR="00DF1451" w:rsidRPr="00053C55" w:rsidSect="00414A2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350648" w14:textId="2DD172E3" w:rsidR="00AD70CD" w:rsidRPr="001A0009" w:rsidRDefault="002A1CC5" w:rsidP="00AF0FF3">
      <w:pPr>
        <w:pStyle w:val="Heading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3" w:name="_Hlk76133931"/>
      <w:bookmarkStart w:id="14" w:name="_Toc116565883"/>
      <w:r w:rsidRPr="00071598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 xml:space="preserve">Supplementary Table 7. </w:t>
      </w:r>
      <w:r w:rsidR="00AD70CD" w:rsidRPr="001A0009">
        <w:rPr>
          <w:rFonts w:ascii="Times New Roman" w:hAnsi="Times New Roman" w:cs="Times New Roman"/>
          <w:color w:val="auto"/>
          <w:sz w:val="22"/>
          <w:szCs w:val="22"/>
          <w:lang w:val="en-US"/>
        </w:rPr>
        <w:t>Summary of data on psychotic experiences in the sample with complete data on social communication difficulties.</w:t>
      </w:r>
      <w:bookmarkEnd w:id="14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AD70CD" w:rsidRPr="00CD17E6" w14:paraId="73A1E138" w14:textId="77777777" w:rsidTr="000979A4">
        <w:trPr>
          <w:trHeight w:val="161"/>
        </w:trPr>
        <w:tc>
          <w:tcPr>
            <w:tcW w:w="1000" w:type="pct"/>
            <w:tcBorders>
              <w:top w:val="single" w:sz="4" w:space="0" w:color="auto"/>
            </w:tcBorders>
          </w:tcPr>
          <w:p w14:paraId="763F04F2" w14:textId="77777777" w:rsidR="00AD70CD" w:rsidRPr="001A0009" w:rsidRDefault="00AD70CD" w:rsidP="00D736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AD9D71" w14:textId="2047394A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Psychotic experiences</w:t>
            </w:r>
            <w:r w:rsidR="007F1023">
              <w:rPr>
                <w:rFonts w:ascii="Times New Roman" w:hAnsi="Times New Roman" w:cs="Times New Roman"/>
              </w:rPr>
              <w:t xml:space="preserve"> at age 18/2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17DD6B0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D70CD" w:rsidRPr="00CD17E6" w14:paraId="1B27DAC9" w14:textId="77777777" w:rsidTr="000979A4">
        <w:trPr>
          <w:trHeight w:val="397"/>
        </w:trPr>
        <w:tc>
          <w:tcPr>
            <w:tcW w:w="1000" w:type="pct"/>
            <w:tcBorders>
              <w:bottom w:val="single" w:sz="4" w:space="0" w:color="auto"/>
            </w:tcBorders>
          </w:tcPr>
          <w:p w14:paraId="244A25E5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Social communication difficulti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B9C821B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out psychotic experienc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E381D53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 psychotic experienc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9C9D8FC" w14:textId="77777777" w:rsidR="00AD70CD" w:rsidRPr="001A0009" w:rsidRDefault="00AD70CD" w:rsidP="00D736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009">
              <w:rPr>
                <w:rFonts w:ascii="Times New Roman" w:hAnsi="Times New Roman" w:cs="Times New Roman"/>
                <w:lang w:val="en-US"/>
              </w:rPr>
              <w:t>Missing data</w:t>
            </w:r>
          </w:p>
          <w:p w14:paraId="2F96219A" w14:textId="77777777" w:rsidR="00AD70CD" w:rsidRPr="001A0009" w:rsidRDefault="00AD70CD" w:rsidP="00D736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009">
              <w:rPr>
                <w:rFonts w:ascii="Times New Roman" w:hAnsi="Times New Roman" w:cs="Times New Roman"/>
                <w:lang w:val="en-US"/>
              </w:rPr>
              <w:t>on psychotic experience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D93D38F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Total</w:t>
            </w:r>
          </w:p>
        </w:tc>
      </w:tr>
      <w:tr w:rsidR="00AD70CD" w:rsidRPr="00CD17E6" w14:paraId="6D0B10BB" w14:textId="77777777" w:rsidTr="00445CD4">
        <w:trPr>
          <w:trHeight w:val="264"/>
        </w:trPr>
        <w:tc>
          <w:tcPr>
            <w:tcW w:w="1000" w:type="pct"/>
            <w:tcBorders>
              <w:top w:val="single" w:sz="4" w:space="0" w:color="auto"/>
            </w:tcBorders>
          </w:tcPr>
          <w:p w14:paraId="63010F95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out difficultie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ABFBAAB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3,558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8690F68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180E818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3,256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95495FE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7,308</w:t>
            </w:r>
          </w:p>
        </w:tc>
      </w:tr>
      <w:tr w:rsidR="00AD70CD" w:rsidRPr="00CD17E6" w14:paraId="42B4D108" w14:textId="77777777" w:rsidTr="00445CD4">
        <w:trPr>
          <w:trHeight w:val="227"/>
        </w:trPr>
        <w:tc>
          <w:tcPr>
            <w:tcW w:w="1000" w:type="pct"/>
          </w:tcPr>
          <w:p w14:paraId="5C8DBF82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 difficulties</w:t>
            </w:r>
          </w:p>
        </w:tc>
        <w:tc>
          <w:tcPr>
            <w:tcW w:w="1000" w:type="pct"/>
          </w:tcPr>
          <w:p w14:paraId="44F8B585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000" w:type="pct"/>
          </w:tcPr>
          <w:p w14:paraId="14587A3F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00" w:type="pct"/>
          </w:tcPr>
          <w:p w14:paraId="21568EF1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1000" w:type="pct"/>
          </w:tcPr>
          <w:p w14:paraId="10B6750B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798</w:t>
            </w:r>
          </w:p>
        </w:tc>
      </w:tr>
      <w:tr w:rsidR="00AD70CD" w:rsidRPr="00CD17E6" w14:paraId="79A51A99" w14:textId="77777777" w:rsidTr="00445CD4">
        <w:trPr>
          <w:trHeight w:val="232"/>
        </w:trPr>
        <w:tc>
          <w:tcPr>
            <w:tcW w:w="1000" w:type="pct"/>
            <w:tcBorders>
              <w:bottom w:val="single" w:sz="4" w:space="0" w:color="auto"/>
            </w:tcBorders>
          </w:tcPr>
          <w:p w14:paraId="2DC3F5ED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1BE4CA7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3,853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C8F8E6B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A5759FC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3,702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42424D1" w14:textId="77777777" w:rsidR="00AD70CD" w:rsidRPr="00CD17E6" w:rsidRDefault="00AD70CD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8,106</w:t>
            </w:r>
          </w:p>
        </w:tc>
      </w:tr>
    </w:tbl>
    <w:p w14:paraId="31E17E3D" w14:textId="77777777" w:rsidR="00177336" w:rsidRPr="00CD17E6" w:rsidRDefault="00177336" w:rsidP="00177336">
      <w:pPr>
        <w:rPr>
          <w:rFonts w:ascii="Times New Roman" w:hAnsi="Times New Roman" w:cs="Times New Roman"/>
          <w:b/>
          <w:bCs/>
          <w:lang w:val="en-GB"/>
        </w:rPr>
      </w:pPr>
    </w:p>
    <w:p w14:paraId="73B194D4" w14:textId="6401AE00" w:rsidR="00177336" w:rsidRPr="001A0009" w:rsidRDefault="00AD70CD" w:rsidP="00AF0FF3">
      <w:pPr>
        <w:pStyle w:val="Heading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5" w:name="_Toc116565884"/>
      <w:r w:rsidRPr="00AF0FF3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Supplementary Table 8</w:t>
      </w:r>
      <w:r w:rsidRPr="00071598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. </w:t>
      </w:r>
      <w:r w:rsidR="00177336" w:rsidRPr="001A0009">
        <w:rPr>
          <w:rFonts w:ascii="Times New Roman" w:hAnsi="Times New Roman" w:cs="Times New Roman"/>
          <w:color w:val="auto"/>
          <w:sz w:val="22"/>
          <w:szCs w:val="22"/>
          <w:lang w:val="en-US"/>
        </w:rPr>
        <w:t>Summary of data on psychotic experiences after recoding participants with missing data as having psychotic experiences.</w:t>
      </w:r>
      <w:bookmarkEnd w:id="15"/>
    </w:p>
    <w:tbl>
      <w:tblPr>
        <w:tblStyle w:val="TableGrid"/>
        <w:tblW w:w="4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872"/>
        <w:gridCol w:w="1872"/>
        <w:gridCol w:w="1871"/>
      </w:tblGrid>
      <w:tr w:rsidR="00177336" w:rsidRPr="00CD17E6" w14:paraId="6080F08D" w14:textId="77777777" w:rsidTr="00502C41">
        <w:trPr>
          <w:trHeight w:val="161"/>
        </w:trPr>
        <w:tc>
          <w:tcPr>
            <w:tcW w:w="1251" w:type="pct"/>
            <w:tcBorders>
              <w:top w:val="single" w:sz="4" w:space="0" w:color="auto"/>
            </w:tcBorders>
          </w:tcPr>
          <w:p w14:paraId="7EA791AE" w14:textId="77777777" w:rsidR="00177336" w:rsidRPr="001A0009" w:rsidRDefault="00177336" w:rsidP="00D736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8CCC66" w14:textId="6F32E4AC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Psychotic experiences</w:t>
            </w:r>
            <w:r w:rsidR="007F1023">
              <w:rPr>
                <w:rFonts w:ascii="Times New Roman" w:hAnsi="Times New Roman" w:cs="Times New Roman"/>
              </w:rPr>
              <w:t xml:space="preserve"> at age 18/24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1D8A5F91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77336" w:rsidRPr="00CD17E6" w14:paraId="7223C2EE" w14:textId="77777777" w:rsidTr="00502C41">
        <w:trPr>
          <w:trHeight w:val="498"/>
        </w:trPr>
        <w:tc>
          <w:tcPr>
            <w:tcW w:w="1251" w:type="pct"/>
            <w:tcBorders>
              <w:bottom w:val="single" w:sz="4" w:space="0" w:color="auto"/>
            </w:tcBorders>
          </w:tcPr>
          <w:p w14:paraId="4D9937E0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Social communication difficulti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A016060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out psychotic experienc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1DAE7BD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 psychotic experiences</w:t>
            </w:r>
          </w:p>
        </w:tc>
        <w:tc>
          <w:tcPr>
            <w:tcW w:w="1249" w:type="pct"/>
            <w:tcBorders>
              <w:bottom w:val="single" w:sz="4" w:space="0" w:color="auto"/>
            </w:tcBorders>
          </w:tcPr>
          <w:p w14:paraId="75F92595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Total</w:t>
            </w:r>
          </w:p>
        </w:tc>
      </w:tr>
      <w:tr w:rsidR="00177336" w:rsidRPr="00CD17E6" w14:paraId="7F549B00" w14:textId="77777777" w:rsidTr="001B1195">
        <w:trPr>
          <w:trHeight w:val="95"/>
        </w:trPr>
        <w:tc>
          <w:tcPr>
            <w:tcW w:w="1251" w:type="pct"/>
            <w:tcBorders>
              <w:top w:val="single" w:sz="4" w:space="0" w:color="auto"/>
            </w:tcBorders>
          </w:tcPr>
          <w:p w14:paraId="60FA23C3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out difficulties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73AE10E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3,558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8D8C189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3,750</w:t>
            </w: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1E856A88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7,308</w:t>
            </w:r>
          </w:p>
        </w:tc>
      </w:tr>
      <w:tr w:rsidR="00177336" w:rsidRPr="00CD17E6" w14:paraId="4CA3960D" w14:textId="77777777" w:rsidTr="001B1195">
        <w:trPr>
          <w:trHeight w:val="227"/>
        </w:trPr>
        <w:tc>
          <w:tcPr>
            <w:tcW w:w="1251" w:type="pct"/>
          </w:tcPr>
          <w:p w14:paraId="6BCB46A8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 difficulties</w:t>
            </w:r>
          </w:p>
        </w:tc>
        <w:tc>
          <w:tcPr>
            <w:tcW w:w="1250" w:type="pct"/>
          </w:tcPr>
          <w:p w14:paraId="70629E61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250" w:type="pct"/>
          </w:tcPr>
          <w:p w14:paraId="1262D91D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1249" w:type="pct"/>
          </w:tcPr>
          <w:p w14:paraId="752FFA55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798</w:t>
            </w:r>
          </w:p>
        </w:tc>
      </w:tr>
      <w:tr w:rsidR="00177336" w:rsidRPr="00CD17E6" w14:paraId="504A059D" w14:textId="77777777" w:rsidTr="001B1195">
        <w:trPr>
          <w:trHeight w:val="232"/>
        </w:trPr>
        <w:tc>
          <w:tcPr>
            <w:tcW w:w="1251" w:type="pct"/>
            <w:tcBorders>
              <w:bottom w:val="single" w:sz="4" w:space="0" w:color="auto"/>
            </w:tcBorders>
          </w:tcPr>
          <w:p w14:paraId="3AC03E46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7C21DD31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3,853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3A2F91DE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4,253</w:t>
            </w:r>
          </w:p>
        </w:tc>
        <w:tc>
          <w:tcPr>
            <w:tcW w:w="1249" w:type="pct"/>
            <w:tcBorders>
              <w:bottom w:val="single" w:sz="4" w:space="0" w:color="auto"/>
            </w:tcBorders>
          </w:tcPr>
          <w:p w14:paraId="4DFBCF3C" w14:textId="77777777" w:rsidR="00177336" w:rsidRPr="00CD17E6" w:rsidRDefault="0017733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8,106</w:t>
            </w:r>
          </w:p>
        </w:tc>
      </w:tr>
    </w:tbl>
    <w:p w14:paraId="299C4BC0" w14:textId="77777777" w:rsidR="003D2195" w:rsidRPr="00CD17E6" w:rsidRDefault="003D2195" w:rsidP="003D2195">
      <w:pPr>
        <w:rPr>
          <w:rFonts w:ascii="Times New Roman" w:hAnsi="Times New Roman" w:cs="Times New Roman"/>
          <w:b/>
          <w:bCs/>
          <w:lang w:val="en-GB"/>
        </w:rPr>
      </w:pPr>
    </w:p>
    <w:p w14:paraId="56D4BEB0" w14:textId="26C2CB82" w:rsidR="003D2195" w:rsidRPr="001A0009" w:rsidRDefault="00EF08A4" w:rsidP="00AF0FF3">
      <w:pPr>
        <w:pStyle w:val="Heading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6" w:name="_Toc116565885"/>
      <w:r w:rsidRPr="00AF0FF3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Supplementary Table 9. </w:t>
      </w:r>
      <w:r w:rsidR="003D2195" w:rsidRPr="001A0009">
        <w:rPr>
          <w:rFonts w:ascii="Times New Roman" w:hAnsi="Times New Roman" w:cs="Times New Roman"/>
          <w:color w:val="auto"/>
          <w:sz w:val="22"/>
          <w:szCs w:val="22"/>
          <w:lang w:val="en-US"/>
        </w:rPr>
        <w:t>Summary of data on psychotic experiences in the sample with complete data on autism factor mean score.</w:t>
      </w:r>
      <w:bookmarkEnd w:id="1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3D2195" w:rsidRPr="00CD17E6" w14:paraId="335029A4" w14:textId="77777777" w:rsidTr="00502C41">
        <w:trPr>
          <w:trHeight w:val="161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45428" w14:textId="77777777" w:rsidR="003D2195" w:rsidRPr="001A0009" w:rsidRDefault="003D2195" w:rsidP="00D736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D63CA" w14:textId="6A55F7EE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Psychotic experiences</w:t>
            </w:r>
            <w:r w:rsidR="00700149">
              <w:rPr>
                <w:rFonts w:ascii="Times New Roman" w:hAnsi="Times New Roman" w:cs="Times New Roman"/>
              </w:rPr>
              <w:t xml:space="preserve"> at age 18/2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A0D61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2195" w:rsidRPr="00CD17E6" w14:paraId="1841EA22" w14:textId="77777777" w:rsidTr="00502C41">
        <w:trPr>
          <w:trHeight w:val="539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A4588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D17E6">
              <w:rPr>
                <w:rFonts w:ascii="Times New Roman" w:hAnsi="Times New Roman" w:cs="Times New Roman"/>
              </w:rPr>
              <w:t>Autism factor mean score</w:t>
            </w:r>
            <w:r w:rsidRPr="00CD17E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A3ACA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out psychotic experience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E1CB1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 psychotic experience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F8CD0" w14:textId="77777777" w:rsidR="003D2195" w:rsidRPr="001A0009" w:rsidRDefault="003D2195" w:rsidP="00D736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009">
              <w:rPr>
                <w:rFonts w:ascii="Times New Roman" w:hAnsi="Times New Roman" w:cs="Times New Roman"/>
                <w:lang w:val="en-US"/>
              </w:rPr>
              <w:t>Missing data</w:t>
            </w:r>
          </w:p>
          <w:p w14:paraId="0D09F197" w14:textId="77777777" w:rsidR="003D2195" w:rsidRPr="001A0009" w:rsidRDefault="003D2195" w:rsidP="00D736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0009">
              <w:rPr>
                <w:rFonts w:ascii="Times New Roman" w:hAnsi="Times New Roman" w:cs="Times New Roman"/>
                <w:lang w:val="en-US"/>
              </w:rPr>
              <w:t>on psychotic experiences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5E228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Total</w:t>
            </w:r>
          </w:p>
        </w:tc>
      </w:tr>
      <w:tr w:rsidR="003D2195" w:rsidRPr="00CD17E6" w14:paraId="5BA15288" w14:textId="77777777" w:rsidTr="001B1195">
        <w:trPr>
          <w:trHeight w:val="50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FC669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out difficulties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B7C7D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4,418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3B927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2DCAC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6,73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85B40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11,794</w:t>
            </w:r>
          </w:p>
        </w:tc>
      </w:tr>
      <w:tr w:rsidR="003D2195" w:rsidRPr="00CD17E6" w14:paraId="18ACAE75" w14:textId="77777777" w:rsidTr="001B1195">
        <w:trPr>
          <w:trHeight w:val="227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6E81E28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 difficultie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1D9C3B1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A352B01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24BF86B4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29F69DA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1,311</w:t>
            </w:r>
          </w:p>
        </w:tc>
      </w:tr>
      <w:tr w:rsidR="003D2195" w:rsidRPr="00CD17E6" w14:paraId="3F4C3C3D" w14:textId="77777777" w:rsidTr="001B1195">
        <w:trPr>
          <w:trHeight w:val="232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D8550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01A7E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4,78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511BE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661D0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7,60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366D2" w14:textId="77777777" w:rsidR="003D2195" w:rsidRPr="00CD17E6" w:rsidRDefault="003D2195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13,105</w:t>
            </w:r>
          </w:p>
        </w:tc>
      </w:tr>
      <w:tr w:rsidR="003D2195" w:rsidRPr="00A06BA4" w14:paraId="73A34227" w14:textId="77777777" w:rsidTr="001B1195">
        <w:trPr>
          <w:trHeight w:val="232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FC19B" w14:textId="07267116" w:rsidR="003D2195" w:rsidRPr="001A0009" w:rsidRDefault="003D2195" w:rsidP="00D736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0CA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1A00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chotomised (worst 10th percentile) for the purposes of the sample summary data.</w:t>
            </w:r>
          </w:p>
        </w:tc>
      </w:tr>
    </w:tbl>
    <w:p w14:paraId="54193162" w14:textId="77777777" w:rsidR="001F17F6" w:rsidRDefault="001F17F6" w:rsidP="00CD17E6">
      <w:pPr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33AD3F60" w14:textId="4ECA8AB7" w:rsidR="00CD17E6" w:rsidRPr="001A0009" w:rsidRDefault="003D2195" w:rsidP="001F17F6">
      <w:pPr>
        <w:pStyle w:val="Heading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7" w:name="_Toc116565886"/>
      <w:r w:rsidRPr="00071598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Supplementary Table 10. </w:t>
      </w:r>
      <w:r w:rsidR="00CD17E6" w:rsidRPr="001A0009">
        <w:rPr>
          <w:rFonts w:ascii="Times New Roman" w:hAnsi="Times New Roman" w:cs="Times New Roman"/>
          <w:color w:val="auto"/>
          <w:sz w:val="22"/>
          <w:szCs w:val="22"/>
          <w:lang w:val="en-US"/>
        </w:rPr>
        <w:t>Summary of data on psychotic experiences after recoding participants with missing data as having psychotic experiences.</w:t>
      </w:r>
      <w:bookmarkEnd w:id="17"/>
    </w:p>
    <w:tbl>
      <w:tblPr>
        <w:tblStyle w:val="TableGrid"/>
        <w:tblW w:w="4000" w:type="pct"/>
        <w:tblLook w:val="04A0" w:firstRow="1" w:lastRow="0" w:firstColumn="1" w:lastColumn="0" w:noHBand="0" w:noVBand="1"/>
      </w:tblPr>
      <w:tblGrid>
        <w:gridCol w:w="1873"/>
        <w:gridCol w:w="1872"/>
        <w:gridCol w:w="1872"/>
        <w:gridCol w:w="1871"/>
      </w:tblGrid>
      <w:tr w:rsidR="00CD17E6" w:rsidRPr="00CD17E6" w14:paraId="6DC018CB" w14:textId="77777777" w:rsidTr="001D3CED">
        <w:trPr>
          <w:trHeight w:val="161"/>
        </w:trPr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51C32" w14:textId="77777777" w:rsidR="00CD17E6" w:rsidRPr="001A0009" w:rsidRDefault="00CD17E6" w:rsidP="00D736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7673A" w14:textId="3BABCF36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Psychotic experiences</w:t>
            </w:r>
            <w:r w:rsidR="00CB15A3">
              <w:rPr>
                <w:rFonts w:ascii="Times New Roman" w:hAnsi="Times New Roman" w:cs="Times New Roman"/>
              </w:rPr>
              <w:t xml:space="preserve"> at age 18/24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01DB3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17E6" w:rsidRPr="00CD17E6" w14:paraId="54A27E46" w14:textId="77777777" w:rsidTr="001D3CED">
        <w:trPr>
          <w:trHeight w:val="506"/>
        </w:trPr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4097F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D17E6">
              <w:rPr>
                <w:rFonts w:ascii="Times New Roman" w:hAnsi="Times New Roman" w:cs="Times New Roman"/>
              </w:rPr>
              <w:t>Autism factor mean score</w:t>
            </w:r>
            <w:r w:rsidRPr="00CD17E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D40C0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out psychotic experience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9EA14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 psychotic experiences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5E36C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Total</w:t>
            </w:r>
          </w:p>
        </w:tc>
      </w:tr>
      <w:tr w:rsidR="00CD17E6" w:rsidRPr="00CD17E6" w14:paraId="12749EBC" w14:textId="77777777" w:rsidTr="00752150">
        <w:trPr>
          <w:trHeight w:val="103"/>
        </w:trPr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32DAD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out difficultie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C356A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4,418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A0F2F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7,376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53239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11,794</w:t>
            </w:r>
          </w:p>
        </w:tc>
      </w:tr>
      <w:tr w:rsidR="00CD17E6" w:rsidRPr="00CD17E6" w14:paraId="11634769" w14:textId="77777777" w:rsidTr="00752150">
        <w:trPr>
          <w:trHeight w:val="227"/>
        </w:trPr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</w:tcPr>
          <w:p w14:paraId="1EFA4699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With difficulti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2732D2F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7991023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 w14:paraId="660CBAB3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1,311</w:t>
            </w:r>
          </w:p>
        </w:tc>
      </w:tr>
      <w:tr w:rsidR="00CD17E6" w:rsidRPr="00CD17E6" w14:paraId="2ED5FBDD" w14:textId="77777777" w:rsidTr="00752150">
        <w:trPr>
          <w:trHeight w:val="232"/>
        </w:trPr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74D94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7F6B7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4,78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09D0D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8,32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5DC01" w14:textId="77777777" w:rsidR="00CD17E6" w:rsidRPr="00CD17E6" w:rsidRDefault="00CD17E6" w:rsidP="00D7362A">
            <w:pPr>
              <w:jc w:val="center"/>
              <w:rPr>
                <w:rFonts w:ascii="Times New Roman" w:hAnsi="Times New Roman" w:cs="Times New Roman"/>
              </w:rPr>
            </w:pPr>
            <w:r w:rsidRPr="00CD17E6">
              <w:rPr>
                <w:rFonts w:ascii="Times New Roman" w:hAnsi="Times New Roman" w:cs="Times New Roman"/>
              </w:rPr>
              <w:t>13,105</w:t>
            </w:r>
          </w:p>
        </w:tc>
      </w:tr>
      <w:tr w:rsidR="00CD17E6" w:rsidRPr="00A06BA4" w14:paraId="5175D8DA" w14:textId="77777777" w:rsidTr="00752150">
        <w:trPr>
          <w:trHeight w:val="23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C1D88" w14:textId="68CD1E4C" w:rsidR="00CD17E6" w:rsidRPr="001A0009" w:rsidRDefault="00CD17E6" w:rsidP="00D736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1AE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1A00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chotomised (worst 10th percentile) for the purposes of the sample summary data.</w:t>
            </w:r>
          </w:p>
        </w:tc>
      </w:tr>
    </w:tbl>
    <w:p w14:paraId="6892B202" w14:textId="77777777" w:rsidR="00CD17E6" w:rsidRDefault="00CD17E6">
      <w:pPr>
        <w:rPr>
          <w:rFonts w:ascii="Times New Roman" w:hAnsi="Times New Roman" w:cs="Times New Roman"/>
          <w:b/>
          <w:bCs/>
          <w:lang w:val="en-GB"/>
        </w:rPr>
        <w:sectPr w:rsidR="00CD17E6" w:rsidSect="003A208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1249963" w14:textId="77777777" w:rsidR="00283858" w:rsidRPr="001A0009" w:rsidRDefault="00795633" w:rsidP="001F17F6">
      <w:pPr>
        <w:pStyle w:val="Heading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8" w:name="_Toc116565887"/>
      <w:r w:rsidRPr="00071598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 xml:space="preserve">Supplementary Table 11. </w:t>
      </w:r>
      <w:r w:rsidR="00283858" w:rsidRPr="001A0009">
        <w:rPr>
          <w:rFonts w:ascii="Times New Roman" w:hAnsi="Times New Roman" w:cs="Times New Roman"/>
          <w:color w:val="auto"/>
          <w:sz w:val="22"/>
          <w:szCs w:val="22"/>
          <w:lang w:val="en-US"/>
        </w:rPr>
        <w:t>Associations between social communication difficulties and psychotic experiences in complete case analyses, imputed data analyses and scenario that participants with missing data presented psychotic experiences.</w:t>
      </w:r>
      <w:bookmarkEnd w:id="18"/>
      <w:r w:rsidR="00283858" w:rsidRPr="001A000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tbl>
      <w:tblPr>
        <w:tblStyle w:val="TableGrid"/>
        <w:tblW w:w="44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1362"/>
        <w:gridCol w:w="4590"/>
        <w:gridCol w:w="4393"/>
      </w:tblGrid>
      <w:tr w:rsidR="007A55B7" w:rsidRPr="002A42ED" w14:paraId="21F8DC8A" w14:textId="77777777" w:rsidTr="00DF2111">
        <w:trPr>
          <w:trHeight w:val="69"/>
        </w:trPr>
        <w:tc>
          <w:tcPr>
            <w:tcW w:w="853" w:type="pct"/>
            <w:tcBorders>
              <w:top w:val="single" w:sz="4" w:space="0" w:color="auto"/>
            </w:tcBorders>
          </w:tcPr>
          <w:p w14:paraId="03470054" w14:textId="77777777" w:rsidR="007A55B7" w:rsidRPr="00490089" w:rsidRDefault="007A55B7" w:rsidP="00D736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55E44F63" w14:textId="77777777" w:rsidR="007A55B7" w:rsidRPr="00490089" w:rsidDel="00D27151" w:rsidRDefault="007A55B7" w:rsidP="00D7362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E77824" w14:textId="419E25A0" w:rsidR="007A55B7" w:rsidRPr="002A42ED" w:rsidRDefault="007A55B7" w:rsidP="00D73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ychotic experiences </w:t>
            </w:r>
            <w:r w:rsidRPr="0058348E">
              <w:rPr>
                <w:rFonts w:ascii="Times New Roman" w:hAnsi="Times New Roman" w:cs="Times New Roman"/>
              </w:rPr>
              <w:t>at age 18/24</w:t>
            </w:r>
          </w:p>
        </w:tc>
      </w:tr>
      <w:tr w:rsidR="00276761" w:rsidRPr="002A42ED" w14:paraId="674AB7CD" w14:textId="77777777" w:rsidTr="00DF2111">
        <w:trPr>
          <w:trHeight w:val="69"/>
        </w:trPr>
        <w:tc>
          <w:tcPr>
            <w:tcW w:w="853" w:type="pct"/>
          </w:tcPr>
          <w:p w14:paraId="1566329E" w14:textId="77777777" w:rsidR="00276761" w:rsidRPr="002A42ED" w:rsidRDefault="00276761" w:rsidP="00D736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14:paraId="0CB0A4A7" w14:textId="77777777" w:rsidR="00276761" w:rsidRPr="002A42ED" w:rsidDel="00D27151" w:rsidRDefault="00276761" w:rsidP="00D736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0" w:type="pct"/>
            <w:tcBorders>
              <w:top w:val="single" w:sz="4" w:space="0" w:color="auto"/>
            </w:tcBorders>
          </w:tcPr>
          <w:p w14:paraId="6FA9588E" w14:textId="42F6C499" w:rsidR="00276761" w:rsidRPr="002A42ED" w:rsidRDefault="00276761" w:rsidP="00D73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  <w:r w:rsidRPr="002A42E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61" w:type="pct"/>
            <w:tcBorders>
              <w:top w:val="single" w:sz="4" w:space="0" w:color="auto"/>
            </w:tcBorders>
          </w:tcPr>
          <w:p w14:paraId="4EB74123" w14:textId="2A5D058F" w:rsidR="00276761" w:rsidRPr="002A42ED" w:rsidRDefault="00276761" w:rsidP="00D736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  <w:r w:rsidRPr="002A42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20E9E" w:rsidRPr="002A42ED" w14:paraId="62A4E540" w14:textId="77777777" w:rsidTr="00DF2111">
        <w:trPr>
          <w:trHeight w:val="69"/>
        </w:trPr>
        <w:tc>
          <w:tcPr>
            <w:tcW w:w="853" w:type="pct"/>
          </w:tcPr>
          <w:p w14:paraId="041D422F" w14:textId="77777777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Analysis:</w:t>
            </w:r>
          </w:p>
        </w:tc>
        <w:tc>
          <w:tcPr>
            <w:tcW w:w="546" w:type="pct"/>
          </w:tcPr>
          <w:p w14:paraId="7180C908" w14:textId="20104A7D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r w:rsidRPr="00261AEE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840" w:type="pct"/>
            <w:tcBorders>
              <w:top w:val="single" w:sz="4" w:space="0" w:color="auto"/>
            </w:tcBorders>
          </w:tcPr>
          <w:p w14:paraId="74AD2E71" w14:textId="78EF92C3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A42ED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(95% CIs)</w:t>
            </w:r>
          </w:p>
        </w:tc>
        <w:tc>
          <w:tcPr>
            <w:tcW w:w="1761" w:type="pct"/>
            <w:tcBorders>
              <w:top w:val="single" w:sz="4" w:space="0" w:color="auto"/>
            </w:tcBorders>
          </w:tcPr>
          <w:p w14:paraId="2BB0AAC8" w14:textId="76D18598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A42ED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(95% CIs)</w:t>
            </w:r>
          </w:p>
        </w:tc>
      </w:tr>
      <w:tr w:rsidR="00E20E9E" w:rsidRPr="002A42ED" w14:paraId="48D87535" w14:textId="77777777" w:rsidTr="00DF2111">
        <w:trPr>
          <w:trHeight w:val="191"/>
        </w:trPr>
        <w:tc>
          <w:tcPr>
            <w:tcW w:w="853" w:type="pct"/>
            <w:tcBorders>
              <w:top w:val="single" w:sz="4" w:space="0" w:color="auto"/>
            </w:tcBorders>
          </w:tcPr>
          <w:p w14:paraId="56200BE9" w14:textId="77777777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bookmarkStart w:id="19" w:name="_Hlk107828121"/>
            <w:r w:rsidRPr="002A42ED">
              <w:rPr>
                <w:rFonts w:ascii="Times New Roman" w:hAnsi="Times New Roman" w:cs="Times New Roman"/>
              </w:rPr>
              <w:t>Complete case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2675DBFD" w14:textId="77777777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3,384</w:t>
            </w:r>
          </w:p>
        </w:tc>
        <w:tc>
          <w:tcPr>
            <w:tcW w:w="1840" w:type="pct"/>
            <w:tcBorders>
              <w:top w:val="single" w:sz="4" w:space="0" w:color="auto"/>
            </w:tcBorders>
          </w:tcPr>
          <w:p w14:paraId="1285336F" w14:textId="08A12571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.4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42ED">
              <w:rPr>
                <w:rFonts w:ascii="Times New Roman" w:hAnsi="Times New Roman" w:cs="Times New Roman"/>
              </w:rPr>
              <w:t>1.01</w:t>
            </w:r>
            <w:r w:rsidRPr="00691166">
              <w:rPr>
                <w:rFonts w:ascii="Times New Roman" w:hAnsi="Times New Roman" w:cs="Times New Roman"/>
              </w:rPr>
              <w:t>–</w:t>
            </w:r>
            <w:r w:rsidRPr="002A42ED">
              <w:rPr>
                <w:rFonts w:ascii="Times New Roman" w:hAnsi="Times New Roman" w:cs="Times New Roman"/>
              </w:rPr>
              <w:t>2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1" w:type="pct"/>
            <w:tcBorders>
              <w:top w:val="single" w:sz="4" w:space="0" w:color="auto"/>
            </w:tcBorders>
          </w:tcPr>
          <w:p w14:paraId="3CE15F54" w14:textId="088E750F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.3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42ED">
              <w:rPr>
                <w:rFonts w:ascii="Times New Roman" w:hAnsi="Times New Roman" w:cs="Times New Roman"/>
              </w:rPr>
              <w:t>0.94</w:t>
            </w:r>
            <w:r w:rsidRPr="00587D2D">
              <w:rPr>
                <w:rFonts w:ascii="Times New Roman" w:hAnsi="Times New Roman" w:cs="Times New Roman"/>
              </w:rPr>
              <w:t>–</w:t>
            </w:r>
            <w:r w:rsidRPr="002A42ED">
              <w:rPr>
                <w:rFonts w:ascii="Times New Roman" w:hAnsi="Times New Roman" w:cs="Times New Roman"/>
              </w:rPr>
              <w:t>1.9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20E9E" w:rsidRPr="002A42ED" w14:paraId="2470C27C" w14:textId="77777777" w:rsidTr="00DF2111">
        <w:trPr>
          <w:trHeight w:val="227"/>
        </w:trPr>
        <w:tc>
          <w:tcPr>
            <w:tcW w:w="853" w:type="pct"/>
          </w:tcPr>
          <w:p w14:paraId="331551DD" w14:textId="77777777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Imputed data</w:t>
            </w:r>
          </w:p>
        </w:tc>
        <w:tc>
          <w:tcPr>
            <w:tcW w:w="546" w:type="pct"/>
          </w:tcPr>
          <w:p w14:paraId="53F25C6E" w14:textId="77777777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8,106</w:t>
            </w:r>
          </w:p>
        </w:tc>
        <w:tc>
          <w:tcPr>
            <w:tcW w:w="1840" w:type="pct"/>
          </w:tcPr>
          <w:p w14:paraId="13D0DD4D" w14:textId="7CAFAA1C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.4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42ED">
              <w:rPr>
                <w:rFonts w:ascii="Times New Roman" w:hAnsi="Times New Roman" w:cs="Times New Roman"/>
              </w:rPr>
              <w:t>1.05</w:t>
            </w:r>
            <w:r w:rsidRPr="00691166">
              <w:rPr>
                <w:rFonts w:ascii="Times New Roman" w:hAnsi="Times New Roman" w:cs="Times New Roman"/>
              </w:rPr>
              <w:t>–</w:t>
            </w:r>
            <w:r w:rsidRPr="002A42ED">
              <w:rPr>
                <w:rFonts w:ascii="Times New Roman" w:hAnsi="Times New Roman" w:cs="Times New Roman"/>
              </w:rPr>
              <w:t>1.9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1" w:type="pct"/>
          </w:tcPr>
          <w:p w14:paraId="33B5DDB5" w14:textId="708FA233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42ED">
              <w:rPr>
                <w:rFonts w:ascii="Times New Roman" w:hAnsi="Times New Roman" w:cs="Times New Roman"/>
              </w:rPr>
              <w:t>0.97</w:t>
            </w:r>
            <w:r w:rsidRPr="00587D2D">
              <w:rPr>
                <w:rFonts w:ascii="Times New Roman" w:hAnsi="Times New Roman" w:cs="Times New Roman"/>
              </w:rPr>
              <w:t>–</w:t>
            </w:r>
            <w:r w:rsidRPr="002A42ED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E20E9E" w:rsidRPr="002A42ED" w14:paraId="5F19906A" w14:textId="77777777" w:rsidTr="00DF2111">
        <w:trPr>
          <w:trHeight w:val="232"/>
        </w:trPr>
        <w:tc>
          <w:tcPr>
            <w:tcW w:w="853" w:type="pct"/>
            <w:tcBorders>
              <w:bottom w:val="single" w:sz="4" w:space="0" w:color="auto"/>
            </w:tcBorders>
          </w:tcPr>
          <w:p w14:paraId="14E1D675" w14:textId="77777777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A42ED">
              <w:rPr>
                <w:rFonts w:ascii="Times New Roman" w:hAnsi="Times New Roman" w:cs="Times New Roman"/>
              </w:rPr>
              <w:t>Sensitivity analysis</w:t>
            </w:r>
            <w:r w:rsidRPr="002A42E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36ECFDF4" w14:textId="77777777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8,106</w:t>
            </w:r>
          </w:p>
        </w:tc>
        <w:tc>
          <w:tcPr>
            <w:tcW w:w="1840" w:type="pct"/>
            <w:tcBorders>
              <w:bottom w:val="single" w:sz="4" w:space="0" w:color="auto"/>
            </w:tcBorders>
          </w:tcPr>
          <w:p w14:paraId="3CD73D00" w14:textId="6F92CD14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.6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42ED">
              <w:rPr>
                <w:rFonts w:ascii="Times New Roman" w:hAnsi="Times New Roman" w:cs="Times New Roman"/>
              </w:rPr>
              <w:t>1.39</w:t>
            </w:r>
            <w:r w:rsidRPr="00691166">
              <w:rPr>
                <w:rFonts w:ascii="Times New Roman" w:hAnsi="Times New Roman" w:cs="Times New Roman"/>
              </w:rPr>
              <w:t>–</w:t>
            </w:r>
            <w:r w:rsidRPr="002A42ED">
              <w:rPr>
                <w:rFonts w:ascii="Times New Roman" w:hAnsi="Times New Roman" w:cs="Times New Roman"/>
              </w:rPr>
              <w:t>1.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1" w:type="pct"/>
            <w:tcBorders>
              <w:bottom w:val="single" w:sz="4" w:space="0" w:color="auto"/>
            </w:tcBorders>
          </w:tcPr>
          <w:p w14:paraId="08C7D041" w14:textId="3C7B3FAF" w:rsidR="00E20E9E" w:rsidRPr="002A42ED" w:rsidRDefault="00E20E9E" w:rsidP="00D7362A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42ED">
              <w:rPr>
                <w:rFonts w:ascii="Times New Roman" w:hAnsi="Times New Roman" w:cs="Times New Roman"/>
              </w:rPr>
              <w:t>1.05</w:t>
            </w:r>
            <w:r w:rsidRPr="00587D2D">
              <w:rPr>
                <w:rFonts w:ascii="Times New Roman" w:hAnsi="Times New Roman" w:cs="Times New Roman"/>
              </w:rPr>
              <w:t>–</w:t>
            </w:r>
            <w:r w:rsidRPr="002A42ED">
              <w:rPr>
                <w:rFonts w:ascii="Times New Roman" w:hAnsi="Times New Roman" w:cs="Times New Roman"/>
              </w:rPr>
              <w:t>1.4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bookmarkEnd w:id="19"/>
      <w:tr w:rsidR="00283858" w:rsidRPr="00A06BA4" w14:paraId="411DD160" w14:textId="77777777" w:rsidTr="00DF2111">
        <w:trPr>
          <w:trHeight w:val="232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2C62A04" w14:textId="5EFF0756" w:rsidR="00283858" w:rsidRPr="001A0009" w:rsidRDefault="00283858" w:rsidP="00D736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8A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1A00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ude analyses.</w:t>
            </w:r>
          </w:p>
          <w:p w14:paraId="3746D0CB" w14:textId="5F070678" w:rsidR="00283858" w:rsidRPr="001A0009" w:rsidRDefault="00283858" w:rsidP="00D736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8A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1A00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alyses adjusted for child sex (male/female), parity (≤ 1 child versus ≥ 2 children), major financial problems in the family when the child was 8 months old (yes/no), maternal highest educational attainment, maternal age (at delivery), maternal Crown-Crisp anxiety scores (18 weeks gestation), maternal depression measured with the Edinburgh Postnatal Depression Scale (EPDS; 18 weeks gestation scores ≥ 13), and child IQ scores at age 8 assessed with the Wechsler Intelligence Scale for Children third edition (WISC-III).</w:t>
            </w:r>
          </w:p>
          <w:p w14:paraId="32C4C09B" w14:textId="2B901185" w:rsidR="00283858" w:rsidRPr="001A0009" w:rsidRDefault="00283858" w:rsidP="00D7362A">
            <w:pPr>
              <w:rPr>
                <w:rFonts w:ascii="Times New Roman" w:hAnsi="Times New Roman" w:cs="Times New Roman"/>
                <w:lang w:val="en-US"/>
              </w:rPr>
            </w:pPr>
            <w:r w:rsidRPr="006638A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1A00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nsitivity analysis in which all participants with missing data were recoded as having psychotic experiences.</w:t>
            </w:r>
            <w:r w:rsidRPr="001A000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16A0FF5A" w14:textId="7605366B" w:rsidR="00283858" w:rsidRPr="001A0009" w:rsidRDefault="00283858" w:rsidP="00283858">
      <w:pPr>
        <w:rPr>
          <w:rFonts w:ascii="Times New Roman" w:hAnsi="Times New Roman" w:cs="Times New Roman"/>
          <w:b/>
          <w:bCs/>
          <w:lang w:val="en-US"/>
        </w:rPr>
      </w:pPr>
    </w:p>
    <w:p w14:paraId="5B6B6A26" w14:textId="728F6717" w:rsidR="002A42ED" w:rsidRPr="001A0009" w:rsidRDefault="00283858" w:rsidP="001F17F6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20" w:name="_Toc116565888"/>
      <w:r w:rsidRPr="001A0009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Supplementary Table 12. </w:t>
      </w:r>
      <w:r w:rsidR="002A42ED" w:rsidRPr="001A0009">
        <w:rPr>
          <w:rFonts w:ascii="Times New Roman" w:hAnsi="Times New Roman" w:cs="Times New Roman"/>
          <w:color w:val="auto"/>
          <w:sz w:val="22"/>
          <w:szCs w:val="22"/>
          <w:lang w:val="en-US"/>
        </w:rPr>
        <w:t>Associations between autism factor mean score with psychotic experiences in complete case analyses, imputed data analyses and scenario that participants with missing data presented psychotic experiences.</w:t>
      </w:r>
      <w:bookmarkEnd w:id="20"/>
      <w:r w:rsidR="002A42ED" w:rsidRPr="001A0009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tbl>
      <w:tblPr>
        <w:tblStyle w:val="TableGrid"/>
        <w:tblW w:w="4468" w:type="pct"/>
        <w:tblLook w:val="04A0" w:firstRow="1" w:lastRow="0" w:firstColumn="1" w:lastColumn="0" w:noHBand="0" w:noVBand="1"/>
      </w:tblPr>
      <w:tblGrid>
        <w:gridCol w:w="2128"/>
        <w:gridCol w:w="1362"/>
        <w:gridCol w:w="4450"/>
        <w:gridCol w:w="4533"/>
      </w:tblGrid>
      <w:tr w:rsidR="007A55B7" w:rsidRPr="002A42ED" w14:paraId="75FAAF3A" w14:textId="77777777" w:rsidTr="00DF2111">
        <w:trPr>
          <w:trHeight w:val="50"/>
        </w:trPr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D9C74" w14:textId="77777777" w:rsidR="007A55B7" w:rsidRPr="00490089" w:rsidRDefault="007A55B7" w:rsidP="002766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80A72" w14:textId="77777777" w:rsidR="007A55B7" w:rsidRPr="00490089" w:rsidDel="00D27151" w:rsidRDefault="007A55B7" w:rsidP="0027666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48D39" w14:textId="0BD83881" w:rsidR="007A55B7" w:rsidRPr="002A42ED" w:rsidRDefault="007A55B7" w:rsidP="002766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sychotic experiences </w:t>
            </w:r>
            <w:r w:rsidRPr="0058348E">
              <w:rPr>
                <w:rFonts w:ascii="Times New Roman" w:hAnsi="Times New Roman" w:cs="Times New Roman"/>
              </w:rPr>
              <w:t>at age 18/24</w:t>
            </w:r>
          </w:p>
        </w:tc>
      </w:tr>
      <w:tr w:rsidR="00276761" w:rsidRPr="002A42ED" w14:paraId="2F3388D1" w14:textId="77777777" w:rsidTr="00DF2111">
        <w:trPr>
          <w:trHeight w:val="5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CDEF017" w14:textId="77777777" w:rsidR="00276761" w:rsidRPr="002A42ED" w:rsidRDefault="00276761" w:rsidP="002766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FAD881C" w14:textId="77777777" w:rsidR="00276761" w:rsidRPr="002A42ED" w:rsidDel="00D27151" w:rsidRDefault="00276761" w:rsidP="002766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B6746" w14:textId="6C6846F1" w:rsidR="00276761" w:rsidRPr="002A42ED" w:rsidRDefault="00276761" w:rsidP="002766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djusted</w:t>
            </w:r>
            <w:r w:rsidRPr="002A42E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5BEC0" w14:textId="20D164DA" w:rsidR="00276761" w:rsidRPr="002A42ED" w:rsidRDefault="00276761" w:rsidP="002766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</w:t>
            </w:r>
            <w:r w:rsidRPr="002A42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8C1093" w:rsidRPr="002A42ED" w14:paraId="6A1096E7" w14:textId="77777777" w:rsidTr="00DF2111">
        <w:trPr>
          <w:trHeight w:val="50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42D421BA" w14:textId="77777777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Analysis: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F1EA1F4" w14:textId="50FCF2AF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61AEE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7EF20" w14:textId="695858EA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A42ED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(95% CIs)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24C4B" w14:textId="3A16D93D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A42ED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(95% C</w:t>
            </w:r>
            <w:r w:rsidR="00E16411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s</w:t>
            </w:r>
            <w:r w:rsidR="009F7A57">
              <w:rPr>
                <w:rFonts w:ascii="Times New Roman" w:hAnsi="Times New Roman" w:cs="Times New Roman"/>
              </w:rPr>
              <w:t>)</w:t>
            </w:r>
          </w:p>
        </w:tc>
      </w:tr>
      <w:tr w:rsidR="008C1093" w:rsidRPr="002A42ED" w14:paraId="3A96CFB2" w14:textId="77777777" w:rsidTr="00DF2111">
        <w:trPr>
          <w:trHeight w:val="191"/>
        </w:trPr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30FF3" w14:textId="77777777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Complete case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7AF2D" w14:textId="77777777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3,707</w:t>
            </w:r>
          </w:p>
        </w:tc>
        <w:tc>
          <w:tcPr>
            <w:tcW w:w="1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81948" w14:textId="68F1403C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42ED">
              <w:rPr>
                <w:rFonts w:ascii="Times New Roman" w:hAnsi="Times New Roman" w:cs="Times New Roman"/>
              </w:rPr>
              <w:t>1.02</w:t>
            </w:r>
            <w:r w:rsidRPr="00587D2D">
              <w:rPr>
                <w:rFonts w:ascii="Times New Roman" w:hAnsi="Times New Roman" w:cs="Times New Roman"/>
              </w:rPr>
              <w:t>–</w:t>
            </w:r>
            <w:r w:rsidRPr="002A42ED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409B1" w14:textId="039F5E0C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42ED">
              <w:rPr>
                <w:rFonts w:ascii="Times New Roman" w:hAnsi="Times New Roman" w:cs="Times New Roman"/>
              </w:rPr>
              <w:t>0.97</w:t>
            </w:r>
            <w:r w:rsidRPr="00587D2D">
              <w:rPr>
                <w:rFonts w:ascii="Times New Roman" w:hAnsi="Times New Roman" w:cs="Times New Roman"/>
              </w:rPr>
              <w:t>–</w:t>
            </w:r>
            <w:r w:rsidRPr="002A42ED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1093" w:rsidRPr="002A42ED" w14:paraId="65026EC2" w14:textId="77777777" w:rsidTr="00DF2111">
        <w:trPr>
          <w:trHeight w:val="227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46AAB9CD" w14:textId="77777777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Imputed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EA6DB05" w14:textId="77777777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3,105</w:t>
            </w:r>
          </w:p>
        </w:tc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</w:tcPr>
          <w:p w14:paraId="022D17BA" w14:textId="015530A6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42ED">
              <w:rPr>
                <w:rFonts w:ascii="Times New Roman" w:hAnsi="Times New Roman" w:cs="Times New Roman"/>
              </w:rPr>
              <w:t>1.02</w:t>
            </w:r>
            <w:r w:rsidRPr="00587D2D">
              <w:rPr>
                <w:rFonts w:ascii="Times New Roman" w:hAnsi="Times New Roman" w:cs="Times New Roman"/>
              </w:rPr>
              <w:t>–</w:t>
            </w:r>
            <w:r w:rsidRPr="002A42ED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</w:tcPr>
          <w:p w14:paraId="257C057F" w14:textId="5E80CC96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42ED">
              <w:rPr>
                <w:rFonts w:ascii="Times New Roman" w:hAnsi="Times New Roman" w:cs="Times New Roman"/>
              </w:rPr>
              <w:t>0.97</w:t>
            </w:r>
            <w:r w:rsidRPr="00587D2D">
              <w:rPr>
                <w:rFonts w:ascii="Times New Roman" w:hAnsi="Times New Roman" w:cs="Times New Roman"/>
              </w:rPr>
              <w:t>–</w:t>
            </w:r>
            <w:r w:rsidRPr="002A42ED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C1093" w:rsidRPr="002A42ED" w14:paraId="4818F5DD" w14:textId="77777777" w:rsidTr="00DF2111">
        <w:trPr>
          <w:trHeight w:val="232"/>
        </w:trPr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FE41E" w14:textId="77777777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A42ED">
              <w:rPr>
                <w:rFonts w:ascii="Times New Roman" w:hAnsi="Times New Roman" w:cs="Times New Roman"/>
              </w:rPr>
              <w:t>Sensitivity analysis</w:t>
            </w:r>
            <w:r w:rsidRPr="002A42ED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F0BFE" w14:textId="77777777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3,105</w:t>
            </w:r>
          </w:p>
        </w:tc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BF8D8" w14:textId="11B23B41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A42ED">
              <w:rPr>
                <w:rFonts w:ascii="Times New Roman" w:hAnsi="Times New Roman" w:cs="Times New Roman"/>
              </w:rPr>
              <w:t>1.22</w:t>
            </w:r>
            <w:r w:rsidRPr="00587D2D">
              <w:rPr>
                <w:rFonts w:ascii="Times New Roman" w:hAnsi="Times New Roman" w:cs="Times New Roman"/>
              </w:rPr>
              <w:t>–</w:t>
            </w:r>
            <w:r w:rsidRPr="002A42ED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EDAAF" w14:textId="5F8D5707" w:rsidR="008C1093" w:rsidRPr="002A42ED" w:rsidRDefault="008C1093" w:rsidP="00276665">
            <w:pPr>
              <w:jc w:val="center"/>
              <w:rPr>
                <w:rFonts w:ascii="Times New Roman" w:hAnsi="Times New Roman" w:cs="Times New Roman"/>
              </w:rPr>
            </w:pPr>
            <w:r w:rsidRPr="002A42E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 (</w:t>
            </w:r>
            <w:r w:rsidRPr="002A42ED">
              <w:rPr>
                <w:rFonts w:ascii="Times New Roman" w:hAnsi="Times New Roman" w:cs="Times New Roman"/>
              </w:rPr>
              <w:t>0.96</w:t>
            </w:r>
            <w:r w:rsidRPr="00587D2D">
              <w:rPr>
                <w:rFonts w:ascii="Times New Roman" w:hAnsi="Times New Roman" w:cs="Times New Roman"/>
              </w:rPr>
              <w:t>–</w:t>
            </w:r>
            <w:r w:rsidRPr="002A42ED">
              <w:rPr>
                <w:rFonts w:ascii="Times New Roman" w:hAnsi="Times New Roman" w:cs="Times New Roman"/>
              </w:rPr>
              <w:t>1.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76665" w:rsidRPr="00A06BA4" w14:paraId="4CB264B5" w14:textId="77777777" w:rsidTr="00DF2111">
        <w:trPr>
          <w:trHeight w:val="23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CF336" w14:textId="1998CB82" w:rsidR="00276665" w:rsidRPr="001A0009" w:rsidRDefault="00276665" w:rsidP="002766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8A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1A00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rude analyses.</w:t>
            </w:r>
          </w:p>
          <w:p w14:paraId="202AFC84" w14:textId="1C17DACF" w:rsidR="00276665" w:rsidRPr="001A0009" w:rsidRDefault="00276665" w:rsidP="002766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8A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1A00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alyses adjusted for child sex (male/female), parity (≤ 1 child versus ≥ 2 children), major financial problems in the family when the child was 8 months old (yes/no), maternal highest educational attainment, maternal age (at delivery), maternal Crown-Crisp anxiety scores (18 weeks gestation), maternal depression measured with the Edinburgh Postnatal Depression Scale (EPDS; 18 weeks gestation scores ≥ 13), and child IQ scores at age 8 assessed with the Wechsler Intelligence Scale for Children third edition (WISC-III).</w:t>
            </w:r>
          </w:p>
          <w:p w14:paraId="2C2619A4" w14:textId="5A320652" w:rsidR="00276665" w:rsidRPr="001A0009" w:rsidRDefault="00276665" w:rsidP="00276665">
            <w:pPr>
              <w:rPr>
                <w:rFonts w:ascii="Times New Roman" w:hAnsi="Times New Roman" w:cs="Times New Roman"/>
                <w:lang w:val="en-US"/>
              </w:rPr>
            </w:pPr>
            <w:r w:rsidRPr="006638A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1A00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nsitivity analysis in which all participants with missing data were recoded as having psychotic experiences.</w:t>
            </w:r>
            <w:r w:rsidRPr="001A000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36F7DBFB" w14:textId="77777777" w:rsidR="002A42ED" w:rsidRPr="001A0009" w:rsidRDefault="002A42ED" w:rsidP="002A42ED">
      <w:pPr>
        <w:rPr>
          <w:rFonts w:ascii="Times New Roman" w:hAnsi="Times New Roman" w:cs="Times New Roman"/>
          <w:lang w:val="en-US"/>
        </w:rPr>
        <w:sectPr w:rsidR="002A42ED" w:rsidRPr="001A0009" w:rsidSect="00F1384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50EDBB7" w14:textId="574A317F" w:rsidR="008D63A5" w:rsidRPr="001F17F6" w:rsidRDefault="008D63A5" w:rsidP="001F17F6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bookmarkStart w:id="21" w:name="_Toc116565889"/>
      <w:r w:rsidRPr="001F17F6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 xml:space="preserve">Supplementary Table </w:t>
      </w:r>
      <w:r w:rsidR="00411A45" w:rsidRPr="001F17F6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13</w:t>
      </w:r>
      <w:r w:rsidRPr="001F17F6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. </w:t>
      </w:r>
      <w:r w:rsidRPr="001F17F6">
        <w:rPr>
          <w:rFonts w:ascii="Times New Roman" w:hAnsi="Times New Roman" w:cs="Times New Roman"/>
          <w:color w:val="auto"/>
          <w:sz w:val="22"/>
          <w:szCs w:val="22"/>
          <w:lang w:val="en-GB"/>
        </w:rPr>
        <w:t>Mediation analyses results for the associations between autism factor mean score and social communication difficulties with psychotic experiences</w:t>
      </w:r>
      <w:r w:rsidR="006540A5" w:rsidRPr="001F17F6">
        <w:rPr>
          <w:rFonts w:ascii="Times New Roman" w:hAnsi="Times New Roman" w:cs="Times New Roman"/>
          <w:color w:val="auto"/>
          <w:sz w:val="22"/>
          <w:szCs w:val="22"/>
          <w:lang w:val="en-GB"/>
        </w:rPr>
        <w:t>,</w:t>
      </w:r>
      <w:r w:rsidRPr="001F17F6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excluding tactile</w:t>
      </w:r>
      <w:r w:rsidRPr="001F17F6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  <w:r w:rsidRPr="001F17F6">
        <w:rPr>
          <w:rFonts w:ascii="Times New Roman" w:hAnsi="Times New Roman" w:cs="Times New Roman"/>
          <w:color w:val="auto"/>
          <w:sz w:val="22"/>
          <w:szCs w:val="22"/>
          <w:lang w:val="en-GB"/>
        </w:rPr>
        <w:t>hallucinations.</w:t>
      </w:r>
      <w:bookmarkEnd w:id="21"/>
      <w:r w:rsidRPr="001F17F6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</w:p>
    <w:tbl>
      <w:tblPr>
        <w:tblStyle w:val="TableGrid4"/>
        <w:tblpPr w:leftFromText="180" w:rightFromText="180" w:horzAnchor="margin" w:tblpY="810"/>
        <w:tblW w:w="9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2"/>
        <w:gridCol w:w="1650"/>
        <w:gridCol w:w="916"/>
        <w:gridCol w:w="1650"/>
        <w:gridCol w:w="916"/>
      </w:tblGrid>
      <w:tr w:rsidR="008D63A5" w:rsidRPr="00053C55" w14:paraId="153F95C0" w14:textId="77777777" w:rsidTr="00BB6950">
        <w:trPr>
          <w:trHeight w:val="190"/>
        </w:trPr>
        <w:tc>
          <w:tcPr>
            <w:tcW w:w="4142" w:type="dxa"/>
            <w:tcBorders>
              <w:top w:val="single" w:sz="4" w:space="0" w:color="auto"/>
            </w:tcBorders>
          </w:tcPr>
          <w:p w14:paraId="28DA623D" w14:textId="77777777" w:rsidR="008D63A5" w:rsidRPr="00053C55" w:rsidRDefault="008D63A5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22" w:name="_Hlk51866017"/>
            <w:bookmarkStart w:id="23" w:name="_Toc57115660"/>
            <w:bookmarkEnd w:id="13"/>
          </w:p>
        </w:tc>
        <w:tc>
          <w:tcPr>
            <w:tcW w:w="25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F79766" w14:textId="77777777" w:rsidR="008D63A5" w:rsidRPr="00053C55" w:rsidRDefault="008D63A5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25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80AB5" w14:textId="77777777" w:rsidR="008D63A5" w:rsidRPr="00053C55" w:rsidRDefault="008D63A5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justed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9533A8" w:rsidRPr="00053C55" w14:paraId="3FA701D3" w14:textId="77777777" w:rsidTr="00BB6950">
        <w:trPr>
          <w:trHeight w:val="190"/>
        </w:trPr>
        <w:tc>
          <w:tcPr>
            <w:tcW w:w="4142" w:type="dxa"/>
            <w:tcBorders>
              <w:bottom w:val="single" w:sz="4" w:space="0" w:color="auto"/>
            </w:tcBorders>
          </w:tcPr>
          <w:p w14:paraId="4360B1FA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F98ABBE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F0195C1" w14:textId="6FB44BAD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84F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0ADADF2A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9AFFDC4" w14:textId="606C55EA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84F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242636" w:rsidRPr="00A06BA4" w14:paraId="2A372BF7" w14:textId="77777777" w:rsidTr="00964C76">
        <w:trPr>
          <w:trHeight w:val="190"/>
        </w:trPr>
        <w:tc>
          <w:tcPr>
            <w:tcW w:w="4142" w:type="dxa"/>
            <w:tcBorders>
              <w:top w:val="single" w:sz="4" w:space="0" w:color="auto"/>
            </w:tcBorders>
          </w:tcPr>
          <w:p w14:paraId="1D1B0E1D" w14:textId="39268E2D" w:rsidR="00242636" w:rsidRPr="00C84811" w:rsidRDefault="00242636" w:rsidP="001B6F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848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xposure: Autism mean factor score; Outcome: psychotic experiences until age 24 (n = 3,577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31F92A97" w14:textId="77777777" w:rsidR="00242636" w:rsidRPr="00053C55" w:rsidRDefault="00242636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EE3BFF4" w14:textId="77777777" w:rsidR="00242636" w:rsidRPr="00984F91" w:rsidRDefault="00242636" w:rsidP="001B6F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4247D4B6" w14:textId="77777777" w:rsidR="00242636" w:rsidRPr="00053C55" w:rsidRDefault="00242636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8B81CD6" w14:textId="77777777" w:rsidR="00242636" w:rsidRPr="00984F91" w:rsidRDefault="00242636" w:rsidP="001B6F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9533A8" w:rsidRPr="00053C55" w14:paraId="3D1BF093" w14:textId="77777777" w:rsidTr="00964C76">
        <w:trPr>
          <w:trHeight w:val="190"/>
        </w:trPr>
        <w:tc>
          <w:tcPr>
            <w:tcW w:w="4142" w:type="dxa"/>
          </w:tcPr>
          <w:p w14:paraId="04FDC948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direct effect</w:t>
            </w:r>
          </w:p>
        </w:tc>
        <w:tc>
          <w:tcPr>
            <w:tcW w:w="1650" w:type="dxa"/>
          </w:tcPr>
          <w:p w14:paraId="2FEBC6A0" w14:textId="7ACA58E1" w:rsidR="009533A8" w:rsidRPr="00053C55" w:rsidRDefault="009533A8" w:rsidP="009667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</w:t>
            </w:r>
            <w:r w:rsidR="009667C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99</w:t>
            </w:r>
            <w:r w:rsidRPr="009533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4)</w:t>
            </w:r>
          </w:p>
        </w:tc>
        <w:tc>
          <w:tcPr>
            <w:tcW w:w="916" w:type="dxa"/>
          </w:tcPr>
          <w:p w14:paraId="032FC604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650" w:type="dxa"/>
          </w:tcPr>
          <w:p w14:paraId="65AA88E7" w14:textId="2BE50A4B" w:rsidR="009533A8" w:rsidRPr="00053C55" w:rsidRDefault="009533A8" w:rsidP="003837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7</w:t>
            </w:r>
            <w:r w:rsidR="00383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94</w:t>
            </w:r>
            <w:r w:rsidR="002815F1" w:rsidRPr="002815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2)</w:t>
            </w:r>
          </w:p>
        </w:tc>
        <w:tc>
          <w:tcPr>
            <w:tcW w:w="916" w:type="dxa"/>
          </w:tcPr>
          <w:p w14:paraId="5A52FF60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</w:tr>
      <w:tr w:rsidR="009533A8" w:rsidRPr="00053C55" w14:paraId="4B665CD7" w14:textId="77777777" w:rsidTr="00964C76">
        <w:trPr>
          <w:trHeight w:val="190"/>
        </w:trPr>
        <w:tc>
          <w:tcPr>
            <w:tcW w:w="4142" w:type="dxa"/>
          </w:tcPr>
          <w:p w14:paraId="73E9040D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indirect effect</w:t>
            </w:r>
          </w:p>
        </w:tc>
        <w:tc>
          <w:tcPr>
            <w:tcW w:w="1650" w:type="dxa"/>
          </w:tcPr>
          <w:p w14:paraId="2C670FF3" w14:textId="5B1405C9" w:rsidR="009533A8" w:rsidRPr="00053C55" w:rsidRDefault="009533A8" w:rsidP="009667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</w:t>
            </w:r>
            <w:r w:rsidR="009667C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03</w:t>
            </w:r>
            <w:r w:rsidRPr="009533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8)</w:t>
            </w:r>
          </w:p>
        </w:tc>
        <w:tc>
          <w:tcPr>
            <w:tcW w:w="916" w:type="dxa"/>
          </w:tcPr>
          <w:p w14:paraId="08DB9DDF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50" w:type="dxa"/>
          </w:tcPr>
          <w:p w14:paraId="0B391447" w14:textId="07BF9D37" w:rsidR="009533A8" w:rsidRPr="00053C55" w:rsidRDefault="009533A8" w:rsidP="003837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4</w:t>
            </w:r>
            <w:r w:rsidR="00383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02</w:t>
            </w:r>
            <w:r w:rsidR="002815F1" w:rsidRPr="002815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6)</w:t>
            </w:r>
          </w:p>
        </w:tc>
        <w:tc>
          <w:tcPr>
            <w:tcW w:w="916" w:type="dxa"/>
          </w:tcPr>
          <w:p w14:paraId="27CBAADB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533A8" w:rsidRPr="00053C55" w14:paraId="269FE0A9" w14:textId="77777777" w:rsidTr="00964C76">
        <w:trPr>
          <w:trHeight w:val="190"/>
        </w:trPr>
        <w:tc>
          <w:tcPr>
            <w:tcW w:w="4142" w:type="dxa"/>
          </w:tcPr>
          <w:p w14:paraId="3104704F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 effect</w:t>
            </w:r>
          </w:p>
        </w:tc>
        <w:tc>
          <w:tcPr>
            <w:tcW w:w="1650" w:type="dxa"/>
          </w:tcPr>
          <w:p w14:paraId="6ED5D1C7" w14:textId="630DCB8B" w:rsidR="009533A8" w:rsidRPr="00053C55" w:rsidRDefault="009533A8" w:rsidP="009667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7</w:t>
            </w:r>
            <w:r w:rsidR="009667C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04</w:t>
            </w:r>
            <w:r w:rsidRPr="009533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1)</w:t>
            </w:r>
          </w:p>
        </w:tc>
        <w:tc>
          <w:tcPr>
            <w:tcW w:w="916" w:type="dxa"/>
          </w:tcPr>
          <w:p w14:paraId="1BDDBC6D" w14:textId="27D86DF4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964C7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50" w:type="dxa"/>
          </w:tcPr>
          <w:p w14:paraId="1ED074D1" w14:textId="3EC0F652" w:rsidR="009533A8" w:rsidRPr="00053C55" w:rsidRDefault="009533A8" w:rsidP="003837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1</w:t>
            </w:r>
            <w:r w:rsidR="00383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98</w:t>
            </w:r>
            <w:r w:rsidR="002815F1" w:rsidRPr="002815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6)</w:t>
            </w:r>
          </w:p>
        </w:tc>
        <w:tc>
          <w:tcPr>
            <w:tcW w:w="916" w:type="dxa"/>
          </w:tcPr>
          <w:p w14:paraId="3E1E2C8D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9533A8" w:rsidRPr="00053C55" w14:paraId="065349CC" w14:textId="77777777" w:rsidTr="00964C76">
        <w:trPr>
          <w:trHeight w:val="190"/>
        </w:trPr>
        <w:tc>
          <w:tcPr>
            <w:tcW w:w="4142" w:type="dxa"/>
          </w:tcPr>
          <w:p w14:paraId="5E7A7927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portion mediated</w:t>
            </w:r>
          </w:p>
        </w:tc>
        <w:tc>
          <w:tcPr>
            <w:tcW w:w="2566" w:type="dxa"/>
            <w:gridSpan w:val="2"/>
          </w:tcPr>
          <w:p w14:paraId="1B86AB21" w14:textId="4DB532D1" w:rsidR="009533A8" w:rsidRPr="00053C55" w:rsidRDefault="007D0F09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%</w:t>
            </w:r>
          </w:p>
        </w:tc>
        <w:tc>
          <w:tcPr>
            <w:tcW w:w="1650" w:type="dxa"/>
          </w:tcPr>
          <w:p w14:paraId="185FE24A" w14:textId="1EB7DE09" w:rsidR="009533A8" w:rsidRPr="00053C55" w:rsidRDefault="007D0F09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8%</w:t>
            </w:r>
          </w:p>
        </w:tc>
        <w:tc>
          <w:tcPr>
            <w:tcW w:w="916" w:type="dxa"/>
          </w:tcPr>
          <w:p w14:paraId="3178E76F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7766" w:rsidRPr="00053C55" w14:paraId="70B6B21B" w14:textId="77777777" w:rsidTr="00964C76">
        <w:trPr>
          <w:trHeight w:val="190"/>
        </w:trPr>
        <w:tc>
          <w:tcPr>
            <w:tcW w:w="4142" w:type="dxa"/>
          </w:tcPr>
          <w:p w14:paraId="6808CF06" w14:textId="77777777" w:rsidR="004C7766" w:rsidRPr="00053C55" w:rsidRDefault="004C7766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6" w:type="dxa"/>
            <w:gridSpan w:val="2"/>
          </w:tcPr>
          <w:p w14:paraId="34FAF8B7" w14:textId="77777777" w:rsidR="004C7766" w:rsidRPr="00053C55" w:rsidRDefault="004C7766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</w:tcPr>
          <w:p w14:paraId="1B244EA9" w14:textId="77777777" w:rsidR="004C7766" w:rsidRPr="00053C55" w:rsidRDefault="004C7766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14:paraId="5AEA7C7D" w14:textId="77777777" w:rsidR="004C7766" w:rsidRPr="00053C55" w:rsidRDefault="004C7766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33A8" w:rsidRPr="00A06BA4" w14:paraId="7306AE8B" w14:textId="77777777" w:rsidTr="00964C76">
        <w:trPr>
          <w:trHeight w:val="190"/>
        </w:trPr>
        <w:tc>
          <w:tcPr>
            <w:tcW w:w="4142" w:type="dxa"/>
          </w:tcPr>
          <w:p w14:paraId="7A9CCFFE" w14:textId="285C1594" w:rsidR="009533A8" w:rsidRPr="00C33A30" w:rsidRDefault="005311E8" w:rsidP="001B6F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33A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xposure: Autism mean factor score; Outcome: psychotic experiences until age 24 distressing/frequent (</w:t>
            </w:r>
            <w:r w:rsidR="008977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 </w:t>
            </w:r>
            <w:r w:rsidRPr="00C33A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= 3,577)</w:t>
            </w:r>
          </w:p>
        </w:tc>
        <w:tc>
          <w:tcPr>
            <w:tcW w:w="1650" w:type="dxa"/>
          </w:tcPr>
          <w:p w14:paraId="6CE43516" w14:textId="60A9A8E0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14:paraId="09D589E7" w14:textId="623D31BA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</w:tcPr>
          <w:p w14:paraId="60180E99" w14:textId="5CDE9669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14:paraId="15F4FFD1" w14:textId="20BBBA16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33A8" w:rsidRPr="00053C55" w14:paraId="392E80D4" w14:textId="77777777" w:rsidTr="00964C76">
        <w:trPr>
          <w:trHeight w:val="190"/>
        </w:trPr>
        <w:tc>
          <w:tcPr>
            <w:tcW w:w="4142" w:type="dxa"/>
          </w:tcPr>
          <w:p w14:paraId="6262FE7C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direct effect</w:t>
            </w:r>
          </w:p>
        </w:tc>
        <w:tc>
          <w:tcPr>
            <w:tcW w:w="1650" w:type="dxa"/>
          </w:tcPr>
          <w:p w14:paraId="7835AE3C" w14:textId="64E7F3D8" w:rsidR="009533A8" w:rsidRPr="00053C55" w:rsidRDefault="009533A8" w:rsidP="009667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</w:t>
            </w:r>
            <w:r w:rsidR="009667C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95</w:t>
            </w:r>
            <w:r w:rsidRPr="009533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3)</w:t>
            </w:r>
          </w:p>
        </w:tc>
        <w:tc>
          <w:tcPr>
            <w:tcW w:w="916" w:type="dxa"/>
          </w:tcPr>
          <w:p w14:paraId="3E6A380C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650" w:type="dxa"/>
          </w:tcPr>
          <w:p w14:paraId="4E7896D7" w14:textId="72A37A26" w:rsidR="009533A8" w:rsidRPr="00053C55" w:rsidRDefault="009533A8" w:rsidP="003837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2815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83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92</w:t>
            </w:r>
            <w:r w:rsidR="002815F1" w:rsidRPr="002815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3)</w:t>
            </w:r>
          </w:p>
        </w:tc>
        <w:tc>
          <w:tcPr>
            <w:tcW w:w="916" w:type="dxa"/>
          </w:tcPr>
          <w:p w14:paraId="033F9472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9533A8" w:rsidRPr="00053C55" w14:paraId="09EBA9CA" w14:textId="77777777" w:rsidTr="00964C76">
        <w:trPr>
          <w:trHeight w:val="190"/>
        </w:trPr>
        <w:tc>
          <w:tcPr>
            <w:tcW w:w="4142" w:type="dxa"/>
          </w:tcPr>
          <w:p w14:paraId="48110D53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indirect effect</w:t>
            </w:r>
          </w:p>
        </w:tc>
        <w:tc>
          <w:tcPr>
            <w:tcW w:w="1650" w:type="dxa"/>
          </w:tcPr>
          <w:p w14:paraId="128823B5" w14:textId="5985B85E" w:rsidR="009533A8" w:rsidRPr="00053C55" w:rsidRDefault="009533A8" w:rsidP="009667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7</w:t>
            </w:r>
            <w:r w:rsidR="009667C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04</w:t>
            </w:r>
            <w:r w:rsidR="00587D2D" w:rsidRPr="00587D2D">
              <w:rPr>
                <w:rFonts w:ascii="Times New Roman" w:hAnsi="Times New Roman" w:cs="Times New Roman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85399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16" w:type="dxa"/>
          </w:tcPr>
          <w:p w14:paraId="0BCE9ADE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50" w:type="dxa"/>
          </w:tcPr>
          <w:p w14:paraId="012177EE" w14:textId="715FEA82" w:rsidR="009533A8" w:rsidRPr="00053C55" w:rsidRDefault="009533A8" w:rsidP="003837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5</w:t>
            </w:r>
            <w:r w:rsidR="00383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02</w:t>
            </w:r>
            <w:r w:rsidRPr="009533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7)</w:t>
            </w:r>
          </w:p>
        </w:tc>
        <w:tc>
          <w:tcPr>
            <w:tcW w:w="916" w:type="dxa"/>
          </w:tcPr>
          <w:p w14:paraId="7C0293C3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533A8" w:rsidRPr="00053C55" w14:paraId="330A61E7" w14:textId="77777777" w:rsidTr="00964C76">
        <w:trPr>
          <w:trHeight w:val="190"/>
        </w:trPr>
        <w:tc>
          <w:tcPr>
            <w:tcW w:w="4142" w:type="dxa"/>
          </w:tcPr>
          <w:p w14:paraId="30DD5279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 effect</w:t>
            </w:r>
          </w:p>
        </w:tc>
        <w:tc>
          <w:tcPr>
            <w:tcW w:w="1650" w:type="dxa"/>
          </w:tcPr>
          <w:p w14:paraId="7B43CB39" w14:textId="5FA9AE9D" w:rsidR="009533A8" w:rsidRPr="00053C55" w:rsidRDefault="009533A8" w:rsidP="009667C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1</w:t>
            </w:r>
            <w:r w:rsidR="009667C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01</w:t>
            </w:r>
            <w:r w:rsidRPr="009533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3)</w:t>
            </w:r>
          </w:p>
        </w:tc>
        <w:tc>
          <w:tcPr>
            <w:tcW w:w="916" w:type="dxa"/>
          </w:tcPr>
          <w:p w14:paraId="72D85213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50" w:type="dxa"/>
          </w:tcPr>
          <w:p w14:paraId="5609AFF9" w14:textId="2EFDFC29" w:rsidR="009533A8" w:rsidRPr="00053C55" w:rsidRDefault="009533A8" w:rsidP="003837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6</w:t>
            </w:r>
            <w:r w:rsidR="00383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96</w:t>
            </w:r>
            <w:r w:rsidRPr="009533A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16" w:type="dxa"/>
          </w:tcPr>
          <w:p w14:paraId="4CB0BB33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9533A8" w:rsidRPr="00053C55" w14:paraId="3277B2FC" w14:textId="77777777" w:rsidTr="00964C76">
        <w:trPr>
          <w:trHeight w:val="190"/>
        </w:trPr>
        <w:tc>
          <w:tcPr>
            <w:tcW w:w="4142" w:type="dxa"/>
          </w:tcPr>
          <w:p w14:paraId="305AB49C" w14:textId="77777777" w:rsidR="009533A8" w:rsidRPr="00053C55" w:rsidRDefault="009533A8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portion mediated</w:t>
            </w:r>
          </w:p>
        </w:tc>
        <w:tc>
          <w:tcPr>
            <w:tcW w:w="2566" w:type="dxa"/>
            <w:gridSpan w:val="2"/>
          </w:tcPr>
          <w:p w14:paraId="22CF8869" w14:textId="3C3319DE" w:rsidR="009533A8" w:rsidRPr="00053C55" w:rsidRDefault="007D0F09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2566" w:type="dxa"/>
            <w:gridSpan w:val="2"/>
          </w:tcPr>
          <w:p w14:paraId="0EB0DF6B" w14:textId="682A80B0" w:rsidR="009533A8" w:rsidRPr="00053C55" w:rsidRDefault="007D0F09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%</w:t>
            </w:r>
          </w:p>
        </w:tc>
      </w:tr>
      <w:tr w:rsidR="004C7766" w:rsidRPr="00053C55" w14:paraId="15DB6643" w14:textId="77777777" w:rsidTr="00964C76">
        <w:trPr>
          <w:trHeight w:val="190"/>
        </w:trPr>
        <w:tc>
          <w:tcPr>
            <w:tcW w:w="4142" w:type="dxa"/>
          </w:tcPr>
          <w:p w14:paraId="29F267DD" w14:textId="77777777" w:rsidR="004C7766" w:rsidRPr="00053C55" w:rsidRDefault="004C7766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6" w:type="dxa"/>
            <w:gridSpan w:val="2"/>
          </w:tcPr>
          <w:p w14:paraId="53875B68" w14:textId="77777777" w:rsidR="004C7766" w:rsidRPr="00053C55" w:rsidRDefault="004C7766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6" w:type="dxa"/>
            <w:gridSpan w:val="2"/>
          </w:tcPr>
          <w:p w14:paraId="0ACA819F" w14:textId="77777777" w:rsidR="004C7766" w:rsidRPr="00053C55" w:rsidRDefault="004C7766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76E17" w:rsidRPr="00A06BA4" w14:paraId="4B67285E" w14:textId="77777777" w:rsidTr="00964C76">
        <w:trPr>
          <w:trHeight w:val="243"/>
        </w:trPr>
        <w:tc>
          <w:tcPr>
            <w:tcW w:w="4142" w:type="dxa"/>
          </w:tcPr>
          <w:p w14:paraId="4DDE16C1" w14:textId="21370B88" w:rsidR="00976E17" w:rsidRPr="007C2A9E" w:rsidRDefault="00976E17" w:rsidP="001B6F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07D5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xposure: Social communication difficulties; Outcome: psychotic experiences until age 24 (n = 3,326)</w:t>
            </w:r>
          </w:p>
        </w:tc>
        <w:tc>
          <w:tcPr>
            <w:tcW w:w="1650" w:type="dxa"/>
          </w:tcPr>
          <w:p w14:paraId="5C1BD0D7" w14:textId="52D7E612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14:paraId="3227A312" w14:textId="3B1FED1B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</w:tcPr>
          <w:p w14:paraId="35A7B0A6" w14:textId="0FC607A5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14:paraId="7D30923D" w14:textId="050E46FD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76E17" w:rsidRPr="00053C55" w14:paraId="787001BF" w14:textId="77777777" w:rsidTr="00964C76">
        <w:trPr>
          <w:trHeight w:val="190"/>
        </w:trPr>
        <w:tc>
          <w:tcPr>
            <w:tcW w:w="4142" w:type="dxa"/>
          </w:tcPr>
          <w:p w14:paraId="4F8481E1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direct effect</w:t>
            </w:r>
          </w:p>
        </w:tc>
        <w:tc>
          <w:tcPr>
            <w:tcW w:w="1650" w:type="dxa"/>
          </w:tcPr>
          <w:p w14:paraId="647E2516" w14:textId="11F2F9F0" w:rsidR="00976E17" w:rsidRPr="00053C55" w:rsidRDefault="00976E17" w:rsidP="009667C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3</w:t>
            </w:r>
            <w:r w:rsidR="009667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93</w:t>
            </w:r>
            <w:r w:rsidRPr="002815F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9)</w:t>
            </w:r>
          </w:p>
        </w:tc>
        <w:tc>
          <w:tcPr>
            <w:tcW w:w="916" w:type="dxa"/>
          </w:tcPr>
          <w:p w14:paraId="5661964E" w14:textId="77777777" w:rsidR="00976E17" w:rsidRPr="00053C55" w:rsidRDefault="00976E17" w:rsidP="001B6F8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650" w:type="dxa"/>
          </w:tcPr>
          <w:p w14:paraId="62CD55E0" w14:textId="2BC1E7EF" w:rsidR="00976E17" w:rsidRPr="00053C55" w:rsidRDefault="00976E17" w:rsidP="003837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5</w:t>
            </w:r>
            <w:r w:rsidR="00383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88</w:t>
            </w:r>
            <w:r w:rsidRPr="002815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8)</w:t>
            </w:r>
          </w:p>
        </w:tc>
        <w:tc>
          <w:tcPr>
            <w:tcW w:w="916" w:type="dxa"/>
          </w:tcPr>
          <w:p w14:paraId="7A64647D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</w:tr>
      <w:tr w:rsidR="00976E17" w:rsidRPr="00053C55" w14:paraId="6F56FAE0" w14:textId="77777777" w:rsidTr="00964C76">
        <w:trPr>
          <w:trHeight w:val="190"/>
        </w:trPr>
        <w:tc>
          <w:tcPr>
            <w:tcW w:w="4142" w:type="dxa"/>
          </w:tcPr>
          <w:p w14:paraId="7C0003C7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indirect effect</w:t>
            </w:r>
          </w:p>
        </w:tc>
        <w:tc>
          <w:tcPr>
            <w:tcW w:w="1650" w:type="dxa"/>
          </w:tcPr>
          <w:p w14:paraId="7160EFE1" w14:textId="76206920" w:rsidR="00976E17" w:rsidRPr="00053C55" w:rsidRDefault="00976E17" w:rsidP="009667C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4</w:t>
            </w:r>
            <w:r w:rsidR="009667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07</w:t>
            </w:r>
            <w:r w:rsidRPr="002815F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1)</w:t>
            </w:r>
          </w:p>
        </w:tc>
        <w:tc>
          <w:tcPr>
            <w:tcW w:w="916" w:type="dxa"/>
          </w:tcPr>
          <w:p w14:paraId="2EDF7FC7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50" w:type="dxa"/>
          </w:tcPr>
          <w:p w14:paraId="5CC5AF21" w14:textId="0C25029F" w:rsidR="00976E17" w:rsidRPr="00053C55" w:rsidRDefault="00976E17" w:rsidP="003837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83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04</w:t>
            </w:r>
            <w:r w:rsidRPr="002815F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7)</w:t>
            </w:r>
          </w:p>
        </w:tc>
        <w:tc>
          <w:tcPr>
            <w:tcW w:w="916" w:type="dxa"/>
          </w:tcPr>
          <w:p w14:paraId="26DC5FE1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976E17" w:rsidRPr="00053C55" w14:paraId="1FA2B3E9" w14:textId="77777777" w:rsidTr="00964C76">
        <w:trPr>
          <w:trHeight w:val="202"/>
        </w:trPr>
        <w:tc>
          <w:tcPr>
            <w:tcW w:w="4142" w:type="dxa"/>
          </w:tcPr>
          <w:p w14:paraId="76E34FCB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 effect</w:t>
            </w:r>
          </w:p>
        </w:tc>
        <w:tc>
          <w:tcPr>
            <w:tcW w:w="1650" w:type="dxa"/>
          </w:tcPr>
          <w:p w14:paraId="05B3ACE4" w14:textId="16588263" w:rsidR="00976E17" w:rsidRPr="00053C55" w:rsidRDefault="00976E17" w:rsidP="009667C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1</w:t>
            </w:r>
            <w:r w:rsidR="009667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06</w:t>
            </w:r>
            <w:r w:rsidRPr="002815F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5)</w:t>
            </w:r>
          </w:p>
        </w:tc>
        <w:tc>
          <w:tcPr>
            <w:tcW w:w="916" w:type="dxa"/>
          </w:tcPr>
          <w:p w14:paraId="58FC61B8" w14:textId="77777777" w:rsidR="00976E17" w:rsidRPr="00053C55" w:rsidRDefault="00976E17" w:rsidP="001B6F8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650" w:type="dxa"/>
          </w:tcPr>
          <w:p w14:paraId="0E0FFD4C" w14:textId="3CEAB2F6" w:rsidR="00976E17" w:rsidRPr="00053C55" w:rsidRDefault="00976E17" w:rsidP="0038379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</w:t>
            </w:r>
            <w:r w:rsidR="0038379D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98</w:t>
            </w:r>
            <w:r w:rsidRPr="005607A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6)</w:t>
            </w:r>
          </w:p>
        </w:tc>
        <w:tc>
          <w:tcPr>
            <w:tcW w:w="916" w:type="dxa"/>
          </w:tcPr>
          <w:p w14:paraId="1674F333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976E17" w:rsidRPr="00053C55" w14:paraId="13FC3D78" w14:textId="77777777" w:rsidTr="00964C76">
        <w:trPr>
          <w:trHeight w:val="190"/>
        </w:trPr>
        <w:tc>
          <w:tcPr>
            <w:tcW w:w="4142" w:type="dxa"/>
          </w:tcPr>
          <w:p w14:paraId="3FDCB6F4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portion mediated</w:t>
            </w:r>
          </w:p>
        </w:tc>
        <w:tc>
          <w:tcPr>
            <w:tcW w:w="2566" w:type="dxa"/>
            <w:gridSpan w:val="2"/>
          </w:tcPr>
          <w:p w14:paraId="11638928" w14:textId="4205FB46" w:rsidR="00976E17" w:rsidRPr="00053C55" w:rsidRDefault="00763B2B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%</w:t>
            </w:r>
          </w:p>
        </w:tc>
        <w:tc>
          <w:tcPr>
            <w:tcW w:w="2566" w:type="dxa"/>
            <w:gridSpan w:val="2"/>
          </w:tcPr>
          <w:p w14:paraId="32918731" w14:textId="608BB122" w:rsidR="00976E17" w:rsidRPr="00053C55" w:rsidRDefault="00763B2B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%</w:t>
            </w:r>
          </w:p>
        </w:tc>
      </w:tr>
      <w:tr w:rsidR="004C7766" w:rsidRPr="00053C55" w14:paraId="03924A45" w14:textId="77777777" w:rsidTr="00964C76">
        <w:trPr>
          <w:trHeight w:val="190"/>
        </w:trPr>
        <w:tc>
          <w:tcPr>
            <w:tcW w:w="4142" w:type="dxa"/>
          </w:tcPr>
          <w:p w14:paraId="4EDC6676" w14:textId="77777777" w:rsidR="004C7766" w:rsidRPr="00053C55" w:rsidRDefault="004C7766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6" w:type="dxa"/>
            <w:gridSpan w:val="2"/>
          </w:tcPr>
          <w:p w14:paraId="78539C19" w14:textId="77777777" w:rsidR="004C7766" w:rsidRPr="00053C55" w:rsidRDefault="004C7766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66" w:type="dxa"/>
            <w:gridSpan w:val="2"/>
          </w:tcPr>
          <w:p w14:paraId="3A98661D" w14:textId="77777777" w:rsidR="004C7766" w:rsidRPr="00053C55" w:rsidRDefault="004C7766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76E17" w:rsidRPr="00A06BA4" w14:paraId="6CFFE7E5" w14:textId="77777777" w:rsidTr="00964C76">
        <w:trPr>
          <w:trHeight w:val="275"/>
        </w:trPr>
        <w:tc>
          <w:tcPr>
            <w:tcW w:w="4142" w:type="dxa"/>
          </w:tcPr>
          <w:p w14:paraId="275640F6" w14:textId="6741F731" w:rsidR="00976E17" w:rsidRPr="00007D5F" w:rsidRDefault="00007D5F" w:rsidP="001B6F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007D5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xposure: Social communication difficulties; Outcome: psychotic experiences until age 24 distressing/frequent (n = 3,326)</w:t>
            </w:r>
          </w:p>
        </w:tc>
        <w:tc>
          <w:tcPr>
            <w:tcW w:w="1650" w:type="dxa"/>
          </w:tcPr>
          <w:p w14:paraId="3306D2A4" w14:textId="6977C228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14:paraId="27CBBD0A" w14:textId="52462EA1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</w:tcPr>
          <w:p w14:paraId="4E1FEBD8" w14:textId="05741B41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6" w:type="dxa"/>
          </w:tcPr>
          <w:p w14:paraId="39A794B0" w14:textId="4CF59C25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76E17" w:rsidRPr="00053C55" w14:paraId="788BA9EB" w14:textId="77777777" w:rsidTr="00964C76">
        <w:trPr>
          <w:trHeight w:val="202"/>
        </w:trPr>
        <w:tc>
          <w:tcPr>
            <w:tcW w:w="4142" w:type="dxa"/>
          </w:tcPr>
          <w:p w14:paraId="307032BB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direct effect</w:t>
            </w:r>
          </w:p>
        </w:tc>
        <w:tc>
          <w:tcPr>
            <w:tcW w:w="1650" w:type="dxa"/>
          </w:tcPr>
          <w:p w14:paraId="316FED06" w14:textId="6D42A855" w:rsidR="00976E17" w:rsidRPr="00053C55" w:rsidRDefault="00976E17" w:rsidP="009667C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  <w:r w:rsidR="00966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</w:t>
            </w:r>
            <w:r w:rsidRPr="005A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2DE4BB33" w14:textId="77777777" w:rsidR="00976E17" w:rsidRPr="00053C55" w:rsidRDefault="00976E17" w:rsidP="001B6F8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650" w:type="dxa"/>
          </w:tcPr>
          <w:p w14:paraId="64FE0250" w14:textId="086738D6" w:rsidR="00976E17" w:rsidRPr="00053C55" w:rsidRDefault="00976E17" w:rsidP="00921A1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  <w:r w:rsidR="00921A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5607AB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2.25)</w:t>
            </w:r>
          </w:p>
        </w:tc>
        <w:tc>
          <w:tcPr>
            <w:tcW w:w="916" w:type="dxa"/>
          </w:tcPr>
          <w:p w14:paraId="7FABAFFE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976E17" w:rsidRPr="00053C55" w14:paraId="224CAFCC" w14:textId="77777777" w:rsidTr="00964C76">
        <w:trPr>
          <w:trHeight w:val="190"/>
        </w:trPr>
        <w:tc>
          <w:tcPr>
            <w:tcW w:w="4142" w:type="dxa"/>
          </w:tcPr>
          <w:p w14:paraId="210285F3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indirect effect</w:t>
            </w:r>
          </w:p>
        </w:tc>
        <w:tc>
          <w:tcPr>
            <w:tcW w:w="1650" w:type="dxa"/>
          </w:tcPr>
          <w:p w14:paraId="4818F82F" w14:textId="18439CF0" w:rsidR="00976E17" w:rsidRPr="00053C55" w:rsidRDefault="00976E17" w:rsidP="009667C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  <w:r w:rsidR="00966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9</w:t>
            </w:r>
            <w:r w:rsidRPr="005A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916" w:type="dxa"/>
          </w:tcPr>
          <w:p w14:paraId="00F5EF21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50" w:type="dxa"/>
          </w:tcPr>
          <w:p w14:paraId="34AAC6B8" w14:textId="334D7249" w:rsidR="00976E17" w:rsidRPr="00053C55" w:rsidRDefault="00976E17" w:rsidP="00921A1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="00921A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7</w:t>
            </w:r>
            <w:r w:rsidRPr="005A2B51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916" w:type="dxa"/>
          </w:tcPr>
          <w:p w14:paraId="1696627A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76E17" w:rsidRPr="00053C55" w14:paraId="6C7095A4" w14:textId="77777777" w:rsidTr="00964C76">
        <w:trPr>
          <w:trHeight w:val="190"/>
        </w:trPr>
        <w:tc>
          <w:tcPr>
            <w:tcW w:w="4142" w:type="dxa"/>
          </w:tcPr>
          <w:p w14:paraId="7300F7E7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 effect</w:t>
            </w:r>
          </w:p>
        </w:tc>
        <w:tc>
          <w:tcPr>
            <w:tcW w:w="1650" w:type="dxa"/>
          </w:tcPr>
          <w:p w14:paraId="56483EF2" w14:textId="1464FA7D" w:rsidR="00976E17" w:rsidRPr="00053C55" w:rsidRDefault="00976E17" w:rsidP="009667C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  <w:r w:rsidR="00966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9</w:t>
            </w:r>
            <w:r w:rsidRPr="005A2B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2CA39B4A" w14:textId="77777777" w:rsidR="00976E17" w:rsidRPr="00053C55" w:rsidRDefault="00976E17" w:rsidP="001B6F8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650" w:type="dxa"/>
          </w:tcPr>
          <w:p w14:paraId="771FDEC3" w14:textId="7DADBF59" w:rsidR="00976E17" w:rsidRPr="00053C55" w:rsidRDefault="00976E17" w:rsidP="00921A1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64</w:t>
            </w:r>
            <w:r w:rsidR="00921A1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5</w:t>
            </w:r>
            <w:r w:rsidRPr="005A2B51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2.57)</w:t>
            </w:r>
          </w:p>
        </w:tc>
        <w:tc>
          <w:tcPr>
            <w:tcW w:w="916" w:type="dxa"/>
          </w:tcPr>
          <w:p w14:paraId="1CB1CF76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976E17" w:rsidRPr="00053C55" w14:paraId="0264D4F4" w14:textId="77777777" w:rsidTr="00964C76">
        <w:trPr>
          <w:trHeight w:val="202"/>
        </w:trPr>
        <w:tc>
          <w:tcPr>
            <w:tcW w:w="4142" w:type="dxa"/>
            <w:tcBorders>
              <w:bottom w:val="single" w:sz="4" w:space="0" w:color="auto"/>
            </w:tcBorders>
          </w:tcPr>
          <w:p w14:paraId="3629A220" w14:textId="77777777" w:rsidR="00976E17" w:rsidRPr="00053C55" w:rsidRDefault="00976E17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portion mediated</w:t>
            </w:r>
          </w:p>
        </w:tc>
        <w:tc>
          <w:tcPr>
            <w:tcW w:w="2566" w:type="dxa"/>
            <w:gridSpan w:val="2"/>
            <w:tcBorders>
              <w:bottom w:val="single" w:sz="4" w:space="0" w:color="auto"/>
            </w:tcBorders>
          </w:tcPr>
          <w:p w14:paraId="763D6EAD" w14:textId="6B838F1C" w:rsidR="00976E17" w:rsidRPr="00053C55" w:rsidRDefault="00763B2B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%</w:t>
            </w:r>
          </w:p>
        </w:tc>
        <w:tc>
          <w:tcPr>
            <w:tcW w:w="2566" w:type="dxa"/>
            <w:gridSpan w:val="2"/>
            <w:tcBorders>
              <w:bottom w:val="single" w:sz="4" w:space="0" w:color="auto"/>
            </w:tcBorders>
          </w:tcPr>
          <w:p w14:paraId="2DCBE6DF" w14:textId="33977A73" w:rsidR="00976E17" w:rsidRPr="00053C55" w:rsidRDefault="00763B2B" w:rsidP="001B6F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3</w:t>
            </w:r>
            <w:r w:rsidR="00D276D9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</w:tr>
      <w:tr w:rsidR="00976E17" w:rsidRPr="00A06BA4" w14:paraId="1AC42F4E" w14:textId="77777777" w:rsidTr="00964C76">
        <w:trPr>
          <w:trHeight w:val="203"/>
        </w:trPr>
        <w:tc>
          <w:tcPr>
            <w:tcW w:w="9274" w:type="dxa"/>
            <w:gridSpan w:val="5"/>
            <w:tcBorders>
              <w:top w:val="single" w:sz="4" w:space="0" w:color="auto"/>
            </w:tcBorders>
          </w:tcPr>
          <w:p w14:paraId="714A433E" w14:textId="77777777" w:rsidR="00976E17" w:rsidRPr="00053C55" w:rsidRDefault="00976E17" w:rsidP="00976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, odds ratio; CI, confidence interval.</w:t>
            </w:r>
          </w:p>
          <w:p w14:paraId="4902A0FB" w14:textId="48C97A88" w:rsidR="00976E17" w:rsidRPr="00053C55" w:rsidRDefault="00976E17" w:rsidP="00976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Estimates based on observations with complete data on exposure, mediator, outcome, and </w:t>
            </w:r>
            <w:r w:rsidR="007F044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founders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04E6868B" w14:textId="5E7BD5AF" w:rsidR="00976E17" w:rsidRPr="00053C55" w:rsidRDefault="00976E17" w:rsidP="00976E1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djusted for the following </w:t>
            </w:r>
            <w:r w:rsidR="007F044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founders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child sex, parity, major financial problems, maternal highest educational attainment, maternal anxiety, maternal depression, and child IQ.</w:t>
            </w:r>
          </w:p>
        </w:tc>
      </w:tr>
      <w:bookmarkEnd w:id="22"/>
    </w:tbl>
    <w:p w14:paraId="73578EA3" w14:textId="77777777" w:rsidR="008D63A5" w:rsidRPr="00053C55" w:rsidRDefault="008D63A5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  <w:sectPr w:rsidR="008D63A5" w:rsidRPr="00053C55" w:rsidSect="00411A4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4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5"/>
        <w:gridCol w:w="1629"/>
        <w:gridCol w:w="916"/>
        <w:gridCol w:w="1598"/>
        <w:gridCol w:w="1367"/>
        <w:gridCol w:w="1650"/>
        <w:gridCol w:w="916"/>
        <w:gridCol w:w="1650"/>
        <w:gridCol w:w="1697"/>
      </w:tblGrid>
      <w:tr w:rsidR="00DF4E0A" w:rsidRPr="00A06BA4" w14:paraId="03ED15DA" w14:textId="77777777" w:rsidTr="00044898">
        <w:trPr>
          <w:trHeight w:val="190"/>
        </w:trPr>
        <w:tc>
          <w:tcPr>
            <w:tcW w:w="13608" w:type="dxa"/>
            <w:gridSpan w:val="9"/>
            <w:tcBorders>
              <w:bottom w:val="single" w:sz="4" w:space="0" w:color="auto"/>
            </w:tcBorders>
          </w:tcPr>
          <w:p w14:paraId="7AAE1874" w14:textId="1A5CA58A" w:rsidR="00DF4E0A" w:rsidRPr="00DF4E0A" w:rsidRDefault="00DF4E0A" w:rsidP="00044898">
            <w:pPr>
              <w:pStyle w:val="Heading1"/>
              <w:spacing w:before="0"/>
              <w:outlineLvl w:val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bookmarkStart w:id="24" w:name="_Toc116565890"/>
            <w:bookmarkEnd w:id="23"/>
            <w:r w:rsidRPr="00DF4E0A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lastRenderedPageBreak/>
              <w:t xml:space="preserve">Supplementary Table </w:t>
            </w:r>
            <w:r w:rsidR="00411A4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t>14</w:t>
            </w:r>
            <w:r w:rsidRPr="00DF4E0A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lang w:val="en-GB"/>
              </w:rPr>
              <w:t xml:space="preserve">. </w:t>
            </w:r>
            <w:r w:rsidRPr="00DF4E0A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Mediation analyses results for the associations between autism factor mean score and social communication difficulties with psychotic experiences adjusting for schizophrenia polygenic risk</w:t>
            </w:r>
            <w:r w:rsidR="00275BC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 xml:space="preserve"> scores</w:t>
            </w:r>
            <w:r w:rsidRPr="00DF4E0A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 xml:space="preserve"> (PRS)</w:t>
            </w:r>
            <w:r w:rsidR="00470A6A" w:rsidRPr="00053C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DF4E0A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.</w:t>
            </w:r>
            <w:bookmarkEnd w:id="24"/>
          </w:p>
        </w:tc>
      </w:tr>
      <w:tr w:rsidR="008D63A5" w:rsidRPr="00A06BA4" w14:paraId="62B60BF6" w14:textId="77777777" w:rsidTr="00044898">
        <w:trPr>
          <w:trHeight w:val="190"/>
        </w:trPr>
        <w:tc>
          <w:tcPr>
            <w:tcW w:w="7695" w:type="dxa"/>
            <w:gridSpan w:val="5"/>
            <w:tcBorders>
              <w:top w:val="single" w:sz="4" w:space="0" w:color="auto"/>
            </w:tcBorders>
          </w:tcPr>
          <w:p w14:paraId="31F0AE25" w14:textId="5E0998CB" w:rsidR="008D63A5" w:rsidRPr="00053C55" w:rsidRDefault="008D63A5" w:rsidP="00044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13" w:type="dxa"/>
            <w:gridSpan w:val="4"/>
            <w:tcBorders>
              <w:top w:val="single" w:sz="4" w:space="0" w:color="auto"/>
            </w:tcBorders>
          </w:tcPr>
          <w:p w14:paraId="79559159" w14:textId="0570666A" w:rsidR="008D63A5" w:rsidRPr="00053C55" w:rsidRDefault="008D63A5" w:rsidP="000448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D63A5" w:rsidRPr="00053C55" w14:paraId="5DBDAD58" w14:textId="77777777" w:rsidTr="00823F70">
        <w:trPr>
          <w:trHeight w:val="190"/>
        </w:trPr>
        <w:tc>
          <w:tcPr>
            <w:tcW w:w="2185" w:type="dxa"/>
          </w:tcPr>
          <w:p w14:paraId="7CF5D1ED" w14:textId="77777777" w:rsidR="008D63A5" w:rsidRPr="00053C55" w:rsidRDefault="008D63A5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45" w:type="dxa"/>
            <w:gridSpan w:val="2"/>
            <w:tcBorders>
              <w:bottom w:val="single" w:sz="4" w:space="0" w:color="auto"/>
            </w:tcBorders>
          </w:tcPr>
          <w:p w14:paraId="7D837112" w14:textId="77777777" w:rsidR="008D63A5" w:rsidRPr="00053C55" w:rsidRDefault="008D63A5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2965" w:type="dxa"/>
            <w:gridSpan w:val="2"/>
            <w:tcBorders>
              <w:bottom w:val="single" w:sz="4" w:space="0" w:color="auto"/>
            </w:tcBorders>
          </w:tcPr>
          <w:p w14:paraId="3695C909" w14:textId="77777777" w:rsidR="008D63A5" w:rsidRPr="00053C55" w:rsidRDefault="008D63A5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justed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66" w:type="dxa"/>
            <w:gridSpan w:val="2"/>
            <w:tcBorders>
              <w:bottom w:val="single" w:sz="4" w:space="0" w:color="auto"/>
            </w:tcBorders>
          </w:tcPr>
          <w:p w14:paraId="2B4E1DBC" w14:textId="77777777" w:rsidR="008D63A5" w:rsidRPr="00053C55" w:rsidRDefault="008D63A5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3347" w:type="dxa"/>
            <w:gridSpan w:val="2"/>
            <w:tcBorders>
              <w:bottom w:val="single" w:sz="4" w:space="0" w:color="auto"/>
            </w:tcBorders>
          </w:tcPr>
          <w:p w14:paraId="6ED7895D" w14:textId="77777777" w:rsidR="008D63A5" w:rsidRPr="00053C55" w:rsidRDefault="008D63A5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justed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926A2E" w:rsidRPr="00053C55" w14:paraId="38DD0375" w14:textId="77777777" w:rsidTr="00823F70">
        <w:trPr>
          <w:trHeight w:val="190"/>
        </w:trPr>
        <w:tc>
          <w:tcPr>
            <w:tcW w:w="2185" w:type="dxa"/>
            <w:tcBorders>
              <w:bottom w:val="single" w:sz="4" w:space="0" w:color="auto"/>
            </w:tcBorders>
          </w:tcPr>
          <w:p w14:paraId="50AFECD9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081E1F8C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6ACE1C1" w14:textId="78E11B3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84F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315D5CD1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65BE7E23" w14:textId="0EE32609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84F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57F9F81A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BAFF329" w14:textId="1026FFDE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84F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18102D16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3F9E5984" w14:textId="032EA0CE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984F9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-value</w:t>
            </w:r>
          </w:p>
        </w:tc>
      </w:tr>
      <w:tr w:rsidR="00F258ED" w:rsidRPr="00A06BA4" w14:paraId="0A3EEDC8" w14:textId="77777777" w:rsidTr="00044898">
        <w:trPr>
          <w:trHeight w:val="190"/>
        </w:trPr>
        <w:tc>
          <w:tcPr>
            <w:tcW w:w="2185" w:type="dxa"/>
            <w:tcBorders>
              <w:top w:val="single" w:sz="4" w:space="0" w:color="auto"/>
            </w:tcBorders>
          </w:tcPr>
          <w:p w14:paraId="7A5E2270" w14:textId="77777777" w:rsidR="00F258ED" w:rsidRPr="00053C55" w:rsidRDefault="00F258ED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A63027" w14:textId="313787A0" w:rsidR="00F258ED" w:rsidRPr="004B39C9" w:rsidRDefault="008D2DC6" w:rsidP="0004489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B3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xposure: Autism mean factor score; Outcome: psychotic experiences until age 24 (n = 3,503)</w:t>
            </w:r>
          </w:p>
        </w:tc>
        <w:tc>
          <w:tcPr>
            <w:tcW w:w="59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F006BA" w14:textId="4415A076" w:rsidR="00F258ED" w:rsidRPr="004B39C9" w:rsidRDefault="008D2DC6" w:rsidP="0004489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B3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xposure: Autism mean factor score; Outcome: psychotic experiences until age 24 excluding tactile hallucinations (n = 3,503)</w:t>
            </w:r>
          </w:p>
        </w:tc>
      </w:tr>
      <w:tr w:rsidR="00926A2E" w:rsidRPr="00053C55" w14:paraId="647BF76B" w14:textId="77777777" w:rsidTr="00044898">
        <w:trPr>
          <w:trHeight w:val="190"/>
        </w:trPr>
        <w:tc>
          <w:tcPr>
            <w:tcW w:w="2185" w:type="dxa"/>
          </w:tcPr>
          <w:p w14:paraId="11DA6591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direct effect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2DFE97D5" w14:textId="1E649A06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  <w:r w:rsidR="00694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3</w:t>
            </w:r>
            <w:r w:rsidR="00735F6C" w:rsidRPr="00735F6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BA5C521" w14:textId="6B43E7FB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1838FE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6883357E" w14:textId="075BDB2C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  <w:r w:rsidR="00694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3</w:t>
            </w:r>
            <w:r w:rsidR="00735F6C" w:rsidRPr="00735F6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751E0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2980ABE3" w14:textId="2F5535FE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1838F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19B18700" w14:textId="082B23BC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  <w:r w:rsidR="00694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7</w:t>
            </w:r>
            <w:r w:rsidR="00735F6C" w:rsidRPr="00735F6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B24D469" w14:textId="27277235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0DE7D852" w14:textId="37D1518A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751E0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694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7</w:t>
            </w:r>
            <w:r w:rsidR="00735F6C" w:rsidRPr="00735F6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126269A7" w14:textId="48D66FEC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926A2E" w:rsidRPr="00053C55" w14:paraId="582EB99D" w14:textId="77777777" w:rsidTr="00044898">
        <w:trPr>
          <w:trHeight w:val="190"/>
        </w:trPr>
        <w:tc>
          <w:tcPr>
            <w:tcW w:w="2185" w:type="dxa"/>
          </w:tcPr>
          <w:p w14:paraId="02CFB637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indirect effect</w:t>
            </w:r>
          </w:p>
        </w:tc>
        <w:tc>
          <w:tcPr>
            <w:tcW w:w="1629" w:type="dxa"/>
          </w:tcPr>
          <w:p w14:paraId="67020105" w14:textId="3B5DC4AE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 w:rsidR="00694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3</w:t>
            </w:r>
            <w:r w:rsidR="00735F6C" w:rsidRPr="00735F6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751E08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52EE0989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98" w:type="dxa"/>
          </w:tcPr>
          <w:p w14:paraId="7E6D7B39" w14:textId="6D0C655B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 w:rsidR="00694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3</w:t>
            </w:r>
            <w:r w:rsidR="00735F6C" w:rsidRPr="00735F6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3F7BFE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</w:tcPr>
          <w:p w14:paraId="491D3FFA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50" w:type="dxa"/>
          </w:tcPr>
          <w:p w14:paraId="77A68AF5" w14:textId="67E491D8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 w:rsidR="00694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4</w:t>
            </w:r>
            <w:r w:rsidR="00735F6C" w:rsidRPr="00735F6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916" w:type="dxa"/>
          </w:tcPr>
          <w:p w14:paraId="4B2DC594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50" w:type="dxa"/>
          </w:tcPr>
          <w:p w14:paraId="751D516D" w14:textId="55466DF1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 w:rsidR="00694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4</w:t>
            </w:r>
            <w:r w:rsidR="00735F6C" w:rsidRPr="00735F6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926CE8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7" w:type="dxa"/>
          </w:tcPr>
          <w:p w14:paraId="00C9C8F3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26A2E" w:rsidRPr="00053C55" w14:paraId="1DE4BE5D" w14:textId="77777777" w:rsidTr="00044898">
        <w:trPr>
          <w:trHeight w:val="190"/>
        </w:trPr>
        <w:tc>
          <w:tcPr>
            <w:tcW w:w="2185" w:type="dxa"/>
          </w:tcPr>
          <w:p w14:paraId="1393A3BD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 effect</w:t>
            </w:r>
          </w:p>
        </w:tc>
        <w:tc>
          <w:tcPr>
            <w:tcW w:w="1629" w:type="dxa"/>
          </w:tcPr>
          <w:p w14:paraId="0F15EBBD" w14:textId="10F8BE12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AF0F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694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8</w:t>
            </w:r>
            <w:r w:rsidR="00735F6C" w:rsidRPr="00735F6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3)</w:t>
            </w:r>
          </w:p>
        </w:tc>
        <w:tc>
          <w:tcPr>
            <w:tcW w:w="916" w:type="dxa"/>
          </w:tcPr>
          <w:p w14:paraId="6BF65CDC" w14:textId="4BCE479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98" w:type="dxa"/>
          </w:tcPr>
          <w:p w14:paraId="137F8462" w14:textId="0EA0CCAA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AF0F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694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8</w:t>
            </w:r>
            <w:r w:rsidR="00735F6C" w:rsidRPr="00735F6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3)</w:t>
            </w:r>
          </w:p>
        </w:tc>
        <w:tc>
          <w:tcPr>
            <w:tcW w:w="1367" w:type="dxa"/>
          </w:tcPr>
          <w:p w14:paraId="76B17021" w14:textId="5EADC793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650" w:type="dxa"/>
          </w:tcPr>
          <w:p w14:paraId="5AE7EA96" w14:textId="340ABA55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="00694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3</w:t>
            </w:r>
            <w:r w:rsidR="00735F6C" w:rsidRPr="00735F6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916" w:type="dxa"/>
          </w:tcPr>
          <w:p w14:paraId="62A77367" w14:textId="2822EB68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1838F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50" w:type="dxa"/>
          </w:tcPr>
          <w:p w14:paraId="0D7EB884" w14:textId="504F7B6E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="006944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3</w:t>
            </w:r>
            <w:r w:rsidR="00735F6C" w:rsidRPr="00735F6C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1697" w:type="dxa"/>
          </w:tcPr>
          <w:p w14:paraId="395F73A8" w14:textId="730529D6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26A2E" w:rsidRPr="00053C55" w14:paraId="281C9375" w14:textId="77777777" w:rsidTr="00044898">
        <w:trPr>
          <w:trHeight w:val="190"/>
        </w:trPr>
        <w:tc>
          <w:tcPr>
            <w:tcW w:w="2185" w:type="dxa"/>
          </w:tcPr>
          <w:p w14:paraId="6B67B074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portion mediated</w:t>
            </w:r>
          </w:p>
        </w:tc>
        <w:tc>
          <w:tcPr>
            <w:tcW w:w="2545" w:type="dxa"/>
            <w:gridSpan w:val="2"/>
          </w:tcPr>
          <w:p w14:paraId="03E9349A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%</w:t>
            </w:r>
          </w:p>
        </w:tc>
        <w:tc>
          <w:tcPr>
            <w:tcW w:w="2965" w:type="dxa"/>
            <w:gridSpan w:val="2"/>
          </w:tcPr>
          <w:p w14:paraId="24939F23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1%</w:t>
            </w:r>
          </w:p>
        </w:tc>
        <w:tc>
          <w:tcPr>
            <w:tcW w:w="2566" w:type="dxa"/>
            <w:gridSpan w:val="2"/>
          </w:tcPr>
          <w:p w14:paraId="4E4CB51D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%</w:t>
            </w:r>
          </w:p>
        </w:tc>
        <w:tc>
          <w:tcPr>
            <w:tcW w:w="3347" w:type="dxa"/>
            <w:gridSpan w:val="2"/>
          </w:tcPr>
          <w:p w14:paraId="6FCD0A99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%</w:t>
            </w:r>
          </w:p>
        </w:tc>
      </w:tr>
      <w:tr w:rsidR="00926A2E" w:rsidRPr="00053C55" w14:paraId="57EE899E" w14:textId="77777777" w:rsidTr="00044898">
        <w:trPr>
          <w:trHeight w:val="190"/>
        </w:trPr>
        <w:tc>
          <w:tcPr>
            <w:tcW w:w="7695" w:type="dxa"/>
            <w:gridSpan w:val="5"/>
          </w:tcPr>
          <w:p w14:paraId="6B51BD5A" w14:textId="70538CB2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13" w:type="dxa"/>
            <w:gridSpan w:val="4"/>
          </w:tcPr>
          <w:p w14:paraId="7F576C9C" w14:textId="6EB982EE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A1506" w:rsidRPr="003A1506" w14:paraId="01729A85" w14:textId="77777777" w:rsidTr="00044898">
        <w:trPr>
          <w:trHeight w:val="190"/>
        </w:trPr>
        <w:tc>
          <w:tcPr>
            <w:tcW w:w="2185" w:type="dxa"/>
          </w:tcPr>
          <w:p w14:paraId="461E44CB" w14:textId="77777777" w:rsidR="003A1506" w:rsidRPr="00053C55" w:rsidRDefault="003A1506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0" w:type="dxa"/>
            <w:gridSpan w:val="4"/>
            <w:tcBorders>
              <w:bottom w:val="single" w:sz="4" w:space="0" w:color="auto"/>
            </w:tcBorders>
          </w:tcPr>
          <w:p w14:paraId="2B235618" w14:textId="6AA212C6" w:rsidR="003A1506" w:rsidRPr="004B39C9" w:rsidRDefault="003A1506" w:rsidP="0004489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B3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xposure: Autism mean factor score; Outcome: psychotic experiences until age 24 distressing/frequent (n = 3,503)</w:t>
            </w:r>
          </w:p>
        </w:tc>
        <w:tc>
          <w:tcPr>
            <w:tcW w:w="5913" w:type="dxa"/>
            <w:gridSpan w:val="4"/>
            <w:tcBorders>
              <w:bottom w:val="single" w:sz="4" w:space="0" w:color="auto"/>
            </w:tcBorders>
          </w:tcPr>
          <w:p w14:paraId="06B597FE" w14:textId="77777777" w:rsidR="003A1506" w:rsidRPr="004B39C9" w:rsidRDefault="003A1506" w:rsidP="0004489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B3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xposure: Autism mean factor score; Outcome: psychotic experiences until age 24 distressing/frequent excluding tactile hallucinations </w:t>
            </w:r>
          </w:p>
          <w:p w14:paraId="72B0BDE9" w14:textId="7F94A7D0" w:rsidR="003A1506" w:rsidRPr="004B39C9" w:rsidRDefault="003A1506" w:rsidP="0004489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B3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(n = 3,503)</w:t>
            </w:r>
          </w:p>
        </w:tc>
      </w:tr>
      <w:tr w:rsidR="00926A2E" w:rsidRPr="00053C55" w14:paraId="7DE399C1" w14:textId="77777777" w:rsidTr="00044898">
        <w:trPr>
          <w:trHeight w:val="190"/>
        </w:trPr>
        <w:tc>
          <w:tcPr>
            <w:tcW w:w="2185" w:type="dxa"/>
          </w:tcPr>
          <w:p w14:paraId="1D181BF5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direct effect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1E59CAF0" w14:textId="30104B71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  <w:r w:rsidR="008D6A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3</w:t>
            </w:r>
            <w:r w:rsidR="00576CB3" w:rsidRPr="00576CB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6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E073583" w14:textId="3D02CEC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B0323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26383931" w14:textId="2D70A744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03004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8D6A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3</w:t>
            </w:r>
            <w:r w:rsidR="00576CB3" w:rsidRPr="00576CB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03004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55F6C7EB" w14:textId="41845AD6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0323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488D2078" w14:textId="06B624D5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  <w:r w:rsidR="008D6A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3</w:t>
            </w:r>
            <w:r w:rsidR="00576CB3" w:rsidRPr="00576CB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92369BE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26472D16" w14:textId="59E83C58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700CB9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  <w:r w:rsidR="008D6A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4</w:t>
            </w:r>
            <w:r w:rsidR="00576CB3" w:rsidRPr="00576CB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13995F24" w14:textId="6B42E806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9673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26A2E" w:rsidRPr="00053C55" w14:paraId="4801EC07" w14:textId="77777777" w:rsidTr="00044898">
        <w:trPr>
          <w:trHeight w:val="190"/>
        </w:trPr>
        <w:tc>
          <w:tcPr>
            <w:tcW w:w="2185" w:type="dxa"/>
          </w:tcPr>
          <w:p w14:paraId="1F8E6B5D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indirect effect</w:t>
            </w:r>
          </w:p>
        </w:tc>
        <w:tc>
          <w:tcPr>
            <w:tcW w:w="1629" w:type="dxa"/>
          </w:tcPr>
          <w:p w14:paraId="2C0E7040" w14:textId="480F100F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 w:rsidR="008D6A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3</w:t>
            </w:r>
            <w:r w:rsidR="00576CB3" w:rsidRPr="00576CB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C06232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40F5128E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98" w:type="dxa"/>
          </w:tcPr>
          <w:p w14:paraId="61864424" w14:textId="0C5E209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 w:rsidR="008D6A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4</w:t>
            </w:r>
            <w:r w:rsidR="00576CB3" w:rsidRPr="00576CB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="00C06232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</w:tcPr>
          <w:p w14:paraId="76F111B6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50" w:type="dxa"/>
          </w:tcPr>
          <w:p w14:paraId="7BBBC785" w14:textId="357875B2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 w:rsidR="008D6A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3</w:t>
            </w:r>
            <w:r w:rsidR="00576CB3" w:rsidRPr="00576CB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916" w:type="dxa"/>
          </w:tcPr>
          <w:p w14:paraId="6DE23565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50" w:type="dxa"/>
          </w:tcPr>
          <w:p w14:paraId="73052763" w14:textId="22305E61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  <w:r w:rsidR="008D6A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3</w:t>
            </w:r>
            <w:r w:rsidR="00576CB3" w:rsidRPr="00576CB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09)</w:t>
            </w:r>
          </w:p>
        </w:tc>
        <w:tc>
          <w:tcPr>
            <w:tcW w:w="1697" w:type="dxa"/>
          </w:tcPr>
          <w:p w14:paraId="27C4E7EB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26A2E" w:rsidRPr="00053C55" w14:paraId="528B06F9" w14:textId="77777777" w:rsidTr="00044898">
        <w:trPr>
          <w:trHeight w:val="190"/>
        </w:trPr>
        <w:tc>
          <w:tcPr>
            <w:tcW w:w="2185" w:type="dxa"/>
          </w:tcPr>
          <w:p w14:paraId="0CC8913A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 effect</w:t>
            </w:r>
          </w:p>
        </w:tc>
        <w:tc>
          <w:tcPr>
            <w:tcW w:w="1629" w:type="dxa"/>
          </w:tcPr>
          <w:p w14:paraId="6B5FACDB" w14:textId="618670FF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="008D6A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8</w:t>
            </w:r>
            <w:r w:rsidR="00576CB3" w:rsidRPr="00576CB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34)</w:t>
            </w:r>
          </w:p>
        </w:tc>
        <w:tc>
          <w:tcPr>
            <w:tcW w:w="916" w:type="dxa"/>
          </w:tcPr>
          <w:p w14:paraId="08D5A749" w14:textId="2FC38DBF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98" w:type="dxa"/>
          </w:tcPr>
          <w:p w14:paraId="38FB0A56" w14:textId="5FAF38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="008D6A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</w:t>
            </w:r>
            <w:r w:rsidR="002D6D5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576CB3" w:rsidRPr="00576CB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2D6D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</w:tcPr>
          <w:p w14:paraId="11C85E43" w14:textId="36BADBCB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650" w:type="dxa"/>
          </w:tcPr>
          <w:p w14:paraId="56FE2890" w14:textId="0818D6C9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  <w:r w:rsidR="008D6A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9</w:t>
            </w:r>
            <w:r w:rsidR="00576CB3" w:rsidRPr="00576CB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916" w:type="dxa"/>
          </w:tcPr>
          <w:p w14:paraId="6F670CC7" w14:textId="665B1CDB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650" w:type="dxa"/>
          </w:tcPr>
          <w:p w14:paraId="52908779" w14:textId="20E9E03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EF76A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8D6A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0EF76A9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 w:rsidR="00576CB3" w:rsidRPr="00576CB3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36)</w:t>
            </w:r>
          </w:p>
        </w:tc>
        <w:tc>
          <w:tcPr>
            <w:tcW w:w="1697" w:type="dxa"/>
          </w:tcPr>
          <w:p w14:paraId="0DAA1F9A" w14:textId="744704A9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9673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926A2E" w:rsidRPr="00053C55" w14:paraId="104045B1" w14:textId="77777777" w:rsidTr="00044898">
        <w:trPr>
          <w:trHeight w:val="190"/>
        </w:trPr>
        <w:tc>
          <w:tcPr>
            <w:tcW w:w="2185" w:type="dxa"/>
          </w:tcPr>
          <w:p w14:paraId="3A9768DB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portion mediated</w:t>
            </w:r>
          </w:p>
        </w:tc>
        <w:tc>
          <w:tcPr>
            <w:tcW w:w="2545" w:type="dxa"/>
            <w:gridSpan w:val="2"/>
          </w:tcPr>
          <w:p w14:paraId="5D9E70B3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%</w:t>
            </w:r>
          </w:p>
        </w:tc>
        <w:tc>
          <w:tcPr>
            <w:tcW w:w="2965" w:type="dxa"/>
            <w:gridSpan w:val="2"/>
          </w:tcPr>
          <w:p w14:paraId="22566662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%</w:t>
            </w:r>
          </w:p>
        </w:tc>
        <w:tc>
          <w:tcPr>
            <w:tcW w:w="2566" w:type="dxa"/>
            <w:gridSpan w:val="2"/>
          </w:tcPr>
          <w:p w14:paraId="67A291E5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%</w:t>
            </w:r>
          </w:p>
        </w:tc>
        <w:tc>
          <w:tcPr>
            <w:tcW w:w="3347" w:type="dxa"/>
            <w:gridSpan w:val="2"/>
          </w:tcPr>
          <w:p w14:paraId="62C3E54A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%</w:t>
            </w:r>
          </w:p>
        </w:tc>
      </w:tr>
      <w:tr w:rsidR="00926A2E" w:rsidRPr="00151720" w14:paraId="6857CD8A" w14:textId="77777777" w:rsidTr="00044898">
        <w:trPr>
          <w:trHeight w:val="392"/>
        </w:trPr>
        <w:tc>
          <w:tcPr>
            <w:tcW w:w="7695" w:type="dxa"/>
            <w:gridSpan w:val="5"/>
          </w:tcPr>
          <w:p w14:paraId="0CBE49CE" w14:textId="25E13846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13" w:type="dxa"/>
            <w:gridSpan w:val="4"/>
          </w:tcPr>
          <w:p w14:paraId="7B2227A5" w14:textId="15DA5C4F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58ED" w:rsidRPr="00A06BA4" w14:paraId="33EC397A" w14:textId="77777777" w:rsidTr="00044898">
        <w:trPr>
          <w:trHeight w:val="243"/>
        </w:trPr>
        <w:tc>
          <w:tcPr>
            <w:tcW w:w="2185" w:type="dxa"/>
          </w:tcPr>
          <w:p w14:paraId="6802E040" w14:textId="77777777" w:rsidR="00F258ED" w:rsidRPr="00053C55" w:rsidRDefault="00F258ED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0" w:type="dxa"/>
            <w:gridSpan w:val="4"/>
            <w:tcBorders>
              <w:bottom w:val="single" w:sz="4" w:space="0" w:color="auto"/>
            </w:tcBorders>
          </w:tcPr>
          <w:p w14:paraId="3508CF93" w14:textId="4C389305" w:rsidR="00F258ED" w:rsidRPr="004B39C9" w:rsidRDefault="0049070F" w:rsidP="0004489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B3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xposure: Social communication difficulties; Outcome: psychotic experiences until age 24 (n = 3,195)</w:t>
            </w:r>
          </w:p>
        </w:tc>
        <w:tc>
          <w:tcPr>
            <w:tcW w:w="5913" w:type="dxa"/>
            <w:gridSpan w:val="4"/>
            <w:tcBorders>
              <w:bottom w:val="single" w:sz="4" w:space="0" w:color="auto"/>
            </w:tcBorders>
          </w:tcPr>
          <w:p w14:paraId="269EC4AF" w14:textId="7513FB7E" w:rsidR="00F258ED" w:rsidRPr="004B39C9" w:rsidRDefault="0049070F" w:rsidP="0004489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4B39C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xposure: Social communication difficulties; Outcome: psychotic experiences until age 24 excluding tactile hallucinations (n = 3,195)</w:t>
            </w:r>
          </w:p>
        </w:tc>
      </w:tr>
      <w:tr w:rsidR="00926A2E" w:rsidRPr="00053C55" w14:paraId="103181BF" w14:textId="77777777" w:rsidTr="00044898">
        <w:trPr>
          <w:trHeight w:val="190"/>
        </w:trPr>
        <w:tc>
          <w:tcPr>
            <w:tcW w:w="2185" w:type="dxa"/>
          </w:tcPr>
          <w:p w14:paraId="633117EC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direct effect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6F1CE321" w14:textId="7F0268DD" w:rsidR="00926A2E" w:rsidRPr="00053C55" w:rsidRDefault="00926A2E" w:rsidP="00044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  <w:r w:rsidR="00953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</w:t>
            </w:r>
            <w:r w:rsidR="00F144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D44FA" w:rsidRPr="00AD4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242545C" w14:textId="506EE88E" w:rsidR="00926A2E" w:rsidRPr="00053C55" w:rsidRDefault="00926A2E" w:rsidP="00044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13BD339E" w14:textId="5F12B215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  <w:r w:rsidR="009537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</w:t>
            </w:r>
            <w:r w:rsidR="00F1447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AD44FA" w:rsidRPr="00AD44F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 w:rsidR="00AB504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5C71E314" w14:textId="73A2AC46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51F982BF" w14:textId="5FC195CD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  <w:r w:rsidR="009537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86</w:t>
            </w:r>
            <w:r w:rsidR="00AD44FA" w:rsidRPr="00AD44F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 w:rsidR="006B41E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C19B5FF" w14:textId="5C1D95F9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79C76570" w14:textId="7B5EE050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  <w:r w:rsidR="00AB504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9537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8</w:t>
            </w:r>
            <w:r w:rsidR="00AB504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AD44FA" w:rsidRPr="00AD44F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  <w:r w:rsidR="00AD44F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718B831A" w14:textId="5D45DC34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</w:tr>
      <w:tr w:rsidR="00926A2E" w:rsidRPr="00053C55" w14:paraId="35E5A683" w14:textId="77777777" w:rsidTr="00044898">
        <w:trPr>
          <w:trHeight w:val="190"/>
        </w:trPr>
        <w:tc>
          <w:tcPr>
            <w:tcW w:w="2185" w:type="dxa"/>
          </w:tcPr>
          <w:p w14:paraId="564B3542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indirect effect</w:t>
            </w:r>
          </w:p>
        </w:tc>
        <w:tc>
          <w:tcPr>
            <w:tcW w:w="1629" w:type="dxa"/>
          </w:tcPr>
          <w:p w14:paraId="23E41286" w14:textId="68933717" w:rsidR="00926A2E" w:rsidRPr="00053C55" w:rsidRDefault="00926A2E" w:rsidP="00044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  <w:r w:rsidR="00953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8</w:t>
            </w:r>
            <w:r w:rsidR="00AD44FA" w:rsidRPr="00AD4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)</w:t>
            </w:r>
          </w:p>
        </w:tc>
        <w:tc>
          <w:tcPr>
            <w:tcW w:w="916" w:type="dxa"/>
          </w:tcPr>
          <w:p w14:paraId="7FA76183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98" w:type="dxa"/>
          </w:tcPr>
          <w:p w14:paraId="7A1661F0" w14:textId="4D0BD1A0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  <w:r w:rsidR="009537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8</w:t>
            </w:r>
            <w:r w:rsidR="00AD44FA" w:rsidRPr="00AD44F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1367" w:type="dxa"/>
          </w:tcPr>
          <w:p w14:paraId="47B82FD2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50" w:type="dxa"/>
          </w:tcPr>
          <w:p w14:paraId="67FE07CC" w14:textId="0D78AB78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="009537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8</w:t>
            </w:r>
            <w:r w:rsidR="00AD44FA" w:rsidRPr="00AD44F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916" w:type="dxa"/>
          </w:tcPr>
          <w:p w14:paraId="177E18F8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50" w:type="dxa"/>
          </w:tcPr>
          <w:p w14:paraId="5844CB7D" w14:textId="16EF0FD2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="009537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8</w:t>
            </w:r>
            <w:r w:rsidR="00AD44FA" w:rsidRPr="00AD44F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1697" w:type="dxa"/>
          </w:tcPr>
          <w:p w14:paraId="623F6A80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26A2E" w:rsidRPr="00053C55" w14:paraId="1272693E" w14:textId="77777777" w:rsidTr="00044898">
        <w:trPr>
          <w:trHeight w:val="202"/>
        </w:trPr>
        <w:tc>
          <w:tcPr>
            <w:tcW w:w="2185" w:type="dxa"/>
          </w:tcPr>
          <w:p w14:paraId="4631CCA7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 effect</w:t>
            </w:r>
          </w:p>
        </w:tc>
        <w:tc>
          <w:tcPr>
            <w:tcW w:w="1629" w:type="dxa"/>
          </w:tcPr>
          <w:p w14:paraId="2987B38B" w14:textId="319E2223" w:rsidR="00926A2E" w:rsidRPr="00053C55" w:rsidRDefault="00926A2E" w:rsidP="00044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AF0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53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</w:t>
            </w:r>
            <w:r w:rsidR="00AD44FA" w:rsidRPr="00AD4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)</w:t>
            </w:r>
          </w:p>
        </w:tc>
        <w:tc>
          <w:tcPr>
            <w:tcW w:w="916" w:type="dxa"/>
          </w:tcPr>
          <w:p w14:paraId="55FF9377" w14:textId="44F4DF07" w:rsidR="00926A2E" w:rsidRPr="00053C55" w:rsidRDefault="00926A2E" w:rsidP="00044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 w:rsidR="002741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98" w:type="dxa"/>
          </w:tcPr>
          <w:p w14:paraId="695174D1" w14:textId="2108DCCE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8C67F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537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</w:t>
            </w:r>
            <w:r w:rsidR="00B51CD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AD44FA" w:rsidRPr="00AD44F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="00B51CD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</w:tcPr>
          <w:p w14:paraId="74FB5AA0" w14:textId="011CDA7A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650" w:type="dxa"/>
          </w:tcPr>
          <w:p w14:paraId="0627DBFD" w14:textId="459ED282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  <w:r w:rsidR="009537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9</w:t>
            </w:r>
            <w:r w:rsidR="00AD44FA" w:rsidRPr="00AD44F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2.08)</w:t>
            </w:r>
          </w:p>
        </w:tc>
        <w:tc>
          <w:tcPr>
            <w:tcW w:w="916" w:type="dxa"/>
          </w:tcPr>
          <w:p w14:paraId="422F37B3" w14:textId="55860DA0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2741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650" w:type="dxa"/>
          </w:tcPr>
          <w:p w14:paraId="3908F318" w14:textId="71F7C1D1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6D687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9537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</w:t>
            </w:r>
            <w:r w:rsidR="006D687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AD44FA" w:rsidRPr="00AD44FA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  <w:r w:rsidR="006D687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7" w:type="dxa"/>
          </w:tcPr>
          <w:p w14:paraId="2762C027" w14:textId="68AA031A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2741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926A2E" w:rsidRPr="00053C55" w14:paraId="0BA270AB" w14:textId="77777777" w:rsidTr="00044898">
        <w:trPr>
          <w:trHeight w:val="190"/>
        </w:trPr>
        <w:tc>
          <w:tcPr>
            <w:tcW w:w="2185" w:type="dxa"/>
          </w:tcPr>
          <w:p w14:paraId="4A3C3787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portion mediated</w:t>
            </w:r>
          </w:p>
        </w:tc>
        <w:tc>
          <w:tcPr>
            <w:tcW w:w="2545" w:type="dxa"/>
            <w:gridSpan w:val="2"/>
          </w:tcPr>
          <w:p w14:paraId="032B253E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%</w:t>
            </w:r>
          </w:p>
        </w:tc>
        <w:tc>
          <w:tcPr>
            <w:tcW w:w="2965" w:type="dxa"/>
            <w:gridSpan w:val="2"/>
          </w:tcPr>
          <w:p w14:paraId="29405DEB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%</w:t>
            </w:r>
          </w:p>
        </w:tc>
        <w:tc>
          <w:tcPr>
            <w:tcW w:w="2566" w:type="dxa"/>
            <w:gridSpan w:val="2"/>
          </w:tcPr>
          <w:p w14:paraId="255FC22A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%</w:t>
            </w:r>
          </w:p>
        </w:tc>
        <w:tc>
          <w:tcPr>
            <w:tcW w:w="3347" w:type="dxa"/>
            <w:gridSpan w:val="2"/>
          </w:tcPr>
          <w:p w14:paraId="65A87BCE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%</w:t>
            </w:r>
          </w:p>
        </w:tc>
      </w:tr>
      <w:tr w:rsidR="00926A2E" w:rsidRPr="00151720" w14:paraId="0CB50264" w14:textId="77777777" w:rsidTr="00044898">
        <w:trPr>
          <w:trHeight w:val="190"/>
        </w:trPr>
        <w:tc>
          <w:tcPr>
            <w:tcW w:w="7695" w:type="dxa"/>
            <w:gridSpan w:val="5"/>
          </w:tcPr>
          <w:p w14:paraId="71C919FF" w14:textId="6CB87D1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13" w:type="dxa"/>
            <w:gridSpan w:val="4"/>
          </w:tcPr>
          <w:p w14:paraId="4AF74F96" w14:textId="3CDB0CF6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258ED" w:rsidRPr="00A06BA4" w14:paraId="079892DB" w14:textId="77777777" w:rsidTr="00044898">
        <w:trPr>
          <w:trHeight w:val="275"/>
        </w:trPr>
        <w:tc>
          <w:tcPr>
            <w:tcW w:w="2185" w:type="dxa"/>
          </w:tcPr>
          <w:p w14:paraId="21F7882C" w14:textId="77777777" w:rsidR="00F258ED" w:rsidRPr="00053C55" w:rsidRDefault="00F258ED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510" w:type="dxa"/>
            <w:gridSpan w:val="4"/>
            <w:tcBorders>
              <w:bottom w:val="single" w:sz="4" w:space="0" w:color="auto"/>
            </w:tcBorders>
          </w:tcPr>
          <w:p w14:paraId="5F971184" w14:textId="7CA3D602" w:rsidR="00F258ED" w:rsidRPr="00C55685" w:rsidRDefault="00C128B0" w:rsidP="0004489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556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xposure: Social communication difficulties; Outcome: psychotic experiences until age 24 distressing/frequent (n = 3,195)</w:t>
            </w:r>
          </w:p>
        </w:tc>
        <w:tc>
          <w:tcPr>
            <w:tcW w:w="5913" w:type="dxa"/>
            <w:gridSpan w:val="4"/>
            <w:tcBorders>
              <w:bottom w:val="single" w:sz="4" w:space="0" w:color="auto"/>
            </w:tcBorders>
          </w:tcPr>
          <w:p w14:paraId="6951F107" w14:textId="3A8D1801" w:rsidR="00F258ED" w:rsidRPr="00C55685" w:rsidRDefault="00C128B0" w:rsidP="00044898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556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Exposure: Social communication difficulties; Outcome: psychotic experiences until age 24 distressing/frequent excluding tactile hallucinations (n = 3,195)</w:t>
            </w:r>
          </w:p>
        </w:tc>
      </w:tr>
      <w:tr w:rsidR="00926A2E" w:rsidRPr="00053C55" w14:paraId="70126221" w14:textId="77777777" w:rsidTr="00044898">
        <w:trPr>
          <w:trHeight w:val="202"/>
        </w:trPr>
        <w:tc>
          <w:tcPr>
            <w:tcW w:w="2185" w:type="dxa"/>
          </w:tcPr>
          <w:p w14:paraId="0ACCCF74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direct effect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0C72CB57" w14:textId="3DAA0058" w:rsidR="00926A2E" w:rsidRPr="00053C55" w:rsidRDefault="00926A2E" w:rsidP="00044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3266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42B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</w:t>
            </w:r>
            <w:r w:rsidR="007F063F" w:rsidRPr="007F0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AEF909D" w14:textId="22599478" w:rsidR="00926A2E" w:rsidRPr="00053C55" w:rsidRDefault="00926A2E" w:rsidP="00044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  <w:r w:rsidR="002741A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5E80D067" w14:textId="32E9718C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  <w:r w:rsidR="006D68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042B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8</w:t>
            </w:r>
            <w:r w:rsidR="006D687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7F063F" w:rsidRPr="007F063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  <w:r w:rsidR="006D687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0EC7E792" w14:textId="496B9162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2741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24EADCD0" w14:textId="3843E6B4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  <w:r w:rsidR="00042B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82</w:t>
            </w:r>
            <w:r w:rsidR="007F063F" w:rsidRPr="007F063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2.17)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6125E09E" w14:textId="760F5E8D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41147A3D" w14:textId="5CDA8DF3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  <w:r w:rsidR="006D687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42B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82</w:t>
            </w:r>
            <w:r w:rsidR="007F063F" w:rsidRPr="007F063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  <w:r w:rsidR="006D687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49A23D31" w14:textId="06907812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2741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26A2E" w:rsidRPr="00053C55" w14:paraId="12A5BC95" w14:textId="77777777" w:rsidTr="00044898">
        <w:trPr>
          <w:trHeight w:val="190"/>
        </w:trPr>
        <w:tc>
          <w:tcPr>
            <w:tcW w:w="2185" w:type="dxa"/>
          </w:tcPr>
          <w:p w14:paraId="0C4B8A52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tural indirect effect</w:t>
            </w:r>
          </w:p>
        </w:tc>
        <w:tc>
          <w:tcPr>
            <w:tcW w:w="1629" w:type="dxa"/>
          </w:tcPr>
          <w:p w14:paraId="0C5A34D3" w14:textId="3AF8B853" w:rsidR="00926A2E" w:rsidRPr="00053C55" w:rsidRDefault="00926A2E" w:rsidP="00044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  <w:r w:rsidR="00042B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8</w:t>
            </w:r>
            <w:r w:rsidR="007F063F" w:rsidRPr="007F0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)</w:t>
            </w:r>
          </w:p>
        </w:tc>
        <w:tc>
          <w:tcPr>
            <w:tcW w:w="916" w:type="dxa"/>
          </w:tcPr>
          <w:p w14:paraId="7BA93F44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98" w:type="dxa"/>
          </w:tcPr>
          <w:p w14:paraId="6FD3E071" w14:textId="610B4EF0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  <w:r w:rsidR="00042B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8</w:t>
            </w:r>
            <w:r w:rsidR="007F063F" w:rsidRPr="007F063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1367" w:type="dxa"/>
          </w:tcPr>
          <w:p w14:paraId="2E564AFC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50" w:type="dxa"/>
          </w:tcPr>
          <w:p w14:paraId="48F2EFE2" w14:textId="47F49D83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  <w:r w:rsidR="00042B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8</w:t>
            </w:r>
            <w:r w:rsidR="007F063F" w:rsidRPr="007F063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916" w:type="dxa"/>
          </w:tcPr>
          <w:p w14:paraId="2AE98818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50" w:type="dxa"/>
          </w:tcPr>
          <w:p w14:paraId="7321D940" w14:textId="7F94F908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  <w:r w:rsidR="00042B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8</w:t>
            </w:r>
            <w:r w:rsidR="007F063F" w:rsidRPr="007F063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1697" w:type="dxa"/>
          </w:tcPr>
          <w:p w14:paraId="74985299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926A2E" w:rsidRPr="00053C55" w14:paraId="3E8217BB" w14:textId="77777777" w:rsidTr="00044898">
        <w:trPr>
          <w:trHeight w:val="190"/>
        </w:trPr>
        <w:tc>
          <w:tcPr>
            <w:tcW w:w="2185" w:type="dxa"/>
          </w:tcPr>
          <w:p w14:paraId="7B40637C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 effect</w:t>
            </w:r>
          </w:p>
        </w:tc>
        <w:tc>
          <w:tcPr>
            <w:tcW w:w="1629" w:type="dxa"/>
          </w:tcPr>
          <w:p w14:paraId="5304518B" w14:textId="672B3808" w:rsidR="00926A2E" w:rsidRPr="00053C55" w:rsidRDefault="00926A2E" w:rsidP="00044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  <w:r w:rsidR="00042B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2</w:t>
            </w:r>
            <w:r w:rsidR="007F063F" w:rsidRPr="007F06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)</w:t>
            </w:r>
          </w:p>
        </w:tc>
        <w:tc>
          <w:tcPr>
            <w:tcW w:w="916" w:type="dxa"/>
          </w:tcPr>
          <w:p w14:paraId="67B9206E" w14:textId="61A17444" w:rsidR="00926A2E" w:rsidRPr="00053C55" w:rsidRDefault="00926A2E" w:rsidP="0004489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53C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598" w:type="dxa"/>
          </w:tcPr>
          <w:p w14:paraId="4D37A1F6" w14:textId="20B50605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 w:rsidR="0086383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042B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1.0</w:t>
            </w:r>
            <w:r w:rsidR="0086383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7F063F" w:rsidRPr="007F063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  <w:r w:rsidR="0086383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7" w:type="dxa"/>
          </w:tcPr>
          <w:p w14:paraId="6A4D4211" w14:textId="66F4B16A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2741A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50" w:type="dxa"/>
          </w:tcPr>
          <w:p w14:paraId="796B3142" w14:textId="049F850E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  <w:r w:rsidR="00042B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4</w:t>
            </w:r>
            <w:r w:rsidR="007F063F" w:rsidRPr="007F063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2.53)</w:t>
            </w:r>
          </w:p>
        </w:tc>
        <w:tc>
          <w:tcPr>
            <w:tcW w:w="916" w:type="dxa"/>
          </w:tcPr>
          <w:p w14:paraId="204D9E26" w14:textId="106DF586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650" w:type="dxa"/>
          </w:tcPr>
          <w:p w14:paraId="3C1B6FA2" w14:textId="57188B05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  <w:r w:rsidR="0086383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42B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(0.9</w:t>
            </w:r>
            <w:r w:rsidR="0086383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7F063F" w:rsidRPr="007F063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  <w:r w:rsidR="0086383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7" w:type="dxa"/>
          </w:tcPr>
          <w:p w14:paraId="039677E4" w14:textId="6F5AFB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926A2E" w:rsidRPr="00053C55" w14:paraId="2FEEDD5D" w14:textId="77777777" w:rsidTr="00044898">
        <w:trPr>
          <w:trHeight w:val="202"/>
        </w:trPr>
        <w:tc>
          <w:tcPr>
            <w:tcW w:w="2185" w:type="dxa"/>
            <w:tcBorders>
              <w:bottom w:val="single" w:sz="4" w:space="0" w:color="auto"/>
            </w:tcBorders>
          </w:tcPr>
          <w:p w14:paraId="1FD539BA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oportion mediated</w:t>
            </w:r>
          </w:p>
        </w:tc>
        <w:tc>
          <w:tcPr>
            <w:tcW w:w="2545" w:type="dxa"/>
            <w:gridSpan w:val="2"/>
            <w:tcBorders>
              <w:bottom w:val="single" w:sz="4" w:space="0" w:color="auto"/>
            </w:tcBorders>
          </w:tcPr>
          <w:p w14:paraId="52145169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6%</w:t>
            </w:r>
          </w:p>
        </w:tc>
        <w:tc>
          <w:tcPr>
            <w:tcW w:w="2965" w:type="dxa"/>
            <w:gridSpan w:val="2"/>
            <w:tcBorders>
              <w:bottom w:val="single" w:sz="4" w:space="0" w:color="auto"/>
            </w:tcBorders>
          </w:tcPr>
          <w:p w14:paraId="708415DD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5%</w:t>
            </w:r>
          </w:p>
        </w:tc>
        <w:tc>
          <w:tcPr>
            <w:tcW w:w="2566" w:type="dxa"/>
            <w:gridSpan w:val="2"/>
            <w:tcBorders>
              <w:bottom w:val="single" w:sz="4" w:space="0" w:color="auto"/>
            </w:tcBorders>
          </w:tcPr>
          <w:p w14:paraId="1647AEA2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%</w:t>
            </w:r>
          </w:p>
        </w:tc>
        <w:tc>
          <w:tcPr>
            <w:tcW w:w="3347" w:type="dxa"/>
            <w:gridSpan w:val="2"/>
            <w:tcBorders>
              <w:bottom w:val="single" w:sz="4" w:space="0" w:color="auto"/>
            </w:tcBorders>
          </w:tcPr>
          <w:p w14:paraId="57032D54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%</w:t>
            </w:r>
          </w:p>
        </w:tc>
      </w:tr>
      <w:tr w:rsidR="00926A2E" w:rsidRPr="00A06BA4" w14:paraId="1FEAEE84" w14:textId="77777777" w:rsidTr="00044898">
        <w:trPr>
          <w:trHeight w:val="203"/>
        </w:trPr>
        <w:tc>
          <w:tcPr>
            <w:tcW w:w="13608" w:type="dxa"/>
            <w:gridSpan w:val="9"/>
            <w:tcBorders>
              <w:top w:val="single" w:sz="4" w:space="0" w:color="auto"/>
            </w:tcBorders>
          </w:tcPr>
          <w:p w14:paraId="79AEF732" w14:textId="77777777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, odds ratio; CI, confidence interval.</w:t>
            </w:r>
          </w:p>
          <w:p w14:paraId="484E4521" w14:textId="4730701D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Estimates based on observations with complete data on exposure, mediator, outcome, and </w:t>
            </w:r>
            <w:r w:rsidR="003C0811" w:rsidRPr="003C081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hizophrenia polygenic risk scores.</w:t>
            </w:r>
          </w:p>
          <w:p w14:paraId="7DBEE883" w14:textId="22A3E0BA" w:rsidR="00926A2E" w:rsidRPr="00053C55" w:rsidRDefault="00926A2E" w:rsidP="0004489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2 </w:t>
            </w:r>
            <w:r w:rsidR="00DC29B0" w:rsidRPr="00510D4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justed for schizophrenia polygenic risk scores.</w:t>
            </w:r>
          </w:p>
        </w:tc>
      </w:tr>
    </w:tbl>
    <w:p w14:paraId="12CCFA6C" w14:textId="77777777" w:rsidR="008D63A5" w:rsidRPr="00053C55" w:rsidRDefault="008D63A5" w:rsidP="00923855">
      <w:pPr>
        <w:rPr>
          <w:rFonts w:ascii="Times New Roman" w:hAnsi="Times New Roman" w:cs="Times New Roman"/>
          <w:lang w:val="en-GB"/>
        </w:rPr>
        <w:sectPr w:rsidR="008D63A5" w:rsidRPr="00053C55" w:rsidSect="005A1A7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F0FF51E" w14:textId="4EB30AEB" w:rsidR="008D63A5" w:rsidRPr="00496867" w:rsidRDefault="008D63A5" w:rsidP="00496867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25" w:name="_Toc116565891"/>
      <w:r w:rsidRPr="001900F6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 xml:space="preserve">Supplementary Table </w:t>
      </w:r>
      <w:r w:rsidR="00411A45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15</w:t>
      </w:r>
      <w:r w:rsidR="001900F6" w:rsidRPr="001900F6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>.</w:t>
      </w:r>
      <w:r w:rsidRPr="001900F6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t xml:space="preserve"> </w:t>
      </w:r>
      <w:r w:rsidRPr="001900F6">
        <w:rPr>
          <w:rFonts w:ascii="Times New Roman" w:hAnsi="Times New Roman" w:cs="Times New Roman"/>
          <w:color w:val="auto"/>
          <w:sz w:val="22"/>
          <w:szCs w:val="22"/>
          <w:lang w:val="en-GB"/>
        </w:rPr>
        <w:t>Mediation analyses results for the associations between autism factor mean score and social communication difficulties with psychotic experiences using imputed data</w:t>
      </w:r>
      <w:r w:rsidRPr="001900F6">
        <w:rPr>
          <w:rFonts w:ascii="Times New Roman" w:hAnsi="Times New Roman" w:cs="Times New Roman"/>
          <w:webHidden/>
          <w:color w:val="auto"/>
          <w:sz w:val="22"/>
          <w:szCs w:val="22"/>
          <w:lang w:val="en-US"/>
        </w:rPr>
        <w:t>.</w:t>
      </w:r>
      <w:bookmarkEnd w:id="25"/>
    </w:p>
    <w:tbl>
      <w:tblPr>
        <w:tblStyle w:val="TableGrid2"/>
        <w:tblpPr w:leftFromText="180" w:rightFromText="180" w:vertAnchor="text" w:horzAnchor="margin" w:tblpXSpec="center" w:tblpY="188"/>
        <w:tblW w:w="15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88"/>
        <w:gridCol w:w="993"/>
        <w:gridCol w:w="710"/>
        <w:gridCol w:w="993"/>
        <w:gridCol w:w="710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</w:tblGrid>
      <w:tr w:rsidR="008D63A5" w:rsidRPr="00053C55" w14:paraId="4DE02586" w14:textId="77777777" w:rsidTr="006B0327">
        <w:trPr>
          <w:trHeight w:val="383"/>
        </w:trPr>
        <w:tc>
          <w:tcPr>
            <w:tcW w:w="1988" w:type="dxa"/>
            <w:vMerge w:val="restart"/>
            <w:tcBorders>
              <w:top w:val="single" w:sz="4" w:space="0" w:color="auto"/>
            </w:tcBorders>
          </w:tcPr>
          <w:p w14:paraId="023B7B16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808" w:type="dxa"/>
            <w:gridSpan w:val="8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ED9FC8" w14:textId="77777777" w:rsidR="008D63A5" w:rsidRPr="00053C55" w:rsidRDefault="008D63A5" w:rsidP="005A79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Including tactile hallucinations</w:t>
            </w:r>
          </w:p>
        </w:tc>
        <w:tc>
          <w:tcPr>
            <w:tcW w:w="6804" w:type="dxa"/>
            <w:gridSpan w:val="8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179C9E" w14:textId="77777777" w:rsidR="008D63A5" w:rsidRPr="00053C55" w:rsidRDefault="008D63A5" w:rsidP="005A79A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Excluding tactile hallucinations</w:t>
            </w:r>
          </w:p>
        </w:tc>
      </w:tr>
      <w:tr w:rsidR="008D63A5" w:rsidRPr="00A06BA4" w14:paraId="2F353CF0" w14:textId="77777777" w:rsidTr="006B0327">
        <w:trPr>
          <w:trHeight w:val="383"/>
        </w:trPr>
        <w:tc>
          <w:tcPr>
            <w:tcW w:w="1988" w:type="dxa"/>
            <w:vMerge/>
            <w:vAlign w:val="center"/>
            <w:hideMark/>
          </w:tcPr>
          <w:p w14:paraId="2B0C7480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6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DE1EC8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experiences at age 18/24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4F8EB0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sychotic experiences at age 18/24, distressing and/or frequent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21B9F8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Psychotic experiences at age 18/24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E85C9A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sychotic experiences at age 18/24, distressing and/or frequent</w:t>
            </w:r>
          </w:p>
        </w:tc>
      </w:tr>
      <w:tr w:rsidR="008D63A5" w:rsidRPr="00053C55" w14:paraId="67DE0DE9" w14:textId="77777777" w:rsidTr="006B0327">
        <w:trPr>
          <w:trHeight w:val="383"/>
        </w:trPr>
        <w:tc>
          <w:tcPr>
            <w:tcW w:w="1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6F977C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1330C9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436675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BE95BC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83111B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342168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F2827F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853BAD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4F00C9" w14:textId="77777777" w:rsidR="008D63A5" w:rsidRPr="00053C55" w:rsidRDefault="008D63A5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Adjusted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A36622" w:rsidRPr="00053C55" w14:paraId="770B59F8" w14:textId="77777777" w:rsidTr="006B0327">
        <w:trPr>
          <w:trHeight w:val="367"/>
        </w:trPr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C89D41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4598E2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540700E0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B964FF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62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645964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5EC60121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264AD8" w14:textId="08542250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62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23AF9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636D620F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57C02C" w14:textId="29D20989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62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745950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4D931952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3F2EAA" w14:textId="5D2D9344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62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EDFB5C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25D0DCD4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B473C7" w14:textId="4C3B9A3F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62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CA6D11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79C6DB7F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DF8B6D" w14:textId="2E4AC60F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62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F4AAD8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734AD690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165810" w14:textId="61D0C992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62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3D1A22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</w:p>
          <w:p w14:paraId="0820464C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359113" w14:textId="60EB30E1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662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A36622" w:rsidRPr="00A06BA4" w14:paraId="5FDB4A91" w14:textId="77777777" w:rsidTr="006B0327">
        <w:trPr>
          <w:trHeight w:val="347"/>
        </w:trPr>
        <w:tc>
          <w:tcPr>
            <w:tcW w:w="1988" w:type="dxa"/>
            <w:tcBorders>
              <w:top w:val="single" w:sz="4" w:space="0" w:color="auto"/>
            </w:tcBorders>
          </w:tcPr>
          <w:p w14:paraId="098777A8" w14:textId="7F4592AD" w:rsidR="00A36622" w:rsidRPr="006B0327" w:rsidRDefault="00A36622" w:rsidP="00F752D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6B032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xposure: autism factor mean score (n = 13,105)</w:t>
            </w:r>
          </w:p>
        </w:tc>
        <w:tc>
          <w:tcPr>
            <w:tcW w:w="13612" w:type="dxa"/>
            <w:gridSpan w:val="16"/>
            <w:tcBorders>
              <w:top w:val="single" w:sz="4" w:space="0" w:color="auto"/>
            </w:tcBorders>
          </w:tcPr>
          <w:p w14:paraId="2D06258D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622" w:rsidRPr="00053C55" w14:paraId="4704C224" w14:textId="77777777" w:rsidTr="006B0327">
        <w:trPr>
          <w:trHeight w:val="265"/>
        </w:trPr>
        <w:tc>
          <w:tcPr>
            <w:tcW w:w="1988" w:type="dxa"/>
            <w:hideMark/>
          </w:tcPr>
          <w:p w14:paraId="7AC88D4A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Natural direct effect</w:t>
            </w:r>
          </w:p>
        </w:tc>
        <w:tc>
          <w:tcPr>
            <w:tcW w:w="993" w:type="dxa"/>
          </w:tcPr>
          <w:p w14:paraId="7AE1504F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221FA9A3" w14:textId="5F94A51D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1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6)</w:t>
            </w:r>
          </w:p>
        </w:tc>
        <w:tc>
          <w:tcPr>
            <w:tcW w:w="710" w:type="dxa"/>
          </w:tcPr>
          <w:p w14:paraId="33BBA04B" w14:textId="169F44B5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3" w:type="dxa"/>
          </w:tcPr>
          <w:p w14:paraId="40011B10" w14:textId="77777777" w:rsidR="00A36622" w:rsidRPr="00DD5086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2</w:t>
            </w:r>
          </w:p>
          <w:p w14:paraId="68FF5809" w14:textId="648F2B64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0.96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3)</w:t>
            </w:r>
          </w:p>
        </w:tc>
        <w:tc>
          <w:tcPr>
            <w:tcW w:w="710" w:type="dxa"/>
          </w:tcPr>
          <w:p w14:paraId="26E15332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92" w:type="dxa"/>
          </w:tcPr>
          <w:p w14:paraId="2D417DA8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  <w:p w14:paraId="3ED08FA1" w14:textId="41D82BDE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7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3)</w:t>
            </w:r>
          </w:p>
        </w:tc>
        <w:tc>
          <w:tcPr>
            <w:tcW w:w="709" w:type="dxa"/>
          </w:tcPr>
          <w:p w14:paraId="6222DAF8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6E3740DF" w14:textId="443EF361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 w:rsidR="00F1447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6E78BC8F" w14:textId="1D17CD26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6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6)</w:t>
            </w:r>
          </w:p>
        </w:tc>
        <w:tc>
          <w:tcPr>
            <w:tcW w:w="709" w:type="dxa"/>
          </w:tcPr>
          <w:p w14:paraId="28E6BEE0" w14:textId="12398C1E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  <w:r w:rsidR="00D15D6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04B565B8" w14:textId="48FE5F8B" w:rsidR="00A36622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5296E6EB" w14:textId="5C155246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2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7)</w:t>
            </w:r>
          </w:p>
        </w:tc>
        <w:tc>
          <w:tcPr>
            <w:tcW w:w="709" w:type="dxa"/>
          </w:tcPr>
          <w:p w14:paraId="02259A32" w14:textId="3C8B8EB4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6C63E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779914F3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  <w:p w14:paraId="29D4A126" w14:textId="39022BC2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5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7)</w:t>
            </w:r>
          </w:p>
        </w:tc>
        <w:tc>
          <w:tcPr>
            <w:tcW w:w="709" w:type="dxa"/>
          </w:tcPr>
          <w:p w14:paraId="5D36FE3A" w14:textId="050CBE38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21C3E597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  <w:p w14:paraId="3890C2A4" w14:textId="6E9604C8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5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1)</w:t>
            </w:r>
          </w:p>
        </w:tc>
        <w:tc>
          <w:tcPr>
            <w:tcW w:w="709" w:type="dxa"/>
          </w:tcPr>
          <w:p w14:paraId="2487D031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2" w:type="dxa"/>
          </w:tcPr>
          <w:p w14:paraId="094AADA3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7C6839D4" w14:textId="0C426D9C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4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4)</w:t>
            </w:r>
          </w:p>
        </w:tc>
        <w:tc>
          <w:tcPr>
            <w:tcW w:w="709" w:type="dxa"/>
          </w:tcPr>
          <w:p w14:paraId="457F7DAA" w14:textId="5BD570A4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A36622" w:rsidRPr="00053C55" w14:paraId="3CC449A6" w14:textId="77777777" w:rsidTr="006B0327">
        <w:trPr>
          <w:trHeight w:val="247"/>
        </w:trPr>
        <w:tc>
          <w:tcPr>
            <w:tcW w:w="1988" w:type="dxa"/>
          </w:tcPr>
          <w:p w14:paraId="1C98C1B0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Natural indirect effect</w:t>
            </w:r>
          </w:p>
        </w:tc>
        <w:tc>
          <w:tcPr>
            <w:tcW w:w="993" w:type="dxa"/>
          </w:tcPr>
          <w:p w14:paraId="4547B0D1" w14:textId="77777777" w:rsidR="00A36622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  <w:p w14:paraId="253217EA" w14:textId="565A41A1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5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2.18)</w:t>
            </w:r>
          </w:p>
        </w:tc>
        <w:tc>
          <w:tcPr>
            <w:tcW w:w="710" w:type="dxa"/>
          </w:tcPr>
          <w:p w14:paraId="0DCC41CE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70052E7C" w14:textId="77777777" w:rsidR="00A36622" w:rsidRPr="00053C55" w:rsidRDefault="00A36622" w:rsidP="00F752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  <w:p w14:paraId="3D7E35F7" w14:textId="63807DB5" w:rsidR="00A36622" w:rsidRPr="004D1DA9" w:rsidRDefault="00A36622" w:rsidP="00F752D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hAnsi="Times New Roman" w:cs="Times New Roman"/>
                <w:sz w:val="16"/>
                <w:szCs w:val="16"/>
              </w:rPr>
              <w:t>(1.01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hAnsi="Times New Roman" w:cs="Times New Roman"/>
                <w:sz w:val="16"/>
                <w:szCs w:val="16"/>
              </w:rPr>
              <w:t>1.29)</w:t>
            </w:r>
          </w:p>
        </w:tc>
        <w:tc>
          <w:tcPr>
            <w:tcW w:w="710" w:type="dxa"/>
          </w:tcPr>
          <w:p w14:paraId="2DE915CE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61F647D7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09</w:t>
            </w:r>
          </w:p>
          <w:p w14:paraId="64123CBA" w14:textId="31A5D48E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7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2)</w:t>
            </w:r>
          </w:p>
        </w:tc>
        <w:tc>
          <w:tcPr>
            <w:tcW w:w="709" w:type="dxa"/>
          </w:tcPr>
          <w:p w14:paraId="2AB093B9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531FE61D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6B54B561" w14:textId="3525FB0E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1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48)</w:t>
            </w:r>
          </w:p>
        </w:tc>
        <w:tc>
          <w:tcPr>
            <w:tcW w:w="709" w:type="dxa"/>
          </w:tcPr>
          <w:p w14:paraId="2BBF27E6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92" w:type="dxa"/>
          </w:tcPr>
          <w:p w14:paraId="5F6A7E7D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07</w:t>
            </w:r>
          </w:p>
          <w:p w14:paraId="36555E1D" w14:textId="176D6DAD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5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2.24)</w:t>
            </w:r>
          </w:p>
        </w:tc>
        <w:tc>
          <w:tcPr>
            <w:tcW w:w="709" w:type="dxa"/>
          </w:tcPr>
          <w:p w14:paraId="04085741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4F080E7C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02</w:t>
            </w:r>
          </w:p>
          <w:p w14:paraId="15094270" w14:textId="235593A2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1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39)</w:t>
            </w:r>
          </w:p>
        </w:tc>
        <w:tc>
          <w:tcPr>
            <w:tcW w:w="709" w:type="dxa"/>
          </w:tcPr>
          <w:p w14:paraId="1F46768B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6D3E7149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2A6AE7F2" w14:textId="698A02B0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6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2.57)</w:t>
            </w:r>
          </w:p>
        </w:tc>
        <w:tc>
          <w:tcPr>
            <w:tcW w:w="709" w:type="dxa"/>
          </w:tcPr>
          <w:p w14:paraId="6250EFF3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56123097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  <w:p w14:paraId="10007C42" w14:textId="6B73C460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1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51)</w:t>
            </w:r>
          </w:p>
        </w:tc>
        <w:tc>
          <w:tcPr>
            <w:tcW w:w="709" w:type="dxa"/>
          </w:tcPr>
          <w:p w14:paraId="7DABA420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A36622" w:rsidRPr="00053C55" w14:paraId="5FE58CC3" w14:textId="77777777" w:rsidTr="006B0327">
        <w:trPr>
          <w:trHeight w:val="177"/>
        </w:trPr>
        <w:tc>
          <w:tcPr>
            <w:tcW w:w="1988" w:type="dxa"/>
            <w:hideMark/>
          </w:tcPr>
          <w:p w14:paraId="514A400B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hAnsi="Times New Roman" w:cs="Times New Roman"/>
                <w:sz w:val="16"/>
                <w:szCs w:val="16"/>
              </w:rPr>
              <w:t>Total effect</w:t>
            </w:r>
          </w:p>
        </w:tc>
        <w:tc>
          <w:tcPr>
            <w:tcW w:w="993" w:type="dxa"/>
          </w:tcPr>
          <w:p w14:paraId="2887BE90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  <w:p w14:paraId="5D0821C1" w14:textId="093877D8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7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3)</w:t>
            </w:r>
          </w:p>
        </w:tc>
        <w:tc>
          <w:tcPr>
            <w:tcW w:w="710" w:type="dxa"/>
          </w:tcPr>
          <w:p w14:paraId="1C03D756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5A68B922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  <w:p w14:paraId="72BFE184" w14:textId="5363758D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8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0" w:type="dxa"/>
          </w:tcPr>
          <w:p w14:paraId="463B7845" w14:textId="17A9E6B6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14:paraId="7281B785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</w:p>
          <w:p w14:paraId="0C569C8D" w14:textId="29A1722C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17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35)</w:t>
            </w:r>
          </w:p>
        </w:tc>
        <w:tc>
          <w:tcPr>
            <w:tcW w:w="709" w:type="dxa"/>
          </w:tcPr>
          <w:p w14:paraId="71C078E7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7FEB3225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2</w:t>
            </w:r>
          </w:p>
          <w:p w14:paraId="1409C1D4" w14:textId="0D1D102C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8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9)</w:t>
            </w:r>
          </w:p>
        </w:tc>
        <w:tc>
          <w:tcPr>
            <w:tcW w:w="709" w:type="dxa"/>
          </w:tcPr>
          <w:p w14:paraId="555D9B2F" w14:textId="6009AA5E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14:paraId="03174A9F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7</w:t>
            </w:r>
          </w:p>
          <w:p w14:paraId="374D6679" w14:textId="2F02116C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9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5)</w:t>
            </w:r>
          </w:p>
        </w:tc>
        <w:tc>
          <w:tcPr>
            <w:tcW w:w="709" w:type="dxa"/>
          </w:tcPr>
          <w:p w14:paraId="2F61139D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3A3A37D7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08</w:t>
            </w:r>
          </w:p>
          <w:p w14:paraId="65EAD725" w14:textId="250D85BF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7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  <w:r w:rsidR="008B160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D4C9794" w14:textId="4A02A9FA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7E60139B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</w:p>
          <w:p w14:paraId="29F44C04" w14:textId="12D0A657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13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  <w:r w:rsidR="004B71C0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C14EF00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6A2199A8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  <w:p w14:paraId="67DF18AC" w14:textId="53417462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6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7)</w:t>
            </w:r>
          </w:p>
        </w:tc>
        <w:tc>
          <w:tcPr>
            <w:tcW w:w="709" w:type="dxa"/>
          </w:tcPr>
          <w:p w14:paraId="74C25FE3" w14:textId="4C33EB3B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A36622" w:rsidRPr="00053C55" w14:paraId="64AB7205" w14:textId="77777777" w:rsidTr="006B0327">
        <w:trPr>
          <w:trHeight w:val="49"/>
        </w:trPr>
        <w:tc>
          <w:tcPr>
            <w:tcW w:w="1988" w:type="dxa"/>
            <w:hideMark/>
          </w:tcPr>
          <w:p w14:paraId="0455F414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hAnsi="Times New Roman" w:cs="Times New Roman"/>
                <w:sz w:val="16"/>
                <w:szCs w:val="16"/>
              </w:rPr>
              <w:t>Proportion mediated</w:t>
            </w:r>
          </w:p>
        </w:tc>
        <w:tc>
          <w:tcPr>
            <w:tcW w:w="1703" w:type="dxa"/>
            <w:gridSpan w:val="2"/>
          </w:tcPr>
          <w:p w14:paraId="70815192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1703" w:type="dxa"/>
            <w:gridSpan w:val="2"/>
          </w:tcPr>
          <w:p w14:paraId="2C23319F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1701" w:type="dxa"/>
            <w:gridSpan w:val="2"/>
          </w:tcPr>
          <w:p w14:paraId="5D3363AC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1701" w:type="dxa"/>
            <w:gridSpan w:val="2"/>
          </w:tcPr>
          <w:p w14:paraId="17839F32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1701" w:type="dxa"/>
            <w:gridSpan w:val="2"/>
          </w:tcPr>
          <w:p w14:paraId="2F7EEF3F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1701" w:type="dxa"/>
            <w:gridSpan w:val="2"/>
          </w:tcPr>
          <w:p w14:paraId="33AD1290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1701" w:type="dxa"/>
            <w:gridSpan w:val="2"/>
          </w:tcPr>
          <w:p w14:paraId="11ADED84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1701" w:type="dxa"/>
            <w:gridSpan w:val="2"/>
          </w:tcPr>
          <w:p w14:paraId="587D9434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29%</w:t>
            </w:r>
          </w:p>
        </w:tc>
      </w:tr>
      <w:tr w:rsidR="00366EF7" w:rsidRPr="00053C55" w14:paraId="709844FA" w14:textId="77777777" w:rsidTr="006B0327">
        <w:trPr>
          <w:trHeight w:val="49"/>
        </w:trPr>
        <w:tc>
          <w:tcPr>
            <w:tcW w:w="1988" w:type="dxa"/>
          </w:tcPr>
          <w:p w14:paraId="1ABB4FD9" w14:textId="77777777" w:rsidR="00366EF7" w:rsidRPr="00053C55" w:rsidRDefault="00366EF7" w:rsidP="00F752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gridSpan w:val="2"/>
          </w:tcPr>
          <w:p w14:paraId="1EF2EFCE" w14:textId="77777777" w:rsidR="00366EF7" w:rsidRPr="00053C55" w:rsidRDefault="00366EF7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  <w:gridSpan w:val="2"/>
          </w:tcPr>
          <w:p w14:paraId="68E67F9C" w14:textId="77777777" w:rsidR="00366EF7" w:rsidRPr="00053C55" w:rsidRDefault="00366EF7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6DBA7257" w14:textId="77777777" w:rsidR="00366EF7" w:rsidRPr="00053C55" w:rsidRDefault="00366EF7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24C15850" w14:textId="77777777" w:rsidR="00366EF7" w:rsidRPr="00053C55" w:rsidRDefault="00366EF7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2865AD56" w14:textId="77777777" w:rsidR="00366EF7" w:rsidRPr="00053C55" w:rsidRDefault="00366EF7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5FB77F87" w14:textId="77777777" w:rsidR="00366EF7" w:rsidRPr="00053C55" w:rsidRDefault="00366EF7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1DA43C3B" w14:textId="77777777" w:rsidR="00366EF7" w:rsidRPr="00053C55" w:rsidRDefault="00366EF7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14:paraId="40A76346" w14:textId="77777777" w:rsidR="00366EF7" w:rsidRPr="00053C55" w:rsidRDefault="00366EF7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36622" w:rsidRPr="00A06BA4" w14:paraId="66703865" w14:textId="77777777" w:rsidTr="006B0327">
        <w:trPr>
          <w:trHeight w:val="49"/>
        </w:trPr>
        <w:tc>
          <w:tcPr>
            <w:tcW w:w="1988" w:type="dxa"/>
          </w:tcPr>
          <w:p w14:paraId="20420F92" w14:textId="4576C2E0" w:rsidR="00A36622" w:rsidRPr="00886459" w:rsidRDefault="00A36622" w:rsidP="00F752DF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88645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Exposure: social communication difficulties (n = 8,106)</w:t>
            </w:r>
          </w:p>
        </w:tc>
        <w:tc>
          <w:tcPr>
            <w:tcW w:w="13612" w:type="dxa"/>
            <w:gridSpan w:val="16"/>
          </w:tcPr>
          <w:p w14:paraId="215C2124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36622" w:rsidRPr="00053C55" w14:paraId="7F39281C" w14:textId="77777777" w:rsidTr="006B0327">
        <w:trPr>
          <w:trHeight w:val="49"/>
        </w:trPr>
        <w:tc>
          <w:tcPr>
            <w:tcW w:w="1988" w:type="dxa"/>
          </w:tcPr>
          <w:p w14:paraId="7A305E1E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Natural direct effect</w:t>
            </w:r>
          </w:p>
        </w:tc>
        <w:tc>
          <w:tcPr>
            <w:tcW w:w="993" w:type="dxa"/>
          </w:tcPr>
          <w:p w14:paraId="2C97A687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  <w:p w14:paraId="2D6EFBF4" w14:textId="090960E5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84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53)</w:t>
            </w:r>
          </w:p>
        </w:tc>
        <w:tc>
          <w:tcPr>
            <w:tcW w:w="710" w:type="dxa"/>
          </w:tcPr>
          <w:p w14:paraId="15C48CBF" w14:textId="67F2205F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  <w:r w:rsidR="0087658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30582B58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3</w:t>
            </w:r>
          </w:p>
          <w:p w14:paraId="6EA01088" w14:textId="47D6D4C8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81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58)</w:t>
            </w:r>
          </w:p>
        </w:tc>
        <w:tc>
          <w:tcPr>
            <w:tcW w:w="710" w:type="dxa"/>
          </w:tcPr>
          <w:p w14:paraId="0DA71464" w14:textId="6E321BD0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14:paraId="5DC5F1DB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  <w:p w14:paraId="54CB4E75" w14:textId="61C3DFF4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82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63)</w:t>
            </w:r>
          </w:p>
        </w:tc>
        <w:tc>
          <w:tcPr>
            <w:tcW w:w="709" w:type="dxa"/>
          </w:tcPr>
          <w:p w14:paraId="168DC95B" w14:textId="1A71B0FB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992" w:type="dxa"/>
          </w:tcPr>
          <w:p w14:paraId="58725C48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  <w:p w14:paraId="7C29B358" w14:textId="32737114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4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6D22F4D" w14:textId="24B9B6FA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14:paraId="286D9263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  <w:p w14:paraId="1EE69DF4" w14:textId="404FDC2C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86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58)</w:t>
            </w:r>
          </w:p>
        </w:tc>
        <w:tc>
          <w:tcPr>
            <w:tcW w:w="709" w:type="dxa"/>
          </w:tcPr>
          <w:p w14:paraId="10465849" w14:textId="304BB1B3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92" w:type="dxa"/>
          </w:tcPr>
          <w:p w14:paraId="75B5964C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  <w:p w14:paraId="76F0DB8C" w14:textId="69145C80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83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62)</w:t>
            </w:r>
          </w:p>
        </w:tc>
        <w:tc>
          <w:tcPr>
            <w:tcW w:w="709" w:type="dxa"/>
          </w:tcPr>
          <w:p w14:paraId="11236FEA" w14:textId="005F9C1F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92" w:type="dxa"/>
          </w:tcPr>
          <w:p w14:paraId="178926C6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  <w:p w14:paraId="586EEAED" w14:textId="4D2D7C48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81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62)</w:t>
            </w:r>
          </w:p>
        </w:tc>
        <w:tc>
          <w:tcPr>
            <w:tcW w:w="709" w:type="dxa"/>
          </w:tcPr>
          <w:p w14:paraId="32377A63" w14:textId="33041AFB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155EFE36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38</w:t>
            </w:r>
          </w:p>
          <w:p w14:paraId="734032DD" w14:textId="3042AECB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1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2.08)</w:t>
            </w:r>
          </w:p>
        </w:tc>
        <w:tc>
          <w:tcPr>
            <w:tcW w:w="709" w:type="dxa"/>
          </w:tcPr>
          <w:p w14:paraId="00EC2AF8" w14:textId="2A8F0808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36622" w:rsidRPr="00053C55" w14:paraId="44066A4F" w14:textId="77777777" w:rsidTr="006B0327">
        <w:trPr>
          <w:trHeight w:val="49"/>
        </w:trPr>
        <w:tc>
          <w:tcPr>
            <w:tcW w:w="1988" w:type="dxa"/>
          </w:tcPr>
          <w:p w14:paraId="4EC4A6F8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Natural indirect effect</w:t>
            </w:r>
          </w:p>
        </w:tc>
        <w:tc>
          <w:tcPr>
            <w:tcW w:w="993" w:type="dxa"/>
          </w:tcPr>
          <w:p w14:paraId="69465394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  <w:p w14:paraId="2EE66E1F" w14:textId="06D0884B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11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1)</w:t>
            </w:r>
          </w:p>
        </w:tc>
        <w:tc>
          <w:tcPr>
            <w:tcW w:w="710" w:type="dxa"/>
          </w:tcPr>
          <w:p w14:paraId="591B71BA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14:paraId="0CE6DDF1" w14:textId="12156B6D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2F36BBFC" w14:textId="17ADE136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5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5)</w:t>
            </w:r>
          </w:p>
        </w:tc>
        <w:tc>
          <w:tcPr>
            <w:tcW w:w="710" w:type="dxa"/>
          </w:tcPr>
          <w:p w14:paraId="61D68351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7D78B348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  <w:p w14:paraId="27926900" w14:textId="04A5A552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12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4)</w:t>
            </w:r>
          </w:p>
        </w:tc>
        <w:tc>
          <w:tcPr>
            <w:tcW w:w="709" w:type="dxa"/>
          </w:tcPr>
          <w:p w14:paraId="36D2F4E0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560900FA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  <w:p w14:paraId="27F382D5" w14:textId="11C5D327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8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9)</w:t>
            </w:r>
          </w:p>
        </w:tc>
        <w:tc>
          <w:tcPr>
            <w:tcW w:w="709" w:type="dxa"/>
          </w:tcPr>
          <w:p w14:paraId="43EEF926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41D9037E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  <w:p w14:paraId="513E9745" w14:textId="03F475FE" w:rsidR="00A36622" w:rsidRPr="003C4734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11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2)</w:t>
            </w:r>
          </w:p>
        </w:tc>
        <w:tc>
          <w:tcPr>
            <w:tcW w:w="709" w:type="dxa"/>
          </w:tcPr>
          <w:p w14:paraId="693E0E87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0CC0306E" w14:textId="675D4652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0157AE3B" w14:textId="52BE4971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6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5)</w:t>
            </w:r>
          </w:p>
        </w:tc>
        <w:tc>
          <w:tcPr>
            <w:tcW w:w="709" w:type="dxa"/>
          </w:tcPr>
          <w:p w14:paraId="1BC3D105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42368083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8</w:t>
            </w:r>
          </w:p>
          <w:p w14:paraId="02919FDC" w14:textId="6505B191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12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5)</w:t>
            </w:r>
          </w:p>
        </w:tc>
        <w:tc>
          <w:tcPr>
            <w:tcW w:w="709" w:type="dxa"/>
          </w:tcPr>
          <w:p w14:paraId="27AE7A8A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6B9FBBC7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14</w:t>
            </w:r>
          </w:p>
          <w:p w14:paraId="42A44CE3" w14:textId="2679F898" w:rsidR="00A36622" w:rsidRPr="004D1DA9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8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  <w:r w:rsidR="00F14474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4267FED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A36622" w:rsidRPr="00053C55" w14:paraId="1750737F" w14:textId="77777777" w:rsidTr="006B0327">
        <w:trPr>
          <w:trHeight w:val="49"/>
        </w:trPr>
        <w:tc>
          <w:tcPr>
            <w:tcW w:w="1988" w:type="dxa"/>
          </w:tcPr>
          <w:p w14:paraId="45292FEA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hAnsi="Times New Roman" w:cs="Times New Roman"/>
                <w:sz w:val="16"/>
                <w:szCs w:val="16"/>
              </w:rPr>
              <w:t>Total effect</w:t>
            </w:r>
          </w:p>
        </w:tc>
        <w:tc>
          <w:tcPr>
            <w:tcW w:w="993" w:type="dxa"/>
          </w:tcPr>
          <w:p w14:paraId="58200E54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31</w:t>
            </w:r>
          </w:p>
          <w:p w14:paraId="0BC61134" w14:textId="6D1C64AA" w:rsidR="00A36622" w:rsidRPr="00F56ABC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7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77)</w:t>
            </w:r>
          </w:p>
        </w:tc>
        <w:tc>
          <w:tcPr>
            <w:tcW w:w="710" w:type="dxa"/>
          </w:tcPr>
          <w:p w14:paraId="488EA572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93" w:type="dxa"/>
          </w:tcPr>
          <w:p w14:paraId="236DF10A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4</w:t>
            </w:r>
          </w:p>
          <w:p w14:paraId="58C5446B" w14:textId="62B24C0C" w:rsidR="00A36622" w:rsidRPr="00F56ABC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89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73)</w:t>
            </w:r>
          </w:p>
        </w:tc>
        <w:tc>
          <w:tcPr>
            <w:tcW w:w="710" w:type="dxa"/>
          </w:tcPr>
          <w:p w14:paraId="22DE924B" w14:textId="64DCB1CF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14:paraId="4F9EFD6B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  <w:p w14:paraId="67AFE131" w14:textId="79919FF4" w:rsidR="00A36622" w:rsidRPr="00F56ABC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7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93)</w:t>
            </w:r>
          </w:p>
        </w:tc>
        <w:tc>
          <w:tcPr>
            <w:tcW w:w="709" w:type="dxa"/>
          </w:tcPr>
          <w:p w14:paraId="615EF083" w14:textId="4BB283A8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87658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14:paraId="123DB805" w14:textId="612E4B23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14:paraId="1B17D9E0" w14:textId="7B1F4471" w:rsidR="00A36622" w:rsidRPr="00F56ABC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7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2.38)</w:t>
            </w:r>
          </w:p>
        </w:tc>
        <w:tc>
          <w:tcPr>
            <w:tcW w:w="709" w:type="dxa"/>
          </w:tcPr>
          <w:p w14:paraId="7D0E26CF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992" w:type="dxa"/>
          </w:tcPr>
          <w:p w14:paraId="22F3DB7F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  <w:p w14:paraId="0CE91FD0" w14:textId="72352026" w:rsidR="00A36622" w:rsidRPr="00F56ABC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84)</w:t>
            </w:r>
          </w:p>
        </w:tc>
        <w:tc>
          <w:tcPr>
            <w:tcW w:w="709" w:type="dxa"/>
          </w:tcPr>
          <w:p w14:paraId="66761467" w14:textId="62ECE662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5AF99138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28</w:t>
            </w:r>
          </w:p>
          <w:p w14:paraId="76163AB5" w14:textId="06C2975B" w:rsidR="00A36622" w:rsidRPr="00F56ABC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1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79)</w:t>
            </w:r>
          </w:p>
        </w:tc>
        <w:tc>
          <w:tcPr>
            <w:tcW w:w="709" w:type="dxa"/>
          </w:tcPr>
          <w:p w14:paraId="4DD736E7" w14:textId="6EF50D0D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</w:tcPr>
          <w:p w14:paraId="54620D37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  <w:p w14:paraId="6B4AB4A8" w14:textId="7A5AC19D" w:rsidR="00A36622" w:rsidRPr="00F56ABC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0.96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  <w:r w:rsidR="00A71B1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C018146" w14:textId="6480C208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92" w:type="dxa"/>
          </w:tcPr>
          <w:p w14:paraId="244F4B9E" w14:textId="77777777" w:rsidR="00A36622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  <w:p w14:paraId="527C8603" w14:textId="0A3A51A4" w:rsidR="00A36622" w:rsidRPr="00F56ABC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(1.05</w:t>
            </w:r>
            <w:r w:rsidRPr="00DD5086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2.37)</w:t>
            </w:r>
          </w:p>
        </w:tc>
        <w:tc>
          <w:tcPr>
            <w:tcW w:w="709" w:type="dxa"/>
          </w:tcPr>
          <w:p w14:paraId="0E2E0A5E" w14:textId="77777777" w:rsidR="00A36622" w:rsidRPr="00053C55" w:rsidRDefault="00A36622" w:rsidP="00F752D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A36622" w:rsidRPr="00053C55" w14:paraId="1713F80A" w14:textId="77777777" w:rsidTr="006B0327">
        <w:trPr>
          <w:trHeight w:val="49"/>
        </w:trPr>
        <w:tc>
          <w:tcPr>
            <w:tcW w:w="1988" w:type="dxa"/>
          </w:tcPr>
          <w:p w14:paraId="046B7D39" w14:textId="77777777" w:rsidR="00A36622" w:rsidRPr="00053C55" w:rsidRDefault="00A36622" w:rsidP="00A60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hAnsi="Times New Roman" w:cs="Times New Roman"/>
                <w:sz w:val="16"/>
                <w:szCs w:val="16"/>
              </w:rPr>
              <w:t>Proportion mediated</w:t>
            </w:r>
          </w:p>
        </w:tc>
        <w:tc>
          <w:tcPr>
            <w:tcW w:w="1703" w:type="dxa"/>
            <w:gridSpan w:val="2"/>
          </w:tcPr>
          <w:p w14:paraId="2AAF9C05" w14:textId="77777777" w:rsidR="00A36622" w:rsidRPr="00053C55" w:rsidRDefault="00A36622" w:rsidP="00A60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1703" w:type="dxa"/>
            <w:gridSpan w:val="2"/>
          </w:tcPr>
          <w:p w14:paraId="2E013B04" w14:textId="77777777" w:rsidR="00A36622" w:rsidRPr="00053C55" w:rsidRDefault="00A36622" w:rsidP="00A60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1701" w:type="dxa"/>
            <w:gridSpan w:val="2"/>
          </w:tcPr>
          <w:p w14:paraId="0041E212" w14:textId="77777777" w:rsidR="00A36622" w:rsidRPr="00053C55" w:rsidRDefault="00A36622" w:rsidP="00A60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1701" w:type="dxa"/>
            <w:gridSpan w:val="2"/>
          </w:tcPr>
          <w:p w14:paraId="7A8A894D" w14:textId="77777777" w:rsidR="00A36622" w:rsidRPr="00053C55" w:rsidRDefault="00A36622" w:rsidP="00A60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1701" w:type="dxa"/>
            <w:gridSpan w:val="2"/>
          </w:tcPr>
          <w:p w14:paraId="2FC25B17" w14:textId="77777777" w:rsidR="00A36622" w:rsidRPr="00053C55" w:rsidRDefault="00A36622" w:rsidP="00A60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54%</w:t>
            </w:r>
          </w:p>
        </w:tc>
        <w:tc>
          <w:tcPr>
            <w:tcW w:w="1701" w:type="dxa"/>
            <w:gridSpan w:val="2"/>
          </w:tcPr>
          <w:p w14:paraId="4E2D5CD8" w14:textId="77777777" w:rsidR="00A36622" w:rsidRPr="00053C55" w:rsidRDefault="00A36622" w:rsidP="00A60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42%</w:t>
            </w:r>
          </w:p>
        </w:tc>
        <w:tc>
          <w:tcPr>
            <w:tcW w:w="1701" w:type="dxa"/>
            <w:gridSpan w:val="2"/>
          </w:tcPr>
          <w:p w14:paraId="3D4F9BFE" w14:textId="77777777" w:rsidR="00A36622" w:rsidRPr="00053C55" w:rsidRDefault="00A36622" w:rsidP="00A60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1701" w:type="dxa"/>
            <w:gridSpan w:val="2"/>
          </w:tcPr>
          <w:p w14:paraId="32202ABA" w14:textId="77777777" w:rsidR="00A36622" w:rsidRPr="00053C55" w:rsidRDefault="00A36622" w:rsidP="00A605F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</w:rPr>
              <w:t>34%</w:t>
            </w:r>
          </w:p>
        </w:tc>
      </w:tr>
      <w:tr w:rsidR="00A36622" w:rsidRPr="00A06BA4" w14:paraId="751C1386" w14:textId="77777777" w:rsidTr="006B0327">
        <w:trPr>
          <w:trHeight w:val="49"/>
        </w:trPr>
        <w:tc>
          <w:tcPr>
            <w:tcW w:w="15600" w:type="dxa"/>
            <w:gridSpan w:val="17"/>
            <w:hideMark/>
          </w:tcPr>
          <w:p w14:paraId="741F62A2" w14:textId="77777777" w:rsidR="00A36622" w:rsidRPr="00053C55" w:rsidRDefault="00A36622" w:rsidP="008E7FB4">
            <w:pPr>
              <w:pBdr>
                <w:top w:val="single" w:sz="4" w:space="1" w:color="auto"/>
              </w:pBd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R, odds ratio; CI, confidence interval.</w:t>
            </w:r>
          </w:p>
          <w:p w14:paraId="7317DA3C" w14:textId="77777777" w:rsidR="00A36622" w:rsidRPr="00053C55" w:rsidRDefault="00A36622" w:rsidP="00A36622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053C5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djusted for child sex (male/female), parity (≤ 1 child versus ≥ 2 children), major financial problems in the family when the child was 8 months old (yes/no), maternal highest educational attainment, maternal age (at delivery), maternal Crown-Crisp anxiety scores (18 weeks gestation), maternal depression measured with the Edinburgh Postnatal Depression Scale (EPDS; 18 weeks gestation scores ≥ 13), and child IQ scores at age 8 assessed with the Wechsler Intelligence Scale for Children third edition (WISC-III).</w:t>
            </w:r>
          </w:p>
        </w:tc>
      </w:tr>
    </w:tbl>
    <w:p w14:paraId="3E3C6850" w14:textId="77777777" w:rsidR="008D63A5" w:rsidRPr="00053C55" w:rsidRDefault="008D63A5" w:rsidP="007A30FA">
      <w:pPr>
        <w:rPr>
          <w:rFonts w:ascii="Times New Roman" w:hAnsi="Times New Roman" w:cs="Times New Roman"/>
          <w:lang w:val="en-GB"/>
        </w:rPr>
        <w:sectPr w:rsidR="008D63A5" w:rsidRPr="00053C55" w:rsidSect="00414A2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7A8893" w14:textId="3C1CF7C2" w:rsidR="008D63A5" w:rsidRDefault="008D63A5" w:rsidP="00B41183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</w:pPr>
      <w:bookmarkStart w:id="26" w:name="_Toc116565892"/>
      <w:r w:rsidRPr="00053C55">
        <w:rPr>
          <w:rFonts w:ascii="Times New Roman" w:hAnsi="Times New Roman" w:cs="Times New Roman"/>
          <w:b/>
          <w:bCs/>
          <w:color w:val="auto"/>
          <w:sz w:val="22"/>
          <w:szCs w:val="22"/>
          <w:lang w:val="en-GB"/>
        </w:rPr>
        <w:lastRenderedPageBreak/>
        <w:t>Supplementary references</w:t>
      </w:r>
      <w:bookmarkEnd w:id="26"/>
    </w:p>
    <w:p w14:paraId="13BDF628" w14:textId="77777777" w:rsidR="008412CE" w:rsidRPr="008412CE" w:rsidRDefault="00DB0E39" w:rsidP="008412C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412CE" w:rsidRPr="008412CE">
        <w:t>1.</w:t>
      </w:r>
      <w:r w:rsidR="008412CE" w:rsidRPr="008412CE">
        <w:tab/>
        <w:t xml:space="preserve">Trubetskoy V, Pardiñas AF, Qi T, et al. Mapping genomic loci implicates genes and synaptic biology in schizophrenia. </w:t>
      </w:r>
      <w:r w:rsidR="008412CE" w:rsidRPr="008412CE">
        <w:rPr>
          <w:i/>
        </w:rPr>
        <w:t xml:space="preserve">Nature. </w:t>
      </w:r>
      <w:r w:rsidR="008412CE" w:rsidRPr="008412CE">
        <w:t>2022;604(7906):502-508.</w:t>
      </w:r>
    </w:p>
    <w:p w14:paraId="4783D077" w14:textId="77777777" w:rsidR="008412CE" w:rsidRPr="008412CE" w:rsidRDefault="008412CE" w:rsidP="008412CE">
      <w:pPr>
        <w:pStyle w:val="EndNoteBibliography"/>
        <w:spacing w:after="0"/>
        <w:ind w:left="720" w:hanging="720"/>
      </w:pPr>
      <w:r w:rsidRPr="008412CE">
        <w:t>2.</w:t>
      </w:r>
      <w:r w:rsidRPr="008412CE">
        <w:tab/>
        <w:t xml:space="preserve">Stergiakouli E, Gaillard R, Tavaré JM, et al. Genome‐wide association study of height‐adjusted BMI in childhood identifies functional variant in ADCY3. </w:t>
      </w:r>
      <w:r w:rsidRPr="008412CE">
        <w:rPr>
          <w:i/>
        </w:rPr>
        <w:t xml:space="preserve">Obesity. </w:t>
      </w:r>
      <w:r w:rsidRPr="008412CE">
        <w:t>2014;22(10):2252-2259.</w:t>
      </w:r>
    </w:p>
    <w:p w14:paraId="534977E3" w14:textId="77777777" w:rsidR="008412CE" w:rsidRPr="008412CE" w:rsidRDefault="008412CE" w:rsidP="008412CE">
      <w:pPr>
        <w:pStyle w:val="EndNoteBibliography"/>
        <w:ind w:left="720" w:hanging="720"/>
      </w:pPr>
      <w:r w:rsidRPr="008412CE">
        <w:t>3.</w:t>
      </w:r>
      <w:r w:rsidRPr="008412CE">
        <w:tab/>
        <w:t xml:space="preserve">Lee KJ, Tilling KM, Cornish RP, et al. Framework for the treatment and reporting of missing data in observational studies: The Treatment And Reporting of Missing data in Observational Studies framework. </w:t>
      </w:r>
      <w:r w:rsidRPr="008412CE">
        <w:rPr>
          <w:i/>
        </w:rPr>
        <w:t xml:space="preserve">J Clin Epidemiol. </w:t>
      </w:r>
      <w:r w:rsidRPr="008412CE">
        <w:t>2021;134:79-88.</w:t>
      </w:r>
    </w:p>
    <w:p w14:paraId="528AD2BE" w14:textId="7F5CD7A1" w:rsidR="00AE6F33" w:rsidRPr="00053C55" w:rsidRDefault="00DB0E3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AE6F33" w:rsidRPr="00053C55" w:rsidSect="004C16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24EF8" w14:textId="77777777" w:rsidR="00584FDA" w:rsidRDefault="00584FDA">
      <w:pPr>
        <w:spacing w:after="0" w:line="240" w:lineRule="auto"/>
      </w:pPr>
      <w:r>
        <w:separator/>
      </w:r>
    </w:p>
  </w:endnote>
  <w:endnote w:type="continuationSeparator" w:id="0">
    <w:p w14:paraId="7C437833" w14:textId="77777777" w:rsidR="00584FDA" w:rsidRDefault="00584F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5217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48C87" w14:textId="77777777" w:rsidR="00DF4E28" w:rsidRDefault="008D63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B00735" w14:textId="77777777" w:rsidR="00DF4E2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8C1BF" w14:textId="77777777" w:rsidR="00584FDA" w:rsidRDefault="00584FDA">
      <w:pPr>
        <w:spacing w:after="0" w:line="240" w:lineRule="auto"/>
      </w:pPr>
      <w:r>
        <w:separator/>
      </w:r>
    </w:p>
  </w:footnote>
  <w:footnote w:type="continuationSeparator" w:id="0">
    <w:p w14:paraId="6162483E" w14:textId="77777777" w:rsidR="00584FDA" w:rsidRDefault="00584F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C11CCC"/>
    <w:multiLevelType w:val="hybridMultilevel"/>
    <w:tmpl w:val="8E1ADD16"/>
    <w:lvl w:ilvl="0" w:tplc="659A1F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E7369A"/>
    <w:multiLevelType w:val="hybridMultilevel"/>
    <w:tmpl w:val="92C89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0954663">
    <w:abstractNumId w:val="1"/>
  </w:num>
  <w:num w:numId="2" w16cid:durableId="26298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azr2pf75fe9ce2tf150evr55dzesewsx95&quot;&gt;Thesis reference library&lt;record-ids&gt;&lt;item&gt;338&lt;/item&gt;&lt;item&gt;343&lt;/item&gt;&lt;item&gt;414&lt;/item&gt;&lt;/record-ids&gt;&lt;/item&gt;&lt;/Libraries&gt;"/>
  </w:docVars>
  <w:rsids>
    <w:rsidRoot w:val="008D63A5"/>
    <w:rsid w:val="00007D5F"/>
    <w:rsid w:val="00030043"/>
    <w:rsid w:val="00036D49"/>
    <w:rsid w:val="00042B3E"/>
    <w:rsid w:val="00044898"/>
    <w:rsid w:val="00050378"/>
    <w:rsid w:val="00053C55"/>
    <w:rsid w:val="00055A03"/>
    <w:rsid w:val="00057655"/>
    <w:rsid w:val="00060A2F"/>
    <w:rsid w:val="00071598"/>
    <w:rsid w:val="00071800"/>
    <w:rsid w:val="00074BFD"/>
    <w:rsid w:val="000825AE"/>
    <w:rsid w:val="000979A4"/>
    <w:rsid w:val="000A7C80"/>
    <w:rsid w:val="000C6DBF"/>
    <w:rsid w:val="000D2019"/>
    <w:rsid w:val="000F2575"/>
    <w:rsid w:val="000F4859"/>
    <w:rsid w:val="001013B1"/>
    <w:rsid w:val="00101877"/>
    <w:rsid w:val="00106044"/>
    <w:rsid w:val="0011331F"/>
    <w:rsid w:val="001214A2"/>
    <w:rsid w:val="00137F24"/>
    <w:rsid w:val="0015162C"/>
    <w:rsid w:val="00151720"/>
    <w:rsid w:val="00153B70"/>
    <w:rsid w:val="0016742E"/>
    <w:rsid w:val="00177336"/>
    <w:rsid w:val="00182F1D"/>
    <w:rsid w:val="001838FE"/>
    <w:rsid w:val="00185B1C"/>
    <w:rsid w:val="001900F6"/>
    <w:rsid w:val="001918C5"/>
    <w:rsid w:val="00191B98"/>
    <w:rsid w:val="001A0009"/>
    <w:rsid w:val="001A057D"/>
    <w:rsid w:val="001A1FFA"/>
    <w:rsid w:val="001A6123"/>
    <w:rsid w:val="001B1195"/>
    <w:rsid w:val="001B6F8F"/>
    <w:rsid w:val="001D3CED"/>
    <w:rsid w:val="001E0A32"/>
    <w:rsid w:val="001E302C"/>
    <w:rsid w:val="001E36F4"/>
    <w:rsid w:val="001F17F6"/>
    <w:rsid w:val="002027C8"/>
    <w:rsid w:val="00220B9E"/>
    <w:rsid w:val="0023172C"/>
    <w:rsid w:val="00242636"/>
    <w:rsid w:val="00244182"/>
    <w:rsid w:val="00255A60"/>
    <w:rsid w:val="00261AEE"/>
    <w:rsid w:val="002741A4"/>
    <w:rsid w:val="00275BC3"/>
    <w:rsid w:val="002762CE"/>
    <w:rsid w:val="00276665"/>
    <w:rsid w:val="00276761"/>
    <w:rsid w:val="0027787E"/>
    <w:rsid w:val="002815F1"/>
    <w:rsid w:val="0028274E"/>
    <w:rsid w:val="00283858"/>
    <w:rsid w:val="002851AA"/>
    <w:rsid w:val="00291342"/>
    <w:rsid w:val="002921A1"/>
    <w:rsid w:val="002957D7"/>
    <w:rsid w:val="002975B8"/>
    <w:rsid w:val="002A1048"/>
    <w:rsid w:val="002A1CC5"/>
    <w:rsid w:val="002A42ED"/>
    <w:rsid w:val="002A75B8"/>
    <w:rsid w:val="002B21BC"/>
    <w:rsid w:val="002B3859"/>
    <w:rsid w:val="002B55AD"/>
    <w:rsid w:val="002B5F6B"/>
    <w:rsid w:val="002C05BA"/>
    <w:rsid w:val="002C0745"/>
    <w:rsid w:val="002C2FC6"/>
    <w:rsid w:val="002D573F"/>
    <w:rsid w:val="002D6D57"/>
    <w:rsid w:val="002E5373"/>
    <w:rsid w:val="002E74E2"/>
    <w:rsid w:val="002E7D8E"/>
    <w:rsid w:val="002F1B17"/>
    <w:rsid w:val="002F55A3"/>
    <w:rsid w:val="0032185F"/>
    <w:rsid w:val="003266EC"/>
    <w:rsid w:val="0033438C"/>
    <w:rsid w:val="00336996"/>
    <w:rsid w:val="00341D17"/>
    <w:rsid w:val="0035086A"/>
    <w:rsid w:val="0035578F"/>
    <w:rsid w:val="003616BE"/>
    <w:rsid w:val="00366EF7"/>
    <w:rsid w:val="00370427"/>
    <w:rsid w:val="0037248D"/>
    <w:rsid w:val="003774A6"/>
    <w:rsid w:val="0038379D"/>
    <w:rsid w:val="003A0AA0"/>
    <w:rsid w:val="003A1506"/>
    <w:rsid w:val="003A4C24"/>
    <w:rsid w:val="003B2E51"/>
    <w:rsid w:val="003B3D6D"/>
    <w:rsid w:val="003B4415"/>
    <w:rsid w:val="003C0811"/>
    <w:rsid w:val="003C4734"/>
    <w:rsid w:val="003D146D"/>
    <w:rsid w:val="003D2195"/>
    <w:rsid w:val="003D2479"/>
    <w:rsid w:val="003D24A5"/>
    <w:rsid w:val="003E4C8A"/>
    <w:rsid w:val="003E6130"/>
    <w:rsid w:val="003E6219"/>
    <w:rsid w:val="003E73B5"/>
    <w:rsid w:val="003F7BFE"/>
    <w:rsid w:val="00404EA9"/>
    <w:rsid w:val="0041101F"/>
    <w:rsid w:val="00411A45"/>
    <w:rsid w:val="0043178B"/>
    <w:rsid w:val="0044564A"/>
    <w:rsid w:val="00445CD4"/>
    <w:rsid w:val="00470A6A"/>
    <w:rsid w:val="00477B89"/>
    <w:rsid w:val="004825ED"/>
    <w:rsid w:val="00490089"/>
    <w:rsid w:val="0049070F"/>
    <w:rsid w:val="00496867"/>
    <w:rsid w:val="004A60EA"/>
    <w:rsid w:val="004A6C60"/>
    <w:rsid w:val="004B3623"/>
    <w:rsid w:val="004B39C9"/>
    <w:rsid w:val="004B71C0"/>
    <w:rsid w:val="004C1822"/>
    <w:rsid w:val="004C7766"/>
    <w:rsid w:val="004D1DA9"/>
    <w:rsid w:val="004D77BE"/>
    <w:rsid w:val="004E7EF9"/>
    <w:rsid w:val="004F13C6"/>
    <w:rsid w:val="004F4D37"/>
    <w:rsid w:val="00501344"/>
    <w:rsid w:val="00502C41"/>
    <w:rsid w:val="0051108F"/>
    <w:rsid w:val="0051664B"/>
    <w:rsid w:val="0052324B"/>
    <w:rsid w:val="00525287"/>
    <w:rsid w:val="005311E8"/>
    <w:rsid w:val="00540A0F"/>
    <w:rsid w:val="00540DC9"/>
    <w:rsid w:val="00556DEC"/>
    <w:rsid w:val="005607AB"/>
    <w:rsid w:val="00561E45"/>
    <w:rsid w:val="00576CB3"/>
    <w:rsid w:val="005801AF"/>
    <w:rsid w:val="00581905"/>
    <w:rsid w:val="0058348E"/>
    <w:rsid w:val="00584FDA"/>
    <w:rsid w:val="00587CD2"/>
    <w:rsid w:val="00587D2D"/>
    <w:rsid w:val="005A2B51"/>
    <w:rsid w:val="005A79AC"/>
    <w:rsid w:val="005B12C4"/>
    <w:rsid w:val="005B3C3D"/>
    <w:rsid w:val="005C0589"/>
    <w:rsid w:val="005C3A25"/>
    <w:rsid w:val="005C4850"/>
    <w:rsid w:val="005E1D89"/>
    <w:rsid w:val="005E1EB1"/>
    <w:rsid w:val="005F16B2"/>
    <w:rsid w:val="005F2524"/>
    <w:rsid w:val="005F775A"/>
    <w:rsid w:val="00601A48"/>
    <w:rsid w:val="00603B1F"/>
    <w:rsid w:val="0060497A"/>
    <w:rsid w:val="006062BD"/>
    <w:rsid w:val="00606812"/>
    <w:rsid w:val="00611992"/>
    <w:rsid w:val="006134FB"/>
    <w:rsid w:val="00627F4E"/>
    <w:rsid w:val="006519D3"/>
    <w:rsid w:val="00652EC1"/>
    <w:rsid w:val="006540A5"/>
    <w:rsid w:val="00662F9F"/>
    <w:rsid w:val="006638A2"/>
    <w:rsid w:val="00677178"/>
    <w:rsid w:val="00686D6E"/>
    <w:rsid w:val="006904C3"/>
    <w:rsid w:val="00691166"/>
    <w:rsid w:val="00694228"/>
    <w:rsid w:val="006944CA"/>
    <w:rsid w:val="006A528F"/>
    <w:rsid w:val="006B0327"/>
    <w:rsid w:val="006B41E5"/>
    <w:rsid w:val="006B4839"/>
    <w:rsid w:val="006C63E0"/>
    <w:rsid w:val="006D0C19"/>
    <w:rsid w:val="006D58FE"/>
    <w:rsid w:val="006D687F"/>
    <w:rsid w:val="006F2DAD"/>
    <w:rsid w:val="006F5B1A"/>
    <w:rsid w:val="00700149"/>
    <w:rsid w:val="00700CB9"/>
    <w:rsid w:val="00701DAE"/>
    <w:rsid w:val="007022DD"/>
    <w:rsid w:val="00705F90"/>
    <w:rsid w:val="00732BD1"/>
    <w:rsid w:val="00735F6C"/>
    <w:rsid w:val="00736594"/>
    <w:rsid w:val="00737F10"/>
    <w:rsid w:val="00751E08"/>
    <w:rsid w:val="00752150"/>
    <w:rsid w:val="0075478B"/>
    <w:rsid w:val="00763B2B"/>
    <w:rsid w:val="00765D8B"/>
    <w:rsid w:val="00774A36"/>
    <w:rsid w:val="0078014E"/>
    <w:rsid w:val="00783F1C"/>
    <w:rsid w:val="00795633"/>
    <w:rsid w:val="007A4280"/>
    <w:rsid w:val="007A55B7"/>
    <w:rsid w:val="007A70F8"/>
    <w:rsid w:val="007C031C"/>
    <w:rsid w:val="007C2A9E"/>
    <w:rsid w:val="007D0F09"/>
    <w:rsid w:val="007D1B5F"/>
    <w:rsid w:val="007F0441"/>
    <w:rsid w:val="007F063F"/>
    <w:rsid w:val="007F1023"/>
    <w:rsid w:val="007F5977"/>
    <w:rsid w:val="007F7D47"/>
    <w:rsid w:val="00802022"/>
    <w:rsid w:val="00823F70"/>
    <w:rsid w:val="008251BD"/>
    <w:rsid w:val="008251C3"/>
    <w:rsid w:val="00826BCF"/>
    <w:rsid w:val="0083419E"/>
    <w:rsid w:val="008412CE"/>
    <w:rsid w:val="00843DA0"/>
    <w:rsid w:val="00846B49"/>
    <w:rsid w:val="008508EC"/>
    <w:rsid w:val="00853999"/>
    <w:rsid w:val="008548DF"/>
    <w:rsid w:val="0086034A"/>
    <w:rsid w:val="0086383B"/>
    <w:rsid w:val="00867AFB"/>
    <w:rsid w:val="00876585"/>
    <w:rsid w:val="00880D24"/>
    <w:rsid w:val="00880DC5"/>
    <w:rsid w:val="008837BE"/>
    <w:rsid w:val="00884769"/>
    <w:rsid w:val="00884C00"/>
    <w:rsid w:val="00886459"/>
    <w:rsid w:val="00897707"/>
    <w:rsid w:val="008A336F"/>
    <w:rsid w:val="008A3EFB"/>
    <w:rsid w:val="008B160B"/>
    <w:rsid w:val="008C1093"/>
    <w:rsid w:val="008C67F3"/>
    <w:rsid w:val="008C7384"/>
    <w:rsid w:val="008D2DC6"/>
    <w:rsid w:val="008D63A5"/>
    <w:rsid w:val="008D6AAF"/>
    <w:rsid w:val="008E2AC0"/>
    <w:rsid w:val="008E3575"/>
    <w:rsid w:val="008E7FB4"/>
    <w:rsid w:val="00900FE6"/>
    <w:rsid w:val="009016AA"/>
    <w:rsid w:val="009028D2"/>
    <w:rsid w:val="00904C20"/>
    <w:rsid w:val="00904DAC"/>
    <w:rsid w:val="00907ED0"/>
    <w:rsid w:val="009110A4"/>
    <w:rsid w:val="00921A10"/>
    <w:rsid w:val="00923E0C"/>
    <w:rsid w:val="00926A2E"/>
    <w:rsid w:val="00926CE8"/>
    <w:rsid w:val="00934C69"/>
    <w:rsid w:val="00941008"/>
    <w:rsid w:val="00950804"/>
    <w:rsid w:val="009533A8"/>
    <w:rsid w:val="0095378D"/>
    <w:rsid w:val="00953A43"/>
    <w:rsid w:val="00955B6C"/>
    <w:rsid w:val="00955FD9"/>
    <w:rsid w:val="00964C76"/>
    <w:rsid w:val="009667C8"/>
    <w:rsid w:val="009673A4"/>
    <w:rsid w:val="0096761A"/>
    <w:rsid w:val="00976E17"/>
    <w:rsid w:val="00977991"/>
    <w:rsid w:val="00984F91"/>
    <w:rsid w:val="00992226"/>
    <w:rsid w:val="009E17F5"/>
    <w:rsid w:val="009F7A57"/>
    <w:rsid w:val="00A06BA4"/>
    <w:rsid w:val="00A1053F"/>
    <w:rsid w:val="00A266B2"/>
    <w:rsid w:val="00A326CB"/>
    <w:rsid w:val="00A36622"/>
    <w:rsid w:val="00A509EE"/>
    <w:rsid w:val="00A53110"/>
    <w:rsid w:val="00A6058F"/>
    <w:rsid w:val="00A605F2"/>
    <w:rsid w:val="00A6380D"/>
    <w:rsid w:val="00A71500"/>
    <w:rsid w:val="00A71B1B"/>
    <w:rsid w:val="00A76F4D"/>
    <w:rsid w:val="00A95A0A"/>
    <w:rsid w:val="00A96A53"/>
    <w:rsid w:val="00AB094C"/>
    <w:rsid w:val="00AB4C66"/>
    <w:rsid w:val="00AB5041"/>
    <w:rsid w:val="00AB5AB8"/>
    <w:rsid w:val="00AC70CC"/>
    <w:rsid w:val="00AD0E75"/>
    <w:rsid w:val="00AD44FA"/>
    <w:rsid w:val="00AD70CD"/>
    <w:rsid w:val="00AD7C63"/>
    <w:rsid w:val="00AE436E"/>
    <w:rsid w:val="00AE6F33"/>
    <w:rsid w:val="00AF0F07"/>
    <w:rsid w:val="00AF0FF3"/>
    <w:rsid w:val="00AF66A2"/>
    <w:rsid w:val="00B0240B"/>
    <w:rsid w:val="00B03230"/>
    <w:rsid w:val="00B41183"/>
    <w:rsid w:val="00B42216"/>
    <w:rsid w:val="00B51CD4"/>
    <w:rsid w:val="00B57BC8"/>
    <w:rsid w:val="00B63672"/>
    <w:rsid w:val="00B63FA5"/>
    <w:rsid w:val="00B667E0"/>
    <w:rsid w:val="00B86C6C"/>
    <w:rsid w:val="00B97AD5"/>
    <w:rsid w:val="00BB6950"/>
    <w:rsid w:val="00BD2641"/>
    <w:rsid w:val="00BD5B31"/>
    <w:rsid w:val="00BE06F6"/>
    <w:rsid w:val="00C06232"/>
    <w:rsid w:val="00C128B0"/>
    <w:rsid w:val="00C13537"/>
    <w:rsid w:val="00C153C1"/>
    <w:rsid w:val="00C225AB"/>
    <w:rsid w:val="00C33A30"/>
    <w:rsid w:val="00C44884"/>
    <w:rsid w:val="00C45496"/>
    <w:rsid w:val="00C50117"/>
    <w:rsid w:val="00C52F76"/>
    <w:rsid w:val="00C55685"/>
    <w:rsid w:val="00C55C48"/>
    <w:rsid w:val="00C75E38"/>
    <w:rsid w:val="00C80ED3"/>
    <w:rsid w:val="00C84811"/>
    <w:rsid w:val="00C85727"/>
    <w:rsid w:val="00C90665"/>
    <w:rsid w:val="00CB1299"/>
    <w:rsid w:val="00CB15A3"/>
    <w:rsid w:val="00CC0BC9"/>
    <w:rsid w:val="00CC5F3A"/>
    <w:rsid w:val="00CC7548"/>
    <w:rsid w:val="00CD1777"/>
    <w:rsid w:val="00CD17E6"/>
    <w:rsid w:val="00CD3520"/>
    <w:rsid w:val="00CE0547"/>
    <w:rsid w:val="00CF1479"/>
    <w:rsid w:val="00CF2117"/>
    <w:rsid w:val="00CF6730"/>
    <w:rsid w:val="00D00107"/>
    <w:rsid w:val="00D04A93"/>
    <w:rsid w:val="00D0516C"/>
    <w:rsid w:val="00D06FB2"/>
    <w:rsid w:val="00D11491"/>
    <w:rsid w:val="00D143B3"/>
    <w:rsid w:val="00D15D65"/>
    <w:rsid w:val="00D22193"/>
    <w:rsid w:val="00D27151"/>
    <w:rsid w:val="00D276D9"/>
    <w:rsid w:val="00D305DA"/>
    <w:rsid w:val="00D40302"/>
    <w:rsid w:val="00D469ED"/>
    <w:rsid w:val="00D54FAD"/>
    <w:rsid w:val="00D65DF3"/>
    <w:rsid w:val="00D74AAE"/>
    <w:rsid w:val="00D841F4"/>
    <w:rsid w:val="00D901A0"/>
    <w:rsid w:val="00D952E3"/>
    <w:rsid w:val="00D96E3F"/>
    <w:rsid w:val="00DA298B"/>
    <w:rsid w:val="00DB0E39"/>
    <w:rsid w:val="00DB34EB"/>
    <w:rsid w:val="00DB470B"/>
    <w:rsid w:val="00DB7121"/>
    <w:rsid w:val="00DC29B0"/>
    <w:rsid w:val="00DC3C57"/>
    <w:rsid w:val="00DD0D23"/>
    <w:rsid w:val="00DD5086"/>
    <w:rsid w:val="00DE0E8F"/>
    <w:rsid w:val="00DF0D9F"/>
    <w:rsid w:val="00DF1451"/>
    <w:rsid w:val="00DF2111"/>
    <w:rsid w:val="00DF4E0A"/>
    <w:rsid w:val="00DF534E"/>
    <w:rsid w:val="00DF6383"/>
    <w:rsid w:val="00E01D59"/>
    <w:rsid w:val="00E109F5"/>
    <w:rsid w:val="00E16411"/>
    <w:rsid w:val="00E20D53"/>
    <w:rsid w:val="00E20E9E"/>
    <w:rsid w:val="00E24808"/>
    <w:rsid w:val="00E3173F"/>
    <w:rsid w:val="00E34157"/>
    <w:rsid w:val="00E34CF8"/>
    <w:rsid w:val="00E418FB"/>
    <w:rsid w:val="00E42C38"/>
    <w:rsid w:val="00E46EC1"/>
    <w:rsid w:val="00E5589A"/>
    <w:rsid w:val="00E64850"/>
    <w:rsid w:val="00E719D3"/>
    <w:rsid w:val="00E77F36"/>
    <w:rsid w:val="00E81F90"/>
    <w:rsid w:val="00EA1E3F"/>
    <w:rsid w:val="00EA63D9"/>
    <w:rsid w:val="00EB3735"/>
    <w:rsid w:val="00EF07B3"/>
    <w:rsid w:val="00EF08A4"/>
    <w:rsid w:val="00EF144A"/>
    <w:rsid w:val="00EF76A9"/>
    <w:rsid w:val="00EF7D33"/>
    <w:rsid w:val="00F01B9F"/>
    <w:rsid w:val="00F027A2"/>
    <w:rsid w:val="00F14474"/>
    <w:rsid w:val="00F258ED"/>
    <w:rsid w:val="00F27D57"/>
    <w:rsid w:val="00F30CA3"/>
    <w:rsid w:val="00F32E59"/>
    <w:rsid w:val="00F33359"/>
    <w:rsid w:val="00F35F72"/>
    <w:rsid w:val="00F4165A"/>
    <w:rsid w:val="00F41A9C"/>
    <w:rsid w:val="00F45F79"/>
    <w:rsid w:val="00F53D89"/>
    <w:rsid w:val="00F56ABC"/>
    <w:rsid w:val="00F74B54"/>
    <w:rsid w:val="00F752DF"/>
    <w:rsid w:val="00F77FFC"/>
    <w:rsid w:val="00F8442E"/>
    <w:rsid w:val="00F84F1B"/>
    <w:rsid w:val="00F95D82"/>
    <w:rsid w:val="00FA3EF7"/>
    <w:rsid w:val="00FC11ED"/>
    <w:rsid w:val="00FC3DBB"/>
    <w:rsid w:val="00FC541A"/>
    <w:rsid w:val="00FE7CD3"/>
    <w:rsid w:val="00FF4931"/>
    <w:rsid w:val="00FF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C92CB"/>
  <w15:chartTrackingRefBased/>
  <w15:docId w15:val="{2314C96C-7CAD-44CE-AC53-0F697007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3A5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3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3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3A5"/>
    <w:rPr>
      <w:rFonts w:ascii="Segoe UI" w:hAnsi="Segoe UI" w:cs="Segoe UI"/>
      <w:sz w:val="18"/>
      <w:szCs w:val="18"/>
      <w:lang w:val="nl-NL"/>
    </w:rPr>
  </w:style>
  <w:style w:type="table" w:styleId="TableGrid">
    <w:name w:val="Table Grid"/>
    <w:basedOn w:val="TableNormal"/>
    <w:uiPriority w:val="39"/>
    <w:rsid w:val="008D6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63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3A5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8D63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3A5"/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8D6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3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3A5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3A5"/>
    <w:rPr>
      <w:b/>
      <w:bCs/>
      <w:sz w:val="20"/>
      <w:szCs w:val="20"/>
      <w:lang w:val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8D63A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75E38"/>
    <w:pPr>
      <w:tabs>
        <w:tab w:val="right" w:leader="dot" w:pos="9350"/>
      </w:tabs>
      <w:spacing w:after="100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8D63A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D63A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D63A5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3A5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D63A5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3A5"/>
    <w:rPr>
      <w:rFonts w:ascii="Times New Roman" w:hAnsi="Times New Roman" w:cs="Times New Roman"/>
      <w:noProof/>
    </w:rPr>
  </w:style>
  <w:style w:type="table" w:customStyle="1" w:styleId="TableGrid1">
    <w:name w:val="Table Grid1"/>
    <w:basedOn w:val="TableNormal"/>
    <w:next w:val="TableGrid"/>
    <w:uiPriority w:val="39"/>
    <w:rsid w:val="008D63A5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D63A5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D63A5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D63A5"/>
    <w:pPr>
      <w:spacing w:after="0" w:line="240" w:lineRule="auto"/>
    </w:pPr>
    <w:rPr>
      <w:rFonts w:eastAsia="SimSu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D63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900F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84C00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4C2047-5F3E-41E0-B471-30FFABA5C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6</Pages>
  <Words>5053</Words>
  <Characters>28806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lbroeck, Rik (SP)</dc:creator>
  <cp:keywords/>
  <dc:description/>
  <cp:lastModifiedBy>Rik Schalbroeck</cp:lastModifiedBy>
  <cp:revision>42</cp:revision>
  <dcterms:created xsi:type="dcterms:W3CDTF">2022-10-05T11:34:00Z</dcterms:created>
  <dcterms:modified xsi:type="dcterms:W3CDTF">2022-10-13T13:04:00Z</dcterms:modified>
</cp:coreProperties>
</file>